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14902" w14:textId="7EF30388" w:rsidR="00222C77" w:rsidRPr="00222C77" w:rsidRDefault="00222C77" w:rsidP="00EA5D3A">
      <w:pPr>
        <w:pStyle w:val="TOC1"/>
      </w:pPr>
      <w:r w:rsidRPr="00222C77">
        <w:t>Supplementary Appendices</w:t>
      </w:r>
    </w:p>
    <w:p w14:paraId="17A904C2" w14:textId="77777777" w:rsidR="00222C77" w:rsidRPr="00222C77" w:rsidRDefault="00222C77" w:rsidP="00222C77"/>
    <w:p w14:paraId="576C7011" w14:textId="25B297D1" w:rsidR="006D3DB7" w:rsidRDefault="00222C77">
      <w:pPr>
        <w:pStyle w:val="TOC1"/>
        <w:rPr>
          <w:rFonts w:asciiTheme="minorHAnsi" w:eastAsiaTheme="minorEastAsia" w:hAnsiTheme="minorHAnsi" w:cstheme="minorBidi"/>
          <w:b w:val="0"/>
          <w:bCs w:val="0"/>
          <w:noProof/>
        </w:rPr>
      </w:pPr>
      <w:r w:rsidRPr="009D4C39">
        <w:fldChar w:fldCharType="begin"/>
      </w:r>
      <w:r w:rsidRPr="009D4C39">
        <w:instrText xml:space="preserve"> TOC \o "1-2" \h \z \u </w:instrText>
      </w:r>
      <w:r w:rsidRPr="009D4C39">
        <w:fldChar w:fldCharType="separate"/>
      </w:r>
      <w:hyperlink w:anchor="_Toc117247767" w:history="1">
        <w:r w:rsidR="006D3DB7" w:rsidRPr="00D424B1">
          <w:rPr>
            <w:rStyle w:val="Hyperlink"/>
            <w:noProof/>
          </w:rPr>
          <w:t>Appendix 1.1 — Four Dimensions of Canadian Index of Multiple Deprivation</w:t>
        </w:r>
        <w:r w:rsidR="006D3DB7">
          <w:rPr>
            <w:noProof/>
            <w:webHidden/>
          </w:rPr>
          <w:tab/>
        </w:r>
        <w:r w:rsidR="006D3DB7">
          <w:rPr>
            <w:noProof/>
            <w:webHidden/>
          </w:rPr>
          <w:fldChar w:fldCharType="begin"/>
        </w:r>
        <w:r w:rsidR="006D3DB7">
          <w:rPr>
            <w:noProof/>
            <w:webHidden/>
          </w:rPr>
          <w:instrText xml:space="preserve"> PAGEREF _Toc117247767 \h </w:instrText>
        </w:r>
        <w:r w:rsidR="006D3DB7">
          <w:rPr>
            <w:noProof/>
            <w:webHidden/>
          </w:rPr>
        </w:r>
        <w:r w:rsidR="006D3DB7">
          <w:rPr>
            <w:noProof/>
            <w:webHidden/>
          </w:rPr>
          <w:fldChar w:fldCharType="separate"/>
        </w:r>
        <w:r w:rsidR="006D3DB7">
          <w:rPr>
            <w:noProof/>
            <w:webHidden/>
          </w:rPr>
          <w:t>3</w:t>
        </w:r>
        <w:r w:rsidR="006D3DB7">
          <w:rPr>
            <w:noProof/>
            <w:webHidden/>
          </w:rPr>
          <w:fldChar w:fldCharType="end"/>
        </w:r>
      </w:hyperlink>
    </w:p>
    <w:p w14:paraId="76141915" w14:textId="2F2F9849" w:rsidR="006D3DB7" w:rsidRDefault="006D3DB7">
      <w:pPr>
        <w:pStyle w:val="TOC1"/>
        <w:rPr>
          <w:rFonts w:asciiTheme="minorHAnsi" w:eastAsiaTheme="minorEastAsia" w:hAnsiTheme="minorHAnsi" w:cstheme="minorBidi"/>
          <w:b w:val="0"/>
          <w:bCs w:val="0"/>
          <w:noProof/>
        </w:rPr>
      </w:pPr>
      <w:hyperlink w:anchor="_Toc117247768" w:history="1">
        <w:r w:rsidRPr="00D424B1">
          <w:rPr>
            <w:rStyle w:val="Hyperlink"/>
            <w:noProof/>
          </w:rPr>
          <w:t>Appendix 1.2 — Your Voice Matters survey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6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7C1343D2" w14:textId="0100440C" w:rsidR="006D3DB7" w:rsidRDefault="006D3DB7">
      <w:pPr>
        <w:pStyle w:val="TOC1"/>
        <w:rPr>
          <w:rFonts w:asciiTheme="minorHAnsi" w:eastAsiaTheme="minorEastAsia" w:hAnsiTheme="minorHAnsi" w:cstheme="minorBidi"/>
          <w:b w:val="0"/>
          <w:bCs w:val="0"/>
          <w:noProof/>
        </w:rPr>
      </w:pPr>
      <w:hyperlink w:anchor="_Toc117247769" w:history="1">
        <w:r w:rsidRPr="00D424B1">
          <w:rPr>
            <w:rStyle w:val="Hyperlink"/>
            <w:noProof/>
          </w:rPr>
          <w:t>Appendix 1.3 — Comprehensive Study Data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6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0A1DBF9C" w14:textId="0932B660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70" w:history="1">
        <w:r w:rsidRPr="00D424B1">
          <w:rPr>
            <w:rStyle w:val="Hyperlink"/>
            <w:i/>
            <w:iCs/>
            <w:noProof/>
          </w:rPr>
          <w:t>Table S1:</w:t>
        </w:r>
        <w:r w:rsidRPr="00D424B1">
          <w:rPr>
            <w:rStyle w:val="Hyperlink"/>
            <w:noProof/>
          </w:rPr>
          <w:t xml:space="preserve"> Summary demographics of full cohort, in-person patients, and patients with one or more virtual care visi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7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324C81F0" w14:textId="4DDE83B6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71" w:history="1">
        <w:r w:rsidRPr="00D424B1">
          <w:rPr>
            <w:rStyle w:val="Hyperlink"/>
            <w:i/>
            <w:iCs/>
            <w:noProof/>
          </w:rPr>
          <w:t>Table S2:</w:t>
        </w:r>
        <w:r w:rsidRPr="00D424B1">
          <w:rPr>
            <w:rStyle w:val="Hyperlink"/>
            <w:noProof/>
          </w:rPr>
          <w:t xml:space="preserve"> Summary demographics of full cohort, non-emailable, and emailable patien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7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3C21ABDB" w14:textId="640261F4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72" w:history="1">
        <w:r w:rsidRPr="00D424B1">
          <w:rPr>
            <w:rStyle w:val="Hyperlink"/>
            <w:i/>
            <w:iCs/>
            <w:noProof/>
          </w:rPr>
          <w:t>Table S3:</w:t>
        </w:r>
        <w:r w:rsidRPr="00D424B1">
          <w:rPr>
            <w:rStyle w:val="Hyperlink"/>
            <w:noProof/>
          </w:rPr>
          <w:t xml:space="preserve"> Summary demographics of emailable patients, survey non-responders, and responder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7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72CAB7F6" w14:textId="5B4D9B8E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73" w:history="1">
        <w:r w:rsidRPr="00D424B1">
          <w:rPr>
            <w:rStyle w:val="Hyperlink"/>
            <w:i/>
            <w:iCs/>
            <w:noProof/>
          </w:rPr>
          <w:t>Table S4:</w:t>
        </w:r>
        <w:r w:rsidRPr="00D424B1">
          <w:rPr>
            <w:rStyle w:val="Hyperlink"/>
            <w:noProof/>
          </w:rPr>
          <w:t xml:space="preserve"> Summary demographics of responders and responders with in-person and virtual care visi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7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66005C8A" w14:textId="55ABE69F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74" w:history="1">
        <w:r w:rsidRPr="00D424B1">
          <w:rPr>
            <w:rStyle w:val="Hyperlink"/>
            <w:i/>
            <w:iCs/>
            <w:noProof/>
          </w:rPr>
          <w:t>Table S5:</w:t>
        </w:r>
        <w:r w:rsidRPr="00D424B1">
          <w:rPr>
            <w:rStyle w:val="Hyperlink"/>
            <w:noProof/>
          </w:rPr>
          <w:t xml:space="preserve"> Summary of language of responden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7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36EB03DC" w14:textId="56ABACDC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75" w:history="1">
        <w:r w:rsidRPr="00D424B1">
          <w:rPr>
            <w:rStyle w:val="Hyperlink"/>
            <w:i/>
            <w:iCs/>
            <w:noProof/>
          </w:rPr>
          <w:t>Table S6:</w:t>
        </w:r>
        <w:r w:rsidRPr="00D424B1">
          <w:rPr>
            <w:rStyle w:val="Hyperlink"/>
            <w:noProof/>
          </w:rPr>
          <w:t xml:space="preserve"> Summary of responses to survey question 1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7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70FFCDB6" w14:textId="23C8B9B2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76" w:history="1">
        <w:r w:rsidRPr="00D424B1">
          <w:rPr>
            <w:rStyle w:val="Hyperlink"/>
            <w:i/>
            <w:iCs/>
            <w:noProof/>
          </w:rPr>
          <w:t>Table S7:</w:t>
        </w:r>
        <w:r w:rsidRPr="00D424B1">
          <w:rPr>
            <w:rStyle w:val="Hyperlink"/>
            <w:noProof/>
          </w:rPr>
          <w:t xml:space="preserve"> Summary of responses to survey question 2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7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2083A133" w14:textId="5B79E353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77" w:history="1">
        <w:r w:rsidRPr="00D424B1">
          <w:rPr>
            <w:rStyle w:val="Hyperlink"/>
            <w:i/>
            <w:iCs/>
            <w:noProof/>
          </w:rPr>
          <w:t>Table S8:</w:t>
        </w:r>
        <w:r w:rsidRPr="00D424B1">
          <w:rPr>
            <w:rStyle w:val="Hyperlink"/>
            <w:noProof/>
          </w:rPr>
          <w:t xml:space="preserve"> Summary of responses to survey question 3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7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74CBF286" w14:textId="7A3E0938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78" w:history="1">
        <w:r w:rsidRPr="00D424B1">
          <w:rPr>
            <w:rStyle w:val="Hyperlink"/>
            <w:i/>
            <w:iCs/>
            <w:noProof/>
          </w:rPr>
          <w:t>Table S9:</w:t>
        </w:r>
        <w:r w:rsidRPr="00D424B1">
          <w:rPr>
            <w:rStyle w:val="Hyperlink"/>
            <w:noProof/>
          </w:rPr>
          <w:t xml:space="preserve"> Summary of responses to survey questions 4 and 5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7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4F23E615" w14:textId="5DAA28C9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79" w:history="1">
        <w:r w:rsidRPr="00D424B1">
          <w:rPr>
            <w:rStyle w:val="Hyperlink"/>
            <w:i/>
            <w:iCs/>
            <w:noProof/>
          </w:rPr>
          <w:t>Table S10:</w:t>
        </w:r>
        <w:r w:rsidRPr="00D424B1">
          <w:rPr>
            <w:rStyle w:val="Hyperlink"/>
            <w:noProof/>
          </w:rPr>
          <w:t xml:space="preserve"> Summary of responses to survey questions 6-15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7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2F3E8095" w14:textId="4B99481B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80" w:history="1">
        <w:r w:rsidRPr="00D424B1">
          <w:rPr>
            <w:rStyle w:val="Hyperlink"/>
            <w:i/>
            <w:iCs/>
            <w:noProof/>
          </w:rPr>
          <w:t>Table S11:</w:t>
        </w:r>
        <w:r w:rsidRPr="00D424B1">
          <w:rPr>
            <w:rStyle w:val="Hyperlink"/>
            <w:noProof/>
          </w:rPr>
          <w:t xml:space="preserve"> Clinic types of full cohort, in-person patients, and patients with one or more virtual care visi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8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0BD79C83" w14:textId="7ACA9F2D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81" w:history="1">
        <w:r w:rsidRPr="00D424B1">
          <w:rPr>
            <w:rStyle w:val="Hyperlink"/>
            <w:i/>
            <w:iCs/>
            <w:noProof/>
          </w:rPr>
          <w:t>Table S12:</w:t>
        </w:r>
        <w:r w:rsidRPr="00D424B1">
          <w:rPr>
            <w:rStyle w:val="Hyperlink"/>
            <w:noProof/>
          </w:rPr>
          <w:t xml:space="preserve"> Clinic types of full cohort, non-emailable, and emailable patien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8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699C12E5" w14:textId="5C6D41F1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82" w:history="1">
        <w:r w:rsidRPr="00D424B1">
          <w:rPr>
            <w:rStyle w:val="Hyperlink"/>
            <w:i/>
            <w:iCs/>
            <w:noProof/>
          </w:rPr>
          <w:t>Table S13:</w:t>
        </w:r>
        <w:r w:rsidRPr="00D424B1">
          <w:rPr>
            <w:rStyle w:val="Hyperlink"/>
            <w:noProof/>
          </w:rPr>
          <w:t xml:space="preserve"> Clinic types of emailable patients, survey non-responders, and responder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8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238DDC12" w14:textId="343359BA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83" w:history="1">
        <w:r w:rsidRPr="00D424B1">
          <w:rPr>
            <w:rStyle w:val="Hyperlink"/>
            <w:i/>
            <w:iCs/>
            <w:noProof/>
          </w:rPr>
          <w:t>Table S14:</w:t>
        </w:r>
        <w:r w:rsidRPr="00D424B1">
          <w:rPr>
            <w:rStyle w:val="Hyperlink"/>
            <w:noProof/>
          </w:rPr>
          <w:t xml:space="preserve"> Clinic types of responders and responders with in-person and virtual care visi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8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14406234" w14:textId="4F6FB361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84" w:history="1">
        <w:r w:rsidRPr="00D424B1">
          <w:rPr>
            <w:rStyle w:val="Hyperlink"/>
            <w:i/>
            <w:iCs/>
            <w:noProof/>
          </w:rPr>
          <w:t>Table S15:</w:t>
        </w:r>
        <w:r w:rsidRPr="00D424B1">
          <w:rPr>
            <w:rStyle w:val="Hyperlink"/>
            <w:noProof/>
          </w:rPr>
          <w:t xml:space="preserve"> Multivariable analyses of association between demographics and satisfaction with listening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8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14:paraId="05041932" w14:textId="11325EB8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85" w:history="1">
        <w:r w:rsidRPr="00D424B1">
          <w:rPr>
            <w:rStyle w:val="Hyperlink"/>
            <w:i/>
            <w:iCs/>
            <w:noProof/>
          </w:rPr>
          <w:t>Table S16:</w:t>
        </w:r>
        <w:r w:rsidRPr="00D424B1">
          <w:rPr>
            <w:rStyle w:val="Hyperlink"/>
            <w:noProof/>
          </w:rPr>
          <w:t xml:space="preserve"> Multivariable analyses of association between demographics and satisfaction with discussion of physical symptom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8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14:paraId="09473E67" w14:textId="7C7CFD31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86" w:history="1">
        <w:r w:rsidRPr="00D424B1">
          <w:rPr>
            <w:rStyle w:val="Hyperlink"/>
            <w:i/>
            <w:iCs/>
            <w:noProof/>
          </w:rPr>
          <w:t>Table S17:</w:t>
        </w:r>
        <w:r w:rsidRPr="00D424B1">
          <w:rPr>
            <w:rStyle w:val="Hyperlink"/>
            <w:noProof/>
          </w:rPr>
          <w:t xml:space="preserve"> Multivariable analyses of association between demographics and satisfaction with discussion of emotional symptom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8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14:paraId="0D31A17B" w14:textId="405EA620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87" w:history="1">
        <w:r w:rsidRPr="00D424B1">
          <w:rPr>
            <w:rStyle w:val="Hyperlink"/>
            <w:i/>
            <w:iCs/>
            <w:noProof/>
          </w:rPr>
          <w:t>Table S18:</w:t>
        </w:r>
        <w:r w:rsidRPr="00D424B1">
          <w:rPr>
            <w:rStyle w:val="Hyperlink"/>
            <w:noProof/>
          </w:rPr>
          <w:t xml:space="preserve"> Multivariable analyses of association between demographics and satisfaction with time spent with pati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8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14:paraId="440C97AB" w14:textId="35513041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88" w:history="1">
        <w:r w:rsidRPr="00D424B1">
          <w:rPr>
            <w:rStyle w:val="Hyperlink"/>
            <w:i/>
            <w:iCs/>
            <w:noProof/>
          </w:rPr>
          <w:t>Table S19:</w:t>
        </w:r>
        <w:r w:rsidRPr="00D424B1">
          <w:rPr>
            <w:rStyle w:val="Hyperlink"/>
            <w:noProof/>
          </w:rPr>
          <w:t xml:space="preserve"> Multivariable analyses of association between demographics and satisfaction with opportunity to ask ques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8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noProof/>
            <w:webHidden/>
          </w:rPr>
          <w:fldChar w:fldCharType="end"/>
        </w:r>
      </w:hyperlink>
    </w:p>
    <w:p w14:paraId="32234680" w14:textId="6C41D856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89" w:history="1">
        <w:r w:rsidRPr="00D424B1">
          <w:rPr>
            <w:rStyle w:val="Hyperlink"/>
            <w:i/>
            <w:iCs/>
            <w:noProof/>
          </w:rPr>
          <w:t>Table S20:</w:t>
        </w:r>
        <w:r w:rsidRPr="00D424B1">
          <w:rPr>
            <w:rStyle w:val="Hyperlink"/>
            <w:noProof/>
          </w:rPr>
          <w:t xml:space="preserve"> Multivariable analyses of association between demographics and satisfaction with clear explana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8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noProof/>
            <w:webHidden/>
          </w:rPr>
          <w:fldChar w:fldCharType="end"/>
        </w:r>
      </w:hyperlink>
    </w:p>
    <w:p w14:paraId="0E546C01" w14:textId="316FA59C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90" w:history="1">
        <w:r w:rsidRPr="00D424B1">
          <w:rPr>
            <w:rStyle w:val="Hyperlink"/>
            <w:i/>
            <w:iCs/>
            <w:noProof/>
          </w:rPr>
          <w:t>Table S21:</w:t>
        </w:r>
        <w:r w:rsidRPr="00D424B1">
          <w:rPr>
            <w:rStyle w:val="Hyperlink"/>
            <w:noProof/>
          </w:rPr>
          <w:t xml:space="preserve"> Multivariable analyses of association between demographics and satisfaction with involving patient in decision making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9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noProof/>
            <w:webHidden/>
          </w:rPr>
          <w:fldChar w:fldCharType="end"/>
        </w:r>
      </w:hyperlink>
    </w:p>
    <w:p w14:paraId="57C00B20" w14:textId="67F237E4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91" w:history="1">
        <w:r w:rsidRPr="00D424B1">
          <w:rPr>
            <w:rStyle w:val="Hyperlink"/>
            <w:i/>
            <w:iCs/>
            <w:noProof/>
          </w:rPr>
          <w:t>Table S22:</w:t>
        </w:r>
        <w:r w:rsidRPr="00D424B1">
          <w:rPr>
            <w:rStyle w:val="Hyperlink"/>
            <w:noProof/>
          </w:rPr>
          <w:t xml:space="preserve"> Multivariable analyses of association between demographics and satisfaction with care being culturally appropriat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9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9</w:t>
        </w:r>
        <w:r>
          <w:rPr>
            <w:noProof/>
            <w:webHidden/>
          </w:rPr>
          <w:fldChar w:fldCharType="end"/>
        </w:r>
      </w:hyperlink>
    </w:p>
    <w:p w14:paraId="7D779D44" w14:textId="5C6050B0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92" w:history="1">
        <w:r w:rsidRPr="00D424B1">
          <w:rPr>
            <w:rStyle w:val="Hyperlink"/>
            <w:i/>
            <w:iCs/>
            <w:noProof/>
          </w:rPr>
          <w:t>Table S23:</w:t>
        </w:r>
        <w:r w:rsidRPr="00D424B1">
          <w:rPr>
            <w:rStyle w:val="Hyperlink"/>
            <w:noProof/>
          </w:rPr>
          <w:t xml:space="preserve"> Multivariable analyses of association between demographics and satisfaction with respectful treatm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9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9</w:t>
        </w:r>
        <w:r>
          <w:rPr>
            <w:noProof/>
            <w:webHidden/>
          </w:rPr>
          <w:fldChar w:fldCharType="end"/>
        </w:r>
      </w:hyperlink>
    </w:p>
    <w:p w14:paraId="70D94751" w14:textId="149AF1A6" w:rsidR="006D3DB7" w:rsidRDefault="006D3DB7">
      <w:pPr>
        <w:pStyle w:val="TOC2"/>
        <w:tabs>
          <w:tab w:val="right" w:leader="dot" w:pos="9350"/>
        </w:tabs>
        <w:rPr>
          <w:rFonts w:eastAsiaTheme="minorEastAsia"/>
          <w:b w:val="0"/>
          <w:bCs w:val="0"/>
          <w:noProof/>
          <w:sz w:val="24"/>
          <w:szCs w:val="24"/>
        </w:rPr>
      </w:pPr>
      <w:hyperlink w:anchor="_Toc117247793" w:history="1">
        <w:r w:rsidRPr="00D424B1">
          <w:rPr>
            <w:rStyle w:val="Hyperlink"/>
            <w:i/>
            <w:iCs/>
            <w:noProof/>
          </w:rPr>
          <w:t>Table S24:</w:t>
        </w:r>
        <w:r w:rsidRPr="00D424B1">
          <w:rPr>
            <w:rStyle w:val="Hyperlink"/>
            <w:noProof/>
          </w:rPr>
          <w:t xml:space="preserve"> Multivariable analyses of association between demographics and satisfaction with overall experienc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24779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9</w:t>
        </w:r>
        <w:r>
          <w:rPr>
            <w:noProof/>
            <w:webHidden/>
          </w:rPr>
          <w:fldChar w:fldCharType="end"/>
        </w:r>
      </w:hyperlink>
    </w:p>
    <w:p w14:paraId="0E970A74" w14:textId="5A91D3F4" w:rsidR="00C06398" w:rsidRPr="00C06398" w:rsidRDefault="00222C77" w:rsidP="00C06398">
      <w:pPr>
        <w:rPr>
          <w:rFonts w:ascii="Times New Roman" w:hAnsi="Times New Roman" w:cs="Times New Roman"/>
          <w:b/>
          <w:bCs/>
        </w:rPr>
      </w:pPr>
      <w:r w:rsidRPr="009D4C39">
        <w:rPr>
          <w:rFonts w:ascii="Times New Roman" w:hAnsi="Times New Roman" w:cs="Times New Roman"/>
          <w:b/>
          <w:bCs/>
        </w:rPr>
        <w:fldChar w:fldCharType="end"/>
      </w:r>
    </w:p>
    <w:p w14:paraId="50557512" w14:textId="77777777" w:rsidR="00C5643A" w:rsidRDefault="00C5643A">
      <w:pPr>
        <w:rPr>
          <w:rFonts w:ascii="Times New Roman" w:eastAsiaTheme="majorEastAsia" w:hAnsi="Times New Roman" w:cs="Times New Roman"/>
          <w:b/>
          <w:color w:val="000000" w:themeColor="text1"/>
        </w:rPr>
      </w:pPr>
      <w:r>
        <w:rPr>
          <w:rFonts w:cs="Times New Roman"/>
        </w:rPr>
        <w:br w:type="page"/>
      </w:r>
    </w:p>
    <w:p w14:paraId="612BC2CF" w14:textId="610DDF63" w:rsidR="001B4DC2" w:rsidRPr="00222C77" w:rsidRDefault="001B4DC2" w:rsidP="001B4DC2">
      <w:pPr>
        <w:pStyle w:val="Heading1"/>
        <w:rPr>
          <w:rFonts w:cs="Times New Roman"/>
          <w:szCs w:val="24"/>
        </w:rPr>
      </w:pPr>
      <w:bookmarkStart w:id="0" w:name="_Toc117247767"/>
      <w:r w:rsidRPr="00222C77">
        <w:rPr>
          <w:rFonts w:cs="Times New Roman"/>
          <w:szCs w:val="24"/>
        </w:rPr>
        <w:lastRenderedPageBreak/>
        <w:t xml:space="preserve">Appendix </w:t>
      </w:r>
      <w:r>
        <w:rPr>
          <w:rFonts w:cs="Times New Roman"/>
          <w:szCs w:val="24"/>
        </w:rPr>
        <w:t>1</w:t>
      </w:r>
      <w:r w:rsidR="00F23132">
        <w:rPr>
          <w:rFonts w:cs="Times New Roman"/>
          <w:szCs w:val="24"/>
        </w:rPr>
        <w:t>.1</w:t>
      </w:r>
      <w:r w:rsidRPr="00222C77">
        <w:rPr>
          <w:rFonts w:cs="Times New Roman"/>
          <w:szCs w:val="24"/>
        </w:rPr>
        <w:t xml:space="preserve"> — Four Dimensions of Canadian Index of Multiple Deprivation</w:t>
      </w:r>
      <w:bookmarkEnd w:id="0"/>
      <w:r w:rsidRPr="00222C77">
        <w:rPr>
          <w:rFonts w:cs="Times New Roman"/>
          <w:szCs w:val="24"/>
        </w:rPr>
        <w:t xml:space="preserve"> </w:t>
      </w:r>
    </w:p>
    <w:p w14:paraId="66DD5763" w14:textId="77777777" w:rsidR="001B4DC2" w:rsidRDefault="001B4DC2" w:rsidP="001B4DC2">
      <w:pPr>
        <w:rPr>
          <w:rFonts w:ascii="Times New Roman" w:hAnsi="Times New Roman" w:cs="Times New Roman"/>
          <w:b/>
          <w:bCs/>
        </w:rPr>
      </w:pPr>
    </w:p>
    <w:p w14:paraId="546E6926" w14:textId="77777777" w:rsidR="001B4DC2" w:rsidRPr="002F55CE" w:rsidRDefault="001B4DC2" w:rsidP="001B4DC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F55CE">
        <w:rPr>
          <w:rFonts w:ascii="Times New Roman" w:hAnsi="Times New Roman" w:cs="Times New Roman"/>
          <w:b/>
          <w:bCs/>
          <w:sz w:val="20"/>
          <w:szCs w:val="20"/>
        </w:rPr>
        <w:t>Residential Instability</w:t>
      </w:r>
    </w:p>
    <w:p w14:paraId="2AC4BE22" w14:textId="77777777" w:rsidR="001B4DC2" w:rsidRDefault="001B4DC2" w:rsidP="001B4DC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portion of dwellings that are apartment buildings</w:t>
      </w:r>
    </w:p>
    <w:p w14:paraId="58BEE455" w14:textId="77777777" w:rsidR="001B4DC2" w:rsidRDefault="001B4DC2" w:rsidP="001B4DC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portion of dwellings that are owned</w:t>
      </w:r>
    </w:p>
    <w:p w14:paraId="2E4A83BF" w14:textId="77777777" w:rsidR="001B4DC2" w:rsidRDefault="001B4DC2" w:rsidP="001B4DC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portion of persons living alone</w:t>
      </w:r>
    </w:p>
    <w:p w14:paraId="7BACFB51" w14:textId="77777777" w:rsidR="001B4DC2" w:rsidRDefault="001B4DC2" w:rsidP="001B4DC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portion of the population who moved within the past five years</w:t>
      </w:r>
    </w:p>
    <w:p w14:paraId="363256D3" w14:textId="77777777" w:rsidR="001B4DC2" w:rsidRDefault="001B4DC2" w:rsidP="001B4DC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portion of population that is married or common law*</w:t>
      </w:r>
    </w:p>
    <w:p w14:paraId="4439B4FE" w14:textId="77777777" w:rsidR="001B4DC2" w:rsidRDefault="001B4DC2" w:rsidP="001B4DC2">
      <w:pPr>
        <w:rPr>
          <w:rFonts w:ascii="Times New Roman" w:hAnsi="Times New Roman" w:cs="Times New Roman"/>
          <w:sz w:val="20"/>
          <w:szCs w:val="20"/>
        </w:rPr>
      </w:pPr>
    </w:p>
    <w:p w14:paraId="74E15407" w14:textId="77777777" w:rsidR="001B4DC2" w:rsidRPr="002F55CE" w:rsidRDefault="001B4DC2" w:rsidP="001B4DC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F55CE">
        <w:rPr>
          <w:rFonts w:ascii="Times New Roman" w:hAnsi="Times New Roman" w:cs="Times New Roman"/>
          <w:b/>
          <w:bCs/>
          <w:sz w:val="20"/>
          <w:szCs w:val="20"/>
        </w:rPr>
        <w:t>Economic dependency</w:t>
      </w:r>
    </w:p>
    <w:p w14:paraId="036195FF" w14:textId="77777777" w:rsidR="001B4DC2" w:rsidRDefault="001B4DC2" w:rsidP="001B4DC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64028C">
        <w:rPr>
          <w:rFonts w:ascii="Times New Roman" w:hAnsi="Times New Roman" w:cs="Times New Roman"/>
          <w:sz w:val="20"/>
          <w:szCs w:val="20"/>
        </w:rPr>
        <w:t>Proportion of population aged 65 and older</w:t>
      </w:r>
    </w:p>
    <w:p w14:paraId="51C3F814" w14:textId="77777777" w:rsidR="001B4DC2" w:rsidRDefault="001B4DC2" w:rsidP="001B4DC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64028C">
        <w:rPr>
          <w:rFonts w:ascii="Times New Roman" w:hAnsi="Times New Roman" w:cs="Times New Roman"/>
          <w:sz w:val="20"/>
          <w:szCs w:val="20"/>
        </w:rPr>
        <w:t>Proportion of population participating in labour force (aged 15 and older)*</w:t>
      </w:r>
    </w:p>
    <w:p w14:paraId="66110A0E" w14:textId="77777777" w:rsidR="001B4DC2" w:rsidRDefault="001B4DC2" w:rsidP="001B4DC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64028C">
        <w:rPr>
          <w:rFonts w:ascii="Times New Roman" w:hAnsi="Times New Roman" w:cs="Times New Roman"/>
          <w:sz w:val="20"/>
          <w:szCs w:val="20"/>
        </w:rPr>
        <w:t>Ratio of employment to population*</w:t>
      </w:r>
    </w:p>
    <w:p w14:paraId="36BB9F6A" w14:textId="77777777" w:rsidR="001B4DC2" w:rsidRDefault="001B4DC2" w:rsidP="001B4DC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64028C">
        <w:rPr>
          <w:rFonts w:ascii="Times New Roman" w:hAnsi="Times New Roman" w:cs="Times New Roman"/>
          <w:sz w:val="20"/>
          <w:szCs w:val="20"/>
        </w:rPr>
        <w:t>Dependency ratio (population aged 0-14 and aged 65 and older divide by population aged 15-64)</w:t>
      </w:r>
    </w:p>
    <w:p w14:paraId="56DF87AA" w14:textId="77777777" w:rsidR="001B4DC2" w:rsidRPr="0064028C" w:rsidRDefault="001B4DC2" w:rsidP="001B4DC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64028C">
        <w:rPr>
          <w:rFonts w:ascii="Times New Roman" w:hAnsi="Times New Roman" w:cs="Times New Roman"/>
          <w:sz w:val="20"/>
          <w:szCs w:val="20"/>
        </w:rPr>
        <w:t>Proportion of population receiving government transfer payments</w:t>
      </w:r>
    </w:p>
    <w:p w14:paraId="58645CA6" w14:textId="77777777" w:rsidR="001B4DC2" w:rsidRDefault="001B4DC2" w:rsidP="001B4DC2">
      <w:pPr>
        <w:rPr>
          <w:rFonts w:ascii="Times New Roman" w:hAnsi="Times New Roman" w:cs="Times New Roman"/>
          <w:sz w:val="20"/>
          <w:szCs w:val="20"/>
        </w:rPr>
      </w:pPr>
    </w:p>
    <w:p w14:paraId="1D43289E" w14:textId="77777777" w:rsidR="001B4DC2" w:rsidRPr="002F55CE" w:rsidRDefault="001B4DC2" w:rsidP="001B4DC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F55CE">
        <w:rPr>
          <w:rFonts w:ascii="Times New Roman" w:hAnsi="Times New Roman" w:cs="Times New Roman"/>
          <w:b/>
          <w:bCs/>
          <w:sz w:val="20"/>
          <w:szCs w:val="20"/>
        </w:rPr>
        <w:t>Ethno-cultural composition</w:t>
      </w:r>
    </w:p>
    <w:p w14:paraId="347A06D9" w14:textId="77777777" w:rsidR="001B4DC2" w:rsidRDefault="001B4DC2" w:rsidP="001B4DC2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portion of population who self-identify as visible minority</w:t>
      </w:r>
    </w:p>
    <w:p w14:paraId="48657751" w14:textId="77777777" w:rsidR="001B4DC2" w:rsidRDefault="001B4DC2" w:rsidP="001B4DC2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portion of population that is foreign-born</w:t>
      </w:r>
    </w:p>
    <w:p w14:paraId="779F3903" w14:textId="77777777" w:rsidR="001B4DC2" w:rsidRDefault="001B4DC2" w:rsidP="001B4DC2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portion of population no knowledge of either official language (linguistic isolation)</w:t>
      </w:r>
    </w:p>
    <w:p w14:paraId="325B1915" w14:textId="77777777" w:rsidR="001B4DC2" w:rsidRDefault="001B4DC2" w:rsidP="001B4DC2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portion of population who are recent immigrants (arrived in five years prior to Census)</w:t>
      </w:r>
    </w:p>
    <w:p w14:paraId="6BDE112B" w14:textId="77777777" w:rsidR="001B4DC2" w:rsidRDefault="001B4DC2" w:rsidP="001B4DC2">
      <w:pPr>
        <w:rPr>
          <w:rFonts w:ascii="Times New Roman" w:hAnsi="Times New Roman" w:cs="Times New Roman"/>
          <w:sz w:val="20"/>
          <w:szCs w:val="20"/>
        </w:rPr>
      </w:pPr>
    </w:p>
    <w:p w14:paraId="414596F5" w14:textId="77777777" w:rsidR="001B4DC2" w:rsidRDefault="001B4DC2" w:rsidP="001B4DC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ituational vulnerability</w:t>
      </w:r>
    </w:p>
    <w:p w14:paraId="25BD040E" w14:textId="77777777" w:rsidR="001B4DC2" w:rsidRPr="002F55CE" w:rsidRDefault="001B4DC2" w:rsidP="001B4DC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portion of population who identifies as Aboriginal</w:t>
      </w:r>
    </w:p>
    <w:p w14:paraId="5F5158C3" w14:textId="77777777" w:rsidR="001B4DC2" w:rsidRPr="002F55CE" w:rsidRDefault="001B4DC2" w:rsidP="001B4DC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portion of dwellings needing major repair</w:t>
      </w:r>
    </w:p>
    <w:p w14:paraId="4EC71C36" w14:textId="77777777" w:rsidR="001B4DC2" w:rsidRPr="002F55CE" w:rsidRDefault="001B4DC2" w:rsidP="001B4DC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oportion of population aged 25-64 without a high school diploma</w:t>
      </w:r>
    </w:p>
    <w:p w14:paraId="4792289F" w14:textId="77777777" w:rsidR="001B4DC2" w:rsidRDefault="001B4DC2" w:rsidP="001B4D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2D2FE8" w14:textId="77777777" w:rsidR="001B4DC2" w:rsidRPr="002F55CE" w:rsidRDefault="001B4DC2" w:rsidP="001B4DC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this indicator is reverse coded opposite of the measure indicated. </w:t>
      </w:r>
    </w:p>
    <w:p w14:paraId="5993B072" w14:textId="77777777" w:rsidR="001B4DC2" w:rsidRPr="00AC5684" w:rsidRDefault="001B4DC2" w:rsidP="001B4DC2">
      <w:pPr>
        <w:rPr>
          <w:rFonts w:ascii="Times New Roman" w:eastAsia="Times New Roman" w:hAnsi="Times New Roman" w:cs="Times New Roman"/>
        </w:rPr>
      </w:pPr>
    </w:p>
    <w:p w14:paraId="11E4E51A" w14:textId="77777777" w:rsidR="001B4DC2" w:rsidRDefault="001B4DC2" w:rsidP="001B4DC2">
      <w:pPr>
        <w:rPr>
          <w:rFonts w:ascii="Times New Roman" w:hAnsi="Times New Roman" w:cs="Times New Roman"/>
          <w:b/>
          <w:bCs/>
        </w:rPr>
      </w:pPr>
    </w:p>
    <w:p w14:paraId="1535C833" w14:textId="77777777" w:rsidR="001B4DC2" w:rsidRDefault="001B4DC2" w:rsidP="001B4DC2">
      <w:pPr>
        <w:rPr>
          <w:rFonts w:ascii="Times New Roman" w:hAnsi="Times New Roman" w:cs="Times New Roman"/>
          <w:b/>
          <w:bCs/>
        </w:rPr>
      </w:pPr>
    </w:p>
    <w:p w14:paraId="4B4E1761" w14:textId="77777777" w:rsidR="001B4DC2" w:rsidRPr="00B15045" w:rsidRDefault="001B4DC2" w:rsidP="001B4DC2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B1504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ource: Statistics Canada. 2019. “The Canadian Index of Multiple Deprivation”. Statistics Canada Catalogue </w:t>
      </w:r>
      <w:r w:rsidRPr="00B1504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o.</w:t>
      </w:r>
      <w:r w:rsidRPr="00B1504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 45-20-0001.</w:t>
      </w:r>
    </w:p>
    <w:p w14:paraId="76ADF431" w14:textId="77777777" w:rsidR="001B4DC2" w:rsidRDefault="001B4DC2" w:rsidP="00222C77">
      <w:pPr>
        <w:pStyle w:val="Heading1"/>
        <w:rPr>
          <w:rFonts w:cs="Times New Roman"/>
          <w:szCs w:val="24"/>
        </w:rPr>
      </w:pPr>
    </w:p>
    <w:p w14:paraId="1C9B96BC" w14:textId="77777777" w:rsidR="001B4DC2" w:rsidRDefault="001B4DC2">
      <w:pPr>
        <w:rPr>
          <w:rFonts w:ascii="Times New Roman" w:eastAsiaTheme="majorEastAsia" w:hAnsi="Times New Roman" w:cs="Times New Roman"/>
          <w:b/>
          <w:color w:val="000000" w:themeColor="text1"/>
        </w:rPr>
      </w:pPr>
      <w:r>
        <w:rPr>
          <w:rFonts w:cs="Times New Roman"/>
        </w:rPr>
        <w:br w:type="page"/>
      </w:r>
    </w:p>
    <w:p w14:paraId="40CA3FC6" w14:textId="656D3B78" w:rsidR="00AD4A36" w:rsidRPr="00222C77" w:rsidRDefault="00AD4A36" w:rsidP="00222C77">
      <w:pPr>
        <w:pStyle w:val="Heading1"/>
        <w:rPr>
          <w:rFonts w:cs="Times New Roman"/>
          <w:szCs w:val="24"/>
        </w:rPr>
      </w:pPr>
      <w:bookmarkStart w:id="1" w:name="_Toc117247768"/>
      <w:r w:rsidRPr="00222C77">
        <w:rPr>
          <w:rFonts w:cs="Times New Roman"/>
          <w:szCs w:val="24"/>
        </w:rPr>
        <w:lastRenderedPageBreak/>
        <w:t xml:space="preserve">Appendix </w:t>
      </w:r>
      <w:r w:rsidR="00F23132">
        <w:rPr>
          <w:rFonts w:cs="Times New Roman"/>
          <w:szCs w:val="24"/>
        </w:rPr>
        <w:t>1.</w:t>
      </w:r>
      <w:r w:rsidR="001B4DC2">
        <w:rPr>
          <w:rFonts w:cs="Times New Roman"/>
          <w:szCs w:val="24"/>
        </w:rPr>
        <w:t>2</w:t>
      </w:r>
      <w:r w:rsidRPr="00222C77">
        <w:rPr>
          <w:rFonts w:cs="Times New Roman"/>
          <w:szCs w:val="24"/>
        </w:rPr>
        <w:t xml:space="preserve"> — Your Voice Matters survey</w:t>
      </w:r>
      <w:bookmarkEnd w:id="1"/>
    </w:p>
    <w:p w14:paraId="35068489" w14:textId="77777777" w:rsidR="009621EA" w:rsidRPr="009621EA" w:rsidRDefault="009621EA" w:rsidP="009621EA">
      <w:pPr>
        <w:pStyle w:val="Default"/>
        <w:rPr>
          <w:rFonts w:ascii="Times New Roman" w:hAnsi="Times New Roman" w:cs="Times New Roman"/>
        </w:rPr>
      </w:pPr>
    </w:p>
    <w:p w14:paraId="56175EE6" w14:textId="11652ED4" w:rsidR="009621EA" w:rsidRPr="00B15045" w:rsidRDefault="009621EA" w:rsidP="009621EA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b/>
          <w:bCs/>
          <w:sz w:val="20"/>
          <w:szCs w:val="20"/>
        </w:rPr>
        <w:t xml:space="preserve">Feedback about your visit </w:t>
      </w:r>
    </w:p>
    <w:p w14:paraId="0F82CCCD" w14:textId="77777777" w:rsidR="009621EA" w:rsidRDefault="009621EA" w:rsidP="009621EA">
      <w:pPr>
        <w:pStyle w:val="Default"/>
        <w:rPr>
          <w:rFonts w:ascii="Times New Roman" w:hAnsi="Times New Roman" w:cs="Times New Roman"/>
        </w:rPr>
      </w:pPr>
    </w:p>
    <w:p w14:paraId="59A0834E" w14:textId="27F79896" w:rsidR="009621EA" w:rsidRPr="00B15045" w:rsidRDefault="009621EA" w:rsidP="009621EA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 xml:space="preserve">Thank you for taking the time to complete this optional survey. By sharing your thoughts, you are helping improve care for other patients and caregivers. </w:t>
      </w:r>
    </w:p>
    <w:p w14:paraId="60A56A3D" w14:textId="77777777" w:rsidR="009621EA" w:rsidRPr="00B15045" w:rsidRDefault="009621EA" w:rsidP="009621EA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7DDA3ACC" w14:textId="44E98565" w:rsidR="009621EA" w:rsidRPr="00B15045" w:rsidRDefault="009621EA" w:rsidP="009621EA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 xml:space="preserve">All information you share will be kept confidential (private) and anonymous (without your name or contact details on it). Your responses will be kept in a secure location. Your treatment will not be affected whether you complete the survey or not. </w:t>
      </w:r>
    </w:p>
    <w:p w14:paraId="4DAF485C" w14:textId="77777777" w:rsidR="009621EA" w:rsidRPr="00B15045" w:rsidRDefault="009621EA" w:rsidP="009621EA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380EA0CA" w14:textId="386CDCCE" w:rsidR="009621EA" w:rsidRPr="00B15045" w:rsidRDefault="009621EA" w:rsidP="009621EA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This survey was made with help from</w:t>
      </w:r>
      <w:r w:rsidR="00B92A5E">
        <w:rPr>
          <w:rFonts w:ascii="Times New Roman" w:hAnsi="Times New Roman" w:cs="Times New Roman"/>
          <w:sz w:val="20"/>
          <w:szCs w:val="20"/>
        </w:rPr>
        <w:t xml:space="preserve"> Cancer Care Ontario</w:t>
      </w:r>
      <w:r w:rsidRPr="00B15045">
        <w:rPr>
          <w:rFonts w:ascii="Times New Roman" w:hAnsi="Times New Roman" w:cs="Times New Roman"/>
          <w:sz w:val="20"/>
          <w:szCs w:val="20"/>
        </w:rPr>
        <w:t xml:space="preserve">. It takes less than 5 minutes to complete. </w:t>
      </w:r>
    </w:p>
    <w:p w14:paraId="5132FBF7" w14:textId="77777777" w:rsidR="009621EA" w:rsidRPr="00B15045" w:rsidRDefault="009621EA" w:rsidP="009621EA">
      <w:pPr>
        <w:pStyle w:val="Default"/>
        <w:rPr>
          <w:rFonts w:ascii="Times New Roman" w:hAnsi="Times New Roman" w:cs="Times New Roman"/>
          <w:sz w:val="20"/>
          <w:szCs w:val="20"/>
        </w:rPr>
      </w:pPr>
    </w:p>
    <w:p w14:paraId="138F5BAE" w14:textId="435F9670" w:rsidR="00AD4A36" w:rsidRPr="00B15045" w:rsidRDefault="009621EA" w:rsidP="009621EA">
      <w:p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 xml:space="preserve">Answer these questions based on your last visit at </w:t>
      </w:r>
      <w:r w:rsidR="00B92A5E">
        <w:rPr>
          <w:rFonts w:ascii="Times New Roman" w:hAnsi="Times New Roman" w:cs="Times New Roman"/>
          <w:sz w:val="20"/>
          <w:szCs w:val="20"/>
        </w:rPr>
        <w:t>Princess Margaret Cancer Centre</w:t>
      </w:r>
      <w:r w:rsidRPr="00B15045">
        <w:rPr>
          <w:rFonts w:ascii="Times New Roman" w:hAnsi="Times New Roman" w:cs="Times New Roman"/>
          <w:sz w:val="20"/>
          <w:szCs w:val="20"/>
        </w:rPr>
        <w:t>. Rate the items below on a scale of 1 to 5. 5 is the best experience and 1 is the worst experience:</w:t>
      </w:r>
    </w:p>
    <w:p w14:paraId="1842C024" w14:textId="28DB66CD" w:rsidR="009621EA" w:rsidRDefault="009621EA" w:rsidP="009621EA">
      <w:pPr>
        <w:rPr>
          <w:rFonts w:ascii="Times New Roman" w:hAnsi="Times New Roman" w:cs="Times New Roman"/>
        </w:rPr>
      </w:pPr>
    </w:p>
    <w:p w14:paraId="040394A0" w14:textId="2F7C0C42" w:rsidR="009621EA" w:rsidRPr="00B15045" w:rsidRDefault="009621EA" w:rsidP="009621E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15045">
        <w:rPr>
          <w:rFonts w:ascii="Times New Roman" w:hAnsi="Times New Roman" w:cs="Times New Roman"/>
          <w:b/>
          <w:bCs/>
          <w:sz w:val="20"/>
          <w:szCs w:val="20"/>
        </w:rPr>
        <w:t>About you:</w:t>
      </w:r>
    </w:p>
    <w:p w14:paraId="44EF05F6" w14:textId="20C47ADF" w:rsidR="009621EA" w:rsidRPr="00B15045" w:rsidRDefault="009621EA" w:rsidP="009621EA">
      <w:pPr>
        <w:rPr>
          <w:rFonts w:ascii="Times New Roman" w:hAnsi="Times New Roman" w:cs="Times New Roman"/>
          <w:sz w:val="20"/>
          <w:szCs w:val="20"/>
        </w:rPr>
      </w:pPr>
    </w:p>
    <w:p w14:paraId="2CAA81F2" w14:textId="04E10AE7" w:rsidR="009621EA" w:rsidRPr="00B15045" w:rsidRDefault="009621EA" w:rsidP="0008181E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 xml:space="preserve">You are: </w:t>
      </w:r>
    </w:p>
    <w:p w14:paraId="44263C6B" w14:textId="4E5D524F" w:rsidR="009621EA" w:rsidRPr="00B15045" w:rsidRDefault="005079E5" w:rsidP="009621E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Filling this survey out for yourself as a patient</w:t>
      </w:r>
    </w:p>
    <w:p w14:paraId="6D2B80D4" w14:textId="2F6A7AAC" w:rsidR="005079E5" w:rsidRPr="00B15045" w:rsidRDefault="005079E5" w:rsidP="009621E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Recording responses for a patient</w:t>
      </w:r>
    </w:p>
    <w:p w14:paraId="22F0DEEB" w14:textId="5F17F67E" w:rsidR="005079E5" w:rsidRPr="00B15045" w:rsidRDefault="005079E5" w:rsidP="005079E5">
      <w:pPr>
        <w:rPr>
          <w:rFonts w:ascii="Times New Roman" w:hAnsi="Times New Roman" w:cs="Times New Roman"/>
          <w:sz w:val="20"/>
          <w:szCs w:val="20"/>
        </w:rPr>
      </w:pPr>
    </w:p>
    <w:p w14:paraId="35583659" w14:textId="23EACD37" w:rsidR="005079E5" w:rsidRPr="00B15045" w:rsidRDefault="005079E5" w:rsidP="0008181E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You are a:</w:t>
      </w:r>
    </w:p>
    <w:p w14:paraId="4817891D" w14:textId="03A6CE59" w:rsidR="005079E5" w:rsidRPr="00B15045" w:rsidRDefault="005079E5" w:rsidP="005079E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Family member, friend, or caregiver</w:t>
      </w:r>
    </w:p>
    <w:p w14:paraId="3146F012" w14:textId="6632E6D6" w:rsidR="005079E5" w:rsidRPr="00B15045" w:rsidRDefault="005079E5" w:rsidP="005079E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Volunteer</w:t>
      </w:r>
    </w:p>
    <w:p w14:paraId="49CE832C" w14:textId="61754EC5" w:rsidR="005079E5" w:rsidRPr="00B15045" w:rsidRDefault="005079E5" w:rsidP="005079E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Health care provider</w:t>
      </w:r>
    </w:p>
    <w:p w14:paraId="6C5BCCF8" w14:textId="5DCDB10B" w:rsidR="005079E5" w:rsidRPr="00B15045" w:rsidRDefault="005079E5" w:rsidP="005079E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Other</w:t>
      </w:r>
    </w:p>
    <w:p w14:paraId="370DDD65" w14:textId="64F8352B" w:rsidR="005079E5" w:rsidRPr="00B15045" w:rsidRDefault="005079E5" w:rsidP="005079E5">
      <w:pPr>
        <w:rPr>
          <w:rFonts w:ascii="Times New Roman" w:hAnsi="Times New Roman" w:cs="Times New Roman"/>
          <w:sz w:val="20"/>
          <w:szCs w:val="20"/>
        </w:rPr>
      </w:pPr>
    </w:p>
    <w:p w14:paraId="211C9D2C" w14:textId="7EE2339A" w:rsidR="005079E5" w:rsidRPr="00B15045" w:rsidRDefault="00334501" w:rsidP="005079E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15045">
        <w:rPr>
          <w:rFonts w:ascii="Times New Roman" w:hAnsi="Times New Roman" w:cs="Times New Roman"/>
          <w:b/>
          <w:bCs/>
          <w:sz w:val="20"/>
          <w:szCs w:val="20"/>
        </w:rPr>
        <w:t>Type of visit:</w:t>
      </w:r>
    </w:p>
    <w:p w14:paraId="46E28BA3" w14:textId="65137DE5" w:rsidR="00334501" w:rsidRPr="00B15045" w:rsidRDefault="00334501" w:rsidP="0008181E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Your visit was:</w:t>
      </w:r>
    </w:p>
    <w:p w14:paraId="571F27FE" w14:textId="6A2110E9" w:rsidR="00334501" w:rsidRPr="00B15045" w:rsidRDefault="008450D3" w:rsidP="008450D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In-person (you visited the hospital)</w:t>
      </w:r>
    </w:p>
    <w:p w14:paraId="598E11FF" w14:textId="463BCBCC" w:rsidR="00595A30" w:rsidRPr="00F31709" w:rsidRDefault="00595A30" w:rsidP="00595A3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Virtual (through phone or video call)</w:t>
      </w:r>
    </w:p>
    <w:p w14:paraId="42DD5CCD" w14:textId="0A6A3056" w:rsidR="00CA69CB" w:rsidRPr="00B15045" w:rsidRDefault="003B541D" w:rsidP="008F10E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 xml:space="preserve">Were you provided options for the type of visit </w:t>
      </w:r>
      <w:r w:rsidR="002A2289" w:rsidRPr="00B15045">
        <w:rPr>
          <w:rFonts w:ascii="Times New Roman" w:hAnsi="Times New Roman" w:cs="Times New Roman"/>
          <w:sz w:val="20"/>
          <w:szCs w:val="20"/>
        </w:rPr>
        <w:t>(in-person, phone, video call)?</w:t>
      </w:r>
    </w:p>
    <w:p w14:paraId="34EC0DA2" w14:textId="754CB580" w:rsidR="002A2289" w:rsidRPr="00B15045" w:rsidRDefault="002A2289" w:rsidP="008F10E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What type of visit did you have?</w:t>
      </w:r>
    </w:p>
    <w:p w14:paraId="13CFB70B" w14:textId="5A0E51DA" w:rsidR="002A2289" w:rsidRPr="00B15045" w:rsidRDefault="002A2289" w:rsidP="002A228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Phone</w:t>
      </w:r>
    </w:p>
    <w:p w14:paraId="72670C8E" w14:textId="33B7DC94" w:rsidR="002A2289" w:rsidRPr="00B15045" w:rsidRDefault="002A2289" w:rsidP="002A228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 xml:space="preserve">OTN video </w:t>
      </w:r>
    </w:p>
    <w:p w14:paraId="2F95F4CE" w14:textId="2A90CC22" w:rsidR="002A2289" w:rsidRPr="00B15045" w:rsidRDefault="002A2289" w:rsidP="002A228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MS Teams video call</w:t>
      </w:r>
    </w:p>
    <w:p w14:paraId="0FF40786" w14:textId="276E6D49" w:rsidR="002A2289" w:rsidRPr="00B15045" w:rsidRDefault="002A2289" w:rsidP="002A2289">
      <w:pPr>
        <w:rPr>
          <w:rFonts w:ascii="Times New Roman" w:hAnsi="Times New Roman" w:cs="Times New Roman"/>
          <w:sz w:val="20"/>
          <w:szCs w:val="20"/>
        </w:rPr>
      </w:pPr>
    </w:p>
    <w:p w14:paraId="526363BB" w14:textId="2D21474D" w:rsidR="002A2289" w:rsidRPr="00B15045" w:rsidRDefault="000E3B16" w:rsidP="002A228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15045">
        <w:rPr>
          <w:rFonts w:ascii="Times New Roman" w:hAnsi="Times New Roman" w:cs="Times New Roman"/>
          <w:b/>
          <w:bCs/>
          <w:sz w:val="20"/>
          <w:szCs w:val="20"/>
        </w:rPr>
        <w:t>Your visit:</w:t>
      </w:r>
    </w:p>
    <w:p w14:paraId="70B91C87" w14:textId="54A180C9" w:rsidR="000E3B16" w:rsidRPr="00B15045" w:rsidRDefault="000E3B16" w:rsidP="002A228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15045">
        <w:rPr>
          <w:rFonts w:ascii="Times New Roman" w:hAnsi="Times New Roman" w:cs="Times New Roman"/>
          <w:b/>
          <w:bCs/>
          <w:sz w:val="20"/>
          <w:szCs w:val="20"/>
        </w:rPr>
        <w:t>How would you rate your healthcare provider on the following…</w:t>
      </w:r>
    </w:p>
    <w:p w14:paraId="52D67BA1" w14:textId="3CD392CC" w:rsidR="00E32DFF" w:rsidRPr="00B15045" w:rsidRDefault="00E252B8" w:rsidP="00A7320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Listened to what you had to say?</w:t>
      </w:r>
    </w:p>
    <w:p w14:paraId="5C69FF27" w14:textId="75F389BE" w:rsidR="00E252B8" w:rsidRPr="00B15045" w:rsidRDefault="00E252B8" w:rsidP="00A7320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Discussed any of your physical symptoms?</w:t>
      </w:r>
    </w:p>
    <w:p w14:paraId="66F1055A" w14:textId="66CFF24C" w:rsidR="00E252B8" w:rsidRPr="00B15045" w:rsidRDefault="00E252B8" w:rsidP="00A7320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Discussed any of your emotional worries or concerns?</w:t>
      </w:r>
    </w:p>
    <w:p w14:paraId="6352A8A4" w14:textId="65AC6527" w:rsidR="00E252B8" w:rsidRPr="00B15045" w:rsidRDefault="00B12A9A" w:rsidP="00A7320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Spent enough time with you?</w:t>
      </w:r>
    </w:p>
    <w:p w14:paraId="6554F0A1" w14:textId="0068F0DD" w:rsidR="00B12A9A" w:rsidRPr="00B15045" w:rsidRDefault="00B12A9A" w:rsidP="00A7320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Let you ask questions?</w:t>
      </w:r>
    </w:p>
    <w:p w14:paraId="6C16E419" w14:textId="52AC0A68" w:rsidR="00B12A9A" w:rsidRPr="00B15045" w:rsidRDefault="00B12A9A" w:rsidP="00A7320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Explained things in a way you could easily understand?</w:t>
      </w:r>
    </w:p>
    <w:p w14:paraId="7AFF08A8" w14:textId="270BFF60" w:rsidR="00B12A9A" w:rsidRPr="00B15045" w:rsidRDefault="00B12A9A" w:rsidP="00A7320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Involved you in decisions (choices) about your care in the way that you wanted?</w:t>
      </w:r>
    </w:p>
    <w:p w14:paraId="55B0E76B" w14:textId="32DEB887" w:rsidR="00B12A9A" w:rsidRPr="00B15045" w:rsidRDefault="00B12A9A" w:rsidP="00A7320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 xml:space="preserve">Provided </w:t>
      </w:r>
      <w:r w:rsidR="00243756" w:rsidRPr="00B15045">
        <w:rPr>
          <w:rFonts w:ascii="Times New Roman" w:hAnsi="Times New Roman" w:cs="Times New Roman"/>
          <w:sz w:val="20"/>
          <w:szCs w:val="20"/>
        </w:rPr>
        <w:t>care that you felt was appropriate given your ethnic/cultural background?</w:t>
      </w:r>
    </w:p>
    <w:p w14:paraId="7B1FEB74" w14:textId="7F457F5A" w:rsidR="00243756" w:rsidRPr="00B15045" w:rsidRDefault="00243756" w:rsidP="00A7320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Treated you with respect?</w:t>
      </w:r>
    </w:p>
    <w:p w14:paraId="65F270C0" w14:textId="20DC7475" w:rsidR="00243756" w:rsidRPr="00B15045" w:rsidRDefault="00243756" w:rsidP="002A2289">
      <w:pPr>
        <w:rPr>
          <w:rFonts w:ascii="Times New Roman" w:hAnsi="Times New Roman" w:cs="Times New Roman"/>
          <w:sz w:val="20"/>
          <w:szCs w:val="20"/>
        </w:rPr>
      </w:pPr>
    </w:p>
    <w:p w14:paraId="446C65E6" w14:textId="5BFD3BE9" w:rsidR="00243756" w:rsidRPr="00B15045" w:rsidRDefault="00B427EE" w:rsidP="002A2289">
      <w:p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b/>
          <w:bCs/>
          <w:sz w:val="20"/>
          <w:szCs w:val="20"/>
        </w:rPr>
        <w:t>Overall:</w:t>
      </w:r>
    </w:p>
    <w:p w14:paraId="1CF04685" w14:textId="7BCDF546" w:rsidR="00B427EE" w:rsidRPr="00B15045" w:rsidRDefault="00B427EE" w:rsidP="00A7320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How would you rate your experience at your last visit</w:t>
      </w:r>
    </w:p>
    <w:p w14:paraId="4F907983" w14:textId="74927393" w:rsidR="00B427EE" w:rsidRPr="00B15045" w:rsidRDefault="00B427EE" w:rsidP="002A2289">
      <w:pPr>
        <w:rPr>
          <w:rFonts w:ascii="Times New Roman" w:hAnsi="Times New Roman" w:cs="Times New Roman"/>
          <w:sz w:val="20"/>
          <w:szCs w:val="20"/>
        </w:rPr>
      </w:pPr>
    </w:p>
    <w:p w14:paraId="3168B834" w14:textId="35AA8A95" w:rsidR="00B427EE" w:rsidRPr="00B15045" w:rsidRDefault="00B427EE" w:rsidP="002A228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15045">
        <w:rPr>
          <w:rFonts w:ascii="Times New Roman" w:hAnsi="Times New Roman" w:cs="Times New Roman"/>
          <w:b/>
          <w:bCs/>
          <w:sz w:val="20"/>
          <w:szCs w:val="20"/>
        </w:rPr>
        <w:t>Thank you for filling out the survey.</w:t>
      </w:r>
    </w:p>
    <w:p w14:paraId="31C0E42C" w14:textId="17F27647" w:rsidR="00926B3B" w:rsidRPr="001B4DC2" w:rsidRDefault="00B427EE">
      <w:p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sz w:val="20"/>
          <w:szCs w:val="20"/>
        </w:rPr>
        <w:t>Your Voice Matters!</w:t>
      </w:r>
      <w:r w:rsidR="00926B3B">
        <w:br w:type="page"/>
      </w:r>
    </w:p>
    <w:p w14:paraId="67E57C20" w14:textId="181F1FAB" w:rsidR="00C23DCF" w:rsidRPr="00B15045" w:rsidRDefault="00C23DCF" w:rsidP="00222C77">
      <w:pPr>
        <w:pStyle w:val="Heading1"/>
        <w:rPr>
          <w:b w:val="0"/>
        </w:rPr>
      </w:pPr>
      <w:bookmarkStart w:id="2" w:name="_Toc117247769"/>
      <w:r w:rsidRPr="00B15045">
        <w:lastRenderedPageBreak/>
        <w:t xml:space="preserve">Appendix </w:t>
      </w:r>
      <w:r w:rsidR="00F23132">
        <w:t>1.</w:t>
      </w:r>
      <w:r w:rsidRPr="00B15045">
        <w:t xml:space="preserve">3 — </w:t>
      </w:r>
      <w:r w:rsidR="00373E9C" w:rsidRPr="00B15045">
        <w:t>Comprehensive Study Data</w:t>
      </w:r>
      <w:bookmarkEnd w:id="2"/>
    </w:p>
    <w:p w14:paraId="0FD26091" w14:textId="14CF47B6" w:rsidR="001010E1" w:rsidRDefault="001010E1" w:rsidP="009621E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1899451" w14:textId="77777777" w:rsidR="00A96136" w:rsidRDefault="00A96136" w:rsidP="001010E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TIPPE:</w:t>
      </w:r>
      <w:r w:rsidR="001010E1" w:rsidRPr="695F53C6">
        <w:rPr>
          <w:rFonts w:ascii="Times New Roman" w:hAnsi="Times New Roman" w:cs="Times New Roman"/>
          <w:sz w:val="20"/>
          <w:szCs w:val="20"/>
        </w:rPr>
        <w:t xml:space="preserve"> before-tax neighbourhood income per single person equivalent (BTIPPE)</w:t>
      </w:r>
    </w:p>
    <w:p w14:paraId="7A44936B" w14:textId="627EB313" w:rsidR="00A96136" w:rsidRDefault="00A96136" w:rsidP="001010E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BTIPPE: neighbourhood income decile before tax distribution</w:t>
      </w:r>
    </w:p>
    <w:p w14:paraId="6EFECAF6" w14:textId="5FA048E6" w:rsidR="001010E1" w:rsidRDefault="00A96136" w:rsidP="009621E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MA: </w:t>
      </w:r>
      <w:r w:rsidR="00C333F0">
        <w:rPr>
          <w:rFonts w:ascii="Times New Roman" w:hAnsi="Times New Roman" w:cs="Times New Roman"/>
          <w:sz w:val="20"/>
          <w:szCs w:val="20"/>
        </w:rPr>
        <w:t>census metropolitan area</w:t>
      </w:r>
    </w:p>
    <w:p w14:paraId="27AEC803" w14:textId="77777777" w:rsidR="00C333F0" w:rsidRDefault="00C333F0" w:rsidP="009621E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ach choropleth map is scaled to the maximum number of patients in a census tract. </w:t>
      </w:r>
    </w:p>
    <w:p w14:paraId="23197E91" w14:textId="451B2B17" w:rsidR="00C333F0" w:rsidRDefault="00C333F0" w:rsidP="009621EA">
      <w:pPr>
        <w:rPr>
          <w:rFonts w:ascii="Times New Roman" w:hAnsi="Times New Roman" w:cs="Times New Roman"/>
          <w:sz w:val="20"/>
          <w:szCs w:val="20"/>
        </w:rPr>
      </w:pPr>
      <w:r w:rsidRPr="00B150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white circle in each map represents the location of the </w:t>
      </w:r>
      <w:r w:rsidR="00D17A1E">
        <w:rPr>
          <w:rFonts w:ascii="Times New Roman" w:hAnsi="Times New Roman" w:cs="Times New Roman"/>
          <w:color w:val="000000" w:themeColor="text1"/>
          <w:sz w:val="20"/>
          <w:szCs w:val="20"/>
        </w:rPr>
        <w:t>Princess Margaret</w:t>
      </w:r>
      <w:r w:rsidR="00D17A1E" w:rsidRPr="00B150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15045">
        <w:rPr>
          <w:rFonts w:ascii="Times New Roman" w:hAnsi="Times New Roman" w:cs="Times New Roman"/>
          <w:color w:val="000000" w:themeColor="text1"/>
          <w:sz w:val="20"/>
          <w:szCs w:val="20"/>
        </w:rPr>
        <w:t>Cancer Centre.</w:t>
      </w:r>
    </w:p>
    <w:p w14:paraId="6EA0A1AA" w14:textId="2366E4E8" w:rsidR="00C333F0" w:rsidRDefault="00C333F0" w:rsidP="009621EA">
      <w:pPr>
        <w:rPr>
          <w:rFonts w:ascii="Times New Roman" w:hAnsi="Times New Roman" w:cs="Times New Roman"/>
          <w:sz w:val="20"/>
          <w:szCs w:val="20"/>
        </w:rPr>
      </w:pPr>
    </w:p>
    <w:p w14:paraId="3D684C5B" w14:textId="77777777" w:rsidR="00C333F0" w:rsidRPr="00A96136" w:rsidRDefault="00C333F0" w:rsidP="009621EA">
      <w:pPr>
        <w:rPr>
          <w:rFonts w:ascii="Times New Roman" w:hAnsi="Times New Roman" w:cs="Times New Roman"/>
          <w:sz w:val="20"/>
          <w:szCs w:val="20"/>
        </w:rPr>
      </w:pPr>
    </w:p>
    <w:p w14:paraId="67CFDB82" w14:textId="59651075" w:rsidR="00373E9C" w:rsidRDefault="00373E9C" w:rsidP="009621E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535490D" w14:textId="7BCB5BC3" w:rsidR="00021A27" w:rsidRDefault="00021A27" w:rsidP="009621E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38C3310" w14:textId="74C42231" w:rsidR="009D4DCC" w:rsidRDefault="009D4DCC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7615B528" w14:textId="21A1291C" w:rsidR="001C36A5" w:rsidRPr="00222C77" w:rsidRDefault="001C36A5" w:rsidP="001C36A5">
      <w:pPr>
        <w:pStyle w:val="Heading2"/>
        <w:rPr>
          <w:bCs/>
        </w:rPr>
      </w:pPr>
      <w:bookmarkStart w:id="3" w:name="_Toc117247770"/>
      <w:r w:rsidRPr="00222C77">
        <w:rPr>
          <w:bCs/>
          <w:i/>
          <w:iCs/>
        </w:rPr>
        <w:lastRenderedPageBreak/>
        <w:t>Table S1:</w:t>
      </w:r>
      <w:r w:rsidRPr="00222C77">
        <w:rPr>
          <w:bCs/>
        </w:rPr>
        <w:t xml:space="preserve"> Summary demographics of full cohort, </w:t>
      </w:r>
      <w:r w:rsidR="00AF79D1">
        <w:rPr>
          <w:bCs/>
        </w:rPr>
        <w:t>in-person patients</w:t>
      </w:r>
      <w:r w:rsidR="00743812">
        <w:rPr>
          <w:bCs/>
        </w:rPr>
        <w:t>, and patients with one or more virtual care visits</w:t>
      </w:r>
      <w:bookmarkEnd w:id="3"/>
    </w:p>
    <w:p w14:paraId="39D3BCBD" w14:textId="77777777" w:rsidR="001C36A5" w:rsidRDefault="001C36A5" w:rsidP="001C36A5">
      <w:pPr>
        <w:rPr>
          <w:rFonts w:ascii="Times New Roman" w:hAnsi="Times New Roman" w:cs="Times New Roman"/>
          <w:b/>
          <w:bCs/>
          <w:sz w:val="26"/>
          <w:szCs w:val="26"/>
        </w:rPr>
      </w:pPr>
    </w:p>
    <w:tbl>
      <w:tblPr>
        <w:tblStyle w:val="GridTable1Light"/>
        <w:tblW w:w="5000" w:type="pct"/>
        <w:jc w:val="center"/>
        <w:tblLook w:val="0420" w:firstRow="1" w:lastRow="0" w:firstColumn="0" w:lastColumn="0" w:noHBand="0" w:noVBand="1"/>
      </w:tblPr>
      <w:tblGrid>
        <w:gridCol w:w="3618"/>
        <w:gridCol w:w="1743"/>
        <w:gridCol w:w="1732"/>
        <w:gridCol w:w="1610"/>
        <w:gridCol w:w="647"/>
      </w:tblGrid>
      <w:tr w:rsidR="001C36A5" w:rsidRPr="002F5DB3" w14:paraId="571DBE68" w14:textId="77777777" w:rsidTr="00EA5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935" w:type="pct"/>
          </w:tcPr>
          <w:p w14:paraId="0AFC6638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Covariate</w:t>
            </w:r>
          </w:p>
        </w:tc>
        <w:tc>
          <w:tcPr>
            <w:tcW w:w="932" w:type="pct"/>
          </w:tcPr>
          <w:p w14:paraId="0FEA37BB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Full cohort (n=42194)</w:t>
            </w:r>
          </w:p>
        </w:tc>
        <w:tc>
          <w:tcPr>
            <w:tcW w:w="926" w:type="pct"/>
          </w:tcPr>
          <w:p w14:paraId="2768BC0E" w14:textId="1939EA4A" w:rsidR="001C36A5" w:rsidRPr="00B15045" w:rsidRDefault="00F3389B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-person only </w:t>
            </w:r>
            <w:r w:rsidR="001C36A5" w:rsidRPr="00B15045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743812">
              <w:rPr>
                <w:rFonts w:ascii="Times New Roman" w:hAnsi="Times New Roman" w:cs="Times New Roman"/>
                <w:sz w:val="16"/>
                <w:szCs w:val="16"/>
              </w:rPr>
              <w:t>15759</w:t>
            </w:r>
            <w:r w:rsidR="001C36A5"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1" w:type="pct"/>
          </w:tcPr>
          <w:p w14:paraId="40BD5841" w14:textId="77777777" w:rsidR="00743812" w:rsidRPr="001F2C5C" w:rsidRDefault="00743812" w:rsidP="00743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2C5C">
              <w:rPr>
                <w:rFonts w:ascii="Times New Roman" w:hAnsi="Times New Roman" w:cs="Times New Roman"/>
                <w:color w:val="202122"/>
                <w:sz w:val="16"/>
                <w:szCs w:val="16"/>
                <w:shd w:val="clear" w:color="auto" w:fill="FFFFFF"/>
              </w:rPr>
              <w:t>≥ 1</w:t>
            </w:r>
            <w:r>
              <w:rPr>
                <w:rFonts w:ascii="Times New Roman" w:hAnsi="Times New Roman" w:cs="Times New Roman"/>
                <w:color w:val="202122"/>
                <w:sz w:val="16"/>
                <w:szCs w:val="16"/>
                <w:shd w:val="clear" w:color="auto" w:fill="FFFFFF"/>
              </w:rPr>
              <w:t xml:space="preserve"> 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rtual visit</w:t>
            </w:r>
          </w:p>
          <w:p w14:paraId="7803249F" w14:textId="1021A20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743812">
              <w:rPr>
                <w:rFonts w:ascii="Times New Roman" w:hAnsi="Times New Roman" w:cs="Times New Roman"/>
                <w:sz w:val="16"/>
                <w:szCs w:val="16"/>
              </w:rPr>
              <w:t>26435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2BA0E92A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D</w:t>
            </w:r>
          </w:p>
        </w:tc>
      </w:tr>
      <w:tr w:rsidR="001C36A5" w:rsidRPr="002F5DB3" w14:paraId="4C47FC97" w14:textId="77777777" w:rsidTr="00EA5D3A">
        <w:trPr>
          <w:jc w:val="center"/>
        </w:trPr>
        <w:tc>
          <w:tcPr>
            <w:tcW w:w="1935" w:type="pct"/>
          </w:tcPr>
          <w:p w14:paraId="2B1E86EE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932" w:type="pct"/>
          </w:tcPr>
          <w:p w14:paraId="4D2B288F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0BBFD676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59931E8B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7C07A4BE" w14:textId="6FEBF235" w:rsidR="001C36A5" w:rsidRPr="00B15045" w:rsidRDefault="00B8275B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</w:tr>
      <w:tr w:rsidR="000B1BD5" w:rsidRPr="002F5DB3" w14:paraId="353A5CCD" w14:textId="77777777" w:rsidTr="00EA5D3A">
        <w:trPr>
          <w:jc w:val="center"/>
        </w:trPr>
        <w:tc>
          <w:tcPr>
            <w:tcW w:w="1935" w:type="pct"/>
          </w:tcPr>
          <w:p w14:paraId="00B21888" w14:textId="77777777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32" w:type="pct"/>
          </w:tcPr>
          <w:p w14:paraId="4B63CD8E" w14:textId="77777777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1.6 (15.5)</w:t>
            </w:r>
          </w:p>
        </w:tc>
        <w:tc>
          <w:tcPr>
            <w:tcW w:w="926" w:type="pct"/>
          </w:tcPr>
          <w:p w14:paraId="4ED1AA9C" w14:textId="61D6EBC1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6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DA6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5.4)</w:t>
            </w:r>
          </w:p>
        </w:tc>
        <w:tc>
          <w:tcPr>
            <w:tcW w:w="861" w:type="pct"/>
          </w:tcPr>
          <w:p w14:paraId="5C8B08CC" w14:textId="7FBF6BF6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6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15.5)</w:t>
            </w:r>
          </w:p>
        </w:tc>
        <w:tc>
          <w:tcPr>
            <w:tcW w:w="346" w:type="pct"/>
          </w:tcPr>
          <w:p w14:paraId="5CDD6A0D" w14:textId="77777777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1BD5" w:rsidRPr="002F5DB3" w14:paraId="051D2571" w14:textId="77777777" w:rsidTr="00EA5D3A">
        <w:trPr>
          <w:jc w:val="center"/>
        </w:trPr>
        <w:tc>
          <w:tcPr>
            <w:tcW w:w="1935" w:type="pct"/>
          </w:tcPr>
          <w:p w14:paraId="1B06E36A" w14:textId="3E50FA7B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D17A1E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2" w:type="pct"/>
          </w:tcPr>
          <w:p w14:paraId="724F2329" w14:textId="77777777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4 (52,73)</w:t>
            </w:r>
          </w:p>
        </w:tc>
        <w:tc>
          <w:tcPr>
            <w:tcW w:w="926" w:type="pct"/>
          </w:tcPr>
          <w:p w14:paraId="6104CAF0" w14:textId="599CA4A9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0 (52.0,72.0)</w:t>
            </w:r>
          </w:p>
        </w:tc>
        <w:tc>
          <w:tcPr>
            <w:tcW w:w="861" w:type="pct"/>
          </w:tcPr>
          <w:p w14:paraId="0FEA3A86" w14:textId="026A8D2D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0 (53.0,73.0)</w:t>
            </w:r>
          </w:p>
        </w:tc>
        <w:tc>
          <w:tcPr>
            <w:tcW w:w="346" w:type="pct"/>
          </w:tcPr>
          <w:p w14:paraId="27D3D849" w14:textId="77777777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36A5" w:rsidRPr="002F5DB3" w14:paraId="02A85B65" w14:textId="77777777" w:rsidTr="00EA5D3A">
        <w:trPr>
          <w:jc w:val="center"/>
        </w:trPr>
        <w:tc>
          <w:tcPr>
            <w:tcW w:w="1935" w:type="pct"/>
          </w:tcPr>
          <w:p w14:paraId="4A320703" w14:textId="4FA224F4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  <w:r w:rsidR="00D17A1E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2" w:type="pct"/>
          </w:tcPr>
          <w:p w14:paraId="7C43E94F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545A7921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2DE5C387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628AD208" w14:textId="2F7A28C6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61C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0B1BD5" w:rsidRPr="002F5DB3" w14:paraId="3D8468B9" w14:textId="77777777" w:rsidTr="00EA5D3A">
        <w:trPr>
          <w:jc w:val="center"/>
        </w:trPr>
        <w:tc>
          <w:tcPr>
            <w:tcW w:w="1935" w:type="pct"/>
          </w:tcPr>
          <w:p w14:paraId="0FC6E70B" w14:textId="77777777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Female</w:t>
            </w:r>
          </w:p>
        </w:tc>
        <w:tc>
          <w:tcPr>
            <w:tcW w:w="932" w:type="pct"/>
          </w:tcPr>
          <w:p w14:paraId="5C9A5110" w14:textId="77777777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0388 (48)</w:t>
            </w:r>
          </w:p>
        </w:tc>
        <w:tc>
          <w:tcPr>
            <w:tcW w:w="926" w:type="pct"/>
          </w:tcPr>
          <w:p w14:paraId="07694BB4" w14:textId="77777777" w:rsidR="000B1BD5" w:rsidRPr="00DA6416" w:rsidRDefault="000B1BD5" w:rsidP="000B1BD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6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353 (53) </w:t>
            </w:r>
          </w:p>
          <w:p w14:paraId="2724A8E8" w14:textId="32587ABC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44709ACE" w14:textId="5D10ED81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6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35 (45)</w:t>
            </w:r>
          </w:p>
        </w:tc>
        <w:tc>
          <w:tcPr>
            <w:tcW w:w="346" w:type="pct"/>
          </w:tcPr>
          <w:p w14:paraId="2EEFB877" w14:textId="77777777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1BD5" w:rsidRPr="002F5DB3" w14:paraId="2808DA73" w14:textId="77777777" w:rsidTr="00EA5D3A">
        <w:trPr>
          <w:jc w:val="center"/>
        </w:trPr>
        <w:tc>
          <w:tcPr>
            <w:tcW w:w="1935" w:type="pct"/>
          </w:tcPr>
          <w:p w14:paraId="1BB26397" w14:textId="77777777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ale</w:t>
            </w:r>
          </w:p>
        </w:tc>
        <w:tc>
          <w:tcPr>
            <w:tcW w:w="932" w:type="pct"/>
          </w:tcPr>
          <w:p w14:paraId="25A35E4A" w14:textId="77777777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1806 (52)</w:t>
            </w:r>
          </w:p>
        </w:tc>
        <w:tc>
          <w:tcPr>
            <w:tcW w:w="926" w:type="pct"/>
          </w:tcPr>
          <w:p w14:paraId="07650CD6" w14:textId="216290E4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6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06 (47)</w:t>
            </w:r>
          </w:p>
        </w:tc>
        <w:tc>
          <w:tcPr>
            <w:tcW w:w="861" w:type="pct"/>
          </w:tcPr>
          <w:p w14:paraId="4AAA19F3" w14:textId="5EC589F7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6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00 (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DA6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7AB25F8F" w14:textId="77777777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36A5" w:rsidRPr="002F5DB3" w14:paraId="0EEE76BD" w14:textId="77777777" w:rsidTr="00EA5D3A">
        <w:trPr>
          <w:jc w:val="center"/>
        </w:trPr>
        <w:tc>
          <w:tcPr>
            <w:tcW w:w="1935" w:type="pct"/>
          </w:tcPr>
          <w:p w14:paraId="76B13E06" w14:textId="2E2F5640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Area</w:t>
            </w:r>
            <w:r w:rsidR="00D17A1E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2" w:type="pct"/>
          </w:tcPr>
          <w:p w14:paraId="08A55AA1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4A927C13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70AEB778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79C17D3D" w14:textId="5FFD3FDB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761CE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AD37D2" w:rsidRPr="002F5DB3" w14:paraId="1736FA97" w14:textId="77777777" w:rsidTr="00EA5D3A">
        <w:trPr>
          <w:jc w:val="center"/>
        </w:trPr>
        <w:tc>
          <w:tcPr>
            <w:tcW w:w="1935" w:type="pct"/>
          </w:tcPr>
          <w:p w14:paraId="6D4DE196" w14:textId="77777777" w:rsidR="00AD37D2" w:rsidRPr="00B15045" w:rsidRDefault="00AD37D2" w:rsidP="00AD37D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Rural area</w:t>
            </w:r>
          </w:p>
        </w:tc>
        <w:tc>
          <w:tcPr>
            <w:tcW w:w="932" w:type="pct"/>
          </w:tcPr>
          <w:p w14:paraId="5FD428C8" w14:textId="77777777" w:rsidR="00AD37D2" w:rsidRPr="00B15045" w:rsidRDefault="00AD37D2" w:rsidP="00AD37D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830 (7)</w:t>
            </w:r>
          </w:p>
        </w:tc>
        <w:tc>
          <w:tcPr>
            <w:tcW w:w="926" w:type="pct"/>
            <w:vAlign w:val="bottom"/>
          </w:tcPr>
          <w:p w14:paraId="692D7312" w14:textId="4FE39D1C" w:rsidR="00AD37D2" w:rsidRPr="00AD37D2" w:rsidRDefault="00AD37D2" w:rsidP="00AD37D2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D3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10 </w:t>
            </w:r>
            <w:r w:rsidR="009E536D" w:rsidRPr="00AD3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7</w:t>
            </w:r>
            <w:r w:rsidRPr="00AD3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861" w:type="pct"/>
            <w:vAlign w:val="bottom"/>
          </w:tcPr>
          <w:p w14:paraId="0FA46165" w14:textId="68988587" w:rsidR="00AD37D2" w:rsidRPr="00AD37D2" w:rsidRDefault="00AD37D2" w:rsidP="00AD37D2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D3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20 </w:t>
            </w:r>
            <w:r w:rsidR="009E536D" w:rsidRPr="00AD3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1</w:t>
            </w:r>
            <w:r w:rsidRPr="00AD3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346" w:type="pct"/>
          </w:tcPr>
          <w:p w14:paraId="303909BA" w14:textId="77777777" w:rsidR="00AD37D2" w:rsidRPr="00B15045" w:rsidRDefault="00AD37D2" w:rsidP="00AD37D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37D2" w:rsidRPr="002F5DB3" w14:paraId="7251E89F" w14:textId="77777777" w:rsidTr="00EA5D3A">
        <w:trPr>
          <w:jc w:val="center"/>
        </w:trPr>
        <w:tc>
          <w:tcPr>
            <w:tcW w:w="1935" w:type="pct"/>
          </w:tcPr>
          <w:p w14:paraId="33383A6A" w14:textId="77777777" w:rsidR="00AD37D2" w:rsidRPr="00B15045" w:rsidRDefault="00AD37D2" w:rsidP="00AD37D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Small population centre (1,000 to 29,999)</w:t>
            </w:r>
          </w:p>
        </w:tc>
        <w:tc>
          <w:tcPr>
            <w:tcW w:w="932" w:type="pct"/>
          </w:tcPr>
          <w:p w14:paraId="0F25B9E5" w14:textId="77777777" w:rsidR="00AD37D2" w:rsidRPr="00B15045" w:rsidRDefault="00AD37D2" w:rsidP="00AD37D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127 (5)</w:t>
            </w:r>
          </w:p>
        </w:tc>
        <w:tc>
          <w:tcPr>
            <w:tcW w:w="926" w:type="pct"/>
            <w:vAlign w:val="bottom"/>
          </w:tcPr>
          <w:p w14:paraId="35594150" w14:textId="5F8EE6CB" w:rsidR="00AD37D2" w:rsidRPr="00AD37D2" w:rsidRDefault="00AD37D2" w:rsidP="00AD37D2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D3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21 </w:t>
            </w:r>
            <w:r w:rsidR="009E536D" w:rsidRPr="00AD3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8</w:t>
            </w:r>
            <w:r w:rsidRPr="00AD3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861" w:type="pct"/>
            <w:vAlign w:val="bottom"/>
          </w:tcPr>
          <w:p w14:paraId="3C2B599A" w14:textId="58B12C02" w:rsidR="00AD37D2" w:rsidRPr="00AD37D2" w:rsidRDefault="00AD37D2" w:rsidP="00AD37D2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D3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06 </w:t>
            </w:r>
            <w:r w:rsidR="009E536D" w:rsidRPr="00AD3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6</w:t>
            </w:r>
            <w:r w:rsidRPr="00AD3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346" w:type="pct"/>
          </w:tcPr>
          <w:p w14:paraId="661943FB" w14:textId="77777777" w:rsidR="00AD37D2" w:rsidRPr="00B15045" w:rsidRDefault="00AD37D2" w:rsidP="00AD37D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37D2" w:rsidRPr="002F5DB3" w14:paraId="52BA5508" w14:textId="77777777" w:rsidTr="00EA5D3A">
        <w:trPr>
          <w:jc w:val="center"/>
        </w:trPr>
        <w:tc>
          <w:tcPr>
            <w:tcW w:w="1935" w:type="pct"/>
          </w:tcPr>
          <w:p w14:paraId="4B55FFF1" w14:textId="77777777" w:rsidR="00AD37D2" w:rsidRPr="00B15045" w:rsidRDefault="00AD37D2" w:rsidP="00AD37D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dium population centre (30,000 to 99,999)</w:t>
            </w:r>
          </w:p>
        </w:tc>
        <w:tc>
          <w:tcPr>
            <w:tcW w:w="932" w:type="pct"/>
          </w:tcPr>
          <w:p w14:paraId="3D4894D8" w14:textId="77777777" w:rsidR="00AD37D2" w:rsidRPr="00B15045" w:rsidRDefault="00AD37D2" w:rsidP="00AD37D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494 (4)</w:t>
            </w:r>
          </w:p>
        </w:tc>
        <w:tc>
          <w:tcPr>
            <w:tcW w:w="926" w:type="pct"/>
            <w:vAlign w:val="bottom"/>
          </w:tcPr>
          <w:p w14:paraId="24830992" w14:textId="0BF97B0A" w:rsidR="00AD37D2" w:rsidRPr="00AD37D2" w:rsidRDefault="00AD37D2" w:rsidP="00AD37D2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D3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25 </w:t>
            </w:r>
            <w:r w:rsidR="009E536D" w:rsidRPr="00AD3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0</w:t>
            </w:r>
            <w:r w:rsidRPr="00AD3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861" w:type="pct"/>
            <w:vAlign w:val="bottom"/>
          </w:tcPr>
          <w:p w14:paraId="5212FD7B" w14:textId="28109BBF" w:rsidR="00AD37D2" w:rsidRPr="00AD37D2" w:rsidRDefault="00AD37D2" w:rsidP="00AD37D2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D3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69 </w:t>
            </w:r>
            <w:r w:rsidR="009E536D" w:rsidRPr="00AD3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3</w:t>
            </w:r>
            <w:r w:rsidRPr="00AD3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346" w:type="pct"/>
          </w:tcPr>
          <w:p w14:paraId="3D93308D" w14:textId="77777777" w:rsidR="00AD37D2" w:rsidRPr="00B15045" w:rsidRDefault="00AD37D2" w:rsidP="00AD37D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37D2" w:rsidRPr="002F5DB3" w14:paraId="190CA355" w14:textId="77777777" w:rsidTr="00EA5D3A">
        <w:trPr>
          <w:jc w:val="center"/>
        </w:trPr>
        <w:tc>
          <w:tcPr>
            <w:tcW w:w="1935" w:type="pct"/>
          </w:tcPr>
          <w:p w14:paraId="515CFC81" w14:textId="77777777" w:rsidR="00AD37D2" w:rsidRPr="00B15045" w:rsidRDefault="00AD37D2" w:rsidP="00AD37D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Large urban population centre (100,000 or greater)</w:t>
            </w:r>
          </w:p>
        </w:tc>
        <w:tc>
          <w:tcPr>
            <w:tcW w:w="932" w:type="pct"/>
          </w:tcPr>
          <w:p w14:paraId="774FD094" w14:textId="77777777" w:rsidR="00AD37D2" w:rsidRPr="00B15045" w:rsidRDefault="00AD37D2" w:rsidP="00AD37D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5743 (85)</w:t>
            </w:r>
          </w:p>
        </w:tc>
        <w:tc>
          <w:tcPr>
            <w:tcW w:w="926" w:type="pct"/>
            <w:vAlign w:val="bottom"/>
          </w:tcPr>
          <w:p w14:paraId="4C01B74D" w14:textId="02FDA6CE" w:rsidR="00AD37D2" w:rsidRPr="00AD37D2" w:rsidRDefault="00AD37D2" w:rsidP="00AD37D2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D3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3003 (82.5) </w:t>
            </w:r>
          </w:p>
        </w:tc>
        <w:tc>
          <w:tcPr>
            <w:tcW w:w="861" w:type="pct"/>
            <w:vAlign w:val="bottom"/>
          </w:tcPr>
          <w:p w14:paraId="78E1D06C" w14:textId="69902040" w:rsidR="00AD37D2" w:rsidRPr="00AD37D2" w:rsidRDefault="00AD37D2" w:rsidP="00AD37D2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D37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2740 (86.0) </w:t>
            </w:r>
          </w:p>
        </w:tc>
        <w:tc>
          <w:tcPr>
            <w:tcW w:w="346" w:type="pct"/>
          </w:tcPr>
          <w:p w14:paraId="0A05BC12" w14:textId="77777777" w:rsidR="00AD37D2" w:rsidRPr="00B15045" w:rsidRDefault="00AD37D2" w:rsidP="00AD37D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36A5" w:rsidRPr="002F5DB3" w14:paraId="5EE48C5C" w14:textId="77777777" w:rsidTr="00EA5D3A">
        <w:trPr>
          <w:jc w:val="center"/>
        </w:trPr>
        <w:tc>
          <w:tcPr>
            <w:tcW w:w="1935" w:type="pct"/>
          </w:tcPr>
          <w:p w14:paraId="14E2AE7A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BTIPPE x 1000 dollars</w:t>
            </w:r>
          </w:p>
        </w:tc>
        <w:tc>
          <w:tcPr>
            <w:tcW w:w="932" w:type="pct"/>
          </w:tcPr>
          <w:p w14:paraId="574C3372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215E6DF0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3EAC5BA4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7544790B" w14:textId="535BB930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761C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0B1BD5" w:rsidRPr="002F5DB3" w14:paraId="295232B4" w14:textId="77777777" w:rsidTr="00EA5D3A">
        <w:trPr>
          <w:jc w:val="center"/>
        </w:trPr>
        <w:tc>
          <w:tcPr>
            <w:tcW w:w="1935" w:type="pct"/>
          </w:tcPr>
          <w:p w14:paraId="00E99EE3" w14:textId="77777777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32" w:type="pct"/>
          </w:tcPr>
          <w:p w14:paraId="1D810870" w14:textId="77777777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2.4 (27.7)</w:t>
            </w:r>
          </w:p>
        </w:tc>
        <w:tc>
          <w:tcPr>
            <w:tcW w:w="926" w:type="pct"/>
          </w:tcPr>
          <w:p w14:paraId="7A2D7D56" w14:textId="3AB22A93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6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DA6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6.1)</w:t>
            </w:r>
          </w:p>
        </w:tc>
        <w:tc>
          <w:tcPr>
            <w:tcW w:w="861" w:type="pct"/>
          </w:tcPr>
          <w:p w14:paraId="3E2E50FA" w14:textId="1618D536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64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3 (28.6)</w:t>
            </w:r>
          </w:p>
        </w:tc>
        <w:tc>
          <w:tcPr>
            <w:tcW w:w="346" w:type="pct"/>
          </w:tcPr>
          <w:p w14:paraId="11E56B4D" w14:textId="77777777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1BD5" w:rsidRPr="002F5DB3" w14:paraId="22C72D5A" w14:textId="77777777" w:rsidTr="00EA5D3A">
        <w:trPr>
          <w:jc w:val="center"/>
        </w:trPr>
        <w:tc>
          <w:tcPr>
            <w:tcW w:w="1935" w:type="pct"/>
          </w:tcPr>
          <w:p w14:paraId="516FF30A" w14:textId="43A61474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0C143C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2" w:type="pct"/>
          </w:tcPr>
          <w:p w14:paraId="4ECBA3B1" w14:textId="77777777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8.4 (46.2,72.6)</w:t>
            </w:r>
          </w:p>
        </w:tc>
        <w:tc>
          <w:tcPr>
            <w:tcW w:w="926" w:type="pct"/>
          </w:tcPr>
          <w:p w14:paraId="7553AE11" w14:textId="22E1F67C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6 (45.4,70.8)</w:t>
            </w:r>
          </w:p>
        </w:tc>
        <w:tc>
          <w:tcPr>
            <w:tcW w:w="861" w:type="pct"/>
          </w:tcPr>
          <w:p w14:paraId="2649AA2E" w14:textId="5EAB6102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8 (46.5,73.4)</w:t>
            </w:r>
          </w:p>
        </w:tc>
        <w:tc>
          <w:tcPr>
            <w:tcW w:w="346" w:type="pct"/>
          </w:tcPr>
          <w:p w14:paraId="73125EAE" w14:textId="77777777" w:rsidR="000B1BD5" w:rsidRPr="00B15045" w:rsidRDefault="000B1BD5" w:rsidP="000B1BD5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36A5" w:rsidRPr="002F5DB3" w14:paraId="64BF708A" w14:textId="77777777" w:rsidTr="00EA5D3A">
        <w:trPr>
          <w:jc w:val="center"/>
        </w:trPr>
        <w:tc>
          <w:tcPr>
            <w:tcW w:w="1935" w:type="pct"/>
          </w:tcPr>
          <w:p w14:paraId="4E239E27" w14:textId="17F54750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DABTIPPE</w:t>
            </w:r>
            <w:r w:rsidR="002C0637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2" w:type="pct"/>
          </w:tcPr>
          <w:p w14:paraId="47770A72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3CD88DCF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5AC5023C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52F38EF0" w14:textId="70EAC8FB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F1FED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294887" w:rsidRPr="002F5DB3" w14:paraId="1E6E8570" w14:textId="77777777" w:rsidTr="00EA5D3A">
        <w:trPr>
          <w:jc w:val="center"/>
        </w:trPr>
        <w:tc>
          <w:tcPr>
            <w:tcW w:w="1935" w:type="pct"/>
          </w:tcPr>
          <w:p w14:paraId="1F4D58CB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932" w:type="pct"/>
          </w:tcPr>
          <w:p w14:paraId="7554247B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594 (9)</w:t>
            </w:r>
          </w:p>
        </w:tc>
        <w:tc>
          <w:tcPr>
            <w:tcW w:w="926" w:type="pct"/>
            <w:vAlign w:val="bottom"/>
          </w:tcPr>
          <w:p w14:paraId="3808807D" w14:textId="5F583740" w:rsidR="00294887" w:rsidRPr="00AD55F5" w:rsidRDefault="00294887" w:rsidP="00294887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455 </w:t>
            </w:r>
            <w:r w:rsidR="009E536D"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2</w:t>
            </w: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861" w:type="pct"/>
            <w:vAlign w:val="bottom"/>
          </w:tcPr>
          <w:p w14:paraId="3936145A" w14:textId="57660CBB" w:rsidR="00294887" w:rsidRPr="00AD55F5" w:rsidRDefault="00294887" w:rsidP="00294887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139 </w:t>
            </w:r>
            <w:r w:rsidR="008740DF"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1</w:t>
            </w: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346" w:type="pct"/>
          </w:tcPr>
          <w:p w14:paraId="6AB78B79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4887" w:rsidRPr="002F5DB3" w14:paraId="09E15C1B" w14:textId="77777777" w:rsidTr="00EA5D3A">
        <w:trPr>
          <w:jc w:val="center"/>
        </w:trPr>
        <w:tc>
          <w:tcPr>
            <w:tcW w:w="1935" w:type="pct"/>
          </w:tcPr>
          <w:p w14:paraId="1101E36C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932" w:type="pct"/>
          </w:tcPr>
          <w:p w14:paraId="107E4F86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668 (9)</w:t>
            </w:r>
          </w:p>
        </w:tc>
        <w:tc>
          <w:tcPr>
            <w:tcW w:w="926" w:type="pct"/>
            <w:vAlign w:val="bottom"/>
          </w:tcPr>
          <w:p w14:paraId="58BD7E60" w14:textId="773808A5" w:rsidR="00294887" w:rsidRPr="00AD55F5" w:rsidRDefault="00294887" w:rsidP="00294887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415 </w:t>
            </w:r>
            <w:r w:rsidR="008740DF"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0</w:t>
            </w: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861" w:type="pct"/>
            <w:vAlign w:val="bottom"/>
          </w:tcPr>
          <w:p w14:paraId="78A619A4" w14:textId="03013A74" w:rsidR="00294887" w:rsidRPr="00AD55F5" w:rsidRDefault="00294887" w:rsidP="00294887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253 </w:t>
            </w:r>
            <w:r w:rsidR="008740DF"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5</w:t>
            </w: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346" w:type="pct"/>
          </w:tcPr>
          <w:p w14:paraId="17329095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4887" w:rsidRPr="002F5DB3" w14:paraId="1A668FA7" w14:textId="77777777" w:rsidTr="00EA5D3A">
        <w:trPr>
          <w:jc w:val="center"/>
        </w:trPr>
        <w:tc>
          <w:tcPr>
            <w:tcW w:w="1935" w:type="pct"/>
          </w:tcPr>
          <w:p w14:paraId="25971F39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932" w:type="pct"/>
          </w:tcPr>
          <w:p w14:paraId="31959604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888 (9)</w:t>
            </w:r>
          </w:p>
        </w:tc>
        <w:tc>
          <w:tcPr>
            <w:tcW w:w="926" w:type="pct"/>
            <w:vAlign w:val="bottom"/>
          </w:tcPr>
          <w:p w14:paraId="52A8D5CB" w14:textId="7782785A" w:rsidR="00294887" w:rsidRPr="00AD55F5" w:rsidRDefault="00294887" w:rsidP="00294887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505 </w:t>
            </w:r>
            <w:r w:rsidR="008740DF"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6</w:t>
            </w: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861" w:type="pct"/>
            <w:vAlign w:val="bottom"/>
          </w:tcPr>
          <w:p w14:paraId="321EAB62" w14:textId="1180D5D7" w:rsidR="00294887" w:rsidRPr="00AD55F5" w:rsidRDefault="00294887" w:rsidP="00294887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383 </w:t>
            </w:r>
            <w:r w:rsidR="008740DF"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0</w:t>
            </w: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346" w:type="pct"/>
          </w:tcPr>
          <w:p w14:paraId="5DA191E3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4887" w:rsidRPr="002F5DB3" w14:paraId="7E8BDC05" w14:textId="77777777" w:rsidTr="00EA5D3A">
        <w:trPr>
          <w:jc w:val="center"/>
        </w:trPr>
        <w:tc>
          <w:tcPr>
            <w:tcW w:w="1935" w:type="pct"/>
          </w:tcPr>
          <w:p w14:paraId="6BA1B981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932" w:type="pct"/>
          </w:tcPr>
          <w:p w14:paraId="365680C7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925 (9)</w:t>
            </w:r>
          </w:p>
        </w:tc>
        <w:tc>
          <w:tcPr>
            <w:tcW w:w="926" w:type="pct"/>
            <w:vAlign w:val="bottom"/>
          </w:tcPr>
          <w:p w14:paraId="2F970FF6" w14:textId="6D3D1099" w:rsidR="00294887" w:rsidRPr="00AD55F5" w:rsidRDefault="00294887" w:rsidP="00294887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478 </w:t>
            </w:r>
            <w:r w:rsidR="008740DF"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4</w:t>
            </w: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861" w:type="pct"/>
            <w:vAlign w:val="bottom"/>
          </w:tcPr>
          <w:p w14:paraId="514C16A6" w14:textId="146FCDA2" w:rsidR="00294887" w:rsidRPr="00AD55F5" w:rsidRDefault="00294887" w:rsidP="00294887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447 </w:t>
            </w:r>
            <w:r w:rsidR="008740DF"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3</w:t>
            </w: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346" w:type="pct"/>
          </w:tcPr>
          <w:p w14:paraId="6F0DC6AD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4887" w:rsidRPr="002F5DB3" w14:paraId="19E595E5" w14:textId="77777777" w:rsidTr="00EA5D3A">
        <w:trPr>
          <w:jc w:val="center"/>
        </w:trPr>
        <w:tc>
          <w:tcPr>
            <w:tcW w:w="1935" w:type="pct"/>
          </w:tcPr>
          <w:p w14:paraId="5684B1B6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932" w:type="pct"/>
          </w:tcPr>
          <w:p w14:paraId="3BA283BC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795 (9)</w:t>
            </w:r>
          </w:p>
        </w:tc>
        <w:tc>
          <w:tcPr>
            <w:tcW w:w="926" w:type="pct"/>
            <w:vAlign w:val="bottom"/>
          </w:tcPr>
          <w:p w14:paraId="64A49D5C" w14:textId="7C8BDD48" w:rsidR="00294887" w:rsidRPr="00AD55F5" w:rsidRDefault="00294887" w:rsidP="00294887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417 </w:t>
            </w:r>
            <w:r w:rsidR="008740DF"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0</w:t>
            </w: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861" w:type="pct"/>
            <w:vAlign w:val="bottom"/>
          </w:tcPr>
          <w:p w14:paraId="1A35B900" w14:textId="67F6F623" w:rsidR="00294887" w:rsidRPr="00AD55F5" w:rsidRDefault="00294887" w:rsidP="00294887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378 </w:t>
            </w:r>
            <w:r w:rsidR="008740DF"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0</w:t>
            </w: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346" w:type="pct"/>
          </w:tcPr>
          <w:p w14:paraId="1A070207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4887" w:rsidRPr="002F5DB3" w14:paraId="61203C57" w14:textId="77777777" w:rsidTr="00EA5D3A">
        <w:trPr>
          <w:jc w:val="center"/>
        </w:trPr>
        <w:tc>
          <w:tcPr>
            <w:tcW w:w="1935" w:type="pct"/>
          </w:tcPr>
          <w:p w14:paraId="17B43362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6</w:t>
            </w:r>
          </w:p>
        </w:tc>
        <w:tc>
          <w:tcPr>
            <w:tcW w:w="932" w:type="pct"/>
          </w:tcPr>
          <w:p w14:paraId="7723EB20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899 (9)</w:t>
            </w:r>
          </w:p>
        </w:tc>
        <w:tc>
          <w:tcPr>
            <w:tcW w:w="926" w:type="pct"/>
            <w:vAlign w:val="bottom"/>
          </w:tcPr>
          <w:p w14:paraId="38001121" w14:textId="2275ECF8" w:rsidR="00294887" w:rsidRPr="00AD55F5" w:rsidRDefault="00294887" w:rsidP="00294887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448 </w:t>
            </w:r>
            <w:r w:rsidR="008740DF"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2</w:t>
            </w: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861" w:type="pct"/>
            <w:vAlign w:val="bottom"/>
          </w:tcPr>
          <w:p w14:paraId="759DE50B" w14:textId="19D3EEAE" w:rsidR="00294887" w:rsidRPr="00AD55F5" w:rsidRDefault="00294887" w:rsidP="00294887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451 </w:t>
            </w:r>
            <w:r w:rsidR="008740DF"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3</w:t>
            </w: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346" w:type="pct"/>
          </w:tcPr>
          <w:p w14:paraId="4568D0D4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4887" w:rsidRPr="002F5DB3" w14:paraId="3467A770" w14:textId="77777777" w:rsidTr="00EA5D3A">
        <w:trPr>
          <w:jc w:val="center"/>
        </w:trPr>
        <w:tc>
          <w:tcPr>
            <w:tcW w:w="1935" w:type="pct"/>
          </w:tcPr>
          <w:p w14:paraId="2CB7C1F4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7</w:t>
            </w:r>
          </w:p>
        </w:tc>
        <w:tc>
          <w:tcPr>
            <w:tcW w:w="932" w:type="pct"/>
          </w:tcPr>
          <w:p w14:paraId="20987A25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750 (9)</w:t>
            </w:r>
          </w:p>
        </w:tc>
        <w:tc>
          <w:tcPr>
            <w:tcW w:w="926" w:type="pct"/>
            <w:vAlign w:val="bottom"/>
          </w:tcPr>
          <w:p w14:paraId="1492A261" w14:textId="0D4674E0" w:rsidR="00294887" w:rsidRPr="00AD55F5" w:rsidRDefault="00294887" w:rsidP="00294887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467 </w:t>
            </w:r>
            <w:r w:rsidR="008740DF"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3</w:t>
            </w: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861" w:type="pct"/>
            <w:vAlign w:val="bottom"/>
          </w:tcPr>
          <w:p w14:paraId="586C1AE9" w14:textId="55E97AC7" w:rsidR="00294887" w:rsidRPr="00AD55F5" w:rsidRDefault="00294887" w:rsidP="00294887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283 </w:t>
            </w:r>
            <w:r w:rsidR="008740DF"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6</w:t>
            </w: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346" w:type="pct"/>
          </w:tcPr>
          <w:p w14:paraId="465134E9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4887" w:rsidRPr="002F5DB3" w14:paraId="2020BA32" w14:textId="77777777" w:rsidTr="00EA5D3A">
        <w:trPr>
          <w:jc w:val="center"/>
        </w:trPr>
        <w:tc>
          <w:tcPr>
            <w:tcW w:w="1935" w:type="pct"/>
          </w:tcPr>
          <w:p w14:paraId="078F3088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8</w:t>
            </w:r>
          </w:p>
        </w:tc>
        <w:tc>
          <w:tcPr>
            <w:tcW w:w="932" w:type="pct"/>
          </w:tcPr>
          <w:p w14:paraId="1B4597C4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103 (10)</w:t>
            </w:r>
          </w:p>
        </w:tc>
        <w:tc>
          <w:tcPr>
            <w:tcW w:w="926" w:type="pct"/>
            <w:vAlign w:val="bottom"/>
          </w:tcPr>
          <w:p w14:paraId="57DC032F" w14:textId="0073AF9E" w:rsidR="00294887" w:rsidRPr="00AD55F5" w:rsidRDefault="00294887" w:rsidP="00294887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570 (10.0) </w:t>
            </w:r>
          </w:p>
        </w:tc>
        <w:tc>
          <w:tcPr>
            <w:tcW w:w="861" w:type="pct"/>
            <w:vAlign w:val="bottom"/>
          </w:tcPr>
          <w:p w14:paraId="2E72F8C5" w14:textId="2BFE07AD" w:rsidR="00294887" w:rsidRPr="00AD55F5" w:rsidRDefault="00294887" w:rsidP="00294887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533 </w:t>
            </w:r>
            <w:r w:rsidR="008740DF"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6</w:t>
            </w: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346" w:type="pct"/>
          </w:tcPr>
          <w:p w14:paraId="0BBE571D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4887" w:rsidRPr="002F5DB3" w14:paraId="1404EF15" w14:textId="77777777" w:rsidTr="00EA5D3A">
        <w:trPr>
          <w:jc w:val="center"/>
        </w:trPr>
        <w:tc>
          <w:tcPr>
            <w:tcW w:w="1935" w:type="pct"/>
          </w:tcPr>
          <w:p w14:paraId="2293CEA8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9</w:t>
            </w:r>
          </w:p>
        </w:tc>
        <w:tc>
          <w:tcPr>
            <w:tcW w:w="932" w:type="pct"/>
          </w:tcPr>
          <w:p w14:paraId="1B6BC93E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822 (11)</w:t>
            </w:r>
          </w:p>
        </w:tc>
        <w:tc>
          <w:tcPr>
            <w:tcW w:w="926" w:type="pct"/>
            <w:vAlign w:val="bottom"/>
          </w:tcPr>
          <w:p w14:paraId="11140A92" w14:textId="7124E9C2" w:rsidR="00294887" w:rsidRPr="00AD55F5" w:rsidRDefault="00294887" w:rsidP="00294887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753 (11.1) </w:t>
            </w:r>
          </w:p>
        </w:tc>
        <w:tc>
          <w:tcPr>
            <w:tcW w:w="861" w:type="pct"/>
            <w:vAlign w:val="bottom"/>
          </w:tcPr>
          <w:p w14:paraId="48E63B9C" w14:textId="5974248B" w:rsidR="00294887" w:rsidRPr="00AD55F5" w:rsidRDefault="00294887" w:rsidP="00294887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069 (11.6) </w:t>
            </w:r>
          </w:p>
        </w:tc>
        <w:tc>
          <w:tcPr>
            <w:tcW w:w="346" w:type="pct"/>
          </w:tcPr>
          <w:p w14:paraId="4389AED5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4887" w:rsidRPr="002F5DB3" w14:paraId="49F04B79" w14:textId="77777777" w:rsidTr="00EA5D3A">
        <w:trPr>
          <w:jc w:val="center"/>
        </w:trPr>
        <w:tc>
          <w:tcPr>
            <w:tcW w:w="1935" w:type="pct"/>
          </w:tcPr>
          <w:p w14:paraId="1C54B9F8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10</w:t>
            </w:r>
          </w:p>
        </w:tc>
        <w:tc>
          <w:tcPr>
            <w:tcW w:w="932" w:type="pct"/>
          </w:tcPr>
          <w:p w14:paraId="796F218D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750 (16)</w:t>
            </w:r>
          </w:p>
        </w:tc>
        <w:tc>
          <w:tcPr>
            <w:tcW w:w="926" w:type="pct"/>
            <w:vAlign w:val="bottom"/>
          </w:tcPr>
          <w:p w14:paraId="376722D9" w14:textId="30289B82" w:rsidR="00294887" w:rsidRPr="00AD55F5" w:rsidRDefault="00294887" w:rsidP="00294887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251 (14.3) </w:t>
            </w:r>
          </w:p>
        </w:tc>
        <w:tc>
          <w:tcPr>
            <w:tcW w:w="861" w:type="pct"/>
            <w:vAlign w:val="bottom"/>
          </w:tcPr>
          <w:p w14:paraId="0AB0A5CB" w14:textId="57AADE95" w:rsidR="00294887" w:rsidRPr="00AD55F5" w:rsidRDefault="00294887" w:rsidP="00294887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55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499 (17.0) </w:t>
            </w:r>
          </w:p>
        </w:tc>
        <w:tc>
          <w:tcPr>
            <w:tcW w:w="346" w:type="pct"/>
          </w:tcPr>
          <w:p w14:paraId="35D510BF" w14:textId="77777777" w:rsidR="00294887" w:rsidRPr="00B15045" w:rsidRDefault="00294887" w:rsidP="0029488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36A5" w:rsidRPr="002F5DB3" w14:paraId="2BE98732" w14:textId="77777777" w:rsidTr="00EA5D3A">
        <w:trPr>
          <w:jc w:val="center"/>
        </w:trPr>
        <w:tc>
          <w:tcPr>
            <w:tcW w:w="1935" w:type="pct"/>
          </w:tcPr>
          <w:p w14:paraId="228C43DD" w14:textId="08EEDE3D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Low income</w:t>
            </w:r>
            <w:r w:rsidR="002C0637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2" w:type="pct"/>
          </w:tcPr>
          <w:p w14:paraId="7A144621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76D35FD0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260FAA45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4203EEB6" w14:textId="636BC46D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5527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D25A4E" w:rsidRPr="002F5DB3" w14:paraId="2CCADEBF" w14:textId="77777777" w:rsidTr="00EA5D3A">
        <w:trPr>
          <w:jc w:val="center"/>
        </w:trPr>
        <w:tc>
          <w:tcPr>
            <w:tcW w:w="1935" w:type="pct"/>
          </w:tcPr>
          <w:p w14:paraId="38F46327" w14:textId="77777777" w:rsidR="00D25A4E" w:rsidRPr="00B15045" w:rsidRDefault="00D25A4E" w:rsidP="00D25A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No</w:t>
            </w:r>
          </w:p>
        </w:tc>
        <w:tc>
          <w:tcPr>
            <w:tcW w:w="932" w:type="pct"/>
          </w:tcPr>
          <w:p w14:paraId="128CAEC8" w14:textId="77777777" w:rsidR="00D25A4E" w:rsidRPr="00B15045" w:rsidRDefault="00D25A4E" w:rsidP="00D25A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9173 (93)</w:t>
            </w:r>
          </w:p>
        </w:tc>
        <w:tc>
          <w:tcPr>
            <w:tcW w:w="926" w:type="pct"/>
          </w:tcPr>
          <w:p w14:paraId="3A19D971" w14:textId="16A9D331" w:rsidR="00D25A4E" w:rsidRPr="00B15045" w:rsidRDefault="00D25A4E" w:rsidP="00D25A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16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1" w:type="pct"/>
          </w:tcPr>
          <w:p w14:paraId="0CB79307" w14:textId="0497DA09" w:rsidR="00D25A4E" w:rsidRPr="00B15045" w:rsidRDefault="00D25A4E" w:rsidP="00D25A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357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79903840" w14:textId="77777777" w:rsidR="00D25A4E" w:rsidRPr="00B15045" w:rsidRDefault="00D25A4E" w:rsidP="00D25A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5A4E" w:rsidRPr="002F5DB3" w14:paraId="14FBE88A" w14:textId="77777777" w:rsidTr="00EA5D3A">
        <w:trPr>
          <w:jc w:val="center"/>
        </w:trPr>
        <w:tc>
          <w:tcPr>
            <w:tcW w:w="1935" w:type="pct"/>
          </w:tcPr>
          <w:p w14:paraId="7DD003A6" w14:textId="77777777" w:rsidR="00D25A4E" w:rsidRPr="00B15045" w:rsidRDefault="00D25A4E" w:rsidP="00D25A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Yes</w:t>
            </w:r>
          </w:p>
        </w:tc>
        <w:tc>
          <w:tcPr>
            <w:tcW w:w="932" w:type="pct"/>
          </w:tcPr>
          <w:p w14:paraId="3028F556" w14:textId="77777777" w:rsidR="00D25A4E" w:rsidRPr="00B15045" w:rsidRDefault="00D25A4E" w:rsidP="00D25A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021 (7)</w:t>
            </w:r>
          </w:p>
        </w:tc>
        <w:tc>
          <w:tcPr>
            <w:tcW w:w="926" w:type="pct"/>
          </w:tcPr>
          <w:p w14:paraId="2E58ABCD" w14:textId="64F55780" w:rsidR="00D25A4E" w:rsidRPr="00B15045" w:rsidRDefault="00D25A4E" w:rsidP="00D25A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3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1" w:type="pct"/>
          </w:tcPr>
          <w:p w14:paraId="1AC39CDC" w14:textId="0A411ECF" w:rsidR="00D25A4E" w:rsidRPr="00B15045" w:rsidRDefault="00D25A4E" w:rsidP="00D25A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78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5D655F0A" w14:textId="77777777" w:rsidR="00D25A4E" w:rsidRPr="00B15045" w:rsidRDefault="00D25A4E" w:rsidP="00D25A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36A5" w:rsidRPr="002F5DB3" w14:paraId="28C102B1" w14:textId="77777777" w:rsidTr="00EA5D3A">
        <w:trPr>
          <w:jc w:val="center"/>
        </w:trPr>
        <w:tc>
          <w:tcPr>
            <w:tcW w:w="1935" w:type="pct"/>
          </w:tcPr>
          <w:p w14:paraId="1F14AACF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Residential instability Scores</w:t>
            </w:r>
          </w:p>
        </w:tc>
        <w:tc>
          <w:tcPr>
            <w:tcW w:w="932" w:type="pct"/>
          </w:tcPr>
          <w:p w14:paraId="76E99545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7A10829B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666F6EF7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5C00E0E8" w14:textId="468D47E4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8682E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1C36A5" w:rsidRPr="002F5DB3" w14:paraId="0331D2B3" w14:textId="77777777" w:rsidTr="00EA5D3A">
        <w:trPr>
          <w:jc w:val="center"/>
        </w:trPr>
        <w:tc>
          <w:tcPr>
            <w:tcW w:w="1935" w:type="pct"/>
          </w:tcPr>
          <w:p w14:paraId="0F91150C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32" w:type="pct"/>
          </w:tcPr>
          <w:p w14:paraId="4BE1318B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3 (1.2)</w:t>
            </w:r>
          </w:p>
        </w:tc>
        <w:tc>
          <w:tcPr>
            <w:tcW w:w="926" w:type="pct"/>
          </w:tcPr>
          <w:p w14:paraId="19368694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3 (1.2)</w:t>
            </w:r>
          </w:p>
        </w:tc>
        <w:tc>
          <w:tcPr>
            <w:tcW w:w="861" w:type="pct"/>
          </w:tcPr>
          <w:p w14:paraId="5BD59084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3 (1.2)</w:t>
            </w:r>
          </w:p>
        </w:tc>
        <w:tc>
          <w:tcPr>
            <w:tcW w:w="346" w:type="pct"/>
          </w:tcPr>
          <w:p w14:paraId="2B15ED00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36A5" w:rsidRPr="002F5DB3" w14:paraId="41739B3B" w14:textId="77777777" w:rsidTr="00EA5D3A">
        <w:trPr>
          <w:jc w:val="center"/>
        </w:trPr>
        <w:tc>
          <w:tcPr>
            <w:tcW w:w="1935" w:type="pct"/>
          </w:tcPr>
          <w:p w14:paraId="296CCB43" w14:textId="556B82D3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0C143C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2" w:type="pct"/>
          </w:tcPr>
          <w:p w14:paraId="4DBE7F97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1 (-0.6,1.2)</w:t>
            </w:r>
          </w:p>
        </w:tc>
        <w:tc>
          <w:tcPr>
            <w:tcW w:w="926" w:type="pct"/>
          </w:tcPr>
          <w:p w14:paraId="2031A1D1" w14:textId="37895DB2" w:rsidR="001C36A5" w:rsidRPr="008F25DA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="008740DF" w:rsidRPr="008F2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</w:t>
            </w:r>
            <w:r w:rsidRPr="008F2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7,1.</w:t>
            </w:r>
            <w:r w:rsidR="008F25DA" w:rsidRPr="008F2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F2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61" w:type="pct"/>
          </w:tcPr>
          <w:p w14:paraId="2B19A039" w14:textId="0EA5719F" w:rsidR="001C36A5" w:rsidRPr="008F25DA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 (-0.6,1.</w:t>
            </w:r>
            <w:r w:rsidR="008F25DA" w:rsidRPr="008F2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8F2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1124879F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36A5" w:rsidRPr="002F5DB3" w14:paraId="3E58F2BD" w14:textId="77777777" w:rsidTr="00EA5D3A">
        <w:trPr>
          <w:jc w:val="center"/>
        </w:trPr>
        <w:tc>
          <w:tcPr>
            <w:tcW w:w="1935" w:type="pct"/>
          </w:tcPr>
          <w:p w14:paraId="0B16F051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Economic dependency Scores</w:t>
            </w:r>
          </w:p>
        </w:tc>
        <w:tc>
          <w:tcPr>
            <w:tcW w:w="932" w:type="pct"/>
          </w:tcPr>
          <w:p w14:paraId="0A0E0AA7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57BB571F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490A31C7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27248041" w14:textId="329CFCBE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F49A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1C36A5" w:rsidRPr="002F5DB3" w14:paraId="326D1718" w14:textId="77777777" w:rsidTr="00EA5D3A">
        <w:trPr>
          <w:jc w:val="center"/>
        </w:trPr>
        <w:tc>
          <w:tcPr>
            <w:tcW w:w="1935" w:type="pct"/>
          </w:tcPr>
          <w:p w14:paraId="75650E2E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32" w:type="pct"/>
          </w:tcPr>
          <w:p w14:paraId="40DDEC87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1 (1.1)</w:t>
            </w:r>
          </w:p>
        </w:tc>
        <w:tc>
          <w:tcPr>
            <w:tcW w:w="926" w:type="pct"/>
          </w:tcPr>
          <w:p w14:paraId="1CC7CD96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1 (1.1)</w:t>
            </w:r>
          </w:p>
        </w:tc>
        <w:tc>
          <w:tcPr>
            <w:tcW w:w="861" w:type="pct"/>
          </w:tcPr>
          <w:p w14:paraId="3826C577" w14:textId="487EEF5B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1 (1</w:t>
            </w:r>
            <w:r w:rsidR="0061204A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42723521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36A5" w:rsidRPr="002F5DB3" w14:paraId="2B245E1C" w14:textId="77777777" w:rsidTr="00EA5D3A">
        <w:trPr>
          <w:jc w:val="center"/>
        </w:trPr>
        <w:tc>
          <w:tcPr>
            <w:tcW w:w="1935" w:type="pct"/>
          </w:tcPr>
          <w:p w14:paraId="1E1BC0F9" w14:textId="1886CCF2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0C143C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2" w:type="pct"/>
          </w:tcPr>
          <w:p w14:paraId="29C6CE59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2 (-0.8,0.4)</w:t>
            </w:r>
          </w:p>
        </w:tc>
        <w:tc>
          <w:tcPr>
            <w:tcW w:w="926" w:type="pct"/>
          </w:tcPr>
          <w:p w14:paraId="4AE70785" w14:textId="77777777" w:rsidR="001C36A5" w:rsidRPr="0061204A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B2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 (-0.8,0.4)</w:t>
            </w:r>
          </w:p>
        </w:tc>
        <w:tc>
          <w:tcPr>
            <w:tcW w:w="861" w:type="pct"/>
          </w:tcPr>
          <w:p w14:paraId="1C185555" w14:textId="567B73CD" w:rsidR="001C36A5" w:rsidRPr="0061204A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E4F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="008B26DE" w:rsidRPr="00BE4F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BE4F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0.8,0.</w:t>
            </w:r>
            <w:r w:rsidR="00BE4F64" w:rsidRPr="00BE4F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BE4F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6C8E5373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36A5" w:rsidRPr="002F5DB3" w14:paraId="33BB5E88" w14:textId="77777777" w:rsidTr="00EA5D3A">
        <w:trPr>
          <w:jc w:val="center"/>
        </w:trPr>
        <w:tc>
          <w:tcPr>
            <w:tcW w:w="1935" w:type="pct"/>
          </w:tcPr>
          <w:p w14:paraId="2D3B316A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Ethno cultural composition Scores</w:t>
            </w:r>
          </w:p>
        </w:tc>
        <w:tc>
          <w:tcPr>
            <w:tcW w:w="932" w:type="pct"/>
          </w:tcPr>
          <w:p w14:paraId="52E36FCC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7A44B91A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397E0C0A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33A09D32" w14:textId="0AF0E2B9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F49A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1C36A5" w:rsidRPr="002F5DB3" w14:paraId="3A0EF623" w14:textId="77777777" w:rsidTr="00EA5D3A">
        <w:trPr>
          <w:jc w:val="center"/>
        </w:trPr>
        <w:tc>
          <w:tcPr>
            <w:tcW w:w="1935" w:type="pct"/>
          </w:tcPr>
          <w:p w14:paraId="3626594E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32" w:type="pct"/>
          </w:tcPr>
          <w:p w14:paraId="783CCD44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5 (1.1)</w:t>
            </w:r>
          </w:p>
        </w:tc>
        <w:tc>
          <w:tcPr>
            <w:tcW w:w="926" w:type="pct"/>
          </w:tcPr>
          <w:p w14:paraId="4F9B91EE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5 (1.1)</w:t>
            </w:r>
          </w:p>
        </w:tc>
        <w:tc>
          <w:tcPr>
            <w:tcW w:w="861" w:type="pct"/>
          </w:tcPr>
          <w:p w14:paraId="1E3A246A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5 (1)</w:t>
            </w:r>
          </w:p>
        </w:tc>
        <w:tc>
          <w:tcPr>
            <w:tcW w:w="346" w:type="pct"/>
          </w:tcPr>
          <w:p w14:paraId="3793BEE4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36A5" w:rsidRPr="002F5DB3" w14:paraId="25E3B677" w14:textId="77777777" w:rsidTr="00EA5D3A">
        <w:trPr>
          <w:jc w:val="center"/>
        </w:trPr>
        <w:tc>
          <w:tcPr>
            <w:tcW w:w="1935" w:type="pct"/>
          </w:tcPr>
          <w:p w14:paraId="6B05773A" w14:textId="06710FCC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0C143C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2" w:type="pct"/>
          </w:tcPr>
          <w:p w14:paraId="4BBBD618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3 (-0.4,1.2)</w:t>
            </w:r>
          </w:p>
        </w:tc>
        <w:tc>
          <w:tcPr>
            <w:tcW w:w="926" w:type="pct"/>
          </w:tcPr>
          <w:p w14:paraId="00113176" w14:textId="77777777" w:rsidR="001C36A5" w:rsidRPr="00123D98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140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 (-0.4,1.2)</w:t>
            </w:r>
          </w:p>
        </w:tc>
        <w:tc>
          <w:tcPr>
            <w:tcW w:w="861" w:type="pct"/>
          </w:tcPr>
          <w:p w14:paraId="2EA32E12" w14:textId="77777777" w:rsidR="001C36A5" w:rsidRPr="00123D98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334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 (-0.4,1.2)</w:t>
            </w:r>
          </w:p>
        </w:tc>
        <w:tc>
          <w:tcPr>
            <w:tcW w:w="346" w:type="pct"/>
          </w:tcPr>
          <w:p w14:paraId="452B36D7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36A5" w:rsidRPr="002F5DB3" w14:paraId="72D0E40E" w14:textId="77777777" w:rsidTr="00EA5D3A">
        <w:trPr>
          <w:jc w:val="center"/>
        </w:trPr>
        <w:tc>
          <w:tcPr>
            <w:tcW w:w="1935" w:type="pct"/>
          </w:tcPr>
          <w:p w14:paraId="2BDBBD56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Situational vulnerability Scores</w:t>
            </w:r>
          </w:p>
        </w:tc>
        <w:tc>
          <w:tcPr>
            <w:tcW w:w="932" w:type="pct"/>
          </w:tcPr>
          <w:p w14:paraId="27FB585F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7079FCF7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12EA8260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49984D0E" w14:textId="440F367B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F874E6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1C36A5" w:rsidRPr="002F5DB3" w14:paraId="1B29C08C" w14:textId="77777777" w:rsidTr="00EA5D3A">
        <w:trPr>
          <w:jc w:val="center"/>
        </w:trPr>
        <w:tc>
          <w:tcPr>
            <w:tcW w:w="1935" w:type="pct"/>
          </w:tcPr>
          <w:p w14:paraId="52C9E259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32" w:type="pct"/>
          </w:tcPr>
          <w:p w14:paraId="25FD5483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3 (0.8)</w:t>
            </w:r>
          </w:p>
        </w:tc>
        <w:tc>
          <w:tcPr>
            <w:tcW w:w="926" w:type="pct"/>
          </w:tcPr>
          <w:p w14:paraId="029FF9D0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3 (0.8)</w:t>
            </w:r>
          </w:p>
        </w:tc>
        <w:tc>
          <w:tcPr>
            <w:tcW w:w="861" w:type="pct"/>
          </w:tcPr>
          <w:p w14:paraId="4E3F5A55" w14:textId="71048C38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D175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8D175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6" w:type="pct"/>
          </w:tcPr>
          <w:p w14:paraId="6F794A71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36A5" w:rsidRPr="002F5DB3" w14:paraId="189EE527" w14:textId="77777777" w:rsidTr="00EA5D3A">
        <w:trPr>
          <w:jc w:val="center"/>
        </w:trPr>
        <w:tc>
          <w:tcPr>
            <w:tcW w:w="1935" w:type="pct"/>
          </w:tcPr>
          <w:p w14:paraId="2BCC7920" w14:textId="3A77BB35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0C143C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2" w:type="pct"/>
          </w:tcPr>
          <w:p w14:paraId="5E4F984A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5 (-0.8,0.1)</w:t>
            </w:r>
          </w:p>
        </w:tc>
        <w:tc>
          <w:tcPr>
            <w:tcW w:w="926" w:type="pct"/>
          </w:tcPr>
          <w:p w14:paraId="2E923CA7" w14:textId="77777777" w:rsidR="001C36A5" w:rsidRPr="00091203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12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 (-0.8,0.1)</w:t>
            </w:r>
          </w:p>
        </w:tc>
        <w:tc>
          <w:tcPr>
            <w:tcW w:w="861" w:type="pct"/>
          </w:tcPr>
          <w:p w14:paraId="3B2DB07B" w14:textId="77777777" w:rsidR="001C36A5" w:rsidRPr="00091203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12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 (-0.8,0)</w:t>
            </w:r>
          </w:p>
        </w:tc>
        <w:tc>
          <w:tcPr>
            <w:tcW w:w="346" w:type="pct"/>
          </w:tcPr>
          <w:p w14:paraId="62D8220B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36A5" w:rsidRPr="002F5DB3" w14:paraId="71C54535" w14:textId="77777777" w:rsidTr="00EA5D3A">
        <w:trPr>
          <w:jc w:val="center"/>
        </w:trPr>
        <w:tc>
          <w:tcPr>
            <w:tcW w:w="1935" w:type="pct"/>
          </w:tcPr>
          <w:p w14:paraId="22C9C4E3" w14:textId="7A6D1490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Residential instability Quintile</w:t>
            </w:r>
            <w:r w:rsidR="006D1C45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2" w:type="pct"/>
          </w:tcPr>
          <w:p w14:paraId="31930963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70DBFB65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42484921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6A2A3F24" w14:textId="7E67C591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8682E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  <w:tr w:rsidR="00BA664E" w:rsidRPr="002F5DB3" w14:paraId="5087A850" w14:textId="77777777" w:rsidTr="00EA5D3A">
        <w:trPr>
          <w:jc w:val="center"/>
        </w:trPr>
        <w:tc>
          <w:tcPr>
            <w:tcW w:w="1935" w:type="pct"/>
          </w:tcPr>
          <w:p w14:paraId="37FCE922" w14:textId="77777777" w:rsidR="00BA664E" w:rsidRPr="00B15045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932" w:type="pct"/>
          </w:tcPr>
          <w:p w14:paraId="7C887FF6" w14:textId="77777777" w:rsidR="00BA664E" w:rsidRPr="00B15045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747 (16)</w:t>
            </w:r>
          </w:p>
        </w:tc>
        <w:tc>
          <w:tcPr>
            <w:tcW w:w="926" w:type="pct"/>
            <w:vAlign w:val="bottom"/>
          </w:tcPr>
          <w:p w14:paraId="1BA1EC91" w14:textId="6B1680FE" w:rsidR="00BA664E" w:rsidRPr="00BA664E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6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529 (16.0) </w:t>
            </w:r>
          </w:p>
        </w:tc>
        <w:tc>
          <w:tcPr>
            <w:tcW w:w="861" w:type="pct"/>
            <w:vAlign w:val="bottom"/>
          </w:tcPr>
          <w:p w14:paraId="2DFD353E" w14:textId="5748573D" w:rsidR="00BA664E" w:rsidRPr="00BA664E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6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218 (16.0) </w:t>
            </w:r>
          </w:p>
        </w:tc>
        <w:tc>
          <w:tcPr>
            <w:tcW w:w="346" w:type="pct"/>
          </w:tcPr>
          <w:p w14:paraId="65F058B3" w14:textId="77777777" w:rsidR="00BA664E" w:rsidRPr="00B15045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64E" w:rsidRPr="002F5DB3" w14:paraId="6F63594E" w14:textId="77777777" w:rsidTr="00EA5D3A">
        <w:trPr>
          <w:jc w:val="center"/>
        </w:trPr>
        <w:tc>
          <w:tcPr>
            <w:tcW w:w="1935" w:type="pct"/>
          </w:tcPr>
          <w:p w14:paraId="7F50E45E" w14:textId="77777777" w:rsidR="00BA664E" w:rsidRPr="00B15045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932" w:type="pct"/>
          </w:tcPr>
          <w:p w14:paraId="5D55EC26" w14:textId="77777777" w:rsidR="00BA664E" w:rsidRPr="00B15045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025 (17)</w:t>
            </w:r>
          </w:p>
        </w:tc>
        <w:tc>
          <w:tcPr>
            <w:tcW w:w="926" w:type="pct"/>
            <w:vAlign w:val="bottom"/>
          </w:tcPr>
          <w:p w14:paraId="44514D57" w14:textId="595F90A0" w:rsidR="00BA664E" w:rsidRPr="00BA664E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6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835 (18.0) </w:t>
            </w:r>
          </w:p>
        </w:tc>
        <w:tc>
          <w:tcPr>
            <w:tcW w:w="861" w:type="pct"/>
            <w:vAlign w:val="bottom"/>
          </w:tcPr>
          <w:p w14:paraId="7E10CCC8" w14:textId="0D47AB49" w:rsidR="00BA664E" w:rsidRPr="00BA664E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6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190 (15.9) </w:t>
            </w:r>
          </w:p>
        </w:tc>
        <w:tc>
          <w:tcPr>
            <w:tcW w:w="346" w:type="pct"/>
          </w:tcPr>
          <w:p w14:paraId="658D0E1D" w14:textId="77777777" w:rsidR="00BA664E" w:rsidRPr="00B15045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64E" w:rsidRPr="002F5DB3" w14:paraId="7984BC86" w14:textId="77777777" w:rsidTr="00EA5D3A">
        <w:trPr>
          <w:jc w:val="center"/>
        </w:trPr>
        <w:tc>
          <w:tcPr>
            <w:tcW w:w="1935" w:type="pct"/>
          </w:tcPr>
          <w:p w14:paraId="5165FF52" w14:textId="77777777" w:rsidR="00BA664E" w:rsidRPr="00B15045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932" w:type="pct"/>
          </w:tcPr>
          <w:p w14:paraId="5100BB8A" w14:textId="77777777" w:rsidR="00BA664E" w:rsidRPr="00B15045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100 (17)</w:t>
            </w:r>
          </w:p>
        </w:tc>
        <w:tc>
          <w:tcPr>
            <w:tcW w:w="926" w:type="pct"/>
            <w:vAlign w:val="bottom"/>
          </w:tcPr>
          <w:p w14:paraId="2427734D" w14:textId="423C29CF" w:rsidR="00BA664E" w:rsidRPr="00BA664E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6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732 (17.3) </w:t>
            </w:r>
          </w:p>
        </w:tc>
        <w:tc>
          <w:tcPr>
            <w:tcW w:w="861" w:type="pct"/>
            <w:vAlign w:val="bottom"/>
          </w:tcPr>
          <w:p w14:paraId="187F2678" w14:textId="1182C71F" w:rsidR="00BA664E" w:rsidRPr="00BA664E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6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368 (16.5) </w:t>
            </w:r>
          </w:p>
        </w:tc>
        <w:tc>
          <w:tcPr>
            <w:tcW w:w="346" w:type="pct"/>
          </w:tcPr>
          <w:p w14:paraId="60F386BC" w14:textId="77777777" w:rsidR="00BA664E" w:rsidRPr="00B15045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64E" w:rsidRPr="002F5DB3" w14:paraId="3FFBDFA5" w14:textId="77777777" w:rsidTr="00EA5D3A">
        <w:trPr>
          <w:jc w:val="center"/>
        </w:trPr>
        <w:tc>
          <w:tcPr>
            <w:tcW w:w="1935" w:type="pct"/>
          </w:tcPr>
          <w:p w14:paraId="744165E6" w14:textId="77777777" w:rsidR="00BA664E" w:rsidRPr="00B15045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932" w:type="pct"/>
          </w:tcPr>
          <w:p w14:paraId="0BEF2743" w14:textId="77777777" w:rsidR="00BA664E" w:rsidRPr="00B15045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500 (18)</w:t>
            </w:r>
          </w:p>
        </w:tc>
        <w:tc>
          <w:tcPr>
            <w:tcW w:w="926" w:type="pct"/>
            <w:vAlign w:val="bottom"/>
          </w:tcPr>
          <w:p w14:paraId="70C1EECF" w14:textId="191CC251" w:rsidR="00BA664E" w:rsidRPr="00BA664E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6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720 (17.3) </w:t>
            </w:r>
          </w:p>
        </w:tc>
        <w:tc>
          <w:tcPr>
            <w:tcW w:w="861" w:type="pct"/>
            <w:vAlign w:val="bottom"/>
          </w:tcPr>
          <w:p w14:paraId="5AF36140" w14:textId="611D9B32" w:rsidR="00BA664E" w:rsidRPr="00BA664E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6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780 (18.1) </w:t>
            </w:r>
          </w:p>
        </w:tc>
        <w:tc>
          <w:tcPr>
            <w:tcW w:w="346" w:type="pct"/>
          </w:tcPr>
          <w:p w14:paraId="45E6BD60" w14:textId="77777777" w:rsidR="00BA664E" w:rsidRPr="00B15045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64E" w:rsidRPr="002F5DB3" w14:paraId="50935A9B" w14:textId="77777777" w:rsidTr="00EA5D3A">
        <w:trPr>
          <w:jc w:val="center"/>
        </w:trPr>
        <w:tc>
          <w:tcPr>
            <w:tcW w:w="1935" w:type="pct"/>
          </w:tcPr>
          <w:p w14:paraId="3CBF99A1" w14:textId="77777777" w:rsidR="00BA664E" w:rsidRPr="00B15045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932" w:type="pct"/>
          </w:tcPr>
          <w:p w14:paraId="1D75836B" w14:textId="77777777" w:rsidR="00BA664E" w:rsidRPr="00B15045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3822 (33)</w:t>
            </w:r>
          </w:p>
        </w:tc>
        <w:tc>
          <w:tcPr>
            <w:tcW w:w="926" w:type="pct"/>
            <w:vAlign w:val="bottom"/>
          </w:tcPr>
          <w:p w14:paraId="403F4FC0" w14:textId="7F576847" w:rsidR="00BA664E" w:rsidRPr="00BA664E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6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943 (31.4) </w:t>
            </w:r>
          </w:p>
        </w:tc>
        <w:tc>
          <w:tcPr>
            <w:tcW w:w="861" w:type="pct"/>
            <w:vAlign w:val="bottom"/>
          </w:tcPr>
          <w:p w14:paraId="57E35536" w14:textId="47D7AA13" w:rsidR="00BA664E" w:rsidRPr="00BA664E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66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879 (33.6) </w:t>
            </w:r>
          </w:p>
        </w:tc>
        <w:tc>
          <w:tcPr>
            <w:tcW w:w="346" w:type="pct"/>
          </w:tcPr>
          <w:p w14:paraId="4748D800" w14:textId="77777777" w:rsidR="00BA664E" w:rsidRPr="00B15045" w:rsidRDefault="00BA664E" w:rsidP="00BA664E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36A5" w:rsidRPr="002F5DB3" w14:paraId="55E38850" w14:textId="77777777" w:rsidTr="00EA5D3A">
        <w:trPr>
          <w:jc w:val="center"/>
        </w:trPr>
        <w:tc>
          <w:tcPr>
            <w:tcW w:w="1935" w:type="pct"/>
          </w:tcPr>
          <w:p w14:paraId="4007C7A6" w14:textId="7AA45A6F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Economic dependency Quintile</w:t>
            </w:r>
            <w:r w:rsidR="006D1C45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2" w:type="pct"/>
          </w:tcPr>
          <w:p w14:paraId="0582EEE5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0B137487" w14:textId="77777777" w:rsidR="001C36A5" w:rsidRPr="00820962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61" w:type="pct"/>
          </w:tcPr>
          <w:p w14:paraId="046A0E67" w14:textId="77777777" w:rsidR="001C36A5" w:rsidRPr="00820962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46" w:type="pct"/>
          </w:tcPr>
          <w:p w14:paraId="73B73119" w14:textId="7C8CB9C1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5145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FE4D2B" w:rsidRPr="002F5DB3" w14:paraId="1474E002" w14:textId="77777777" w:rsidTr="00EA5D3A">
        <w:trPr>
          <w:jc w:val="center"/>
        </w:trPr>
        <w:tc>
          <w:tcPr>
            <w:tcW w:w="1935" w:type="pct"/>
          </w:tcPr>
          <w:p w14:paraId="14F14533" w14:textId="77777777" w:rsidR="00FE4D2B" w:rsidRPr="00B15045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932" w:type="pct"/>
          </w:tcPr>
          <w:p w14:paraId="06F86ABB" w14:textId="77777777" w:rsidR="00FE4D2B" w:rsidRPr="00B15045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0764 (26)</w:t>
            </w:r>
          </w:p>
        </w:tc>
        <w:tc>
          <w:tcPr>
            <w:tcW w:w="926" w:type="pct"/>
            <w:vAlign w:val="bottom"/>
          </w:tcPr>
          <w:p w14:paraId="03233A11" w14:textId="247EB91C" w:rsidR="00FE4D2B" w:rsidRPr="00FE4D2B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4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994 (25.3) </w:t>
            </w:r>
          </w:p>
        </w:tc>
        <w:tc>
          <w:tcPr>
            <w:tcW w:w="861" w:type="pct"/>
            <w:vAlign w:val="bottom"/>
          </w:tcPr>
          <w:p w14:paraId="79773F24" w14:textId="0AC1BF0B" w:rsidR="00FE4D2B" w:rsidRPr="00FE4D2B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4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770 (25.6) </w:t>
            </w:r>
          </w:p>
        </w:tc>
        <w:tc>
          <w:tcPr>
            <w:tcW w:w="346" w:type="pct"/>
          </w:tcPr>
          <w:p w14:paraId="6EBE4548" w14:textId="77777777" w:rsidR="00FE4D2B" w:rsidRPr="00B15045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4D2B" w:rsidRPr="002F5DB3" w14:paraId="7BB000B6" w14:textId="77777777" w:rsidTr="00EA5D3A">
        <w:trPr>
          <w:jc w:val="center"/>
        </w:trPr>
        <w:tc>
          <w:tcPr>
            <w:tcW w:w="1935" w:type="pct"/>
          </w:tcPr>
          <w:p w14:paraId="62C26226" w14:textId="77777777" w:rsidR="00FE4D2B" w:rsidRPr="00B15045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932" w:type="pct"/>
          </w:tcPr>
          <w:p w14:paraId="563C3933" w14:textId="77777777" w:rsidR="00FE4D2B" w:rsidRPr="00B15045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8685 (21)</w:t>
            </w:r>
          </w:p>
        </w:tc>
        <w:tc>
          <w:tcPr>
            <w:tcW w:w="926" w:type="pct"/>
            <w:vAlign w:val="bottom"/>
          </w:tcPr>
          <w:p w14:paraId="5F6B3ADC" w14:textId="2C9032C7" w:rsidR="00FE4D2B" w:rsidRPr="00FE4D2B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4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252 (20.6) </w:t>
            </w:r>
          </w:p>
        </w:tc>
        <w:tc>
          <w:tcPr>
            <w:tcW w:w="861" w:type="pct"/>
            <w:vAlign w:val="bottom"/>
          </w:tcPr>
          <w:p w14:paraId="2FBDE1E4" w14:textId="45CAB08F" w:rsidR="00FE4D2B" w:rsidRPr="00FE4D2B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4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433 (20.6) </w:t>
            </w:r>
          </w:p>
        </w:tc>
        <w:tc>
          <w:tcPr>
            <w:tcW w:w="346" w:type="pct"/>
          </w:tcPr>
          <w:p w14:paraId="228FA4BF" w14:textId="77777777" w:rsidR="00FE4D2B" w:rsidRPr="00B15045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4D2B" w:rsidRPr="002F5DB3" w14:paraId="7A89C443" w14:textId="77777777" w:rsidTr="00EA5D3A">
        <w:trPr>
          <w:jc w:val="center"/>
        </w:trPr>
        <w:tc>
          <w:tcPr>
            <w:tcW w:w="1935" w:type="pct"/>
          </w:tcPr>
          <w:p w14:paraId="2A183157" w14:textId="77777777" w:rsidR="00FE4D2B" w:rsidRPr="00B15045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932" w:type="pct"/>
          </w:tcPr>
          <w:p w14:paraId="7D29ADBE" w14:textId="77777777" w:rsidR="00FE4D2B" w:rsidRPr="00B15045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983 (19)</w:t>
            </w:r>
          </w:p>
        </w:tc>
        <w:tc>
          <w:tcPr>
            <w:tcW w:w="926" w:type="pct"/>
            <w:vAlign w:val="bottom"/>
          </w:tcPr>
          <w:p w14:paraId="42FB5BBE" w14:textId="32F8BA56" w:rsidR="00FE4D2B" w:rsidRPr="00FE4D2B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4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004 (19.1) </w:t>
            </w:r>
          </w:p>
        </w:tc>
        <w:tc>
          <w:tcPr>
            <w:tcW w:w="861" w:type="pct"/>
            <w:vAlign w:val="bottom"/>
          </w:tcPr>
          <w:p w14:paraId="3FFB5C78" w14:textId="0BE43432" w:rsidR="00FE4D2B" w:rsidRPr="00FE4D2B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4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979 (18.8) </w:t>
            </w:r>
          </w:p>
        </w:tc>
        <w:tc>
          <w:tcPr>
            <w:tcW w:w="346" w:type="pct"/>
          </w:tcPr>
          <w:p w14:paraId="29173645" w14:textId="77777777" w:rsidR="00FE4D2B" w:rsidRPr="00B15045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4D2B" w:rsidRPr="002F5DB3" w14:paraId="346D06D7" w14:textId="77777777" w:rsidTr="00EA5D3A">
        <w:trPr>
          <w:jc w:val="center"/>
        </w:trPr>
        <w:tc>
          <w:tcPr>
            <w:tcW w:w="1935" w:type="pct"/>
          </w:tcPr>
          <w:p w14:paraId="123B3E52" w14:textId="77777777" w:rsidR="00FE4D2B" w:rsidRPr="00B15045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932" w:type="pct"/>
          </w:tcPr>
          <w:p w14:paraId="05D28C8F" w14:textId="77777777" w:rsidR="00FE4D2B" w:rsidRPr="00B15045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398 (18)</w:t>
            </w:r>
          </w:p>
        </w:tc>
        <w:tc>
          <w:tcPr>
            <w:tcW w:w="926" w:type="pct"/>
            <w:vAlign w:val="bottom"/>
          </w:tcPr>
          <w:p w14:paraId="79670956" w14:textId="0B113802" w:rsidR="00FE4D2B" w:rsidRPr="00FE4D2B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4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99 (17.8) </w:t>
            </w:r>
          </w:p>
        </w:tc>
        <w:tc>
          <w:tcPr>
            <w:tcW w:w="861" w:type="pct"/>
            <w:vAlign w:val="bottom"/>
          </w:tcPr>
          <w:p w14:paraId="00DE1BB6" w14:textId="4CB31843" w:rsidR="00FE4D2B" w:rsidRPr="00FE4D2B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4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599 (17.4) </w:t>
            </w:r>
          </w:p>
        </w:tc>
        <w:tc>
          <w:tcPr>
            <w:tcW w:w="346" w:type="pct"/>
          </w:tcPr>
          <w:p w14:paraId="63D9C525" w14:textId="77777777" w:rsidR="00FE4D2B" w:rsidRPr="00B15045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4D2B" w:rsidRPr="002F5DB3" w14:paraId="2C017419" w14:textId="77777777" w:rsidTr="00EA5D3A">
        <w:trPr>
          <w:jc w:val="center"/>
        </w:trPr>
        <w:tc>
          <w:tcPr>
            <w:tcW w:w="1935" w:type="pct"/>
          </w:tcPr>
          <w:p w14:paraId="55AC48B6" w14:textId="77777777" w:rsidR="00FE4D2B" w:rsidRPr="00B15045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932" w:type="pct"/>
          </w:tcPr>
          <w:p w14:paraId="4D6E4974" w14:textId="77777777" w:rsidR="00FE4D2B" w:rsidRPr="00B15045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364 (17)</w:t>
            </w:r>
          </w:p>
        </w:tc>
        <w:tc>
          <w:tcPr>
            <w:tcW w:w="926" w:type="pct"/>
            <w:vAlign w:val="bottom"/>
          </w:tcPr>
          <w:p w14:paraId="1B04D118" w14:textId="2E9E5222" w:rsidR="00FE4D2B" w:rsidRPr="00FE4D2B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4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10 (17.2) </w:t>
            </w:r>
          </w:p>
        </w:tc>
        <w:tc>
          <w:tcPr>
            <w:tcW w:w="861" w:type="pct"/>
            <w:vAlign w:val="bottom"/>
          </w:tcPr>
          <w:p w14:paraId="22D6330D" w14:textId="0DB6A1BA" w:rsidR="00FE4D2B" w:rsidRPr="00FE4D2B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E4D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654 (17.6) </w:t>
            </w:r>
          </w:p>
        </w:tc>
        <w:tc>
          <w:tcPr>
            <w:tcW w:w="346" w:type="pct"/>
          </w:tcPr>
          <w:p w14:paraId="0E714F72" w14:textId="77777777" w:rsidR="00FE4D2B" w:rsidRPr="00B15045" w:rsidRDefault="00FE4D2B" w:rsidP="00FE4D2B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36A5" w:rsidRPr="002F5DB3" w14:paraId="39A75173" w14:textId="77777777" w:rsidTr="00EA5D3A">
        <w:trPr>
          <w:jc w:val="center"/>
        </w:trPr>
        <w:tc>
          <w:tcPr>
            <w:tcW w:w="1935" w:type="pct"/>
          </w:tcPr>
          <w:p w14:paraId="4ECFB8F3" w14:textId="2505456A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Ethno cultural composition Quintile</w:t>
            </w:r>
            <w:r w:rsidR="006D1C45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2" w:type="pct"/>
          </w:tcPr>
          <w:p w14:paraId="11F72243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50EA31F7" w14:textId="77777777" w:rsidR="001C36A5" w:rsidRPr="00820962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61" w:type="pct"/>
          </w:tcPr>
          <w:p w14:paraId="438BB177" w14:textId="77777777" w:rsidR="001C36A5" w:rsidRPr="00820962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46" w:type="pct"/>
          </w:tcPr>
          <w:p w14:paraId="6123E8D0" w14:textId="4C89A32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1B453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</w:tr>
      <w:tr w:rsidR="00BF5E49" w:rsidRPr="002F5DB3" w14:paraId="7CF3AF96" w14:textId="77777777" w:rsidTr="00EA5D3A">
        <w:trPr>
          <w:jc w:val="center"/>
        </w:trPr>
        <w:tc>
          <w:tcPr>
            <w:tcW w:w="1935" w:type="pct"/>
          </w:tcPr>
          <w:p w14:paraId="62EC731B" w14:textId="77777777" w:rsidR="00BF5E49" w:rsidRPr="00B15045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932" w:type="pct"/>
          </w:tcPr>
          <w:p w14:paraId="2408B3D8" w14:textId="77777777" w:rsidR="00BF5E49" w:rsidRPr="00B15045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663 (6)</w:t>
            </w:r>
          </w:p>
        </w:tc>
        <w:tc>
          <w:tcPr>
            <w:tcW w:w="926" w:type="pct"/>
            <w:vAlign w:val="bottom"/>
          </w:tcPr>
          <w:p w14:paraId="7CE8218F" w14:textId="77675A2B" w:rsidR="00BF5E49" w:rsidRPr="00BF5E49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F5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20 ( 7.1) </w:t>
            </w:r>
          </w:p>
        </w:tc>
        <w:tc>
          <w:tcPr>
            <w:tcW w:w="861" w:type="pct"/>
            <w:vAlign w:val="bottom"/>
          </w:tcPr>
          <w:p w14:paraId="705C5EB6" w14:textId="0F94D031" w:rsidR="00BF5E49" w:rsidRPr="00BF5E49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F5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43 ( 5.8) </w:t>
            </w:r>
          </w:p>
        </w:tc>
        <w:tc>
          <w:tcPr>
            <w:tcW w:w="346" w:type="pct"/>
          </w:tcPr>
          <w:p w14:paraId="22AA5E63" w14:textId="77777777" w:rsidR="00BF5E49" w:rsidRPr="00B15045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5E49" w:rsidRPr="002F5DB3" w14:paraId="06097A98" w14:textId="77777777" w:rsidTr="00EA5D3A">
        <w:trPr>
          <w:jc w:val="center"/>
        </w:trPr>
        <w:tc>
          <w:tcPr>
            <w:tcW w:w="1935" w:type="pct"/>
          </w:tcPr>
          <w:p w14:paraId="2BA41377" w14:textId="77777777" w:rsidR="00BF5E49" w:rsidRPr="00B15045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932" w:type="pct"/>
          </w:tcPr>
          <w:p w14:paraId="508B8D61" w14:textId="77777777" w:rsidR="00BF5E49" w:rsidRPr="00B15045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616 (11)</w:t>
            </w:r>
          </w:p>
        </w:tc>
        <w:tc>
          <w:tcPr>
            <w:tcW w:w="926" w:type="pct"/>
            <w:vAlign w:val="bottom"/>
          </w:tcPr>
          <w:p w14:paraId="14BB9137" w14:textId="52FB1F67" w:rsidR="00BF5E49" w:rsidRPr="00BF5E49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F5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824 (11.6) </w:t>
            </w:r>
          </w:p>
        </w:tc>
        <w:tc>
          <w:tcPr>
            <w:tcW w:w="861" w:type="pct"/>
            <w:vAlign w:val="bottom"/>
          </w:tcPr>
          <w:p w14:paraId="7ABEAFB0" w14:textId="5B03A7DD" w:rsidR="00BF5E49" w:rsidRPr="00BF5E49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F5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92 (10.6) </w:t>
            </w:r>
          </w:p>
        </w:tc>
        <w:tc>
          <w:tcPr>
            <w:tcW w:w="346" w:type="pct"/>
          </w:tcPr>
          <w:p w14:paraId="0066E26F" w14:textId="77777777" w:rsidR="00BF5E49" w:rsidRPr="00B15045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5E49" w:rsidRPr="002F5DB3" w14:paraId="3F5DB1AB" w14:textId="77777777" w:rsidTr="00EA5D3A">
        <w:trPr>
          <w:jc w:val="center"/>
        </w:trPr>
        <w:tc>
          <w:tcPr>
            <w:tcW w:w="1935" w:type="pct"/>
          </w:tcPr>
          <w:p w14:paraId="34B0CA86" w14:textId="77777777" w:rsidR="00BF5E49" w:rsidRPr="00B15045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932" w:type="pct"/>
          </w:tcPr>
          <w:p w14:paraId="7D564C75" w14:textId="77777777" w:rsidR="00BF5E49" w:rsidRPr="00B15045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606 (18)</w:t>
            </w:r>
          </w:p>
        </w:tc>
        <w:tc>
          <w:tcPr>
            <w:tcW w:w="926" w:type="pct"/>
            <w:vAlign w:val="bottom"/>
          </w:tcPr>
          <w:p w14:paraId="72C00CFD" w14:textId="06F08EF5" w:rsidR="00BF5E49" w:rsidRPr="00BF5E49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F5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94 (17.1) </w:t>
            </w:r>
          </w:p>
        </w:tc>
        <w:tc>
          <w:tcPr>
            <w:tcW w:w="861" w:type="pct"/>
            <w:vAlign w:val="bottom"/>
          </w:tcPr>
          <w:p w14:paraId="4CBF3E78" w14:textId="364BAEBD" w:rsidR="00BF5E49" w:rsidRPr="00BF5E49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F5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912 (18.6) </w:t>
            </w:r>
          </w:p>
        </w:tc>
        <w:tc>
          <w:tcPr>
            <w:tcW w:w="346" w:type="pct"/>
          </w:tcPr>
          <w:p w14:paraId="5FCC6579" w14:textId="77777777" w:rsidR="00BF5E49" w:rsidRPr="00B15045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5E49" w:rsidRPr="002F5DB3" w14:paraId="0E9F7236" w14:textId="77777777" w:rsidTr="00EA5D3A">
        <w:trPr>
          <w:jc w:val="center"/>
        </w:trPr>
        <w:tc>
          <w:tcPr>
            <w:tcW w:w="1935" w:type="pct"/>
          </w:tcPr>
          <w:p w14:paraId="0875B761" w14:textId="77777777" w:rsidR="00BF5E49" w:rsidRPr="00B15045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932" w:type="pct"/>
          </w:tcPr>
          <w:p w14:paraId="2708B7F1" w14:textId="77777777" w:rsidR="00BF5E49" w:rsidRPr="00B15045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2195 (29)</w:t>
            </w:r>
          </w:p>
        </w:tc>
        <w:tc>
          <w:tcPr>
            <w:tcW w:w="926" w:type="pct"/>
            <w:vAlign w:val="bottom"/>
          </w:tcPr>
          <w:p w14:paraId="148558C4" w14:textId="55A90CFE" w:rsidR="00BF5E49" w:rsidRPr="00BF5E49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F5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355 (27.6) </w:t>
            </w:r>
          </w:p>
        </w:tc>
        <w:tc>
          <w:tcPr>
            <w:tcW w:w="861" w:type="pct"/>
            <w:vAlign w:val="bottom"/>
          </w:tcPr>
          <w:p w14:paraId="5AAB243A" w14:textId="3483DA40" w:rsidR="00BF5E49" w:rsidRPr="00BF5E49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F5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840 (29.7) </w:t>
            </w:r>
          </w:p>
        </w:tc>
        <w:tc>
          <w:tcPr>
            <w:tcW w:w="346" w:type="pct"/>
          </w:tcPr>
          <w:p w14:paraId="7299BAC8" w14:textId="77777777" w:rsidR="00BF5E49" w:rsidRPr="00B15045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5E49" w:rsidRPr="002F5DB3" w14:paraId="11A7EABB" w14:textId="77777777" w:rsidTr="00EA5D3A">
        <w:trPr>
          <w:jc w:val="center"/>
        </w:trPr>
        <w:tc>
          <w:tcPr>
            <w:tcW w:w="1935" w:type="pct"/>
          </w:tcPr>
          <w:p w14:paraId="15ED364B" w14:textId="77777777" w:rsidR="00BF5E49" w:rsidRPr="00B15045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932" w:type="pct"/>
          </w:tcPr>
          <w:p w14:paraId="4848A952" w14:textId="77777777" w:rsidR="00BF5E49" w:rsidRPr="00B15045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5114 (36)</w:t>
            </w:r>
          </w:p>
        </w:tc>
        <w:tc>
          <w:tcPr>
            <w:tcW w:w="926" w:type="pct"/>
            <w:vAlign w:val="bottom"/>
          </w:tcPr>
          <w:p w14:paraId="269492F8" w14:textId="51644AC2" w:rsidR="00BF5E49" w:rsidRPr="00BF5E49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F5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766 (36.6) </w:t>
            </w:r>
          </w:p>
        </w:tc>
        <w:tc>
          <w:tcPr>
            <w:tcW w:w="861" w:type="pct"/>
            <w:vAlign w:val="bottom"/>
          </w:tcPr>
          <w:p w14:paraId="2CD70851" w14:textId="3B4C4106" w:rsidR="00BF5E49" w:rsidRPr="00BF5E49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F5E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348 (35.4) </w:t>
            </w:r>
          </w:p>
        </w:tc>
        <w:tc>
          <w:tcPr>
            <w:tcW w:w="346" w:type="pct"/>
          </w:tcPr>
          <w:p w14:paraId="5066C532" w14:textId="77777777" w:rsidR="00BF5E49" w:rsidRPr="00B15045" w:rsidRDefault="00BF5E49" w:rsidP="00BF5E4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C36A5" w:rsidRPr="002F5DB3" w14:paraId="293246CA" w14:textId="77777777" w:rsidTr="00EA5D3A">
        <w:trPr>
          <w:jc w:val="center"/>
        </w:trPr>
        <w:tc>
          <w:tcPr>
            <w:tcW w:w="1935" w:type="pct"/>
          </w:tcPr>
          <w:p w14:paraId="71E4BA0F" w14:textId="430EF7D3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Situational vulnerability Quintile</w:t>
            </w:r>
            <w:r w:rsidR="006D1C45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2" w:type="pct"/>
          </w:tcPr>
          <w:p w14:paraId="6EC2BF24" w14:textId="77777777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402BC549" w14:textId="77777777" w:rsidR="001C36A5" w:rsidRPr="00820962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61" w:type="pct"/>
          </w:tcPr>
          <w:p w14:paraId="6A3C4913" w14:textId="77777777" w:rsidR="001C36A5" w:rsidRPr="00820962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46" w:type="pct"/>
          </w:tcPr>
          <w:p w14:paraId="25CC49A7" w14:textId="70661616" w:rsidR="001C36A5" w:rsidRPr="00B15045" w:rsidRDefault="001C36A5" w:rsidP="005B155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38477B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</w:tr>
      <w:tr w:rsidR="006A2388" w:rsidRPr="002F5DB3" w14:paraId="5989B27C" w14:textId="77777777" w:rsidTr="00EA5D3A">
        <w:trPr>
          <w:jc w:val="center"/>
        </w:trPr>
        <w:tc>
          <w:tcPr>
            <w:tcW w:w="1935" w:type="pct"/>
          </w:tcPr>
          <w:p w14:paraId="08D272ED" w14:textId="77777777" w:rsidR="006A2388" w:rsidRPr="00B15045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   1</w:t>
            </w:r>
          </w:p>
        </w:tc>
        <w:tc>
          <w:tcPr>
            <w:tcW w:w="932" w:type="pct"/>
          </w:tcPr>
          <w:p w14:paraId="0C8FA2C7" w14:textId="77777777" w:rsidR="006A2388" w:rsidRPr="00B15045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4348 (34)</w:t>
            </w:r>
          </w:p>
        </w:tc>
        <w:tc>
          <w:tcPr>
            <w:tcW w:w="926" w:type="pct"/>
            <w:vAlign w:val="bottom"/>
          </w:tcPr>
          <w:p w14:paraId="7D645400" w14:textId="0C5FCC47" w:rsidR="006A2388" w:rsidRPr="006A2388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A23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053 (32.1) </w:t>
            </w:r>
          </w:p>
        </w:tc>
        <w:tc>
          <w:tcPr>
            <w:tcW w:w="861" w:type="pct"/>
            <w:vAlign w:val="bottom"/>
          </w:tcPr>
          <w:p w14:paraId="0CF78E8C" w14:textId="5B053086" w:rsidR="006A2388" w:rsidRPr="006A2388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A23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295 (35.2) </w:t>
            </w:r>
          </w:p>
        </w:tc>
        <w:tc>
          <w:tcPr>
            <w:tcW w:w="346" w:type="pct"/>
          </w:tcPr>
          <w:p w14:paraId="10243ECB" w14:textId="77777777" w:rsidR="006A2388" w:rsidRPr="00B15045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388" w:rsidRPr="002F5DB3" w14:paraId="1C785627" w14:textId="77777777" w:rsidTr="00EA5D3A">
        <w:trPr>
          <w:jc w:val="center"/>
        </w:trPr>
        <w:tc>
          <w:tcPr>
            <w:tcW w:w="1935" w:type="pct"/>
          </w:tcPr>
          <w:p w14:paraId="1291167E" w14:textId="77777777" w:rsidR="006A2388" w:rsidRPr="00B15045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932" w:type="pct"/>
          </w:tcPr>
          <w:p w14:paraId="63189246" w14:textId="77777777" w:rsidR="006A2388" w:rsidRPr="00B15045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9219 (22)</w:t>
            </w:r>
          </w:p>
        </w:tc>
        <w:tc>
          <w:tcPr>
            <w:tcW w:w="926" w:type="pct"/>
            <w:vAlign w:val="bottom"/>
          </w:tcPr>
          <w:p w14:paraId="40B0719A" w14:textId="522C6867" w:rsidR="006A2388" w:rsidRPr="006A2388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A23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477 (22.1) </w:t>
            </w:r>
          </w:p>
        </w:tc>
        <w:tc>
          <w:tcPr>
            <w:tcW w:w="861" w:type="pct"/>
            <w:vAlign w:val="bottom"/>
          </w:tcPr>
          <w:p w14:paraId="4C03098B" w14:textId="71237272" w:rsidR="006A2388" w:rsidRPr="006A2388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A23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742 (21.7) </w:t>
            </w:r>
          </w:p>
        </w:tc>
        <w:tc>
          <w:tcPr>
            <w:tcW w:w="346" w:type="pct"/>
          </w:tcPr>
          <w:p w14:paraId="2B920937" w14:textId="77777777" w:rsidR="006A2388" w:rsidRPr="00B15045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388" w:rsidRPr="002F5DB3" w14:paraId="05E1EB03" w14:textId="77777777" w:rsidTr="00EA5D3A">
        <w:trPr>
          <w:jc w:val="center"/>
        </w:trPr>
        <w:tc>
          <w:tcPr>
            <w:tcW w:w="1935" w:type="pct"/>
          </w:tcPr>
          <w:p w14:paraId="4F8DE178" w14:textId="77777777" w:rsidR="006A2388" w:rsidRPr="00B15045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932" w:type="pct"/>
          </w:tcPr>
          <w:p w14:paraId="110FA77E" w14:textId="77777777" w:rsidR="006A2388" w:rsidRPr="00B15045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277 (17)</w:t>
            </w:r>
          </w:p>
        </w:tc>
        <w:tc>
          <w:tcPr>
            <w:tcW w:w="926" w:type="pct"/>
            <w:vAlign w:val="bottom"/>
          </w:tcPr>
          <w:p w14:paraId="209939A8" w14:textId="0CAE227E" w:rsidR="006A2388" w:rsidRPr="006A2388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A23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73 (17.6) </w:t>
            </w:r>
          </w:p>
        </w:tc>
        <w:tc>
          <w:tcPr>
            <w:tcW w:w="861" w:type="pct"/>
            <w:vAlign w:val="bottom"/>
          </w:tcPr>
          <w:p w14:paraId="3145B44E" w14:textId="77EA8396" w:rsidR="006A2388" w:rsidRPr="006A2388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A23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504 (17.0) </w:t>
            </w:r>
          </w:p>
        </w:tc>
        <w:tc>
          <w:tcPr>
            <w:tcW w:w="346" w:type="pct"/>
          </w:tcPr>
          <w:p w14:paraId="5A22D8BF" w14:textId="77777777" w:rsidR="006A2388" w:rsidRPr="00B15045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388" w:rsidRPr="002F5DB3" w14:paraId="764A6A16" w14:textId="77777777" w:rsidTr="00EA5D3A">
        <w:trPr>
          <w:trHeight w:val="99"/>
          <w:jc w:val="center"/>
        </w:trPr>
        <w:tc>
          <w:tcPr>
            <w:tcW w:w="1935" w:type="pct"/>
          </w:tcPr>
          <w:p w14:paraId="47017A7A" w14:textId="77777777" w:rsidR="006A2388" w:rsidRPr="00B15045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932" w:type="pct"/>
          </w:tcPr>
          <w:p w14:paraId="1EC4707D" w14:textId="77777777" w:rsidR="006A2388" w:rsidRPr="00B15045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126 (15)</w:t>
            </w:r>
          </w:p>
        </w:tc>
        <w:tc>
          <w:tcPr>
            <w:tcW w:w="926" w:type="pct"/>
            <w:vAlign w:val="bottom"/>
          </w:tcPr>
          <w:p w14:paraId="711C40E7" w14:textId="0F6E04E8" w:rsidR="006A2388" w:rsidRPr="006A2388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A23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396 (15.2) </w:t>
            </w:r>
          </w:p>
        </w:tc>
        <w:tc>
          <w:tcPr>
            <w:tcW w:w="861" w:type="pct"/>
            <w:vAlign w:val="bottom"/>
          </w:tcPr>
          <w:p w14:paraId="63F2C16C" w14:textId="7AC6FB36" w:rsidR="006A2388" w:rsidRPr="006A2388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A23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730 (14.1) </w:t>
            </w:r>
          </w:p>
        </w:tc>
        <w:tc>
          <w:tcPr>
            <w:tcW w:w="346" w:type="pct"/>
          </w:tcPr>
          <w:p w14:paraId="72F32E76" w14:textId="77777777" w:rsidR="006A2388" w:rsidRPr="00B15045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2388" w:rsidRPr="002F5DB3" w14:paraId="536B2E88" w14:textId="77777777" w:rsidTr="00EA5D3A">
        <w:trPr>
          <w:trHeight w:val="99"/>
          <w:jc w:val="center"/>
        </w:trPr>
        <w:tc>
          <w:tcPr>
            <w:tcW w:w="1935" w:type="pct"/>
          </w:tcPr>
          <w:p w14:paraId="1FD4CCB3" w14:textId="77777777" w:rsidR="006A2388" w:rsidRPr="00B15045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932" w:type="pct"/>
          </w:tcPr>
          <w:p w14:paraId="41BDA87F" w14:textId="77777777" w:rsidR="006A2388" w:rsidRPr="00B15045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224 (12)</w:t>
            </w:r>
          </w:p>
        </w:tc>
        <w:tc>
          <w:tcPr>
            <w:tcW w:w="926" w:type="pct"/>
            <w:vAlign w:val="bottom"/>
          </w:tcPr>
          <w:p w14:paraId="23F5F631" w14:textId="0ABEF68D" w:rsidR="006A2388" w:rsidRPr="006A2388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A23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60 (13.1) </w:t>
            </w:r>
          </w:p>
        </w:tc>
        <w:tc>
          <w:tcPr>
            <w:tcW w:w="861" w:type="pct"/>
            <w:vAlign w:val="bottom"/>
          </w:tcPr>
          <w:p w14:paraId="2DF2786A" w14:textId="3EA05236" w:rsidR="006A2388" w:rsidRPr="006A2388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A23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164 (12.0) </w:t>
            </w:r>
          </w:p>
        </w:tc>
        <w:tc>
          <w:tcPr>
            <w:tcW w:w="346" w:type="pct"/>
          </w:tcPr>
          <w:p w14:paraId="4A024057" w14:textId="77777777" w:rsidR="006A2388" w:rsidRPr="00B15045" w:rsidRDefault="006A2388" w:rsidP="006A2388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AE1C333" w14:textId="77777777" w:rsidR="001C36A5" w:rsidRDefault="001C36A5" w:rsidP="00222C77">
      <w:pPr>
        <w:pStyle w:val="Heading2"/>
        <w:rPr>
          <w:bCs/>
          <w:i/>
          <w:iCs/>
        </w:rPr>
      </w:pPr>
    </w:p>
    <w:p w14:paraId="21CF0980" w14:textId="7925D537" w:rsidR="00373E9C" w:rsidRPr="00222C77" w:rsidRDefault="00DB642E" w:rsidP="00222C77">
      <w:pPr>
        <w:pStyle w:val="Heading2"/>
        <w:rPr>
          <w:bCs/>
        </w:rPr>
      </w:pPr>
      <w:bookmarkStart w:id="4" w:name="_Toc117247771"/>
      <w:r w:rsidRPr="00222C77">
        <w:rPr>
          <w:bCs/>
          <w:i/>
          <w:iCs/>
        </w:rPr>
        <w:t>Table S</w:t>
      </w:r>
      <w:r w:rsidR="00064419">
        <w:rPr>
          <w:bCs/>
          <w:i/>
          <w:iCs/>
        </w:rPr>
        <w:t>2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Summary demographics of </w:t>
      </w:r>
      <w:r w:rsidR="00BB03E1" w:rsidRPr="00222C77">
        <w:rPr>
          <w:bCs/>
        </w:rPr>
        <w:t>full cohort</w:t>
      </w:r>
      <w:r w:rsidR="00D70B59" w:rsidRPr="00222C77">
        <w:rPr>
          <w:bCs/>
        </w:rPr>
        <w:t>, non-emailable, and emailable patients</w:t>
      </w:r>
      <w:bookmarkEnd w:id="4"/>
    </w:p>
    <w:p w14:paraId="759A7FBF" w14:textId="4323B447" w:rsidR="00BB03E1" w:rsidRDefault="00BB03E1" w:rsidP="009621EA">
      <w:pPr>
        <w:rPr>
          <w:rFonts w:ascii="Times New Roman" w:hAnsi="Times New Roman" w:cs="Times New Roman"/>
          <w:b/>
          <w:bCs/>
          <w:sz w:val="26"/>
          <w:szCs w:val="26"/>
        </w:rPr>
      </w:pPr>
    </w:p>
    <w:tbl>
      <w:tblPr>
        <w:tblStyle w:val="GridTable1Light"/>
        <w:tblW w:w="5000" w:type="pct"/>
        <w:jc w:val="center"/>
        <w:tblLook w:val="0420" w:firstRow="1" w:lastRow="0" w:firstColumn="0" w:lastColumn="0" w:noHBand="0" w:noVBand="1"/>
      </w:tblPr>
      <w:tblGrid>
        <w:gridCol w:w="3618"/>
        <w:gridCol w:w="1743"/>
        <w:gridCol w:w="1732"/>
        <w:gridCol w:w="1610"/>
        <w:gridCol w:w="647"/>
      </w:tblGrid>
      <w:tr w:rsidR="004B0E8A" w:rsidRPr="002F5DB3" w14:paraId="09953189" w14:textId="2DECD448" w:rsidTr="00EA5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935" w:type="pct"/>
          </w:tcPr>
          <w:p w14:paraId="088A78A8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Covariate</w:t>
            </w:r>
          </w:p>
        </w:tc>
        <w:tc>
          <w:tcPr>
            <w:tcW w:w="932" w:type="pct"/>
          </w:tcPr>
          <w:p w14:paraId="4343888B" w14:textId="4A5D9634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Full cohort (n=42194)</w:t>
            </w:r>
          </w:p>
        </w:tc>
        <w:tc>
          <w:tcPr>
            <w:tcW w:w="926" w:type="pct"/>
          </w:tcPr>
          <w:p w14:paraId="10DA093A" w14:textId="50C2E202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Non-emailable (n=29050)</w:t>
            </w:r>
          </w:p>
        </w:tc>
        <w:tc>
          <w:tcPr>
            <w:tcW w:w="861" w:type="pct"/>
          </w:tcPr>
          <w:p w14:paraId="17A0A98D" w14:textId="70FA93F8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Emailable (n=13144)</w:t>
            </w:r>
          </w:p>
        </w:tc>
        <w:tc>
          <w:tcPr>
            <w:tcW w:w="346" w:type="pct"/>
          </w:tcPr>
          <w:p w14:paraId="71989243" w14:textId="144824B4" w:rsidR="004B0E8A" w:rsidRPr="00B15045" w:rsidRDefault="00F6692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D</w:t>
            </w:r>
          </w:p>
        </w:tc>
      </w:tr>
      <w:tr w:rsidR="004B0E8A" w:rsidRPr="002F5DB3" w14:paraId="2A0156EB" w14:textId="053018D1" w:rsidTr="00EA5D3A">
        <w:trPr>
          <w:jc w:val="center"/>
        </w:trPr>
        <w:tc>
          <w:tcPr>
            <w:tcW w:w="1935" w:type="pct"/>
          </w:tcPr>
          <w:p w14:paraId="3B9A07CC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932" w:type="pct"/>
          </w:tcPr>
          <w:p w14:paraId="1F29EB56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26360DFF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02C3BB9E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2134C2CC" w14:textId="7EDED617" w:rsidR="004B0E8A" w:rsidRPr="00B15045" w:rsidRDefault="003C38D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</w:tr>
      <w:tr w:rsidR="004B0E8A" w:rsidRPr="002F5DB3" w14:paraId="6B8C26D5" w14:textId="0021E0C8" w:rsidTr="00EA5D3A">
        <w:trPr>
          <w:jc w:val="center"/>
        </w:trPr>
        <w:tc>
          <w:tcPr>
            <w:tcW w:w="1935" w:type="pct"/>
          </w:tcPr>
          <w:p w14:paraId="107049E5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32" w:type="pct"/>
          </w:tcPr>
          <w:p w14:paraId="3ECF9C7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1.6 (15.5)</w:t>
            </w:r>
          </w:p>
        </w:tc>
        <w:tc>
          <w:tcPr>
            <w:tcW w:w="926" w:type="pct"/>
          </w:tcPr>
          <w:p w14:paraId="3DB2B655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1.9 (15.6)</w:t>
            </w:r>
          </w:p>
        </w:tc>
        <w:tc>
          <w:tcPr>
            <w:tcW w:w="861" w:type="pct"/>
          </w:tcPr>
          <w:p w14:paraId="0C09B5B2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0.9 (15.4)</w:t>
            </w:r>
          </w:p>
        </w:tc>
        <w:tc>
          <w:tcPr>
            <w:tcW w:w="346" w:type="pct"/>
          </w:tcPr>
          <w:p w14:paraId="2EB915E0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741FFA84" w14:textId="0D88F537" w:rsidTr="00EA5D3A">
        <w:trPr>
          <w:jc w:val="center"/>
        </w:trPr>
        <w:tc>
          <w:tcPr>
            <w:tcW w:w="1935" w:type="pct"/>
          </w:tcPr>
          <w:p w14:paraId="7ABAA9EB" w14:textId="1E55BFA4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935095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2" w:type="pct"/>
          </w:tcPr>
          <w:p w14:paraId="661595FA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4 (52,73)</w:t>
            </w:r>
          </w:p>
        </w:tc>
        <w:tc>
          <w:tcPr>
            <w:tcW w:w="926" w:type="pct"/>
          </w:tcPr>
          <w:p w14:paraId="65279087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4 (53,73)</w:t>
            </w:r>
          </w:p>
        </w:tc>
        <w:tc>
          <w:tcPr>
            <w:tcW w:w="861" w:type="pct"/>
          </w:tcPr>
          <w:p w14:paraId="39E07CC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3 (52,72)</w:t>
            </w:r>
          </w:p>
        </w:tc>
        <w:tc>
          <w:tcPr>
            <w:tcW w:w="346" w:type="pct"/>
          </w:tcPr>
          <w:p w14:paraId="5A3401BE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04F9F397" w14:textId="1833A9CC" w:rsidTr="00EA5D3A">
        <w:trPr>
          <w:jc w:val="center"/>
        </w:trPr>
        <w:tc>
          <w:tcPr>
            <w:tcW w:w="1935" w:type="pct"/>
          </w:tcPr>
          <w:p w14:paraId="09DA8F72" w14:textId="58FA762F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  <w:r w:rsidR="00935095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2" w:type="pct"/>
          </w:tcPr>
          <w:p w14:paraId="20BDB4B3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28C9F7EB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6738B162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1105AD70" w14:textId="5FD825E3" w:rsidR="004B0E8A" w:rsidRPr="00B15045" w:rsidRDefault="003C38D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</w:tr>
      <w:tr w:rsidR="004B0E8A" w:rsidRPr="002F5DB3" w14:paraId="67570218" w14:textId="21DB4940" w:rsidTr="00EA5D3A">
        <w:trPr>
          <w:jc w:val="center"/>
        </w:trPr>
        <w:tc>
          <w:tcPr>
            <w:tcW w:w="1935" w:type="pct"/>
          </w:tcPr>
          <w:p w14:paraId="0402AC6B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Female</w:t>
            </w:r>
          </w:p>
        </w:tc>
        <w:tc>
          <w:tcPr>
            <w:tcW w:w="932" w:type="pct"/>
          </w:tcPr>
          <w:p w14:paraId="759D4010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0388 (48)</w:t>
            </w:r>
          </w:p>
        </w:tc>
        <w:tc>
          <w:tcPr>
            <w:tcW w:w="926" w:type="pct"/>
          </w:tcPr>
          <w:p w14:paraId="2CAF92AF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3798 (47)</w:t>
            </w:r>
          </w:p>
        </w:tc>
        <w:tc>
          <w:tcPr>
            <w:tcW w:w="861" w:type="pct"/>
          </w:tcPr>
          <w:p w14:paraId="669B1A90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590 (50)</w:t>
            </w:r>
          </w:p>
        </w:tc>
        <w:tc>
          <w:tcPr>
            <w:tcW w:w="346" w:type="pct"/>
          </w:tcPr>
          <w:p w14:paraId="7495F27D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33DC81BB" w14:textId="3784A83C" w:rsidTr="00EA5D3A">
        <w:trPr>
          <w:jc w:val="center"/>
        </w:trPr>
        <w:tc>
          <w:tcPr>
            <w:tcW w:w="1935" w:type="pct"/>
          </w:tcPr>
          <w:p w14:paraId="0FF82F42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ale</w:t>
            </w:r>
          </w:p>
        </w:tc>
        <w:tc>
          <w:tcPr>
            <w:tcW w:w="932" w:type="pct"/>
          </w:tcPr>
          <w:p w14:paraId="3F39B6F7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1806 (52)</w:t>
            </w:r>
          </w:p>
        </w:tc>
        <w:tc>
          <w:tcPr>
            <w:tcW w:w="926" w:type="pct"/>
          </w:tcPr>
          <w:p w14:paraId="242D0038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5252 (53)</w:t>
            </w:r>
          </w:p>
        </w:tc>
        <w:tc>
          <w:tcPr>
            <w:tcW w:w="861" w:type="pct"/>
          </w:tcPr>
          <w:p w14:paraId="6D6E19B1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554 (50)</w:t>
            </w:r>
          </w:p>
        </w:tc>
        <w:tc>
          <w:tcPr>
            <w:tcW w:w="346" w:type="pct"/>
          </w:tcPr>
          <w:p w14:paraId="7736E55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12AF96FD" w14:textId="1008B810" w:rsidTr="00EA5D3A">
        <w:trPr>
          <w:jc w:val="center"/>
        </w:trPr>
        <w:tc>
          <w:tcPr>
            <w:tcW w:w="1935" w:type="pct"/>
          </w:tcPr>
          <w:p w14:paraId="2D69A219" w14:textId="5B777EC6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Area</w:t>
            </w:r>
            <w:r w:rsidR="00935095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2" w:type="pct"/>
          </w:tcPr>
          <w:p w14:paraId="487C77A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6A06B142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1DCB134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3989EAB2" w14:textId="5A7FA2B0" w:rsidR="004B0E8A" w:rsidRPr="00B15045" w:rsidRDefault="008E5205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</w:tr>
      <w:tr w:rsidR="004B0E8A" w:rsidRPr="002F5DB3" w14:paraId="7A7521FF" w14:textId="7AFD80EF" w:rsidTr="00EA5D3A">
        <w:trPr>
          <w:jc w:val="center"/>
        </w:trPr>
        <w:tc>
          <w:tcPr>
            <w:tcW w:w="1935" w:type="pct"/>
          </w:tcPr>
          <w:p w14:paraId="7540159D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Rural area</w:t>
            </w:r>
          </w:p>
        </w:tc>
        <w:tc>
          <w:tcPr>
            <w:tcW w:w="932" w:type="pct"/>
          </w:tcPr>
          <w:p w14:paraId="368A2098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830 (7)</w:t>
            </w:r>
          </w:p>
        </w:tc>
        <w:tc>
          <w:tcPr>
            <w:tcW w:w="926" w:type="pct"/>
          </w:tcPr>
          <w:p w14:paraId="6C114B1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042 (7)</w:t>
            </w:r>
          </w:p>
        </w:tc>
        <w:tc>
          <w:tcPr>
            <w:tcW w:w="861" w:type="pct"/>
          </w:tcPr>
          <w:p w14:paraId="6E7ADCCA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88 (6)</w:t>
            </w:r>
          </w:p>
        </w:tc>
        <w:tc>
          <w:tcPr>
            <w:tcW w:w="346" w:type="pct"/>
          </w:tcPr>
          <w:p w14:paraId="6A483B98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3B5639F2" w14:textId="70233046" w:rsidTr="00EA5D3A">
        <w:trPr>
          <w:jc w:val="center"/>
        </w:trPr>
        <w:tc>
          <w:tcPr>
            <w:tcW w:w="1935" w:type="pct"/>
          </w:tcPr>
          <w:p w14:paraId="7AA63423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Small population centre (1,000 to 29,999)</w:t>
            </w:r>
          </w:p>
        </w:tc>
        <w:tc>
          <w:tcPr>
            <w:tcW w:w="932" w:type="pct"/>
          </w:tcPr>
          <w:p w14:paraId="552B1055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127 (5)</w:t>
            </w:r>
          </w:p>
        </w:tc>
        <w:tc>
          <w:tcPr>
            <w:tcW w:w="926" w:type="pct"/>
          </w:tcPr>
          <w:p w14:paraId="701E8330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489 (5)</w:t>
            </w:r>
          </w:p>
        </w:tc>
        <w:tc>
          <w:tcPr>
            <w:tcW w:w="861" w:type="pct"/>
          </w:tcPr>
          <w:p w14:paraId="5D9BC15F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38 (5)</w:t>
            </w:r>
          </w:p>
        </w:tc>
        <w:tc>
          <w:tcPr>
            <w:tcW w:w="346" w:type="pct"/>
          </w:tcPr>
          <w:p w14:paraId="10FFE98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2C7900FC" w14:textId="44AE18A3" w:rsidTr="00EA5D3A">
        <w:trPr>
          <w:jc w:val="center"/>
        </w:trPr>
        <w:tc>
          <w:tcPr>
            <w:tcW w:w="1935" w:type="pct"/>
          </w:tcPr>
          <w:p w14:paraId="75F9C9FC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dium population centre (30,000 to 99,999)</w:t>
            </w:r>
          </w:p>
        </w:tc>
        <w:tc>
          <w:tcPr>
            <w:tcW w:w="932" w:type="pct"/>
          </w:tcPr>
          <w:p w14:paraId="0AC6B6EB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494 (4)</w:t>
            </w:r>
          </w:p>
        </w:tc>
        <w:tc>
          <w:tcPr>
            <w:tcW w:w="926" w:type="pct"/>
          </w:tcPr>
          <w:p w14:paraId="04641E48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050 (4)</w:t>
            </w:r>
          </w:p>
        </w:tc>
        <w:tc>
          <w:tcPr>
            <w:tcW w:w="861" w:type="pct"/>
          </w:tcPr>
          <w:p w14:paraId="0FEA5985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44 (3)</w:t>
            </w:r>
          </w:p>
        </w:tc>
        <w:tc>
          <w:tcPr>
            <w:tcW w:w="346" w:type="pct"/>
          </w:tcPr>
          <w:p w14:paraId="65F3FB15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1DE30E37" w14:textId="5BF4349C" w:rsidTr="00EA5D3A">
        <w:trPr>
          <w:jc w:val="center"/>
        </w:trPr>
        <w:tc>
          <w:tcPr>
            <w:tcW w:w="1935" w:type="pct"/>
          </w:tcPr>
          <w:p w14:paraId="392789D5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Large urban population centre (100,000 or greater)</w:t>
            </w:r>
          </w:p>
        </w:tc>
        <w:tc>
          <w:tcPr>
            <w:tcW w:w="932" w:type="pct"/>
          </w:tcPr>
          <w:p w14:paraId="3CDF726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5743 (85)</w:t>
            </w:r>
          </w:p>
        </w:tc>
        <w:tc>
          <w:tcPr>
            <w:tcW w:w="926" w:type="pct"/>
          </w:tcPr>
          <w:p w14:paraId="6334412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4469 (84)</w:t>
            </w:r>
          </w:p>
        </w:tc>
        <w:tc>
          <w:tcPr>
            <w:tcW w:w="861" w:type="pct"/>
          </w:tcPr>
          <w:p w14:paraId="66B3E19C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1274 (86)</w:t>
            </w:r>
          </w:p>
        </w:tc>
        <w:tc>
          <w:tcPr>
            <w:tcW w:w="346" w:type="pct"/>
          </w:tcPr>
          <w:p w14:paraId="429338A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65527DEE" w14:textId="24F18C21" w:rsidTr="00EA5D3A">
        <w:trPr>
          <w:jc w:val="center"/>
        </w:trPr>
        <w:tc>
          <w:tcPr>
            <w:tcW w:w="1935" w:type="pct"/>
          </w:tcPr>
          <w:p w14:paraId="2AA5271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BTIPPE x 1000 dollars</w:t>
            </w:r>
          </w:p>
        </w:tc>
        <w:tc>
          <w:tcPr>
            <w:tcW w:w="932" w:type="pct"/>
          </w:tcPr>
          <w:p w14:paraId="1CD8EE9A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4946569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2A74FE7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61999492" w14:textId="0769D254" w:rsidR="004B0E8A" w:rsidRPr="00B15045" w:rsidRDefault="000627BC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</w:tr>
      <w:tr w:rsidR="004B0E8A" w:rsidRPr="002F5DB3" w14:paraId="1040413F" w14:textId="5BE582EC" w:rsidTr="00EA5D3A">
        <w:trPr>
          <w:jc w:val="center"/>
        </w:trPr>
        <w:tc>
          <w:tcPr>
            <w:tcW w:w="1935" w:type="pct"/>
          </w:tcPr>
          <w:p w14:paraId="28B612D7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32" w:type="pct"/>
          </w:tcPr>
          <w:p w14:paraId="6BFD93DA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2.4 (27.7)</w:t>
            </w:r>
          </w:p>
        </w:tc>
        <w:tc>
          <w:tcPr>
            <w:tcW w:w="926" w:type="pct"/>
          </w:tcPr>
          <w:p w14:paraId="7A1DF28D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2 (27.7)</w:t>
            </w:r>
          </w:p>
        </w:tc>
        <w:tc>
          <w:tcPr>
            <w:tcW w:w="861" w:type="pct"/>
          </w:tcPr>
          <w:p w14:paraId="69EEFBD6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3.3 (27.8)</w:t>
            </w:r>
          </w:p>
        </w:tc>
        <w:tc>
          <w:tcPr>
            <w:tcW w:w="346" w:type="pct"/>
          </w:tcPr>
          <w:p w14:paraId="0EDC886E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509ED8AB" w14:textId="3D6A9EA1" w:rsidTr="00EA5D3A">
        <w:trPr>
          <w:jc w:val="center"/>
        </w:trPr>
        <w:tc>
          <w:tcPr>
            <w:tcW w:w="1935" w:type="pct"/>
          </w:tcPr>
          <w:p w14:paraId="0C13D512" w14:textId="5AA5B2D2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935095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2" w:type="pct"/>
          </w:tcPr>
          <w:p w14:paraId="6FE1DC71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8.4 (46.2,72.6)</w:t>
            </w:r>
          </w:p>
        </w:tc>
        <w:tc>
          <w:tcPr>
            <w:tcW w:w="926" w:type="pct"/>
          </w:tcPr>
          <w:p w14:paraId="46D2D123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8.1 (45.8,72.1)</w:t>
            </w:r>
          </w:p>
        </w:tc>
        <w:tc>
          <w:tcPr>
            <w:tcW w:w="861" w:type="pct"/>
          </w:tcPr>
          <w:p w14:paraId="20AE0FBF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9 (46.8,73.4)</w:t>
            </w:r>
          </w:p>
        </w:tc>
        <w:tc>
          <w:tcPr>
            <w:tcW w:w="346" w:type="pct"/>
          </w:tcPr>
          <w:p w14:paraId="3E5468F2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12A3C403" w14:textId="474AD951" w:rsidTr="00EA5D3A">
        <w:trPr>
          <w:jc w:val="center"/>
        </w:trPr>
        <w:tc>
          <w:tcPr>
            <w:tcW w:w="1935" w:type="pct"/>
          </w:tcPr>
          <w:p w14:paraId="3692C9F1" w14:textId="0784F154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DABTIPPE</w:t>
            </w:r>
            <w:r w:rsidR="0007538E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2" w:type="pct"/>
          </w:tcPr>
          <w:p w14:paraId="3859F460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6E00C7D6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2EFF4917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1D7FC441" w14:textId="55326E22" w:rsidR="004B0E8A" w:rsidRPr="00B15045" w:rsidRDefault="000627BC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</w:tr>
      <w:tr w:rsidR="004B0E8A" w:rsidRPr="002F5DB3" w14:paraId="085358C4" w14:textId="4998C48F" w:rsidTr="00EA5D3A">
        <w:trPr>
          <w:jc w:val="center"/>
        </w:trPr>
        <w:tc>
          <w:tcPr>
            <w:tcW w:w="1935" w:type="pct"/>
          </w:tcPr>
          <w:p w14:paraId="2FA3539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932" w:type="pct"/>
          </w:tcPr>
          <w:p w14:paraId="27CAEA60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594 (9)</w:t>
            </w:r>
          </w:p>
        </w:tc>
        <w:tc>
          <w:tcPr>
            <w:tcW w:w="926" w:type="pct"/>
          </w:tcPr>
          <w:p w14:paraId="2E8E3DE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606 (9)</w:t>
            </w:r>
          </w:p>
        </w:tc>
        <w:tc>
          <w:tcPr>
            <w:tcW w:w="861" w:type="pct"/>
          </w:tcPr>
          <w:p w14:paraId="21E9259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988 (8)</w:t>
            </w:r>
          </w:p>
        </w:tc>
        <w:tc>
          <w:tcPr>
            <w:tcW w:w="346" w:type="pct"/>
          </w:tcPr>
          <w:p w14:paraId="04B97EB7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0386E939" w14:textId="5B3EE102" w:rsidTr="00EA5D3A">
        <w:trPr>
          <w:jc w:val="center"/>
        </w:trPr>
        <w:tc>
          <w:tcPr>
            <w:tcW w:w="1935" w:type="pct"/>
          </w:tcPr>
          <w:p w14:paraId="0080FAF3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932" w:type="pct"/>
          </w:tcPr>
          <w:p w14:paraId="6F27E20A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668 (9)</w:t>
            </w:r>
          </w:p>
        </w:tc>
        <w:tc>
          <w:tcPr>
            <w:tcW w:w="926" w:type="pct"/>
          </w:tcPr>
          <w:p w14:paraId="68178873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549 (9)</w:t>
            </w:r>
          </w:p>
        </w:tc>
        <w:tc>
          <w:tcPr>
            <w:tcW w:w="861" w:type="pct"/>
          </w:tcPr>
          <w:p w14:paraId="69DAA207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119 (9)</w:t>
            </w:r>
          </w:p>
        </w:tc>
        <w:tc>
          <w:tcPr>
            <w:tcW w:w="346" w:type="pct"/>
          </w:tcPr>
          <w:p w14:paraId="164B0237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5CB477BD" w14:textId="56A0AE74" w:rsidTr="00EA5D3A">
        <w:trPr>
          <w:jc w:val="center"/>
        </w:trPr>
        <w:tc>
          <w:tcPr>
            <w:tcW w:w="1935" w:type="pct"/>
          </w:tcPr>
          <w:p w14:paraId="69ADDACA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932" w:type="pct"/>
          </w:tcPr>
          <w:p w14:paraId="4DAF623B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888 (9)</w:t>
            </w:r>
          </w:p>
        </w:tc>
        <w:tc>
          <w:tcPr>
            <w:tcW w:w="926" w:type="pct"/>
          </w:tcPr>
          <w:p w14:paraId="5C584C05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699 (9)</w:t>
            </w:r>
          </w:p>
        </w:tc>
        <w:tc>
          <w:tcPr>
            <w:tcW w:w="861" w:type="pct"/>
          </w:tcPr>
          <w:p w14:paraId="42694CCF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189 (9)</w:t>
            </w:r>
          </w:p>
        </w:tc>
        <w:tc>
          <w:tcPr>
            <w:tcW w:w="346" w:type="pct"/>
          </w:tcPr>
          <w:p w14:paraId="6D517400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7405B573" w14:textId="68DC185D" w:rsidTr="00EA5D3A">
        <w:trPr>
          <w:jc w:val="center"/>
        </w:trPr>
        <w:tc>
          <w:tcPr>
            <w:tcW w:w="1935" w:type="pct"/>
          </w:tcPr>
          <w:p w14:paraId="12628600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932" w:type="pct"/>
          </w:tcPr>
          <w:p w14:paraId="68BB568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925 (9)</w:t>
            </w:r>
          </w:p>
        </w:tc>
        <w:tc>
          <w:tcPr>
            <w:tcW w:w="926" w:type="pct"/>
          </w:tcPr>
          <w:p w14:paraId="75F3A9DF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711 (9)</w:t>
            </w:r>
          </w:p>
        </w:tc>
        <w:tc>
          <w:tcPr>
            <w:tcW w:w="861" w:type="pct"/>
          </w:tcPr>
          <w:p w14:paraId="1FC8C3A1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214 (9)</w:t>
            </w:r>
          </w:p>
        </w:tc>
        <w:tc>
          <w:tcPr>
            <w:tcW w:w="346" w:type="pct"/>
          </w:tcPr>
          <w:p w14:paraId="5E9F8512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798FD6FA" w14:textId="28C0E2D9" w:rsidTr="00EA5D3A">
        <w:trPr>
          <w:jc w:val="center"/>
        </w:trPr>
        <w:tc>
          <w:tcPr>
            <w:tcW w:w="1935" w:type="pct"/>
          </w:tcPr>
          <w:p w14:paraId="1A0F054D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932" w:type="pct"/>
          </w:tcPr>
          <w:p w14:paraId="4D4B0CA6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795 (9)</w:t>
            </w:r>
          </w:p>
        </w:tc>
        <w:tc>
          <w:tcPr>
            <w:tcW w:w="926" w:type="pct"/>
          </w:tcPr>
          <w:p w14:paraId="5331268D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579 (9)</w:t>
            </w:r>
          </w:p>
        </w:tc>
        <w:tc>
          <w:tcPr>
            <w:tcW w:w="861" w:type="pct"/>
          </w:tcPr>
          <w:p w14:paraId="1FA0DECB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216 (9)</w:t>
            </w:r>
          </w:p>
        </w:tc>
        <w:tc>
          <w:tcPr>
            <w:tcW w:w="346" w:type="pct"/>
          </w:tcPr>
          <w:p w14:paraId="0ACB7A7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0C01A7CF" w14:textId="3B262D0E" w:rsidTr="00EA5D3A">
        <w:trPr>
          <w:jc w:val="center"/>
        </w:trPr>
        <w:tc>
          <w:tcPr>
            <w:tcW w:w="1935" w:type="pct"/>
          </w:tcPr>
          <w:p w14:paraId="1E372EBB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6</w:t>
            </w:r>
          </w:p>
        </w:tc>
        <w:tc>
          <w:tcPr>
            <w:tcW w:w="932" w:type="pct"/>
          </w:tcPr>
          <w:p w14:paraId="460883CA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899 (9)</w:t>
            </w:r>
          </w:p>
        </w:tc>
        <w:tc>
          <w:tcPr>
            <w:tcW w:w="926" w:type="pct"/>
          </w:tcPr>
          <w:p w14:paraId="4FB4BDA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732 (9)</w:t>
            </w:r>
          </w:p>
        </w:tc>
        <w:tc>
          <w:tcPr>
            <w:tcW w:w="861" w:type="pct"/>
          </w:tcPr>
          <w:p w14:paraId="63DC0D93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167 (9)</w:t>
            </w:r>
          </w:p>
        </w:tc>
        <w:tc>
          <w:tcPr>
            <w:tcW w:w="346" w:type="pct"/>
          </w:tcPr>
          <w:p w14:paraId="429B354C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6C8E9677" w14:textId="57587BD3" w:rsidTr="00EA5D3A">
        <w:trPr>
          <w:jc w:val="center"/>
        </w:trPr>
        <w:tc>
          <w:tcPr>
            <w:tcW w:w="1935" w:type="pct"/>
          </w:tcPr>
          <w:p w14:paraId="368F56CA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7</w:t>
            </w:r>
          </w:p>
        </w:tc>
        <w:tc>
          <w:tcPr>
            <w:tcW w:w="932" w:type="pct"/>
          </w:tcPr>
          <w:p w14:paraId="34014BC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750 (9)</w:t>
            </w:r>
          </w:p>
        </w:tc>
        <w:tc>
          <w:tcPr>
            <w:tcW w:w="926" w:type="pct"/>
          </w:tcPr>
          <w:p w14:paraId="30C46383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542 (9)</w:t>
            </w:r>
          </w:p>
        </w:tc>
        <w:tc>
          <w:tcPr>
            <w:tcW w:w="861" w:type="pct"/>
          </w:tcPr>
          <w:p w14:paraId="792A731A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208 (9)</w:t>
            </w:r>
          </w:p>
        </w:tc>
        <w:tc>
          <w:tcPr>
            <w:tcW w:w="346" w:type="pct"/>
          </w:tcPr>
          <w:p w14:paraId="789337F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76C53DB0" w14:textId="42D741FE" w:rsidTr="00EA5D3A">
        <w:trPr>
          <w:jc w:val="center"/>
        </w:trPr>
        <w:tc>
          <w:tcPr>
            <w:tcW w:w="1935" w:type="pct"/>
          </w:tcPr>
          <w:p w14:paraId="352F5455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8</w:t>
            </w:r>
          </w:p>
        </w:tc>
        <w:tc>
          <w:tcPr>
            <w:tcW w:w="932" w:type="pct"/>
          </w:tcPr>
          <w:p w14:paraId="73C3198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103 (10)</w:t>
            </w:r>
          </w:p>
        </w:tc>
        <w:tc>
          <w:tcPr>
            <w:tcW w:w="926" w:type="pct"/>
          </w:tcPr>
          <w:p w14:paraId="1EB6D896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834 (10)</w:t>
            </w:r>
          </w:p>
        </w:tc>
        <w:tc>
          <w:tcPr>
            <w:tcW w:w="861" w:type="pct"/>
          </w:tcPr>
          <w:p w14:paraId="679FC13D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269 (10)</w:t>
            </w:r>
          </w:p>
        </w:tc>
        <w:tc>
          <w:tcPr>
            <w:tcW w:w="346" w:type="pct"/>
          </w:tcPr>
          <w:p w14:paraId="570B94E6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5FE945E3" w14:textId="725C1D69" w:rsidTr="00EA5D3A">
        <w:trPr>
          <w:jc w:val="center"/>
        </w:trPr>
        <w:tc>
          <w:tcPr>
            <w:tcW w:w="1935" w:type="pct"/>
          </w:tcPr>
          <w:p w14:paraId="07DC84CC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9</w:t>
            </w:r>
          </w:p>
        </w:tc>
        <w:tc>
          <w:tcPr>
            <w:tcW w:w="932" w:type="pct"/>
          </w:tcPr>
          <w:p w14:paraId="31DF435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822 (11)</w:t>
            </w:r>
          </w:p>
        </w:tc>
        <w:tc>
          <w:tcPr>
            <w:tcW w:w="926" w:type="pct"/>
          </w:tcPr>
          <w:p w14:paraId="5D26B05A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243 (11)</w:t>
            </w:r>
          </w:p>
        </w:tc>
        <w:tc>
          <w:tcPr>
            <w:tcW w:w="861" w:type="pct"/>
          </w:tcPr>
          <w:p w14:paraId="3048476F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579 (12)</w:t>
            </w:r>
          </w:p>
        </w:tc>
        <w:tc>
          <w:tcPr>
            <w:tcW w:w="346" w:type="pct"/>
          </w:tcPr>
          <w:p w14:paraId="52E12786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325A1D5A" w14:textId="22B62C8D" w:rsidTr="00EA5D3A">
        <w:trPr>
          <w:jc w:val="center"/>
        </w:trPr>
        <w:tc>
          <w:tcPr>
            <w:tcW w:w="1935" w:type="pct"/>
          </w:tcPr>
          <w:p w14:paraId="132B0A22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10</w:t>
            </w:r>
          </w:p>
        </w:tc>
        <w:tc>
          <w:tcPr>
            <w:tcW w:w="932" w:type="pct"/>
          </w:tcPr>
          <w:p w14:paraId="753066B5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750 (16)</w:t>
            </w:r>
          </w:p>
        </w:tc>
        <w:tc>
          <w:tcPr>
            <w:tcW w:w="926" w:type="pct"/>
          </w:tcPr>
          <w:p w14:paraId="5CE11BF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555 (16)</w:t>
            </w:r>
          </w:p>
        </w:tc>
        <w:tc>
          <w:tcPr>
            <w:tcW w:w="861" w:type="pct"/>
          </w:tcPr>
          <w:p w14:paraId="42FB00CA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195 (17)</w:t>
            </w:r>
          </w:p>
        </w:tc>
        <w:tc>
          <w:tcPr>
            <w:tcW w:w="346" w:type="pct"/>
          </w:tcPr>
          <w:p w14:paraId="41D7F42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4AD629FD" w14:textId="14BDD788" w:rsidTr="00EA5D3A">
        <w:trPr>
          <w:jc w:val="center"/>
        </w:trPr>
        <w:tc>
          <w:tcPr>
            <w:tcW w:w="1935" w:type="pct"/>
          </w:tcPr>
          <w:p w14:paraId="7FC934C8" w14:textId="20D888F3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Low income</w:t>
            </w:r>
            <w:r w:rsidR="0007538E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2" w:type="pct"/>
          </w:tcPr>
          <w:p w14:paraId="64FACCAC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048AD19B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5C97E918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520236B3" w14:textId="09C1D179" w:rsidR="004B0E8A" w:rsidRPr="00B15045" w:rsidRDefault="00175C7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4B0E8A" w:rsidRPr="002F5DB3" w14:paraId="4358D31E" w14:textId="39F95701" w:rsidTr="00EA5D3A">
        <w:trPr>
          <w:jc w:val="center"/>
        </w:trPr>
        <w:tc>
          <w:tcPr>
            <w:tcW w:w="1935" w:type="pct"/>
          </w:tcPr>
          <w:p w14:paraId="1515BACF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No</w:t>
            </w:r>
          </w:p>
        </w:tc>
        <w:tc>
          <w:tcPr>
            <w:tcW w:w="932" w:type="pct"/>
          </w:tcPr>
          <w:p w14:paraId="7DAC6040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9173 (93)</w:t>
            </w:r>
          </w:p>
        </w:tc>
        <w:tc>
          <w:tcPr>
            <w:tcW w:w="926" w:type="pct"/>
          </w:tcPr>
          <w:p w14:paraId="58F57B46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6993 (93)</w:t>
            </w:r>
          </w:p>
        </w:tc>
        <w:tc>
          <w:tcPr>
            <w:tcW w:w="861" w:type="pct"/>
          </w:tcPr>
          <w:p w14:paraId="5C87085E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2180 (93)</w:t>
            </w:r>
          </w:p>
        </w:tc>
        <w:tc>
          <w:tcPr>
            <w:tcW w:w="346" w:type="pct"/>
          </w:tcPr>
          <w:p w14:paraId="2D8BA35F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1E38B950" w14:textId="61073D77" w:rsidTr="00EA5D3A">
        <w:trPr>
          <w:jc w:val="center"/>
        </w:trPr>
        <w:tc>
          <w:tcPr>
            <w:tcW w:w="1935" w:type="pct"/>
          </w:tcPr>
          <w:p w14:paraId="41A7FEFD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Yes</w:t>
            </w:r>
          </w:p>
        </w:tc>
        <w:tc>
          <w:tcPr>
            <w:tcW w:w="932" w:type="pct"/>
          </w:tcPr>
          <w:p w14:paraId="64EE08A0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021 (7)</w:t>
            </w:r>
          </w:p>
        </w:tc>
        <w:tc>
          <w:tcPr>
            <w:tcW w:w="926" w:type="pct"/>
          </w:tcPr>
          <w:p w14:paraId="1ACDBE5D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057 (7)</w:t>
            </w:r>
          </w:p>
        </w:tc>
        <w:tc>
          <w:tcPr>
            <w:tcW w:w="861" w:type="pct"/>
          </w:tcPr>
          <w:p w14:paraId="620CC043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964 (7)</w:t>
            </w:r>
          </w:p>
        </w:tc>
        <w:tc>
          <w:tcPr>
            <w:tcW w:w="346" w:type="pct"/>
          </w:tcPr>
          <w:p w14:paraId="6DCDE2C8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77FF3B6B" w14:textId="0E8209B8" w:rsidTr="00EA5D3A">
        <w:trPr>
          <w:jc w:val="center"/>
        </w:trPr>
        <w:tc>
          <w:tcPr>
            <w:tcW w:w="1935" w:type="pct"/>
          </w:tcPr>
          <w:p w14:paraId="0129E5EB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Residential instability Scores</w:t>
            </w:r>
          </w:p>
        </w:tc>
        <w:tc>
          <w:tcPr>
            <w:tcW w:w="932" w:type="pct"/>
          </w:tcPr>
          <w:p w14:paraId="3F66102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4986B9AE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508E23C6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2DBBA373" w14:textId="4ECC854D" w:rsidR="004B0E8A" w:rsidRPr="00B15045" w:rsidRDefault="0088539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4B0E8A" w:rsidRPr="002F5DB3" w14:paraId="2102EED0" w14:textId="127A30D2" w:rsidTr="00EA5D3A">
        <w:trPr>
          <w:jc w:val="center"/>
        </w:trPr>
        <w:tc>
          <w:tcPr>
            <w:tcW w:w="1935" w:type="pct"/>
          </w:tcPr>
          <w:p w14:paraId="15976592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32" w:type="pct"/>
          </w:tcPr>
          <w:p w14:paraId="6C20428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3 (1.2)</w:t>
            </w:r>
          </w:p>
        </w:tc>
        <w:tc>
          <w:tcPr>
            <w:tcW w:w="926" w:type="pct"/>
          </w:tcPr>
          <w:p w14:paraId="2CA4AFCD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3 (1.2)</w:t>
            </w:r>
          </w:p>
        </w:tc>
        <w:tc>
          <w:tcPr>
            <w:tcW w:w="861" w:type="pct"/>
          </w:tcPr>
          <w:p w14:paraId="44F90A0A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3 (1.2)</w:t>
            </w:r>
          </w:p>
        </w:tc>
        <w:tc>
          <w:tcPr>
            <w:tcW w:w="346" w:type="pct"/>
          </w:tcPr>
          <w:p w14:paraId="74AFAB0C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778774D5" w14:textId="1241E57F" w:rsidTr="00EA5D3A">
        <w:trPr>
          <w:jc w:val="center"/>
        </w:trPr>
        <w:tc>
          <w:tcPr>
            <w:tcW w:w="1935" w:type="pct"/>
          </w:tcPr>
          <w:p w14:paraId="0890587D" w14:textId="21C9FDA1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07538E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2" w:type="pct"/>
          </w:tcPr>
          <w:p w14:paraId="249F6C5C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1 (-0.6,1.2)</w:t>
            </w:r>
          </w:p>
        </w:tc>
        <w:tc>
          <w:tcPr>
            <w:tcW w:w="926" w:type="pct"/>
          </w:tcPr>
          <w:p w14:paraId="130CBAB3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1 (-0.7,1.2)</w:t>
            </w:r>
          </w:p>
        </w:tc>
        <w:tc>
          <w:tcPr>
            <w:tcW w:w="861" w:type="pct"/>
          </w:tcPr>
          <w:p w14:paraId="6A631E1F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1 (-0.6,1.2)</w:t>
            </w:r>
          </w:p>
        </w:tc>
        <w:tc>
          <w:tcPr>
            <w:tcW w:w="346" w:type="pct"/>
          </w:tcPr>
          <w:p w14:paraId="050DEF9D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2982886E" w14:textId="02AE0F8A" w:rsidTr="00EA5D3A">
        <w:trPr>
          <w:jc w:val="center"/>
        </w:trPr>
        <w:tc>
          <w:tcPr>
            <w:tcW w:w="1935" w:type="pct"/>
          </w:tcPr>
          <w:p w14:paraId="229A0CF6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Economic dependency Scores</w:t>
            </w:r>
          </w:p>
        </w:tc>
        <w:tc>
          <w:tcPr>
            <w:tcW w:w="932" w:type="pct"/>
          </w:tcPr>
          <w:p w14:paraId="0AEFFD55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33D64FB1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3FBBFA6A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6A96C8C5" w14:textId="1B30F6FD" w:rsidR="004B0E8A" w:rsidRPr="00B15045" w:rsidRDefault="0088539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4B0E8A" w:rsidRPr="002F5DB3" w14:paraId="2DB273CB" w14:textId="35A10AC8" w:rsidTr="00EA5D3A">
        <w:trPr>
          <w:jc w:val="center"/>
        </w:trPr>
        <w:tc>
          <w:tcPr>
            <w:tcW w:w="1935" w:type="pct"/>
          </w:tcPr>
          <w:p w14:paraId="0FB8A83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32" w:type="pct"/>
          </w:tcPr>
          <w:p w14:paraId="3A1A586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1 (1.1)</w:t>
            </w:r>
          </w:p>
        </w:tc>
        <w:tc>
          <w:tcPr>
            <w:tcW w:w="926" w:type="pct"/>
          </w:tcPr>
          <w:p w14:paraId="1FBDCB52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1 (1.1)</w:t>
            </w:r>
          </w:p>
        </w:tc>
        <w:tc>
          <w:tcPr>
            <w:tcW w:w="861" w:type="pct"/>
          </w:tcPr>
          <w:p w14:paraId="4F2DDE35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1 (1)</w:t>
            </w:r>
          </w:p>
        </w:tc>
        <w:tc>
          <w:tcPr>
            <w:tcW w:w="346" w:type="pct"/>
          </w:tcPr>
          <w:p w14:paraId="7E2763A2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5B4DB0EE" w14:textId="48263AE8" w:rsidTr="00EA5D3A">
        <w:trPr>
          <w:jc w:val="center"/>
        </w:trPr>
        <w:tc>
          <w:tcPr>
            <w:tcW w:w="1935" w:type="pct"/>
          </w:tcPr>
          <w:p w14:paraId="3210F2BC" w14:textId="5D13CD12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07538E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2" w:type="pct"/>
          </w:tcPr>
          <w:p w14:paraId="4F3CF4C8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2 (-0.8,0.4)</w:t>
            </w:r>
          </w:p>
        </w:tc>
        <w:tc>
          <w:tcPr>
            <w:tcW w:w="926" w:type="pct"/>
          </w:tcPr>
          <w:p w14:paraId="7087785E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2 (-0.8,0.4)</w:t>
            </w:r>
          </w:p>
        </w:tc>
        <w:tc>
          <w:tcPr>
            <w:tcW w:w="861" w:type="pct"/>
          </w:tcPr>
          <w:p w14:paraId="1821949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3 (-0.8,0.3)</w:t>
            </w:r>
          </w:p>
        </w:tc>
        <w:tc>
          <w:tcPr>
            <w:tcW w:w="346" w:type="pct"/>
          </w:tcPr>
          <w:p w14:paraId="7DAEB643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160C3CD0" w14:textId="32931C54" w:rsidTr="00EA5D3A">
        <w:trPr>
          <w:jc w:val="center"/>
        </w:trPr>
        <w:tc>
          <w:tcPr>
            <w:tcW w:w="1935" w:type="pct"/>
          </w:tcPr>
          <w:p w14:paraId="4E897905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Ethno cultural composition Scores</w:t>
            </w:r>
          </w:p>
        </w:tc>
        <w:tc>
          <w:tcPr>
            <w:tcW w:w="932" w:type="pct"/>
          </w:tcPr>
          <w:p w14:paraId="0AF49780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6464C571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08F765E2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50B2A33F" w14:textId="4B78C4FA" w:rsidR="004B0E8A" w:rsidRPr="00B15045" w:rsidRDefault="0088539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4B0E8A" w:rsidRPr="002F5DB3" w14:paraId="55702839" w14:textId="702D94D4" w:rsidTr="00EA5D3A">
        <w:trPr>
          <w:jc w:val="center"/>
        </w:trPr>
        <w:tc>
          <w:tcPr>
            <w:tcW w:w="1935" w:type="pct"/>
          </w:tcPr>
          <w:p w14:paraId="6E85A365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32" w:type="pct"/>
          </w:tcPr>
          <w:p w14:paraId="17DA3D80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5 (1.1)</w:t>
            </w:r>
          </w:p>
        </w:tc>
        <w:tc>
          <w:tcPr>
            <w:tcW w:w="926" w:type="pct"/>
          </w:tcPr>
          <w:p w14:paraId="2A7608E1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5 (1.1)</w:t>
            </w:r>
          </w:p>
        </w:tc>
        <w:tc>
          <w:tcPr>
            <w:tcW w:w="861" w:type="pct"/>
          </w:tcPr>
          <w:p w14:paraId="0D3F6E1E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5 (1)</w:t>
            </w:r>
          </w:p>
        </w:tc>
        <w:tc>
          <w:tcPr>
            <w:tcW w:w="346" w:type="pct"/>
          </w:tcPr>
          <w:p w14:paraId="1FB38D4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144B5012" w14:textId="463F341B" w:rsidTr="00EA5D3A">
        <w:trPr>
          <w:jc w:val="center"/>
        </w:trPr>
        <w:tc>
          <w:tcPr>
            <w:tcW w:w="1935" w:type="pct"/>
          </w:tcPr>
          <w:p w14:paraId="4AC3FCCE" w14:textId="5BAF2599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07538E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2" w:type="pct"/>
          </w:tcPr>
          <w:p w14:paraId="5BC64C77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3 (-0.4,1.2)</w:t>
            </w:r>
          </w:p>
        </w:tc>
        <w:tc>
          <w:tcPr>
            <w:tcW w:w="926" w:type="pct"/>
          </w:tcPr>
          <w:p w14:paraId="61706511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3 (-0.4,1.2)</w:t>
            </w:r>
          </w:p>
        </w:tc>
        <w:tc>
          <w:tcPr>
            <w:tcW w:w="861" w:type="pct"/>
          </w:tcPr>
          <w:p w14:paraId="2FE23656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3 (-0.4,1.2)</w:t>
            </w:r>
          </w:p>
        </w:tc>
        <w:tc>
          <w:tcPr>
            <w:tcW w:w="346" w:type="pct"/>
          </w:tcPr>
          <w:p w14:paraId="01BED7D0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28932812" w14:textId="1169FE89" w:rsidTr="00EA5D3A">
        <w:trPr>
          <w:jc w:val="center"/>
        </w:trPr>
        <w:tc>
          <w:tcPr>
            <w:tcW w:w="1935" w:type="pct"/>
          </w:tcPr>
          <w:p w14:paraId="284B7950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Situational vulnerability Scores</w:t>
            </w:r>
          </w:p>
        </w:tc>
        <w:tc>
          <w:tcPr>
            <w:tcW w:w="932" w:type="pct"/>
          </w:tcPr>
          <w:p w14:paraId="7279C36F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444B5D3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1A4372AD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2A569B8D" w14:textId="4FCF8B38" w:rsidR="004B0E8A" w:rsidRPr="00B15045" w:rsidRDefault="0088539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4B0E8A" w:rsidRPr="002F5DB3" w14:paraId="471139B4" w14:textId="579A292B" w:rsidTr="00EA5D3A">
        <w:trPr>
          <w:jc w:val="center"/>
        </w:trPr>
        <w:tc>
          <w:tcPr>
            <w:tcW w:w="1935" w:type="pct"/>
          </w:tcPr>
          <w:p w14:paraId="3075107C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32" w:type="pct"/>
          </w:tcPr>
          <w:p w14:paraId="160625A3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3 (0.8)</w:t>
            </w:r>
          </w:p>
        </w:tc>
        <w:tc>
          <w:tcPr>
            <w:tcW w:w="926" w:type="pct"/>
          </w:tcPr>
          <w:p w14:paraId="04DEA7B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3 (0.8)</w:t>
            </w:r>
          </w:p>
        </w:tc>
        <w:tc>
          <w:tcPr>
            <w:tcW w:w="861" w:type="pct"/>
          </w:tcPr>
          <w:p w14:paraId="6CD51EF3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4 (0.7)</w:t>
            </w:r>
          </w:p>
        </w:tc>
        <w:tc>
          <w:tcPr>
            <w:tcW w:w="346" w:type="pct"/>
          </w:tcPr>
          <w:p w14:paraId="502A3242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37D60278" w14:textId="7DD6ED6F" w:rsidTr="00EA5D3A">
        <w:trPr>
          <w:jc w:val="center"/>
        </w:trPr>
        <w:tc>
          <w:tcPr>
            <w:tcW w:w="1935" w:type="pct"/>
          </w:tcPr>
          <w:p w14:paraId="7ADF77BE" w14:textId="6942344C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07538E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2" w:type="pct"/>
          </w:tcPr>
          <w:p w14:paraId="6A01AD8E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5 (-0.8,0.1)</w:t>
            </w:r>
          </w:p>
        </w:tc>
        <w:tc>
          <w:tcPr>
            <w:tcW w:w="926" w:type="pct"/>
          </w:tcPr>
          <w:p w14:paraId="5D6C1267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4 (-0.8,0.1)</w:t>
            </w:r>
          </w:p>
        </w:tc>
        <w:tc>
          <w:tcPr>
            <w:tcW w:w="861" w:type="pct"/>
          </w:tcPr>
          <w:p w14:paraId="160ACFE3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5 (-0.8,0)</w:t>
            </w:r>
          </w:p>
        </w:tc>
        <w:tc>
          <w:tcPr>
            <w:tcW w:w="346" w:type="pct"/>
          </w:tcPr>
          <w:p w14:paraId="395FA4E6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552B82BD" w14:textId="2545E2D9" w:rsidTr="00EA5D3A">
        <w:trPr>
          <w:jc w:val="center"/>
        </w:trPr>
        <w:tc>
          <w:tcPr>
            <w:tcW w:w="1935" w:type="pct"/>
          </w:tcPr>
          <w:p w14:paraId="2829889E" w14:textId="61B85684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Residential instability Quintile</w:t>
            </w:r>
            <w:r w:rsidR="0007538E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2" w:type="pct"/>
          </w:tcPr>
          <w:p w14:paraId="5C6AD2C3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092479FB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57683E51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051C69C4" w14:textId="623D836C" w:rsidR="004B0E8A" w:rsidRPr="00B15045" w:rsidRDefault="0088539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4B0E8A" w:rsidRPr="002F5DB3" w14:paraId="2E2FD2BA" w14:textId="2E1229E5" w:rsidTr="00EA5D3A">
        <w:trPr>
          <w:jc w:val="center"/>
        </w:trPr>
        <w:tc>
          <w:tcPr>
            <w:tcW w:w="1935" w:type="pct"/>
          </w:tcPr>
          <w:p w14:paraId="01437A4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932" w:type="pct"/>
          </w:tcPr>
          <w:p w14:paraId="14B6EC08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747 (16)</w:t>
            </w:r>
          </w:p>
        </w:tc>
        <w:tc>
          <w:tcPr>
            <w:tcW w:w="926" w:type="pct"/>
          </w:tcPr>
          <w:p w14:paraId="4889BA83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680 (16)</w:t>
            </w:r>
          </w:p>
        </w:tc>
        <w:tc>
          <w:tcPr>
            <w:tcW w:w="861" w:type="pct"/>
          </w:tcPr>
          <w:p w14:paraId="66C4FD21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067 (16)</w:t>
            </w:r>
          </w:p>
        </w:tc>
        <w:tc>
          <w:tcPr>
            <w:tcW w:w="346" w:type="pct"/>
          </w:tcPr>
          <w:p w14:paraId="09DDF7AF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3BCC54F1" w14:textId="23739E9C" w:rsidTr="00EA5D3A">
        <w:trPr>
          <w:jc w:val="center"/>
        </w:trPr>
        <w:tc>
          <w:tcPr>
            <w:tcW w:w="1935" w:type="pct"/>
          </w:tcPr>
          <w:p w14:paraId="7BB3E715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932" w:type="pct"/>
          </w:tcPr>
          <w:p w14:paraId="3FB515B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025 (17)</w:t>
            </w:r>
          </w:p>
        </w:tc>
        <w:tc>
          <w:tcPr>
            <w:tcW w:w="926" w:type="pct"/>
          </w:tcPr>
          <w:p w14:paraId="210E64A6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878 (17)</w:t>
            </w:r>
          </w:p>
        </w:tc>
        <w:tc>
          <w:tcPr>
            <w:tcW w:w="861" w:type="pct"/>
          </w:tcPr>
          <w:p w14:paraId="4037E801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147 (16)</w:t>
            </w:r>
          </w:p>
        </w:tc>
        <w:tc>
          <w:tcPr>
            <w:tcW w:w="346" w:type="pct"/>
          </w:tcPr>
          <w:p w14:paraId="25989CB1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19C16B3E" w14:textId="6ABFF9DB" w:rsidTr="00EA5D3A">
        <w:trPr>
          <w:jc w:val="center"/>
        </w:trPr>
        <w:tc>
          <w:tcPr>
            <w:tcW w:w="1935" w:type="pct"/>
          </w:tcPr>
          <w:p w14:paraId="28E36E9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932" w:type="pct"/>
          </w:tcPr>
          <w:p w14:paraId="3815F31E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100 (17)</w:t>
            </w:r>
          </w:p>
        </w:tc>
        <w:tc>
          <w:tcPr>
            <w:tcW w:w="926" w:type="pct"/>
          </w:tcPr>
          <w:p w14:paraId="3D1C8716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893 (17)</w:t>
            </w:r>
          </w:p>
        </w:tc>
        <w:tc>
          <w:tcPr>
            <w:tcW w:w="861" w:type="pct"/>
          </w:tcPr>
          <w:p w14:paraId="0A7731E2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207 (17)</w:t>
            </w:r>
          </w:p>
        </w:tc>
        <w:tc>
          <w:tcPr>
            <w:tcW w:w="346" w:type="pct"/>
          </w:tcPr>
          <w:p w14:paraId="61E1324E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5EEF5F35" w14:textId="1753BBD2" w:rsidTr="00EA5D3A">
        <w:trPr>
          <w:jc w:val="center"/>
        </w:trPr>
        <w:tc>
          <w:tcPr>
            <w:tcW w:w="1935" w:type="pct"/>
          </w:tcPr>
          <w:p w14:paraId="2C3BEF95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932" w:type="pct"/>
          </w:tcPr>
          <w:p w14:paraId="1262FA9A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500 (18)</w:t>
            </w:r>
          </w:p>
        </w:tc>
        <w:tc>
          <w:tcPr>
            <w:tcW w:w="926" w:type="pct"/>
          </w:tcPr>
          <w:p w14:paraId="7A34A6C1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165 (18)</w:t>
            </w:r>
          </w:p>
        </w:tc>
        <w:tc>
          <w:tcPr>
            <w:tcW w:w="861" w:type="pct"/>
          </w:tcPr>
          <w:p w14:paraId="50EE3EE3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335 (18)</w:t>
            </w:r>
          </w:p>
        </w:tc>
        <w:tc>
          <w:tcPr>
            <w:tcW w:w="346" w:type="pct"/>
          </w:tcPr>
          <w:p w14:paraId="025926D5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4E7F5394" w14:textId="31336E0E" w:rsidTr="00EA5D3A">
        <w:trPr>
          <w:jc w:val="center"/>
        </w:trPr>
        <w:tc>
          <w:tcPr>
            <w:tcW w:w="1935" w:type="pct"/>
          </w:tcPr>
          <w:p w14:paraId="20245ECE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932" w:type="pct"/>
          </w:tcPr>
          <w:p w14:paraId="2E55C38D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3822 (33)</w:t>
            </w:r>
          </w:p>
        </w:tc>
        <w:tc>
          <w:tcPr>
            <w:tcW w:w="926" w:type="pct"/>
          </w:tcPr>
          <w:p w14:paraId="2B3BD356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9434 (32)</w:t>
            </w:r>
          </w:p>
        </w:tc>
        <w:tc>
          <w:tcPr>
            <w:tcW w:w="861" w:type="pct"/>
          </w:tcPr>
          <w:p w14:paraId="31275F4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388 (33)</w:t>
            </w:r>
          </w:p>
        </w:tc>
        <w:tc>
          <w:tcPr>
            <w:tcW w:w="346" w:type="pct"/>
          </w:tcPr>
          <w:p w14:paraId="1D11DD2B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6FB5D48F" w14:textId="515E6913" w:rsidTr="00EA5D3A">
        <w:trPr>
          <w:jc w:val="center"/>
        </w:trPr>
        <w:tc>
          <w:tcPr>
            <w:tcW w:w="1935" w:type="pct"/>
          </w:tcPr>
          <w:p w14:paraId="05B6295D" w14:textId="15AF5791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Economic dependency Quintile</w:t>
            </w:r>
            <w:r w:rsidR="00013B5A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2" w:type="pct"/>
          </w:tcPr>
          <w:p w14:paraId="385D8B0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77AB9F3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0E084E70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2DF1EF6C" w14:textId="5C8584AF" w:rsidR="004B0E8A" w:rsidRPr="00B15045" w:rsidRDefault="0088539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4B0E8A" w:rsidRPr="002F5DB3" w14:paraId="64F35B4C" w14:textId="357ABCD4" w:rsidTr="00EA5D3A">
        <w:trPr>
          <w:jc w:val="center"/>
        </w:trPr>
        <w:tc>
          <w:tcPr>
            <w:tcW w:w="1935" w:type="pct"/>
          </w:tcPr>
          <w:p w14:paraId="2DA862CB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932" w:type="pct"/>
          </w:tcPr>
          <w:p w14:paraId="2FE2CE81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0764 (26)</w:t>
            </w:r>
          </w:p>
        </w:tc>
        <w:tc>
          <w:tcPr>
            <w:tcW w:w="926" w:type="pct"/>
          </w:tcPr>
          <w:p w14:paraId="2B18ECA7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238 (25)</w:t>
            </w:r>
          </w:p>
        </w:tc>
        <w:tc>
          <w:tcPr>
            <w:tcW w:w="861" w:type="pct"/>
          </w:tcPr>
          <w:p w14:paraId="763B8893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526 (27)</w:t>
            </w:r>
          </w:p>
        </w:tc>
        <w:tc>
          <w:tcPr>
            <w:tcW w:w="346" w:type="pct"/>
          </w:tcPr>
          <w:p w14:paraId="40AAEC81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2AC947DB" w14:textId="783FE262" w:rsidTr="00EA5D3A">
        <w:trPr>
          <w:jc w:val="center"/>
        </w:trPr>
        <w:tc>
          <w:tcPr>
            <w:tcW w:w="1935" w:type="pct"/>
          </w:tcPr>
          <w:p w14:paraId="67026207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932" w:type="pct"/>
          </w:tcPr>
          <w:p w14:paraId="6177843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8685 (21)</w:t>
            </w:r>
          </w:p>
        </w:tc>
        <w:tc>
          <w:tcPr>
            <w:tcW w:w="926" w:type="pct"/>
          </w:tcPr>
          <w:p w14:paraId="41179AAE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962 (21)</w:t>
            </w:r>
          </w:p>
        </w:tc>
        <w:tc>
          <w:tcPr>
            <w:tcW w:w="861" w:type="pct"/>
          </w:tcPr>
          <w:p w14:paraId="4195CC3E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723 (21)</w:t>
            </w:r>
          </w:p>
        </w:tc>
        <w:tc>
          <w:tcPr>
            <w:tcW w:w="346" w:type="pct"/>
          </w:tcPr>
          <w:p w14:paraId="45DCBB6B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6918F9BF" w14:textId="400ECE6A" w:rsidTr="00EA5D3A">
        <w:trPr>
          <w:jc w:val="center"/>
        </w:trPr>
        <w:tc>
          <w:tcPr>
            <w:tcW w:w="1935" w:type="pct"/>
          </w:tcPr>
          <w:p w14:paraId="06D67487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932" w:type="pct"/>
          </w:tcPr>
          <w:p w14:paraId="6C411BF5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983 (19)</w:t>
            </w:r>
          </w:p>
        </w:tc>
        <w:tc>
          <w:tcPr>
            <w:tcW w:w="926" w:type="pct"/>
          </w:tcPr>
          <w:p w14:paraId="18DA79B2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548 (19)</w:t>
            </w:r>
          </w:p>
        </w:tc>
        <w:tc>
          <w:tcPr>
            <w:tcW w:w="861" w:type="pct"/>
          </w:tcPr>
          <w:p w14:paraId="107B6687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435 (19)</w:t>
            </w:r>
          </w:p>
        </w:tc>
        <w:tc>
          <w:tcPr>
            <w:tcW w:w="346" w:type="pct"/>
          </w:tcPr>
          <w:p w14:paraId="13118A7C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738DBC98" w14:textId="22FA5F96" w:rsidTr="00EA5D3A">
        <w:trPr>
          <w:jc w:val="center"/>
        </w:trPr>
        <w:tc>
          <w:tcPr>
            <w:tcW w:w="1935" w:type="pct"/>
          </w:tcPr>
          <w:p w14:paraId="7E31F0C5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932" w:type="pct"/>
          </w:tcPr>
          <w:p w14:paraId="5CEEB458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398 (18)</w:t>
            </w:r>
          </w:p>
        </w:tc>
        <w:tc>
          <w:tcPr>
            <w:tcW w:w="926" w:type="pct"/>
          </w:tcPr>
          <w:p w14:paraId="4C897AB2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192 (18)</w:t>
            </w:r>
          </w:p>
        </w:tc>
        <w:tc>
          <w:tcPr>
            <w:tcW w:w="861" w:type="pct"/>
          </w:tcPr>
          <w:p w14:paraId="5134D9A0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206 (17)</w:t>
            </w:r>
          </w:p>
        </w:tc>
        <w:tc>
          <w:tcPr>
            <w:tcW w:w="346" w:type="pct"/>
          </w:tcPr>
          <w:p w14:paraId="7A31BB3B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07213F3D" w14:textId="60E8BA0C" w:rsidTr="00EA5D3A">
        <w:trPr>
          <w:jc w:val="center"/>
        </w:trPr>
        <w:tc>
          <w:tcPr>
            <w:tcW w:w="1935" w:type="pct"/>
          </w:tcPr>
          <w:p w14:paraId="1F88FB85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932" w:type="pct"/>
          </w:tcPr>
          <w:p w14:paraId="6525F12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364 (17)</w:t>
            </w:r>
          </w:p>
        </w:tc>
        <w:tc>
          <w:tcPr>
            <w:tcW w:w="926" w:type="pct"/>
          </w:tcPr>
          <w:p w14:paraId="7BA1958C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110 (18)</w:t>
            </w:r>
          </w:p>
        </w:tc>
        <w:tc>
          <w:tcPr>
            <w:tcW w:w="861" w:type="pct"/>
          </w:tcPr>
          <w:p w14:paraId="00F30C08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254 (17)</w:t>
            </w:r>
          </w:p>
        </w:tc>
        <w:tc>
          <w:tcPr>
            <w:tcW w:w="346" w:type="pct"/>
          </w:tcPr>
          <w:p w14:paraId="5B3642B0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3DFC0EDA" w14:textId="4BA93C18" w:rsidTr="00EA5D3A">
        <w:trPr>
          <w:jc w:val="center"/>
        </w:trPr>
        <w:tc>
          <w:tcPr>
            <w:tcW w:w="1935" w:type="pct"/>
          </w:tcPr>
          <w:p w14:paraId="2183C0B5" w14:textId="205D4BFD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Ethno cultural composition Quintile</w:t>
            </w:r>
            <w:r w:rsidR="00013B5A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2" w:type="pct"/>
          </w:tcPr>
          <w:p w14:paraId="5684B1E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3BAA2B26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0A46176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36733C9C" w14:textId="6C2B9619" w:rsidR="004B0E8A" w:rsidRPr="00B15045" w:rsidRDefault="0088539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</w:tr>
      <w:tr w:rsidR="004B0E8A" w:rsidRPr="002F5DB3" w14:paraId="433D1A68" w14:textId="7DE908FB" w:rsidTr="00EA5D3A">
        <w:trPr>
          <w:jc w:val="center"/>
        </w:trPr>
        <w:tc>
          <w:tcPr>
            <w:tcW w:w="1935" w:type="pct"/>
          </w:tcPr>
          <w:p w14:paraId="09D28B87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932" w:type="pct"/>
          </w:tcPr>
          <w:p w14:paraId="6D3F74B6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663 (6)</w:t>
            </w:r>
          </w:p>
        </w:tc>
        <w:tc>
          <w:tcPr>
            <w:tcW w:w="926" w:type="pct"/>
          </w:tcPr>
          <w:p w14:paraId="366D4C93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928 (7)</w:t>
            </w:r>
          </w:p>
        </w:tc>
        <w:tc>
          <w:tcPr>
            <w:tcW w:w="861" w:type="pct"/>
          </w:tcPr>
          <w:p w14:paraId="1A1F70F5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35 (6)</w:t>
            </w:r>
          </w:p>
        </w:tc>
        <w:tc>
          <w:tcPr>
            <w:tcW w:w="346" w:type="pct"/>
          </w:tcPr>
          <w:p w14:paraId="700A7CFE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6E9669EA" w14:textId="5D6A0732" w:rsidTr="00EA5D3A">
        <w:trPr>
          <w:jc w:val="center"/>
        </w:trPr>
        <w:tc>
          <w:tcPr>
            <w:tcW w:w="1935" w:type="pct"/>
          </w:tcPr>
          <w:p w14:paraId="1A2AD27D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932" w:type="pct"/>
          </w:tcPr>
          <w:p w14:paraId="77D9BC8E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616 (11)</w:t>
            </w:r>
          </w:p>
        </w:tc>
        <w:tc>
          <w:tcPr>
            <w:tcW w:w="926" w:type="pct"/>
          </w:tcPr>
          <w:p w14:paraId="772387CC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208 (11)</w:t>
            </w:r>
          </w:p>
        </w:tc>
        <w:tc>
          <w:tcPr>
            <w:tcW w:w="861" w:type="pct"/>
          </w:tcPr>
          <w:p w14:paraId="291D92D3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408 (11)</w:t>
            </w:r>
          </w:p>
        </w:tc>
        <w:tc>
          <w:tcPr>
            <w:tcW w:w="346" w:type="pct"/>
          </w:tcPr>
          <w:p w14:paraId="47A2EACC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39BE32BF" w14:textId="50166196" w:rsidTr="00EA5D3A">
        <w:trPr>
          <w:jc w:val="center"/>
        </w:trPr>
        <w:tc>
          <w:tcPr>
            <w:tcW w:w="1935" w:type="pct"/>
          </w:tcPr>
          <w:p w14:paraId="1B6A17DE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   3</w:t>
            </w:r>
          </w:p>
        </w:tc>
        <w:tc>
          <w:tcPr>
            <w:tcW w:w="932" w:type="pct"/>
          </w:tcPr>
          <w:p w14:paraId="50225BD1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606 (18)</w:t>
            </w:r>
          </w:p>
        </w:tc>
        <w:tc>
          <w:tcPr>
            <w:tcW w:w="926" w:type="pct"/>
          </w:tcPr>
          <w:p w14:paraId="5129354B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147 (18)</w:t>
            </w:r>
          </w:p>
        </w:tc>
        <w:tc>
          <w:tcPr>
            <w:tcW w:w="861" w:type="pct"/>
          </w:tcPr>
          <w:p w14:paraId="34EE6C51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459 (19)</w:t>
            </w:r>
          </w:p>
        </w:tc>
        <w:tc>
          <w:tcPr>
            <w:tcW w:w="346" w:type="pct"/>
          </w:tcPr>
          <w:p w14:paraId="05AA8A4B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19FC2C1A" w14:textId="7A8807B4" w:rsidTr="00EA5D3A">
        <w:trPr>
          <w:jc w:val="center"/>
        </w:trPr>
        <w:tc>
          <w:tcPr>
            <w:tcW w:w="1935" w:type="pct"/>
          </w:tcPr>
          <w:p w14:paraId="50ADA2A0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932" w:type="pct"/>
          </w:tcPr>
          <w:p w14:paraId="3044BAC7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2195 (29)</w:t>
            </w:r>
          </w:p>
        </w:tc>
        <w:tc>
          <w:tcPr>
            <w:tcW w:w="926" w:type="pct"/>
          </w:tcPr>
          <w:p w14:paraId="57BE384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8279 (28)</w:t>
            </w:r>
          </w:p>
        </w:tc>
        <w:tc>
          <w:tcPr>
            <w:tcW w:w="861" w:type="pct"/>
          </w:tcPr>
          <w:p w14:paraId="37823A1D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916 (30)</w:t>
            </w:r>
          </w:p>
        </w:tc>
        <w:tc>
          <w:tcPr>
            <w:tcW w:w="346" w:type="pct"/>
          </w:tcPr>
          <w:p w14:paraId="4F9C87E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54377E15" w14:textId="43160746" w:rsidTr="00EA5D3A">
        <w:trPr>
          <w:jc w:val="center"/>
        </w:trPr>
        <w:tc>
          <w:tcPr>
            <w:tcW w:w="1935" w:type="pct"/>
          </w:tcPr>
          <w:p w14:paraId="7A349272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932" w:type="pct"/>
          </w:tcPr>
          <w:p w14:paraId="4DE317AC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5114 (36)</w:t>
            </w:r>
          </w:p>
        </w:tc>
        <w:tc>
          <w:tcPr>
            <w:tcW w:w="926" w:type="pct"/>
          </w:tcPr>
          <w:p w14:paraId="1C100FDB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0488 (36)</w:t>
            </w:r>
          </w:p>
        </w:tc>
        <w:tc>
          <w:tcPr>
            <w:tcW w:w="861" w:type="pct"/>
          </w:tcPr>
          <w:p w14:paraId="2F3D0D6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626 (35)</w:t>
            </w:r>
          </w:p>
        </w:tc>
        <w:tc>
          <w:tcPr>
            <w:tcW w:w="346" w:type="pct"/>
          </w:tcPr>
          <w:p w14:paraId="3F21F347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4F5EC6FB" w14:textId="147EC562" w:rsidTr="00EA5D3A">
        <w:trPr>
          <w:jc w:val="center"/>
        </w:trPr>
        <w:tc>
          <w:tcPr>
            <w:tcW w:w="1935" w:type="pct"/>
          </w:tcPr>
          <w:p w14:paraId="6FECD3C7" w14:textId="35CA7D5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Situational vulnerability Quintile</w:t>
            </w:r>
            <w:r w:rsidR="00013B5A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2" w:type="pct"/>
          </w:tcPr>
          <w:p w14:paraId="6B856590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77963148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</w:tcPr>
          <w:p w14:paraId="57ED8D9E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6" w:type="pct"/>
          </w:tcPr>
          <w:p w14:paraId="5E670B3B" w14:textId="6A602A27" w:rsidR="004B0E8A" w:rsidRPr="00B15045" w:rsidRDefault="0088539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</w:tr>
      <w:tr w:rsidR="004B0E8A" w:rsidRPr="002F5DB3" w14:paraId="0B1F973A" w14:textId="3226ACFA" w:rsidTr="00EA5D3A">
        <w:trPr>
          <w:jc w:val="center"/>
        </w:trPr>
        <w:tc>
          <w:tcPr>
            <w:tcW w:w="1935" w:type="pct"/>
          </w:tcPr>
          <w:p w14:paraId="02046A32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932" w:type="pct"/>
          </w:tcPr>
          <w:p w14:paraId="7E6ABFED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4348 (34)</w:t>
            </w:r>
          </w:p>
        </w:tc>
        <w:tc>
          <w:tcPr>
            <w:tcW w:w="926" w:type="pct"/>
          </w:tcPr>
          <w:p w14:paraId="6051D70B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9575 (33)</w:t>
            </w:r>
          </w:p>
        </w:tc>
        <w:tc>
          <w:tcPr>
            <w:tcW w:w="861" w:type="pct"/>
          </w:tcPr>
          <w:p w14:paraId="3EB399C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773 (36)</w:t>
            </w:r>
          </w:p>
        </w:tc>
        <w:tc>
          <w:tcPr>
            <w:tcW w:w="346" w:type="pct"/>
          </w:tcPr>
          <w:p w14:paraId="10C6C4CC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773684FB" w14:textId="34786EA6" w:rsidTr="00EA5D3A">
        <w:trPr>
          <w:jc w:val="center"/>
        </w:trPr>
        <w:tc>
          <w:tcPr>
            <w:tcW w:w="1935" w:type="pct"/>
          </w:tcPr>
          <w:p w14:paraId="55F9526D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932" w:type="pct"/>
          </w:tcPr>
          <w:p w14:paraId="58DC0EF1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9219 (22)</w:t>
            </w:r>
          </w:p>
        </w:tc>
        <w:tc>
          <w:tcPr>
            <w:tcW w:w="926" w:type="pct"/>
          </w:tcPr>
          <w:p w14:paraId="0D360A3F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400 (22)</w:t>
            </w:r>
          </w:p>
        </w:tc>
        <w:tc>
          <w:tcPr>
            <w:tcW w:w="861" w:type="pct"/>
          </w:tcPr>
          <w:p w14:paraId="6D33CC6E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819 (21)</w:t>
            </w:r>
          </w:p>
        </w:tc>
        <w:tc>
          <w:tcPr>
            <w:tcW w:w="346" w:type="pct"/>
          </w:tcPr>
          <w:p w14:paraId="0B39940D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0E93B7A0" w14:textId="3AF15D9C" w:rsidTr="00EA5D3A">
        <w:trPr>
          <w:jc w:val="center"/>
        </w:trPr>
        <w:tc>
          <w:tcPr>
            <w:tcW w:w="1935" w:type="pct"/>
          </w:tcPr>
          <w:p w14:paraId="0198761E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932" w:type="pct"/>
          </w:tcPr>
          <w:p w14:paraId="50F803C9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277 (17)</w:t>
            </w:r>
          </w:p>
        </w:tc>
        <w:tc>
          <w:tcPr>
            <w:tcW w:w="926" w:type="pct"/>
          </w:tcPr>
          <w:p w14:paraId="55B61A46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003 (17)</w:t>
            </w:r>
          </w:p>
        </w:tc>
        <w:tc>
          <w:tcPr>
            <w:tcW w:w="861" w:type="pct"/>
          </w:tcPr>
          <w:p w14:paraId="461AD615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274 (17)</w:t>
            </w:r>
          </w:p>
        </w:tc>
        <w:tc>
          <w:tcPr>
            <w:tcW w:w="346" w:type="pct"/>
          </w:tcPr>
          <w:p w14:paraId="58A10DED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0BB3DA24" w14:textId="35A01849" w:rsidTr="00EA5D3A">
        <w:trPr>
          <w:jc w:val="center"/>
        </w:trPr>
        <w:tc>
          <w:tcPr>
            <w:tcW w:w="1935" w:type="pct"/>
          </w:tcPr>
          <w:p w14:paraId="53F8405A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932" w:type="pct"/>
          </w:tcPr>
          <w:p w14:paraId="75C9A49E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126 (15)</w:t>
            </w:r>
          </w:p>
        </w:tc>
        <w:tc>
          <w:tcPr>
            <w:tcW w:w="926" w:type="pct"/>
          </w:tcPr>
          <w:p w14:paraId="53BD3F21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319 (15)</w:t>
            </w:r>
          </w:p>
        </w:tc>
        <w:tc>
          <w:tcPr>
            <w:tcW w:w="861" w:type="pct"/>
          </w:tcPr>
          <w:p w14:paraId="1E2BA70A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807 (14)</w:t>
            </w:r>
          </w:p>
        </w:tc>
        <w:tc>
          <w:tcPr>
            <w:tcW w:w="346" w:type="pct"/>
          </w:tcPr>
          <w:p w14:paraId="59D08488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0E8A" w:rsidRPr="002F5DB3" w14:paraId="5FD94AE2" w14:textId="2F793158" w:rsidTr="00EA5D3A">
        <w:trPr>
          <w:jc w:val="center"/>
        </w:trPr>
        <w:tc>
          <w:tcPr>
            <w:tcW w:w="1935" w:type="pct"/>
          </w:tcPr>
          <w:p w14:paraId="0DC450B4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932" w:type="pct"/>
          </w:tcPr>
          <w:p w14:paraId="3F58B0A7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224 (12)</w:t>
            </w:r>
          </w:p>
        </w:tc>
        <w:tc>
          <w:tcPr>
            <w:tcW w:w="926" w:type="pct"/>
          </w:tcPr>
          <w:p w14:paraId="487DD766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753 (13)</w:t>
            </w:r>
          </w:p>
        </w:tc>
        <w:tc>
          <w:tcPr>
            <w:tcW w:w="861" w:type="pct"/>
          </w:tcPr>
          <w:p w14:paraId="1EBD5101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471 (11)</w:t>
            </w:r>
          </w:p>
        </w:tc>
        <w:tc>
          <w:tcPr>
            <w:tcW w:w="346" w:type="pct"/>
          </w:tcPr>
          <w:p w14:paraId="5766D1F0" w14:textId="77777777" w:rsidR="004B0E8A" w:rsidRPr="00B15045" w:rsidRDefault="004B0E8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82F9FE4" w14:textId="77777777" w:rsidR="001C36A5" w:rsidRDefault="001C36A5" w:rsidP="00222C77">
      <w:pPr>
        <w:pStyle w:val="Heading2"/>
        <w:rPr>
          <w:bCs/>
          <w:i/>
          <w:iCs/>
        </w:rPr>
      </w:pPr>
    </w:p>
    <w:p w14:paraId="0E428A8D" w14:textId="332E8623" w:rsidR="00112084" w:rsidRPr="00222C77" w:rsidRDefault="00112084" w:rsidP="00222C77">
      <w:pPr>
        <w:pStyle w:val="Heading2"/>
        <w:rPr>
          <w:bCs/>
        </w:rPr>
      </w:pPr>
      <w:bookmarkStart w:id="5" w:name="_Toc117247772"/>
      <w:r w:rsidRPr="00222C77">
        <w:rPr>
          <w:bCs/>
          <w:i/>
          <w:iCs/>
        </w:rPr>
        <w:t>Table S</w:t>
      </w:r>
      <w:r w:rsidR="00F84CBA">
        <w:rPr>
          <w:bCs/>
          <w:i/>
          <w:iCs/>
        </w:rPr>
        <w:t>3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Summary demographics of </w:t>
      </w:r>
      <w:r w:rsidR="00C41402" w:rsidRPr="00222C77">
        <w:rPr>
          <w:bCs/>
        </w:rPr>
        <w:t>emailable patients, survey non-responders, and responders</w:t>
      </w:r>
      <w:bookmarkEnd w:id="5"/>
    </w:p>
    <w:p w14:paraId="6C9DCF9D" w14:textId="77777777" w:rsidR="00C41402" w:rsidRDefault="00C41402" w:rsidP="00112084">
      <w:pPr>
        <w:rPr>
          <w:rFonts w:ascii="Times New Roman" w:hAnsi="Times New Roman" w:cs="Times New Roman"/>
          <w:b/>
          <w:bCs/>
          <w:sz w:val="26"/>
          <w:szCs w:val="26"/>
        </w:rPr>
      </w:pPr>
    </w:p>
    <w:tbl>
      <w:tblPr>
        <w:tblStyle w:val="GridTable1Light"/>
        <w:tblW w:w="4492" w:type="pct"/>
        <w:jc w:val="center"/>
        <w:tblLook w:val="0420" w:firstRow="1" w:lastRow="0" w:firstColumn="0" w:lastColumn="0" w:noHBand="0" w:noVBand="1"/>
      </w:tblPr>
      <w:tblGrid>
        <w:gridCol w:w="2679"/>
        <w:gridCol w:w="1672"/>
        <w:gridCol w:w="1786"/>
        <w:gridCol w:w="1608"/>
        <w:gridCol w:w="655"/>
      </w:tblGrid>
      <w:tr w:rsidR="00BB678A" w:rsidRPr="00B15045" w14:paraId="0627492C" w14:textId="71BDDD8D" w:rsidTr="00F669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94" w:type="pct"/>
          </w:tcPr>
          <w:p w14:paraId="51E28B38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Covariate</w:t>
            </w:r>
          </w:p>
        </w:tc>
        <w:tc>
          <w:tcPr>
            <w:tcW w:w="995" w:type="pct"/>
          </w:tcPr>
          <w:p w14:paraId="7B03BE87" w14:textId="32F705AC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Emailable (n=13144)</w:t>
            </w:r>
          </w:p>
        </w:tc>
        <w:tc>
          <w:tcPr>
            <w:tcW w:w="1063" w:type="pct"/>
          </w:tcPr>
          <w:p w14:paraId="59B1436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Non-responder (n=10274)</w:t>
            </w:r>
          </w:p>
        </w:tc>
        <w:tc>
          <w:tcPr>
            <w:tcW w:w="957" w:type="pct"/>
          </w:tcPr>
          <w:p w14:paraId="00743BD0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Responder (n=2870)</w:t>
            </w:r>
          </w:p>
        </w:tc>
        <w:tc>
          <w:tcPr>
            <w:tcW w:w="390" w:type="pct"/>
          </w:tcPr>
          <w:p w14:paraId="1BE95E70" w14:textId="0B8D1BAA" w:rsidR="00BB678A" w:rsidRPr="00B15045" w:rsidRDefault="00F66929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D</w:t>
            </w:r>
          </w:p>
        </w:tc>
      </w:tr>
      <w:tr w:rsidR="00BB678A" w:rsidRPr="00B15045" w14:paraId="5D43AD9A" w14:textId="62D8BE09" w:rsidTr="00F66929">
        <w:trPr>
          <w:jc w:val="center"/>
        </w:trPr>
        <w:tc>
          <w:tcPr>
            <w:tcW w:w="1594" w:type="pct"/>
          </w:tcPr>
          <w:p w14:paraId="2C2ECFB7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995" w:type="pct"/>
          </w:tcPr>
          <w:p w14:paraId="1AE35D55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pct"/>
          </w:tcPr>
          <w:p w14:paraId="1F8042C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168DE981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</w:tcPr>
          <w:p w14:paraId="2FFF46D2" w14:textId="49F3F606" w:rsidR="00BB678A" w:rsidRPr="0006487E" w:rsidRDefault="0006487E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48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41</w:t>
            </w:r>
          </w:p>
        </w:tc>
      </w:tr>
      <w:tr w:rsidR="00BB678A" w:rsidRPr="00B15045" w14:paraId="0C31149F" w14:textId="6F4CC12D" w:rsidTr="00F66929">
        <w:trPr>
          <w:jc w:val="center"/>
        </w:trPr>
        <w:tc>
          <w:tcPr>
            <w:tcW w:w="1594" w:type="pct"/>
          </w:tcPr>
          <w:p w14:paraId="0867C3D4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95" w:type="pct"/>
          </w:tcPr>
          <w:p w14:paraId="0FD053C4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0.9 (15.4)</w:t>
            </w:r>
          </w:p>
        </w:tc>
        <w:tc>
          <w:tcPr>
            <w:tcW w:w="1063" w:type="pct"/>
          </w:tcPr>
          <w:p w14:paraId="462A3F1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0.1 (15.8)</w:t>
            </w:r>
          </w:p>
        </w:tc>
        <w:tc>
          <w:tcPr>
            <w:tcW w:w="957" w:type="pct"/>
          </w:tcPr>
          <w:p w14:paraId="5DC2909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3.7 (13.4)</w:t>
            </w:r>
          </w:p>
        </w:tc>
        <w:tc>
          <w:tcPr>
            <w:tcW w:w="390" w:type="pct"/>
          </w:tcPr>
          <w:p w14:paraId="6E9BC1D9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749C3D24" w14:textId="68688E40" w:rsidTr="00F66929">
        <w:trPr>
          <w:jc w:val="center"/>
        </w:trPr>
        <w:tc>
          <w:tcPr>
            <w:tcW w:w="1594" w:type="pct"/>
          </w:tcPr>
          <w:p w14:paraId="51F0DA99" w14:textId="2BDD4005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782C1E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5" w:type="pct"/>
          </w:tcPr>
          <w:p w14:paraId="1FFEFA5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3 (52,72)</w:t>
            </w:r>
          </w:p>
        </w:tc>
        <w:tc>
          <w:tcPr>
            <w:tcW w:w="1063" w:type="pct"/>
          </w:tcPr>
          <w:p w14:paraId="13D5F45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2 (51,71)</w:t>
            </w:r>
          </w:p>
        </w:tc>
        <w:tc>
          <w:tcPr>
            <w:tcW w:w="957" w:type="pct"/>
          </w:tcPr>
          <w:p w14:paraId="120C155D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5 (56,73)</w:t>
            </w:r>
          </w:p>
        </w:tc>
        <w:tc>
          <w:tcPr>
            <w:tcW w:w="390" w:type="pct"/>
          </w:tcPr>
          <w:p w14:paraId="0E262729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220BD720" w14:textId="68B917AC" w:rsidTr="00F66929">
        <w:trPr>
          <w:jc w:val="center"/>
        </w:trPr>
        <w:tc>
          <w:tcPr>
            <w:tcW w:w="1594" w:type="pct"/>
          </w:tcPr>
          <w:p w14:paraId="28E27C4D" w14:textId="295BEB1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  <w:r w:rsidR="00423B3D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95" w:type="pct"/>
          </w:tcPr>
          <w:p w14:paraId="13C750F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pct"/>
          </w:tcPr>
          <w:p w14:paraId="60790584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1DD57C3C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</w:tcPr>
          <w:p w14:paraId="1FCE2223" w14:textId="7C366980" w:rsidR="00BB678A" w:rsidRPr="00B15045" w:rsidRDefault="00076C52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570DE">
              <w:rPr>
                <w:rFonts w:ascii="Times New Roman" w:hAnsi="Times New Roman" w:cs="Times New Roman"/>
                <w:sz w:val="16"/>
                <w:szCs w:val="16"/>
              </w:rPr>
              <w:t>.066</w:t>
            </w:r>
          </w:p>
        </w:tc>
      </w:tr>
      <w:tr w:rsidR="00BB678A" w:rsidRPr="00B15045" w14:paraId="7EA0A166" w14:textId="42006DD5" w:rsidTr="00F66929">
        <w:trPr>
          <w:jc w:val="center"/>
        </w:trPr>
        <w:tc>
          <w:tcPr>
            <w:tcW w:w="1594" w:type="pct"/>
          </w:tcPr>
          <w:p w14:paraId="3B48AB7C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Female</w:t>
            </w:r>
          </w:p>
        </w:tc>
        <w:tc>
          <w:tcPr>
            <w:tcW w:w="995" w:type="pct"/>
          </w:tcPr>
          <w:p w14:paraId="6DE78B1C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590 (50)</w:t>
            </w:r>
          </w:p>
        </w:tc>
        <w:tc>
          <w:tcPr>
            <w:tcW w:w="1063" w:type="pct"/>
          </w:tcPr>
          <w:p w14:paraId="66D0B3E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077 (49)</w:t>
            </w:r>
          </w:p>
        </w:tc>
        <w:tc>
          <w:tcPr>
            <w:tcW w:w="957" w:type="pct"/>
          </w:tcPr>
          <w:p w14:paraId="6F933D39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513 (53)</w:t>
            </w:r>
          </w:p>
        </w:tc>
        <w:tc>
          <w:tcPr>
            <w:tcW w:w="390" w:type="pct"/>
          </w:tcPr>
          <w:p w14:paraId="25826B68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2487CBEB" w14:textId="175F4542" w:rsidTr="00F66929">
        <w:trPr>
          <w:jc w:val="center"/>
        </w:trPr>
        <w:tc>
          <w:tcPr>
            <w:tcW w:w="1594" w:type="pct"/>
          </w:tcPr>
          <w:p w14:paraId="735CC34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ale</w:t>
            </w:r>
          </w:p>
        </w:tc>
        <w:tc>
          <w:tcPr>
            <w:tcW w:w="995" w:type="pct"/>
          </w:tcPr>
          <w:p w14:paraId="48BBA8E5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554 (50)</w:t>
            </w:r>
          </w:p>
        </w:tc>
        <w:tc>
          <w:tcPr>
            <w:tcW w:w="1063" w:type="pct"/>
          </w:tcPr>
          <w:p w14:paraId="624B450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197 (51)</w:t>
            </w:r>
          </w:p>
        </w:tc>
        <w:tc>
          <w:tcPr>
            <w:tcW w:w="957" w:type="pct"/>
          </w:tcPr>
          <w:p w14:paraId="7CA36C89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357 (47)</w:t>
            </w:r>
          </w:p>
        </w:tc>
        <w:tc>
          <w:tcPr>
            <w:tcW w:w="390" w:type="pct"/>
          </w:tcPr>
          <w:p w14:paraId="3CF0AB9A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5030A9D9" w14:textId="77F3F661" w:rsidTr="00F66929">
        <w:trPr>
          <w:jc w:val="center"/>
        </w:trPr>
        <w:tc>
          <w:tcPr>
            <w:tcW w:w="1594" w:type="pct"/>
          </w:tcPr>
          <w:p w14:paraId="08A6AB80" w14:textId="6CDDC380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Area</w:t>
            </w:r>
            <w:r w:rsidR="00423B3D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95" w:type="pct"/>
          </w:tcPr>
          <w:p w14:paraId="7D0DF8A8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pct"/>
          </w:tcPr>
          <w:p w14:paraId="1C0936DA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2889F960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</w:tcPr>
          <w:p w14:paraId="653FD35C" w14:textId="7639FA07" w:rsidR="00BB678A" w:rsidRPr="00B15045" w:rsidRDefault="0029548E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BB678A" w:rsidRPr="00B15045" w14:paraId="6C636E3E" w14:textId="5C9C4E75" w:rsidTr="00F66929">
        <w:trPr>
          <w:jc w:val="center"/>
        </w:trPr>
        <w:tc>
          <w:tcPr>
            <w:tcW w:w="1594" w:type="pct"/>
          </w:tcPr>
          <w:p w14:paraId="75F0B8B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Rural area</w:t>
            </w:r>
          </w:p>
        </w:tc>
        <w:tc>
          <w:tcPr>
            <w:tcW w:w="995" w:type="pct"/>
          </w:tcPr>
          <w:p w14:paraId="2EEBC20A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88 (6)</w:t>
            </w:r>
          </w:p>
        </w:tc>
        <w:tc>
          <w:tcPr>
            <w:tcW w:w="1063" w:type="pct"/>
          </w:tcPr>
          <w:p w14:paraId="257FC6E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16 (6)</w:t>
            </w:r>
          </w:p>
        </w:tc>
        <w:tc>
          <w:tcPr>
            <w:tcW w:w="957" w:type="pct"/>
          </w:tcPr>
          <w:p w14:paraId="31FDB05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72 (6)</w:t>
            </w:r>
          </w:p>
        </w:tc>
        <w:tc>
          <w:tcPr>
            <w:tcW w:w="390" w:type="pct"/>
          </w:tcPr>
          <w:p w14:paraId="737AB6C4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3AE56240" w14:textId="45C27C5B" w:rsidTr="00F66929">
        <w:trPr>
          <w:jc w:val="center"/>
        </w:trPr>
        <w:tc>
          <w:tcPr>
            <w:tcW w:w="1594" w:type="pct"/>
          </w:tcPr>
          <w:p w14:paraId="3D8942E6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Small population centre (1,000 to 29,999)</w:t>
            </w:r>
          </w:p>
        </w:tc>
        <w:tc>
          <w:tcPr>
            <w:tcW w:w="995" w:type="pct"/>
          </w:tcPr>
          <w:p w14:paraId="55D84D7E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38 (5)</w:t>
            </w:r>
          </w:p>
        </w:tc>
        <w:tc>
          <w:tcPr>
            <w:tcW w:w="1063" w:type="pct"/>
          </w:tcPr>
          <w:p w14:paraId="6621AFBD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96 (5)</w:t>
            </w:r>
          </w:p>
        </w:tc>
        <w:tc>
          <w:tcPr>
            <w:tcW w:w="957" w:type="pct"/>
          </w:tcPr>
          <w:p w14:paraId="355FE51D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42 (5)</w:t>
            </w:r>
          </w:p>
        </w:tc>
        <w:tc>
          <w:tcPr>
            <w:tcW w:w="390" w:type="pct"/>
          </w:tcPr>
          <w:p w14:paraId="51299256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05F86928" w14:textId="42DFE0EE" w:rsidTr="00F66929">
        <w:trPr>
          <w:jc w:val="center"/>
        </w:trPr>
        <w:tc>
          <w:tcPr>
            <w:tcW w:w="1594" w:type="pct"/>
          </w:tcPr>
          <w:p w14:paraId="0CF70D7D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dium population centre (30,000 to 99,999)</w:t>
            </w:r>
          </w:p>
        </w:tc>
        <w:tc>
          <w:tcPr>
            <w:tcW w:w="995" w:type="pct"/>
          </w:tcPr>
          <w:p w14:paraId="7CCD3EE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44 (3)</w:t>
            </w:r>
          </w:p>
        </w:tc>
        <w:tc>
          <w:tcPr>
            <w:tcW w:w="1063" w:type="pct"/>
          </w:tcPr>
          <w:p w14:paraId="68F2796E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45 (3)</w:t>
            </w:r>
          </w:p>
        </w:tc>
        <w:tc>
          <w:tcPr>
            <w:tcW w:w="957" w:type="pct"/>
          </w:tcPr>
          <w:p w14:paraId="3929719D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99 (3)</w:t>
            </w:r>
          </w:p>
        </w:tc>
        <w:tc>
          <w:tcPr>
            <w:tcW w:w="390" w:type="pct"/>
          </w:tcPr>
          <w:p w14:paraId="21C4F5AF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121FB647" w14:textId="1C1211A5" w:rsidTr="00F66929">
        <w:trPr>
          <w:jc w:val="center"/>
        </w:trPr>
        <w:tc>
          <w:tcPr>
            <w:tcW w:w="1594" w:type="pct"/>
          </w:tcPr>
          <w:p w14:paraId="25E6E43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Large urban population centre (100,000 or greater)</w:t>
            </w:r>
          </w:p>
        </w:tc>
        <w:tc>
          <w:tcPr>
            <w:tcW w:w="995" w:type="pct"/>
          </w:tcPr>
          <w:p w14:paraId="25CD22A4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1274 (86)</w:t>
            </w:r>
          </w:p>
        </w:tc>
        <w:tc>
          <w:tcPr>
            <w:tcW w:w="1063" w:type="pct"/>
          </w:tcPr>
          <w:p w14:paraId="49B6A43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8817 (86)</w:t>
            </w:r>
          </w:p>
        </w:tc>
        <w:tc>
          <w:tcPr>
            <w:tcW w:w="957" w:type="pct"/>
          </w:tcPr>
          <w:p w14:paraId="7EC6225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457 (86)</w:t>
            </w:r>
          </w:p>
        </w:tc>
        <w:tc>
          <w:tcPr>
            <w:tcW w:w="390" w:type="pct"/>
          </w:tcPr>
          <w:p w14:paraId="7C3B9CF6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5DD1EBB1" w14:textId="16018826" w:rsidTr="00F66929">
        <w:trPr>
          <w:jc w:val="center"/>
        </w:trPr>
        <w:tc>
          <w:tcPr>
            <w:tcW w:w="1594" w:type="pct"/>
          </w:tcPr>
          <w:p w14:paraId="65A07976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BTIPPE x 1000 dollars</w:t>
            </w:r>
          </w:p>
        </w:tc>
        <w:tc>
          <w:tcPr>
            <w:tcW w:w="995" w:type="pct"/>
          </w:tcPr>
          <w:p w14:paraId="5860A27F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pct"/>
          </w:tcPr>
          <w:p w14:paraId="0E46BAEE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4A7DF94D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</w:tcPr>
          <w:p w14:paraId="53D0DA2B" w14:textId="5E7103D2" w:rsidR="00BB678A" w:rsidRPr="00B15045" w:rsidRDefault="0029548E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</w:tr>
      <w:tr w:rsidR="00BB678A" w:rsidRPr="00B15045" w14:paraId="45E449FD" w14:textId="0E4E7E96" w:rsidTr="00F66929">
        <w:trPr>
          <w:jc w:val="center"/>
        </w:trPr>
        <w:tc>
          <w:tcPr>
            <w:tcW w:w="1594" w:type="pct"/>
          </w:tcPr>
          <w:p w14:paraId="594BD4A5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95" w:type="pct"/>
          </w:tcPr>
          <w:p w14:paraId="4D2994A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3.3 (27.8)</w:t>
            </w:r>
          </w:p>
        </w:tc>
        <w:tc>
          <w:tcPr>
            <w:tcW w:w="1063" w:type="pct"/>
          </w:tcPr>
          <w:p w14:paraId="4F37EAC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2.5 (27.4)</w:t>
            </w:r>
          </w:p>
        </w:tc>
        <w:tc>
          <w:tcPr>
            <w:tcW w:w="957" w:type="pct"/>
          </w:tcPr>
          <w:p w14:paraId="2F360180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6.3 (29)</w:t>
            </w:r>
          </w:p>
        </w:tc>
        <w:tc>
          <w:tcPr>
            <w:tcW w:w="390" w:type="pct"/>
          </w:tcPr>
          <w:p w14:paraId="745B0799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0A8E45B3" w14:textId="633F60E1" w:rsidTr="00F66929">
        <w:trPr>
          <w:jc w:val="center"/>
        </w:trPr>
        <w:tc>
          <w:tcPr>
            <w:tcW w:w="1594" w:type="pct"/>
          </w:tcPr>
          <w:p w14:paraId="61F75B7B" w14:textId="61EDD5AF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423B3D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5" w:type="pct"/>
          </w:tcPr>
          <w:p w14:paraId="697D5F17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9 (46.8,73.4)</w:t>
            </w:r>
          </w:p>
        </w:tc>
        <w:tc>
          <w:tcPr>
            <w:tcW w:w="1063" w:type="pct"/>
          </w:tcPr>
          <w:p w14:paraId="09B5D44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8.4 (46.3,72.6)</w:t>
            </w:r>
          </w:p>
        </w:tc>
        <w:tc>
          <w:tcPr>
            <w:tcW w:w="957" w:type="pct"/>
          </w:tcPr>
          <w:p w14:paraId="1F9DFA0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1.4 (49,76.5)</w:t>
            </w:r>
          </w:p>
        </w:tc>
        <w:tc>
          <w:tcPr>
            <w:tcW w:w="390" w:type="pct"/>
          </w:tcPr>
          <w:p w14:paraId="117491F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1F294752" w14:textId="400FD492" w:rsidTr="00F66929">
        <w:trPr>
          <w:jc w:val="center"/>
        </w:trPr>
        <w:tc>
          <w:tcPr>
            <w:tcW w:w="1594" w:type="pct"/>
          </w:tcPr>
          <w:p w14:paraId="09AE06E6" w14:textId="02E191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DABTIPPE</w:t>
            </w:r>
            <w:r w:rsidR="00423B3D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95" w:type="pct"/>
          </w:tcPr>
          <w:p w14:paraId="744B5295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pct"/>
          </w:tcPr>
          <w:p w14:paraId="08AC24B4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4F08C98F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</w:tcPr>
          <w:p w14:paraId="3A5AAED8" w14:textId="47CB11E1" w:rsidR="00BB678A" w:rsidRPr="00B15045" w:rsidRDefault="009416C0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</w:tr>
      <w:tr w:rsidR="00BB678A" w:rsidRPr="00B15045" w14:paraId="611F4FD7" w14:textId="43F26B16" w:rsidTr="00F66929">
        <w:trPr>
          <w:jc w:val="center"/>
        </w:trPr>
        <w:tc>
          <w:tcPr>
            <w:tcW w:w="1594" w:type="pct"/>
          </w:tcPr>
          <w:p w14:paraId="0DA1DC80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995" w:type="pct"/>
          </w:tcPr>
          <w:p w14:paraId="1594C776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988 (8)</w:t>
            </w:r>
          </w:p>
        </w:tc>
        <w:tc>
          <w:tcPr>
            <w:tcW w:w="1063" w:type="pct"/>
          </w:tcPr>
          <w:p w14:paraId="07B4ACBF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818 (8)</w:t>
            </w:r>
          </w:p>
        </w:tc>
        <w:tc>
          <w:tcPr>
            <w:tcW w:w="957" w:type="pct"/>
          </w:tcPr>
          <w:p w14:paraId="3953DBAD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70 (6)</w:t>
            </w:r>
          </w:p>
        </w:tc>
        <w:tc>
          <w:tcPr>
            <w:tcW w:w="390" w:type="pct"/>
          </w:tcPr>
          <w:p w14:paraId="460303EF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28C8E5FC" w14:textId="7CBAB299" w:rsidTr="00F66929">
        <w:trPr>
          <w:jc w:val="center"/>
        </w:trPr>
        <w:tc>
          <w:tcPr>
            <w:tcW w:w="1594" w:type="pct"/>
          </w:tcPr>
          <w:p w14:paraId="0946DCB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995" w:type="pct"/>
          </w:tcPr>
          <w:p w14:paraId="7E8D8096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119 (9)</w:t>
            </w:r>
          </w:p>
        </w:tc>
        <w:tc>
          <w:tcPr>
            <w:tcW w:w="1063" w:type="pct"/>
          </w:tcPr>
          <w:p w14:paraId="158AF83A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933 (9)</w:t>
            </w:r>
          </w:p>
        </w:tc>
        <w:tc>
          <w:tcPr>
            <w:tcW w:w="957" w:type="pct"/>
          </w:tcPr>
          <w:p w14:paraId="0F6174C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86 (6)</w:t>
            </w:r>
          </w:p>
        </w:tc>
        <w:tc>
          <w:tcPr>
            <w:tcW w:w="390" w:type="pct"/>
          </w:tcPr>
          <w:p w14:paraId="2162A26D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25D7E1DB" w14:textId="5FFDF967" w:rsidTr="00F66929">
        <w:trPr>
          <w:jc w:val="center"/>
        </w:trPr>
        <w:tc>
          <w:tcPr>
            <w:tcW w:w="1594" w:type="pct"/>
          </w:tcPr>
          <w:p w14:paraId="3E2BAE2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995" w:type="pct"/>
          </w:tcPr>
          <w:p w14:paraId="2CC57540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189 (9)</w:t>
            </w:r>
          </w:p>
        </w:tc>
        <w:tc>
          <w:tcPr>
            <w:tcW w:w="1063" w:type="pct"/>
          </w:tcPr>
          <w:p w14:paraId="2E2FD29F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957 (9)</w:t>
            </w:r>
          </w:p>
        </w:tc>
        <w:tc>
          <w:tcPr>
            <w:tcW w:w="957" w:type="pct"/>
          </w:tcPr>
          <w:p w14:paraId="7BAFE457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32 (8)</w:t>
            </w:r>
          </w:p>
        </w:tc>
        <w:tc>
          <w:tcPr>
            <w:tcW w:w="390" w:type="pct"/>
          </w:tcPr>
          <w:p w14:paraId="2D55BB09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0AFD45F6" w14:textId="4CF52135" w:rsidTr="00F66929">
        <w:trPr>
          <w:jc w:val="center"/>
        </w:trPr>
        <w:tc>
          <w:tcPr>
            <w:tcW w:w="1594" w:type="pct"/>
          </w:tcPr>
          <w:p w14:paraId="660058F6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995" w:type="pct"/>
          </w:tcPr>
          <w:p w14:paraId="3661BD5E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214 (9)</w:t>
            </w:r>
          </w:p>
        </w:tc>
        <w:tc>
          <w:tcPr>
            <w:tcW w:w="1063" w:type="pct"/>
          </w:tcPr>
          <w:p w14:paraId="5EAA9D7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945 (9)</w:t>
            </w:r>
          </w:p>
        </w:tc>
        <w:tc>
          <w:tcPr>
            <w:tcW w:w="957" w:type="pct"/>
          </w:tcPr>
          <w:p w14:paraId="52686BD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69 (9)</w:t>
            </w:r>
          </w:p>
        </w:tc>
        <w:tc>
          <w:tcPr>
            <w:tcW w:w="390" w:type="pct"/>
          </w:tcPr>
          <w:p w14:paraId="7307DF65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5E57145C" w14:textId="10120A2C" w:rsidTr="00F66929">
        <w:trPr>
          <w:jc w:val="center"/>
        </w:trPr>
        <w:tc>
          <w:tcPr>
            <w:tcW w:w="1594" w:type="pct"/>
          </w:tcPr>
          <w:p w14:paraId="3171ACB5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995" w:type="pct"/>
          </w:tcPr>
          <w:p w14:paraId="70FB7A6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216 (9)</w:t>
            </w:r>
          </w:p>
        </w:tc>
        <w:tc>
          <w:tcPr>
            <w:tcW w:w="1063" w:type="pct"/>
          </w:tcPr>
          <w:p w14:paraId="7A93119C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974 (9)</w:t>
            </w:r>
          </w:p>
        </w:tc>
        <w:tc>
          <w:tcPr>
            <w:tcW w:w="957" w:type="pct"/>
          </w:tcPr>
          <w:p w14:paraId="7717925E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42 (8)</w:t>
            </w:r>
          </w:p>
        </w:tc>
        <w:tc>
          <w:tcPr>
            <w:tcW w:w="390" w:type="pct"/>
          </w:tcPr>
          <w:p w14:paraId="1F1D03C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4DAA06AA" w14:textId="37273300" w:rsidTr="00F66929">
        <w:trPr>
          <w:jc w:val="center"/>
        </w:trPr>
        <w:tc>
          <w:tcPr>
            <w:tcW w:w="1594" w:type="pct"/>
          </w:tcPr>
          <w:p w14:paraId="4DB5032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6</w:t>
            </w:r>
          </w:p>
        </w:tc>
        <w:tc>
          <w:tcPr>
            <w:tcW w:w="995" w:type="pct"/>
          </w:tcPr>
          <w:p w14:paraId="344616E7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167 (9)</w:t>
            </w:r>
          </w:p>
        </w:tc>
        <w:tc>
          <w:tcPr>
            <w:tcW w:w="1063" w:type="pct"/>
          </w:tcPr>
          <w:p w14:paraId="7FE976CD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901 (9)</w:t>
            </w:r>
          </w:p>
        </w:tc>
        <w:tc>
          <w:tcPr>
            <w:tcW w:w="957" w:type="pct"/>
          </w:tcPr>
          <w:p w14:paraId="3A7FA357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66 (9)</w:t>
            </w:r>
          </w:p>
        </w:tc>
        <w:tc>
          <w:tcPr>
            <w:tcW w:w="390" w:type="pct"/>
          </w:tcPr>
          <w:p w14:paraId="75DC5FF0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71492951" w14:textId="22596B55" w:rsidTr="00F66929">
        <w:trPr>
          <w:jc w:val="center"/>
        </w:trPr>
        <w:tc>
          <w:tcPr>
            <w:tcW w:w="1594" w:type="pct"/>
          </w:tcPr>
          <w:p w14:paraId="0ECE7B3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7</w:t>
            </w:r>
          </w:p>
        </w:tc>
        <w:tc>
          <w:tcPr>
            <w:tcW w:w="995" w:type="pct"/>
          </w:tcPr>
          <w:p w14:paraId="225A4740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208 (9)</w:t>
            </w:r>
          </w:p>
        </w:tc>
        <w:tc>
          <w:tcPr>
            <w:tcW w:w="1063" w:type="pct"/>
          </w:tcPr>
          <w:p w14:paraId="7C6C1A4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921 (9)</w:t>
            </w:r>
          </w:p>
        </w:tc>
        <w:tc>
          <w:tcPr>
            <w:tcW w:w="957" w:type="pct"/>
          </w:tcPr>
          <w:p w14:paraId="5A39AA5A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87 (10)</w:t>
            </w:r>
          </w:p>
        </w:tc>
        <w:tc>
          <w:tcPr>
            <w:tcW w:w="390" w:type="pct"/>
          </w:tcPr>
          <w:p w14:paraId="5B775A25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423D7349" w14:textId="0CCA151C" w:rsidTr="00F66929">
        <w:trPr>
          <w:jc w:val="center"/>
        </w:trPr>
        <w:tc>
          <w:tcPr>
            <w:tcW w:w="1594" w:type="pct"/>
          </w:tcPr>
          <w:p w14:paraId="1EC2F47A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8</w:t>
            </w:r>
          </w:p>
        </w:tc>
        <w:tc>
          <w:tcPr>
            <w:tcW w:w="995" w:type="pct"/>
          </w:tcPr>
          <w:p w14:paraId="38299D19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269 (10)</w:t>
            </w:r>
          </w:p>
        </w:tc>
        <w:tc>
          <w:tcPr>
            <w:tcW w:w="1063" w:type="pct"/>
          </w:tcPr>
          <w:p w14:paraId="2F7CAB70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998 (10)</w:t>
            </w:r>
          </w:p>
        </w:tc>
        <w:tc>
          <w:tcPr>
            <w:tcW w:w="957" w:type="pct"/>
          </w:tcPr>
          <w:p w14:paraId="5CC9BBF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71 (9)</w:t>
            </w:r>
          </w:p>
        </w:tc>
        <w:tc>
          <w:tcPr>
            <w:tcW w:w="390" w:type="pct"/>
          </w:tcPr>
          <w:p w14:paraId="3F989A94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33E81300" w14:textId="5C6EFD93" w:rsidTr="00F66929">
        <w:trPr>
          <w:jc w:val="center"/>
        </w:trPr>
        <w:tc>
          <w:tcPr>
            <w:tcW w:w="1594" w:type="pct"/>
          </w:tcPr>
          <w:p w14:paraId="4A7C8EF6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9</w:t>
            </w:r>
          </w:p>
        </w:tc>
        <w:tc>
          <w:tcPr>
            <w:tcW w:w="995" w:type="pct"/>
          </w:tcPr>
          <w:p w14:paraId="27854C3C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579 (12)</w:t>
            </w:r>
          </w:p>
        </w:tc>
        <w:tc>
          <w:tcPr>
            <w:tcW w:w="1063" w:type="pct"/>
          </w:tcPr>
          <w:p w14:paraId="3FCA5D9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221 (12)</w:t>
            </w:r>
          </w:p>
        </w:tc>
        <w:tc>
          <w:tcPr>
            <w:tcW w:w="957" w:type="pct"/>
          </w:tcPr>
          <w:p w14:paraId="5175EBE8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58 (12)</w:t>
            </w:r>
          </w:p>
        </w:tc>
        <w:tc>
          <w:tcPr>
            <w:tcW w:w="390" w:type="pct"/>
          </w:tcPr>
          <w:p w14:paraId="2902DA21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47BA5F76" w14:textId="6D76E2C7" w:rsidTr="00F66929">
        <w:trPr>
          <w:jc w:val="center"/>
        </w:trPr>
        <w:tc>
          <w:tcPr>
            <w:tcW w:w="1594" w:type="pct"/>
          </w:tcPr>
          <w:p w14:paraId="692DBA2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10</w:t>
            </w:r>
          </w:p>
        </w:tc>
        <w:tc>
          <w:tcPr>
            <w:tcW w:w="995" w:type="pct"/>
          </w:tcPr>
          <w:p w14:paraId="1A4BF54A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195 (17)</w:t>
            </w:r>
          </w:p>
        </w:tc>
        <w:tc>
          <w:tcPr>
            <w:tcW w:w="1063" w:type="pct"/>
          </w:tcPr>
          <w:p w14:paraId="6F0DE069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606 (16)</w:t>
            </w:r>
          </w:p>
        </w:tc>
        <w:tc>
          <w:tcPr>
            <w:tcW w:w="957" w:type="pct"/>
          </w:tcPr>
          <w:p w14:paraId="026715C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89 (21)</w:t>
            </w:r>
          </w:p>
        </w:tc>
        <w:tc>
          <w:tcPr>
            <w:tcW w:w="390" w:type="pct"/>
          </w:tcPr>
          <w:p w14:paraId="04E6CE61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4784C057" w14:textId="258809E0" w:rsidTr="00F66929">
        <w:trPr>
          <w:jc w:val="center"/>
        </w:trPr>
        <w:tc>
          <w:tcPr>
            <w:tcW w:w="1594" w:type="pct"/>
          </w:tcPr>
          <w:p w14:paraId="1B249DC2" w14:textId="7A883E4D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Low income</w:t>
            </w:r>
            <w:r w:rsidR="00423B3D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95" w:type="pct"/>
          </w:tcPr>
          <w:p w14:paraId="66C4DE76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pct"/>
          </w:tcPr>
          <w:p w14:paraId="29973D8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2A20CDD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</w:tcPr>
          <w:p w14:paraId="6EEF9769" w14:textId="5BA14554" w:rsidR="00BB678A" w:rsidRPr="00B15045" w:rsidRDefault="005F5023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</w:tr>
      <w:tr w:rsidR="00BB678A" w:rsidRPr="00B15045" w14:paraId="50609C07" w14:textId="78908A75" w:rsidTr="00F66929">
        <w:trPr>
          <w:jc w:val="center"/>
        </w:trPr>
        <w:tc>
          <w:tcPr>
            <w:tcW w:w="1594" w:type="pct"/>
          </w:tcPr>
          <w:p w14:paraId="4AD39548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No</w:t>
            </w:r>
          </w:p>
        </w:tc>
        <w:tc>
          <w:tcPr>
            <w:tcW w:w="995" w:type="pct"/>
          </w:tcPr>
          <w:p w14:paraId="3212D688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2180 (93)</w:t>
            </w:r>
          </w:p>
        </w:tc>
        <w:tc>
          <w:tcPr>
            <w:tcW w:w="1063" w:type="pct"/>
          </w:tcPr>
          <w:p w14:paraId="17BCDE0D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9552 (93)</w:t>
            </w:r>
          </w:p>
        </w:tc>
        <w:tc>
          <w:tcPr>
            <w:tcW w:w="957" w:type="pct"/>
          </w:tcPr>
          <w:p w14:paraId="439F4681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628 (92)</w:t>
            </w:r>
          </w:p>
        </w:tc>
        <w:tc>
          <w:tcPr>
            <w:tcW w:w="390" w:type="pct"/>
          </w:tcPr>
          <w:p w14:paraId="5C1C995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64A0DD7C" w14:textId="5032D181" w:rsidTr="00F66929">
        <w:trPr>
          <w:jc w:val="center"/>
        </w:trPr>
        <w:tc>
          <w:tcPr>
            <w:tcW w:w="1594" w:type="pct"/>
          </w:tcPr>
          <w:p w14:paraId="254E983A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Yes</w:t>
            </w:r>
          </w:p>
        </w:tc>
        <w:tc>
          <w:tcPr>
            <w:tcW w:w="995" w:type="pct"/>
          </w:tcPr>
          <w:p w14:paraId="5332C12F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964 (7)</w:t>
            </w:r>
          </w:p>
        </w:tc>
        <w:tc>
          <w:tcPr>
            <w:tcW w:w="1063" w:type="pct"/>
          </w:tcPr>
          <w:p w14:paraId="5D2A194A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22 (7)</w:t>
            </w:r>
          </w:p>
        </w:tc>
        <w:tc>
          <w:tcPr>
            <w:tcW w:w="957" w:type="pct"/>
          </w:tcPr>
          <w:p w14:paraId="33191755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42 (8)</w:t>
            </w:r>
          </w:p>
        </w:tc>
        <w:tc>
          <w:tcPr>
            <w:tcW w:w="390" w:type="pct"/>
          </w:tcPr>
          <w:p w14:paraId="489C1F39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5F144B9C" w14:textId="2866B3FC" w:rsidTr="00F66929">
        <w:trPr>
          <w:jc w:val="center"/>
        </w:trPr>
        <w:tc>
          <w:tcPr>
            <w:tcW w:w="1594" w:type="pct"/>
          </w:tcPr>
          <w:p w14:paraId="0A5DD470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Residential instability Scores</w:t>
            </w:r>
          </w:p>
        </w:tc>
        <w:tc>
          <w:tcPr>
            <w:tcW w:w="995" w:type="pct"/>
          </w:tcPr>
          <w:p w14:paraId="4CAB7FDD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pct"/>
          </w:tcPr>
          <w:p w14:paraId="6A551D7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5E578849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</w:tcPr>
          <w:p w14:paraId="0713A211" w14:textId="147A4E5B" w:rsidR="00BB678A" w:rsidRPr="00B15045" w:rsidRDefault="002C2BB6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BB678A" w:rsidRPr="00B15045" w14:paraId="1D331785" w14:textId="173D1FA6" w:rsidTr="00F66929">
        <w:trPr>
          <w:jc w:val="center"/>
        </w:trPr>
        <w:tc>
          <w:tcPr>
            <w:tcW w:w="1594" w:type="pct"/>
          </w:tcPr>
          <w:p w14:paraId="28A5798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95" w:type="pct"/>
          </w:tcPr>
          <w:p w14:paraId="6F33684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3 (1.2)</w:t>
            </w:r>
          </w:p>
        </w:tc>
        <w:tc>
          <w:tcPr>
            <w:tcW w:w="1063" w:type="pct"/>
          </w:tcPr>
          <w:p w14:paraId="2233ABB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3 (1.2)</w:t>
            </w:r>
          </w:p>
        </w:tc>
        <w:tc>
          <w:tcPr>
            <w:tcW w:w="957" w:type="pct"/>
          </w:tcPr>
          <w:p w14:paraId="334FF33C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4 (1.2)</w:t>
            </w:r>
          </w:p>
        </w:tc>
        <w:tc>
          <w:tcPr>
            <w:tcW w:w="390" w:type="pct"/>
          </w:tcPr>
          <w:p w14:paraId="1EF3E2FF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480631CC" w14:textId="0D581340" w:rsidTr="00F66929">
        <w:trPr>
          <w:jc w:val="center"/>
        </w:trPr>
        <w:tc>
          <w:tcPr>
            <w:tcW w:w="1594" w:type="pct"/>
          </w:tcPr>
          <w:p w14:paraId="4C1A112C" w14:textId="7C2B7A8E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423B3D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5" w:type="pct"/>
          </w:tcPr>
          <w:p w14:paraId="1F11A63E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1 (-0.6,1.2)</w:t>
            </w:r>
          </w:p>
        </w:tc>
        <w:tc>
          <w:tcPr>
            <w:tcW w:w="1063" w:type="pct"/>
          </w:tcPr>
          <w:p w14:paraId="03236986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1 (-0.6,1.2)</w:t>
            </w:r>
          </w:p>
        </w:tc>
        <w:tc>
          <w:tcPr>
            <w:tcW w:w="957" w:type="pct"/>
          </w:tcPr>
          <w:p w14:paraId="0093FAB9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1 (-0.6,1.3)</w:t>
            </w:r>
          </w:p>
        </w:tc>
        <w:tc>
          <w:tcPr>
            <w:tcW w:w="390" w:type="pct"/>
          </w:tcPr>
          <w:p w14:paraId="06E74416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17A787F2" w14:textId="712BBE8E" w:rsidTr="00F66929">
        <w:trPr>
          <w:jc w:val="center"/>
        </w:trPr>
        <w:tc>
          <w:tcPr>
            <w:tcW w:w="1594" w:type="pct"/>
          </w:tcPr>
          <w:p w14:paraId="30B13E7D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Economic dependency Scores</w:t>
            </w:r>
          </w:p>
        </w:tc>
        <w:tc>
          <w:tcPr>
            <w:tcW w:w="995" w:type="pct"/>
          </w:tcPr>
          <w:p w14:paraId="1AB710E9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pct"/>
          </w:tcPr>
          <w:p w14:paraId="7C1089C4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21821D37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</w:tcPr>
          <w:p w14:paraId="363A4120" w14:textId="57024E07" w:rsidR="00BB678A" w:rsidRPr="00B15045" w:rsidRDefault="002C2BB6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</w:tr>
      <w:tr w:rsidR="00BB678A" w:rsidRPr="00B15045" w14:paraId="19C34A7C" w14:textId="73E1460F" w:rsidTr="00F66929">
        <w:trPr>
          <w:jc w:val="center"/>
        </w:trPr>
        <w:tc>
          <w:tcPr>
            <w:tcW w:w="1594" w:type="pct"/>
          </w:tcPr>
          <w:p w14:paraId="111714E6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95" w:type="pct"/>
          </w:tcPr>
          <w:p w14:paraId="3D89880F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1 (1)</w:t>
            </w:r>
          </w:p>
        </w:tc>
        <w:tc>
          <w:tcPr>
            <w:tcW w:w="1063" w:type="pct"/>
          </w:tcPr>
          <w:p w14:paraId="60356C6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1 (1)</w:t>
            </w:r>
          </w:p>
        </w:tc>
        <w:tc>
          <w:tcPr>
            <w:tcW w:w="957" w:type="pct"/>
          </w:tcPr>
          <w:p w14:paraId="7C8BC9A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1 (1.1)</w:t>
            </w:r>
          </w:p>
        </w:tc>
        <w:tc>
          <w:tcPr>
            <w:tcW w:w="390" w:type="pct"/>
          </w:tcPr>
          <w:p w14:paraId="24499AB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5BF2AB73" w14:textId="36C07236" w:rsidTr="00F66929">
        <w:trPr>
          <w:jc w:val="center"/>
        </w:trPr>
        <w:tc>
          <w:tcPr>
            <w:tcW w:w="1594" w:type="pct"/>
          </w:tcPr>
          <w:p w14:paraId="740D299F" w14:textId="2B098D94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423B3D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5" w:type="pct"/>
          </w:tcPr>
          <w:p w14:paraId="3802A9E7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3 (-0.8,0.3)</w:t>
            </w:r>
          </w:p>
        </w:tc>
        <w:tc>
          <w:tcPr>
            <w:tcW w:w="1063" w:type="pct"/>
          </w:tcPr>
          <w:p w14:paraId="593CE78C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3 (-0.8,0.3)</w:t>
            </w:r>
          </w:p>
        </w:tc>
        <w:tc>
          <w:tcPr>
            <w:tcW w:w="957" w:type="pct"/>
          </w:tcPr>
          <w:p w14:paraId="108BBD87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3 (-0.8,0.4)</w:t>
            </w:r>
          </w:p>
        </w:tc>
        <w:tc>
          <w:tcPr>
            <w:tcW w:w="390" w:type="pct"/>
          </w:tcPr>
          <w:p w14:paraId="0FEA4967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1FDF6C40" w14:textId="2A0EA858" w:rsidTr="00F66929">
        <w:trPr>
          <w:jc w:val="center"/>
        </w:trPr>
        <w:tc>
          <w:tcPr>
            <w:tcW w:w="1594" w:type="pct"/>
          </w:tcPr>
          <w:p w14:paraId="07A83897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Ethno cultural composition Scores</w:t>
            </w:r>
          </w:p>
        </w:tc>
        <w:tc>
          <w:tcPr>
            <w:tcW w:w="995" w:type="pct"/>
          </w:tcPr>
          <w:p w14:paraId="5B8FBC37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pct"/>
          </w:tcPr>
          <w:p w14:paraId="34346F2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5A984D6E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</w:tcPr>
          <w:p w14:paraId="0F5D0D17" w14:textId="78116296" w:rsidR="00BB678A" w:rsidRPr="00B15045" w:rsidRDefault="002C2BB6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</w:tr>
      <w:tr w:rsidR="00BB678A" w:rsidRPr="00B15045" w14:paraId="1E492B06" w14:textId="7FCBEC04" w:rsidTr="00F66929">
        <w:trPr>
          <w:jc w:val="center"/>
        </w:trPr>
        <w:tc>
          <w:tcPr>
            <w:tcW w:w="1594" w:type="pct"/>
          </w:tcPr>
          <w:p w14:paraId="59488D51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95" w:type="pct"/>
          </w:tcPr>
          <w:p w14:paraId="4F6253DC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5 (1)</w:t>
            </w:r>
          </w:p>
        </w:tc>
        <w:tc>
          <w:tcPr>
            <w:tcW w:w="1063" w:type="pct"/>
          </w:tcPr>
          <w:p w14:paraId="0A380D4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5 (1.1)</w:t>
            </w:r>
          </w:p>
        </w:tc>
        <w:tc>
          <w:tcPr>
            <w:tcW w:w="957" w:type="pct"/>
          </w:tcPr>
          <w:p w14:paraId="2362BF14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3 (1)</w:t>
            </w:r>
          </w:p>
        </w:tc>
        <w:tc>
          <w:tcPr>
            <w:tcW w:w="390" w:type="pct"/>
          </w:tcPr>
          <w:p w14:paraId="4D2A4C4A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57D94139" w14:textId="6ABD9004" w:rsidTr="00F66929">
        <w:trPr>
          <w:jc w:val="center"/>
        </w:trPr>
        <w:tc>
          <w:tcPr>
            <w:tcW w:w="1594" w:type="pct"/>
          </w:tcPr>
          <w:p w14:paraId="780446F7" w14:textId="28892123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423B3D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5" w:type="pct"/>
          </w:tcPr>
          <w:p w14:paraId="57235E00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3 (-0.4,1.2)</w:t>
            </w:r>
          </w:p>
        </w:tc>
        <w:tc>
          <w:tcPr>
            <w:tcW w:w="1063" w:type="pct"/>
          </w:tcPr>
          <w:p w14:paraId="02DA11FA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3 (-0.4,1.3)</w:t>
            </w:r>
          </w:p>
        </w:tc>
        <w:tc>
          <w:tcPr>
            <w:tcW w:w="957" w:type="pct"/>
          </w:tcPr>
          <w:p w14:paraId="02F04D7C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0.1 (-0.4,0.9)</w:t>
            </w:r>
          </w:p>
        </w:tc>
        <w:tc>
          <w:tcPr>
            <w:tcW w:w="390" w:type="pct"/>
          </w:tcPr>
          <w:p w14:paraId="054AE131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34F0F29B" w14:textId="24ADD252" w:rsidTr="00F66929">
        <w:trPr>
          <w:jc w:val="center"/>
        </w:trPr>
        <w:tc>
          <w:tcPr>
            <w:tcW w:w="1594" w:type="pct"/>
          </w:tcPr>
          <w:p w14:paraId="44A81ADE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Situational vulnerability Scores</w:t>
            </w:r>
          </w:p>
        </w:tc>
        <w:tc>
          <w:tcPr>
            <w:tcW w:w="995" w:type="pct"/>
          </w:tcPr>
          <w:p w14:paraId="001B8FD1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pct"/>
          </w:tcPr>
          <w:p w14:paraId="3C68FE3F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22EE8F0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</w:tcPr>
          <w:p w14:paraId="3B6A4C23" w14:textId="10D0543B" w:rsidR="00BB678A" w:rsidRPr="00B15045" w:rsidRDefault="00A460AC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</w:tr>
      <w:tr w:rsidR="00BB678A" w:rsidRPr="00B15045" w14:paraId="112D34E6" w14:textId="77F7A4F7" w:rsidTr="00F66929">
        <w:trPr>
          <w:jc w:val="center"/>
        </w:trPr>
        <w:tc>
          <w:tcPr>
            <w:tcW w:w="1594" w:type="pct"/>
          </w:tcPr>
          <w:p w14:paraId="1A97E49A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95" w:type="pct"/>
          </w:tcPr>
          <w:p w14:paraId="5029959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4 (0.7)</w:t>
            </w:r>
          </w:p>
        </w:tc>
        <w:tc>
          <w:tcPr>
            <w:tcW w:w="1063" w:type="pct"/>
          </w:tcPr>
          <w:p w14:paraId="665C19FE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3 (0.8)</w:t>
            </w:r>
          </w:p>
        </w:tc>
        <w:tc>
          <w:tcPr>
            <w:tcW w:w="957" w:type="pct"/>
          </w:tcPr>
          <w:p w14:paraId="765E0D3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4 (0.7)</w:t>
            </w:r>
          </w:p>
        </w:tc>
        <w:tc>
          <w:tcPr>
            <w:tcW w:w="390" w:type="pct"/>
          </w:tcPr>
          <w:p w14:paraId="72809828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30D84DDB" w14:textId="4A5A1D42" w:rsidTr="00F66929">
        <w:trPr>
          <w:jc w:val="center"/>
        </w:trPr>
        <w:tc>
          <w:tcPr>
            <w:tcW w:w="1594" w:type="pct"/>
          </w:tcPr>
          <w:p w14:paraId="0E53073E" w14:textId="2FC9024C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423B3D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5" w:type="pct"/>
          </w:tcPr>
          <w:p w14:paraId="22498508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5 (-0.8,0)</w:t>
            </w:r>
          </w:p>
        </w:tc>
        <w:tc>
          <w:tcPr>
            <w:tcW w:w="1063" w:type="pct"/>
          </w:tcPr>
          <w:p w14:paraId="79813D86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5 (-0.8,0)</w:t>
            </w:r>
          </w:p>
        </w:tc>
        <w:tc>
          <w:tcPr>
            <w:tcW w:w="957" w:type="pct"/>
          </w:tcPr>
          <w:p w14:paraId="6E2231A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-0.6 (-0.9,-0.1)</w:t>
            </w:r>
          </w:p>
        </w:tc>
        <w:tc>
          <w:tcPr>
            <w:tcW w:w="390" w:type="pct"/>
          </w:tcPr>
          <w:p w14:paraId="7E21480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02D4054B" w14:textId="5DD48F87" w:rsidTr="00F66929">
        <w:trPr>
          <w:jc w:val="center"/>
        </w:trPr>
        <w:tc>
          <w:tcPr>
            <w:tcW w:w="1594" w:type="pct"/>
          </w:tcPr>
          <w:p w14:paraId="752F9137" w14:textId="072CC0C3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Residential instability Quintile</w:t>
            </w:r>
            <w:r w:rsidR="00572E42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95" w:type="pct"/>
          </w:tcPr>
          <w:p w14:paraId="3CE2CFD6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pct"/>
          </w:tcPr>
          <w:p w14:paraId="644C0B19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5452AD6D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</w:tcPr>
          <w:p w14:paraId="3E93125F" w14:textId="377818FF" w:rsidR="00BB678A" w:rsidRPr="00B15045" w:rsidRDefault="00E373CE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BB678A" w:rsidRPr="00B15045" w14:paraId="3BA6E6ED" w14:textId="2B34A8AB" w:rsidTr="00F66929">
        <w:trPr>
          <w:jc w:val="center"/>
        </w:trPr>
        <w:tc>
          <w:tcPr>
            <w:tcW w:w="1594" w:type="pct"/>
          </w:tcPr>
          <w:p w14:paraId="1ADBC7C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995" w:type="pct"/>
          </w:tcPr>
          <w:p w14:paraId="7C8C7D67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067 (16)</w:t>
            </w:r>
          </w:p>
        </w:tc>
        <w:tc>
          <w:tcPr>
            <w:tcW w:w="1063" w:type="pct"/>
          </w:tcPr>
          <w:p w14:paraId="34B3D447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612 (16)</w:t>
            </w:r>
          </w:p>
        </w:tc>
        <w:tc>
          <w:tcPr>
            <w:tcW w:w="957" w:type="pct"/>
          </w:tcPr>
          <w:p w14:paraId="71E3650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55 (16)</w:t>
            </w:r>
          </w:p>
        </w:tc>
        <w:tc>
          <w:tcPr>
            <w:tcW w:w="390" w:type="pct"/>
          </w:tcPr>
          <w:p w14:paraId="1E378004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6C919610" w14:textId="5236CF67" w:rsidTr="00F66929">
        <w:trPr>
          <w:jc w:val="center"/>
        </w:trPr>
        <w:tc>
          <w:tcPr>
            <w:tcW w:w="1594" w:type="pct"/>
          </w:tcPr>
          <w:p w14:paraId="0CF5ECD7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995" w:type="pct"/>
          </w:tcPr>
          <w:p w14:paraId="518BA64F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147 (16)</w:t>
            </w:r>
          </w:p>
        </w:tc>
        <w:tc>
          <w:tcPr>
            <w:tcW w:w="1063" w:type="pct"/>
          </w:tcPr>
          <w:p w14:paraId="7577F2FF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670 (16)</w:t>
            </w:r>
          </w:p>
        </w:tc>
        <w:tc>
          <w:tcPr>
            <w:tcW w:w="957" w:type="pct"/>
          </w:tcPr>
          <w:p w14:paraId="15B219B9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77 (17)</w:t>
            </w:r>
          </w:p>
        </w:tc>
        <w:tc>
          <w:tcPr>
            <w:tcW w:w="390" w:type="pct"/>
          </w:tcPr>
          <w:p w14:paraId="1BBF73DE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427F3EF9" w14:textId="1ACCD023" w:rsidTr="00F66929">
        <w:trPr>
          <w:jc w:val="center"/>
        </w:trPr>
        <w:tc>
          <w:tcPr>
            <w:tcW w:w="1594" w:type="pct"/>
          </w:tcPr>
          <w:p w14:paraId="2836C51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995" w:type="pct"/>
          </w:tcPr>
          <w:p w14:paraId="583314AF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207 (17)</w:t>
            </w:r>
          </w:p>
        </w:tc>
        <w:tc>
          <w:tcPr>
            <w:tcW w:w="1063" w:type="pct"/>
          </w:tcPr>
          <w:p w14:paraId="3AAD72EA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750 (17)</w:t>
            </w:r>
          </w:p>
        </w:tc>
        <w:tc>
          <w:tcPr>
            <w:tcW w:w="957" w:type="pct"/>
          </w:tcPr>
          <w:p w14:paraId="2B1E3FB8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57 (16)</w:t>
            </w:r>
          </w:p>
        </w:tc>
        <w:tc>
          <w:tcPr>
            <w:tcW w:w="390" w:type="pct"/>
          </w:tcPr>
          <w:p w14:paraId="3E5982F1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729AF5E1" w14:textId="0B01222F" w:rsidTr="00F66929">
        <w:trPr>
          <w:jc w:val="center"/>
        </w:trPr>
        <w:tc>
          <w:tcPr>
            <w:tcW w:w="1594" w:type="pct"/>
          </w:tcPr>
          <w:p w14:paraId="269FBB16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995" w:type="pct"/>
          </w:tcPr>
          <w:p w14:paraId="58D912A8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335 (18)</w:t>
            </w:r>
          </w:p>
        </w:tc>
        <w:tc>
          <w:tcPr>
            <w:tcW w:w="1063" w:type="pct"/>
          </w:tcPr>
          <w:p w14:paraId="1AADA4CE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847 (18)</w:t>
            </w:r>
          </w:p>
        </w:tc>
        <w:tc>
          <w:tcPr>
            <w:tcW w:w="957" w:type="pct"/>
          </w:tcPr>
          <w:p w14:paraId="12982A49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88 (17)</w:t>
            </w:r>
          </w:p>
        </w:tc>
        <w:tc>
          <w:tcPr>
            <w:tcW w:w="390" w:type="pct"/>
          </w:tcPr>
          <w:p w14:paraId="45891541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45442EA6" w14:textId="37013096" w:rsidTr="00F66929">
        <w:trPr>
          <w:jc w:val="center"/>
        </w:trPr>
        <w:tc>
          <w:tcPr>
            <w:tcW w:w="1594" w:type="pct"/>
          </w:tcPr>
          <w:p w14:paraId="3DD79DE4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995" w:type="pct"/>
          </w:tcPr>
          <w:p w14:paraId="13D11610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388 (33)</w:t>
            </w:r>
          </w:p>
        </w:tc>
        <w:tc>
          <w:tcPr>
            <w:tcW w:w="1063" w:type="pct"/>
          </w:tcPr>
          <w:p w14:paraId="57481C4F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395 (33)</w:t>
            </w:r>
          </w:p>
        </w:tc>
        <w:tc>
          <w:tcPr>
            <w:tcW w:w="957" w:type="pct"/>
          </w:tcPr>
          <w:p w14:paraId="0472DAE5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993 (35)</w:t>
            </w:r>
          </w:p>
        </w:tc>
        <w:tc>
          <w:tcPr>
            <w:tcW w:w="390" w:type="pct"/>
          </w:tcPr>
          <w:p w14:paraId="43B1B964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66242E52" w14:textId="1422156F" w:rsidTr="00F66929">
        <w:trPr>
          <w:jc w:val="center"/>
        </w:trPr>
        <w:tc>
          <w:tcPr>
            <w:tcW w:w="1594" w:type="pct"/>
          </w:tcPr>
          <w:p w14:paraId="63BE7DA1" w14:textId="69033599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Economic dependency Quintile</w:t>
            </w:r>
            <w:r w:rsidR="00572E42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95" w:type="pct"/>
          </w:tcPr>
          <w:p w14:paraId="1DE675D6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pct"/>
          </w:tcPr>
          <w:p w14:paraId="2D435F3F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0CA9B8D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</w:tcPr>
          <w:p w14:paraId="7A9D1092" w14:textId="48DE4950" w:rsidR="00BB678A" w:rsidRPr="00B15045" w:rsidRDefault="003F2DB1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BB678A" w:rsidRPr="00B15045" w14:paraId="5593D451" w14:textId="7691BBA7" w:rsidTr="00F66929">
        <w:trPr>
          <w:jc w:val="center"/>
        </w:trPr>
        <w:tc>
          <w:tcPr>
            <w:tcW w:w="1594" w:type="pct"/>
          </w:tcPr>
          <w:p w14:paraId="1511FE6C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995" w:type="pct"/>
          </w:tcPr>
          <w:p w14:paraId="6E5A27A9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526 (27)</w:t>
            </w:r>
          </w:p>
        </w:tc>
        <w:tc>
          <w:tcPr>
            <w:tcW w:w="1063" w:type="pct"/>
          </w:tcPr>
          <w:p w14:paraId="13B0619A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759 (27)</w:t>
            </w:r>
          </w:p>
        </w:tc>
        <w:tc>
          <w:tcPr>
            <w:tcW w:w="957" w:type="pct"/>
          </w:tcPr>
          <w:p w14:paraId="709D174D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67 (27)</w:t>
            </w:r>
          </w:p>
        </w:tc>
        <w:tc>
          <w:tcPr>
            <w:tcW w:w="390" w:type="pct"/>
          </w:tcPr>
          <w:p w14:paraId="4FD8F75E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508B0C74" w14:textId="5196BB2C" w:rsidTr="00F66929">
        <w:trPr>
          <w:jc w:val="center"/>
        </w:trPr>
        <w:tc>
          <w:tcPr>
            <w:tcW w:w="1594" w:type="pct"/>
          </w:tcPr>
          <w:p w14:paraId="2344FE45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995" w:type="pct"/>
          </w:tcPr>
          <w:p w14:paraId="28DB648D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723 (21)</w:t>
            </w:r>
          </w:p>
        </w:tc>
        <w:tc>
          <w:tcPr>
            <w:tcW w:w="1063" w:type="pct"/>
          </w:tcPr>
          <w:p w14:paraId="03AD33A4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151 (21)</w:t>
            </w:r>
          </w:p>
        </w:tc>
        <w:tc>
          <w:tcPr>
            <w:tcW w:w="957" w:type="pct"/>
          </w:tcPr>
          <w:p w14:paraId="26A2D9D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72 (20)</w:t>
            </w:r>
          </w:p>
        </w:tc>
        <w:tc>
          <w:tcPr>
            <w:tcW w:w="390" w:type="pct"/>
          </w:tcPr>
          <w:p w14:paraId="1E9761A6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6BDC2C13" w14:textId="3089EEE7" w:rsidTr="00F66929">
        <w:trPr>
          <w:jc w:val="center"/>
        </w:trPr>
        <w:tc>
          <w:tcPr>
            <w:tcW w:w="1594" w:type="pct"/>
          </w:tcPr>
          <w:p w14:paraId="01699CB4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995" w:type="pct"/>
          </w:tcPr>
          <w:p w14:paraId="4BAD61B5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435 (19)</w:t>
            </w:r>
          </w:p>
        </w:tc>
        <w:tc>
          <w:tcPr>
            <w:tcW w:w="1063" w:type="pct"/>
          </w:tcPr>
          <w:p w14:paraId="558A3F0F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915 (19)</w:t>
            </w:r>
          </w:p>
        </w:tc>
        <w:tc>
          <w:tcPr>
            <w:tcW w:w="957" w:type="pct"/>
          </w:tcPr>
          <w:p w14:paraId="33A213BE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20 (18)</w:t>
            </w:r>
          </w:p>
        </w:tc>
        <w:tc>
          <w:tcPr>
            <w:tcW w:w="390" w:type="pct"/>
          </w:tcPr>
          <w:p w14:paraId="369EE657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4F50C61D" w14:textId="08F769F5" w:rsidTr="00F66929">
        <w:trPr>
          <w:jc w:val="center"/>
        </w:trPr>
        <w:tc>
          <w:tcPr>
            <w:tcW w:w="1594" w:type="pct"/>
          </w:tcPr>
          <w:p w14:paraId="7893BCC0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995" w:type="pct"/>
          </w:tcPr>
          <w:p w14:paraId="56BD08A9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206 (17)</w:t>
            </w:r>
          </w:p>
        </w:tc>
        <w:tc>
          <w:tcPr>
            <w:tcW w:w="1063" w:type="pct"/>
          </w:tcPr>
          <w:p w14:paraId="2D021F6D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728 (17)</w:t>
            </w:r>
          </w:p>
        </w:tc>
        <w:tc>
          <w:tcPr>
            <w:tcW w:w="957" w:type="pct"/>
          </w:tcPr>
          <w:p w14:paraId="457C5EE1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78 (17)</w:t>
            </w:r>
          </w:p>
        </w:tc>
        <w:tc>
          <w:tcPr>
            <w:tcW w:w="390" w:type="pct"/>
          </w:tcPr>
          <w:p w14:paraId="16A88105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49FD4CDF" w14:textId="596A6C50" w:rsidTr="00F66929">
        <w:trPr>
          <w:jc w:val="center"/>
        </w:trPr>
        <w:tc>
          <w:tcPr>
            <w:tcW w:w="1594" w:type="pct"/>
          </w:tcPr>
          <w:p w14:paraId="68CD2159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995" w:type="pct"/>
          </w:tcPr>
          <w:p w14:paraId="208532DE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254 (17)</w:t>
            </w:r>
          </w:p>
        </w:tc>
        <w:tc>
          <w:tcPr>
            <w:tcW w:w="1063" w:type="pct"/>
          </w:tcPr>
          <w:p w14:paraId="30FD38D4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721 (17)</w:t>
            </w:r>
          </w:p>
        </w:tc>
        <w:tc>
          <w:tcPr>
            <w:tcW w:w="957" w:type="pct"/>
          </w:tcPr>
          <w:p w14:paraId="7D79F01C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33 (19)</w:t>
            </w:r>
          </w:p>
        </w:tc>
        <w:tc>
          <w:tcPr>
            <w:tcW w:w="390" w:type="pct"/>
          </w:tcPr>
          <w:p w14:paraId="62CA2E8C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03C985BC" w14:textId="0168A9DF" w:rsidTr="00F66929">
        <w:trPr>
          <w:jc w:val="center"/>
        </w:trPr>
        <w:tc>
          <w:tcPr>
            <w:tcW w:w="1594" w:type="pct"/>
          </w:tcPr>
          <w:p w14:paraId="157AD3AB" w14:textId="3C27DCE0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Ethno cultural composition Quintile</w:t>
            </w:r>
            <w:r w:rsidR="00572E42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95" w:type="pct"/>
          </w:tcPr>
          <w:p w14:paraId="2416F3A1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pct"/>
          </w:tcPr>
          <w:p w14:paraId="1F8D3D49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0874CC2D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</w:tcPr>
          <w:p w14:paraId="274990E7" w14:textId="355C9411" w:rsidR="00BB678A" w:rsidRPr="00B15045" w:rsidRDefault="003F2DB1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</w:tr>
      <w:tr w:rsidR="00BB678A" w:rsidRPr="00B15045" w14:paraId="5060FB73" w14:textId="4C48ACEF" w:rsidTr="00F66929">
        <w:trPr>
          <w:jc w:val="center"/>
        </w:trPr>
        <w:tc>
          <w:tcPr>
            <w:tcW w:w="1594" w:type="pct"/>
          </w:tcPr>
          <w:p w14:paraId="651C374A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995" w:type="pct"/>
          </w:tcPr>
          <w:p w14:paraId="0682025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735 (6)</w:t>
            </w:r>
          </w:p>
        </w:tc>
        <w:tc>
          <w:tcPr>
            <w:tcW w:w="1063" w:type="pct"/>
          </w:tcPr>
          <w:p w14:paraId="44A102D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569 (6)</w:t>
            </w:r>
          </w:p>
        </w:tc>
        <w:tc>
          <w:tcPr>
            <w:tcW w:w="957" w:type="pct"/>
          </w:tcPr>
          <w:p w14:paraId="6FF6211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66 (6)</w:t>
            </w:r>
          </w:p>
        </w:tc>
        <w:tc>
          <w:tcPr>
            <w:tcW w:w="390" w:type="pct"/>
          </w:tcPr>
          <w:p w14:paraId="1B1F28F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49CDE174" w14:textId="1572C573" w:rsidTr="00F66929">
        <w:trPr>
          <w:jc w:val="center"/>
        </w:trPr>
        <w:tc>
          <w:tcPr>
            <w:tcW w:w="1594" w:type="pct"/>
          </w:tcPr>
          <w:p w14:paraId="339B415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995" w:type="pct"/>
          </w:tcPr>
          <w:p w14:paraId="6625B8C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408 (11)</w:t>
            </w:r>
          </w:p>
        </w:tc>
        <w:tc>
          <w:tcPr>
            <w:tcW w:w="1063" w:type="pct"/>
          </w:tcPr>
          <w:p w14:paraId="502DDFBD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051 (10)</w:t>
            </w:r>
          </w:p>
        </w:tc>
        <w:tc>
          <w:tcPr>
            <w:tcW w:w="957" w:type="pct"/>
          </w:tcPr>
          <w:p w14:paraId="0AED39C5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57 (12)</w:t>
            </w:r>
          </w:p>
        </w:tc>
        <w:tc>
          <w:tcPr>
            <w:tcW w:w="390" w:type="pct"/>
          </w:tcPr>
          <w:p w14:paraId="6F0D9814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6D75EACB" w14:textId="77902628" w:rsidTr="00F66929">
        <w:trPr>
          <w:jc w:val="center"/>
        </w:trPr>
        <w:tc>
          <w:tcPr>
            <w:tcW w:w="1594" w:type="pct"/>
          </w:tcPr>
          <w:p w14:paraId="7A4F0364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995" w:type="pct"/>
          </w:tcPr>
          <w:p w14:paraId="444214E1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459 (19)</w:t>
            </w:r>
          </w:p>
        </w:tc>
        <w:tc>
          <w:tcPr>
            <w:tcW w:w="1063" w:type="pct"/>
          </w:tcPr>
          <w:p w14:paraId="3627D7D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854 (18)</w:t>
            </w:r>
          </w:p>
        </w:tc>
        <w:tc>
          <w:tcPr>
            <w:tcW w:w="957" w:type="pct"/>
          </w:tcPr>
          <w:p w14:paraId="318F9C8F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05 (21)</w:t>
            </w:r>
          </w:p>
        </w:tc>
        <w:tc>
          <w:tcPr>
            <w:tcW w:w="390" w:type="pct"/>
          </w:tcPr>
          <w:p w14:paraId="7014C62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668C4E42" w14:textId="6802256C" w:rsidTr="00F66929">
        <w:trPr>
          <w:jc w:val="center"/>
        </w:trPr>
        <w:tc>
          <w:tcPr>
            <w:tcW w:w="1594" w:type="pct"/>
          </w:tcPr>
          <w:p w14:paraId="5FBD6D9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995" w:type="pct"/>
          </w:tcPr>
          <w:p w14:paraId="012175C0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916 (30)</w:t>
            </w:r>
          </w:p>
        </w:tc>
        <w:tc>
          <w:tcPr>
            <w:tcW w:w="1063" w:type="pct"/>
          </w:tcPr>
          <w:p w14:paraId="7BAEF5F4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003 (29)</w:t>
            </w:r>
          </w:p>
        </w:tc>
        <w:tc>
          <w:tcPr>
            <w:tcW w:w="957" w:type="pct"/>
          </w:tcPr>
          <w:p w14:paraId="021E7C1E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913 (32)</w:t>
            </w:r>
          </w:p>
        </w:tc>
        <w:tc>
          <w:tcPr>
            <w:tcW w:w="390" w:type="pct"/>
          </w:tcPr>
          <w:p w14:paraId="3562920D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7973CA4B" w14:textId="2189D331" w:rsidTr="00F66929">
        <w:trPr>
          <w:jc w:val="center"/>
        </w:trPr>
        <w:tc>
          <w:tcPr>
            <w:tcW w:w="1594" w:type="pct"/>
          </w:tcPr>
          <w:p w14:paraId="2FA31F2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995" w:type="pct"/>
          </w:tcPr>
          <w:p w14:paraId="1FEE2E1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626 (35)</w:t>
            </w:r>
          </w:p>
        </w:tc>
        <w:tc>
          <w:tcPr>
            <w:tcW w:w="1063" w:type="pct"/>
          </w:tcPr>
          <w:p w14:paraId="0F6A56C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797 (37)</w:t>
            </w:r>
          </w:p>
        </w:tc>
        <w:tc>
          <w:tcPr>
            <w:tcW w:w="957" w:type="pct"/>
          </w:tcPr>
          <w:p w14:paraId="7D8F31B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829 (29)</w:t>
            </w:r>
          </w:p>
        </w:tc>
        <w:tc>
          <w:tcPr>
            <w:tcW w:w="390" w:type="pct"/>
          </w:tcPr>
          <w:p w14:paraId="3F77C9CE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6C387104" w14:textId="7185B6DB" w:rsidTr="00F66929">
        <w:trPr>
          <w:jc w:val="center"/>
        </w:trPr>
        <w:tc>
          <w:tcPr>
            <w:tcW w:w="1594" w:type="pct"/>
          </w:tcPr>
          <w:p w14:paraId="6A2486B8" w14:textId="6A973DED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b/>
                <w:sz w:val="16"/>
                <w:szCs w:val="16"/>
              </w:rPr>
              <w:t>Situational vulnerability Quintile</w:t>
            </w:r>
            <w:r w:rsidR="00572E42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95" w:type="pct"/>
          </w:tcPr>
          <w:p w14:paraId="16513B34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pct"/>
          </w:tcPr>
          <w:p w14:paraId="4559051E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032637D4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</w:tcPr>
          <w:p w14:paraId="31C4D34A" w14:textId="2636DD6E" w:rsidR="00BB678A" w:rsidRPr="00B15045" w:rsidRDefault="00E57C1C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BB678A" w:rsidRPr="00B15045" w14:paraId="1F68F6FE" w14:textId="66EA8EBA" w:rsidTr="00F66929">
        <w:trPr>
          <w:jc w:val="center"/>
        </w:trPr>
        <w:tc>
          <w:tcPr>
            <w:tcW w:w="1594" w:type="pct"/>
          </w:tcPr>
          <w:p w14:paraId="4C549EB7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995" w:type="pct"/>
          </w:tcPr>
          <w:p w14:paraId="6559B16A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773 (36)</w:t>
            </w:r>
          </w:p>
        </w:tc>
        <w:tc>
          <w:tcPr>
            <w:tcW w:w="1063" w:type="pct"/>
          </w:tcPr>
          <w:p w14:paraId="3CF80EA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624 (35)</w:t>
            </w:r>
          </w:p>
        </w:tc>
        <w:tc>
          <w:tcPr>
            <w:tcW w:w="957" w:type="pct"/>
          </w:tcPr>
          <w:p w14:paraId="135783D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149 (40)</w:t>
            </w:r>
          </w:p>
        </w:tc>
        <w:tc>
          <w:tcPr>
            <w:tcW w:w="390" w:type="pct"/>
          </w:tcPr>
          <w:p w14:paraId="4F727566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24045E40" w14:textId="750E9F3F" w:rsidTr="00F66929">
        <w:trPr>
          <w:jc w:val="center"/>
        </w:trPr>
        <w:tc>
          <w:tcPr>
            <w:tcW w:w="1594" w:type="pct"/>
          </w:tcPr>
          <w:p w14:paraId="18D830BD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995" w:type="pct"/>
          </w:tcPr>
          <w:p w14:paraId="38D27A8F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819 (21)</w:t>
            </w:r>
          </w:p>
        </w:tc>
        <w:tc>
          <w:tcPr>
            <w:tcW w:w="1063" w:type="pct"/>
          </w:tcPr>
          <w:p w14:paraId="7DB486C1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161 (21)</w:t>
            </w:r>
          </w:p>
        </w:tc>
        <w:tc>
          <w:tcPr>
            <w:tcW w:w="957" w:type="pct"/>
          </w:tcPr>
          <w:p w14:paraId="11A28CE8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658 (23)</w:t>
            </w:r>
          </w:p>
        </w:tc>
        <w:tc>
          <w:tcPr>
            <w:tcW w:w="390" w:type="pct"/>
          </w:tcPr>
          <w:p w14:paraId="4D0021E2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2AA88E82" w14:textId="1920A775" w:rsidTr="00F66929">
        <w:trPr>
          <w:jc w:val="center"/>
        </w:trPr>
        <w:tc>
          <w:tcPr>
            <w:tcW w:w="1594" w:type="pct"/>
          </w:tcPr>
          <w:p w14:paraId="56A0790B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995" w:type="pct"/>
          </w:tcPr>
          <w:p w14:paraId="655072E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274 (17)</w:t>
            </w:r>
          </w:p>
        </w:tc>
        <w:tc>
          <w:tcPr>
            <w:tcW w:w="1063" w:type="pct"/>
          </w:tcPr>
          <w:p w14:paraId="5A544AC6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814 (18)</w:t>
            </w:r>
          </w:p>
        </w:tc>
        <w:tc>
          <w:tcPr>
            <w:tcW w:w="957" w:type="pct"/>
          </w:tcPr>
          <w:p w14:paraId="6EC585BD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460 (16)</w:t>
            </w:r>
          </w:p>
        </w:tc>
        <w:tc>
          <w:tcPr>
            <w:tcW w:w="390" w:type="pct"/>
          </w:tcPr>
          <w:p w14:paraId="14C4EA81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24712702" w14:textId="616516C7" w:rsidTr="00F66929">
        <w:trPr>
          <w:jc w:val="center"/>
        </w:trPr>
        <w:tc>
          <w:tcPr>
            <w:tcW w:w="1594" w:type="pct"/>
          </w:tcPr>
          <w:p w14:paraId="1F6FEBF8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995" w:type="pct"/>
          </w:tcPr>
          <w:p w14:paraId="23BC3B4C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807 (14)</w:t>
            </w:r>
          </w:p>
        </w:tc>
        <w:tc>
          <w:tcPr>
            <w:tcW w:w="1063" w:type="pct"/>
          </w:tcPr>
          <w:p w14:paraId="073BA0EA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450 (14)</w:t>
            </w:r>
          </w:p>
        </w:tc>
        <w:tc>
          <w:tcPr>
            <w:tcW w:w="957" w:type="pct"/>
          </w:tcPr>
          <w:p w14:paraId="1598DD5E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357 (12)</w:t>
            </w:r>
          </w:p>
        </w:tc>
        <w:tc>
          <w:tcPr>
            <w:tcW w:w="390" w:type="pct"/>
          </w:tcPr>
          <w:p w14:paraId="7E27A7CE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78A" w:rsidRPr="00B15045" w14:paraId="591EC9AE" w14:textId="525D9008" w:rsidTr="00F66929">
        <w:trPr>
          <w:jc w:val="center"/>
        </w:trPr>
        <w:tc>
          <w:tcPr>
            <w:tcW w:w="1594" w:type="pct"/>
          </w:tcPr>
          <w:p w14:paraId="23F2329F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995" w:type="pct"/>
          </w:tcPr>
          <w:p w14:paraId="1D8CCEC3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471 (11)</w:t>
            </w:r>
          </w:p>
        </w:tc>
        <w:tc>
          <w:tcPr>
            <w:tcW w:w="1063" w:type="pct"/>
          </w:tcPr>
          <w:p w14:paraId="3DE4CFE1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1225 (12)</w:t>
            </w:r>
          </w:p>
        </w:tc>
        <w:tc>
          <w:tcPr>
            <w:tcW w:w="957" w:type="pct"/>
          </w:tcPr>
          <w:p w14:paraId="0E07B7B1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5045">
              <w:rPr>
                <w:rFonts w:ascii="Times New Roman" w:hAnsi="Times New Roman" w:cs="Times New Roman"/>
                <w:sz w:val="16"/>
                <w:szCs w:val="16"/>
              </w:rPr>
              <w:t>246 (9)</w:t>
            </w:r>
          </w:p>
        </w:tc>
        <w:tc>
          <w:tcPr>
            <w:tcW w:w="390" w:type="pct"/>
          </w:tcPr>
          <w:p w14:paraId="6A6B6908" w14:textId="77777777" w:rsidR="00BB678A" w:rsidRPr="00B15045" w:rsidRDefault="00BB678A" w:rsidP="00BB678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84E745F" w14:textId="2932D11B" w:rsidR="00C5643A" w:rsidRDefault="00C5643A" w:rsidP="00222C77">
      <w:pPr>
        <w:pStyle w:val="Heading2"/>
        <w:rPr>
          <w:bCs/>
          <w:i/>
          <w:iCs/>
        </w:rPr>
      </w:pPr>
    </w:p>
    <w:p w14:paraId="1D8CB6DA" w14:textId="77777777" w:rsidR="00C5643A" w:rsidRPr="00C5643A" w:rsidRDefault="00C5643A" w:rsidP="00C5643A"/>
    <w:p w14:paraId="51996DEB" w14:textId="216116C7" w:rsidR="004263FD" w:rsidRPr="00222C77" w:rsidRDefault="004263FD" w:rsidP="00222C77">
      <w:pPr>
        <w:pStyle w:val="Heading2"/>
        <w:rPr>
          <w:bCs/>
        </w:rPr>
      </w:pPr>
      <w:bookmarkStart w:id="6" w:name="_Toc117247773"/>
      <w:r w:rsidRPr="00222C77">
        <w:rPr>
          <w:bCs/>
          <w:i/>
          <w:iCs/>
        </w:rPr>
        <w:t>Table S</w:t>
      </w:r>
      <w:r w:rsidR="00F84CBA">
        <w:rPr>
          <w:bCs/>
          <w:i/>
          <w:iCs/>
        </w:rPr>
        <w:t>4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Summary demographics of </w:t>
      </w:r>
      <w:r w:rsidR="008B264C" w:rsidRPr="00222C77">
        <w:rPr>
          <w:bCs/>
        </w:rPr>
        <w:t xml:space="preserve">responders and </w:t>
      </w:r>
      <w:r w:rsidR="0073146A">
        <w:rPr>
          <w:bCs/>
        </w:rPr>
        <w:t>responders</w:t>
      </w:r>
      <w:r w:rsidR="008B264C" w:rsidRPr="00222C77">
        <w:rPr>
          <w:bCs/>
        </w:rPr>
        <w:t xml:space="preserve"> with in-person and virtual care visits</w:t>
      </w:r>
      <w:bookmarkEnd w:id="6"/>
    </w:p>
    <w:p w14:paraId="0BBA89BB" w14:textId="389897F4" w:rsidR="00112084" w:rsidRDefault="00112084" w:rsidP="009621EA">
      <w:pPr>
        <w:rPr>
          <w:rFonts w:ascii="Times New Roman" w:hAnsi="Times New Roman" w:cs="Times New Roman"/>
        </w:rPr>
      </w:pPr>
    </w:p>
    <w:p w14:paraId="510A4973" w14:textId="0BD1615B" w:rsidR="00593817" w:rsidRPr="00DD50C4" w:rsidRDefault="00593817" w:rsidP="009621EA">
      <w:pPr>
        <w:rPr>
          <w:rFonts w:ascii="Times New Roman" w:hAnsi="Times New Roman" w:cs="Times New Roman"/>
          <w:sz w:val="20"/>
          <w:szCs w:val="20"/>
        </w:rPr>
      </w:pPr>
      <w:r w:rsidRPr="00DD50C4">
        <w:rPr>
          <w:rFonts w:ascii="Times New Roman" w:hAnsi="Times New Roman" w:cs="Times New Roman"/>
          <w:sz w:val="20"/>
          <w:szCs w:val="20"/>
        </w:rPr>
        <w:t>69 patients did not provide visit type</w:t>
      </w:r>
    </w:p>
    <w:p w14:paraId="7A90861E" w14:textId="15763798" w:rsidR="00593817" w:rsidRDefault="00593817" w:rsidP="009621EA">
      <w:pPr>
        <w:rPr>
          <w:rFonts w:ascii="Times New Roman" w:hAnsi="Times New Roman" w:cs="Times New Roman"/>
        </w:rPr>
      </w:pPr>
    </w:p>
    <w:tbl>
      <w:tblPr>
        <w:tblStyle w:val="GridTable1Light"/>
        <w:tblW w:w="4945" w:type="pct"/>
        <w:jc w:val="center"/>
        <w:tblLook w:val="0420" w:firstRow="1" w:lastRow="0" w:firstColumn="0" w:lastColumn="0" w:noHBand="0" w:noVBand="1"/>
      </w:tblPr>
      <w:tblGrid>
        <w:gridCol w:w="3673"/>
        <w:gridCol w:w="1727"/>
        <w:gridCol w:w="1609"/>
        <w:gridCol w:w="1583"/>
        <w:gridCol w:w="655"/>
      </w:tblGrid>
      <w:tr w:rsidR="004C6633" w:rsidRPr="00593817" w14:paraId="0DDC88CD" w14:textId="3143AB41" w:rsidTr="00EA5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986" w:type="pct"/>
          </w:tcPr>
          <w:p w14:paraId="65D4F0D9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Covariate</w:t>
            </w:r>
          </w:p>
        </w:tc>
        <w:tc>
          <w:tcPr>
            <w:tcW w:w="934" w:type="pct"/>
          </w:tcPr>
          <w:p w14:paraId="3528B389" w14:textId="3133A39A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Responder (n=2870)</w:t>
            </w:r>
          </w:p>
        </w:tc>
        <w:tc>
          <w:tcPr>
            <w:tcW w:w="870" w:type="pct"/>
          </w:tcPr>
          <w:p w14:paraId="757C6E86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In-person (n=2101)</w:t>
            </w:r>
          </w:p>
        </w:tc>
        <w:tc>
          <w:tcPr>
            <w:tcW w:w="856" w:type="pct"/>
          </w:tcPr>
          <w:p w14:paraId="41A91021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Virtual (n=700)</w:t>
            </w:r>
          </w:p>
        </w:tc>
        <w:tc>
          <w:tcPr>
            <w:tcW w:w="354" w:type="pct"/>
          </w:tcPr>
          <w:p w14:paraId="0C0D993C" w14:textId="18467056" w:rsidR="004C6633" w:rsidRPr="00DD50C4" w:rsidRDefault="00F66929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D</w:t>
            </w:r>
          </w:p>
        </w:tc>
      </w:tr>
      <w:tr w:rsidR="004C6633" w:rsidRPr="00593817" w14:paraId="1DA98609" w14:textId="00BC4441" w:rsidTr="00EA5D3A">
        <w:trPr>
          <w:jc w:val="center"/>
        </w:trPr>
        <w:tc>
          <w:tcPr>
            <w:tcW w:w="1986" w:type="pct"/>
          </w:tcPr>
          <w:p w14:paraId="6078C689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934" w:type="pct"/>
          </w:tcPr>
          <w:p w14:paraId="14655A1A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</w:tcPr>
          <w:p w14:paraId="0F3E533E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</w:tcPr>
          <w:p w14:paraId="650C230D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</w:tcPr>
          <w:p w14:paraId="51932098" w14:textId="7B464247" w:rsidR="004C6633" w:rsidRPr="00DD50C4" w:rsidRDefault="00500101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</w:tr>
      <w:tr w:rsidR="004C6633" w:rsidRPr="00593817" w14:paraId="20FA012D" w14:textId="14563CCB" w:rsidTr="00EA5D3A">
        <w:trPr>
          <w:jc w:val="center"/>
        </w:trPr>
        <w:tc>
          <w:tcPr>
            <w:tcW w:w="1986" w:type="pct"/>
          </w:tcPr>
          <w:p w14:paraId="0B87D8B8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34" w:type="pct"/>
          </w:tcPr>
          <w:p w14:paraId="7591CF53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63.7 (13.5)</w:t>
            </w:r>
          </w:p>
        </w:tc>
        <w:tc>
          <w:tcPr>
            <w:tcW w:w="870" w:type="pct"/>
          </w:tcPr>
          <w:p w14:paraId="75CBA41A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63.3 (13.7)</w:t>
            </w:r>
          </w:p>
        </w:tc>
        <w:tc>
          <w:tcPr>
            <w:tcW w:w="856" w:type="pct"/>
          </w:tcPr>
          <w:p w14:paraId="20636A8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64.8 (13)</w:t>
            </w:r>
          </w:p>
        </w:tc>
        <w:tc>
          <w:tcPr>
            <w:tcW w:w="354" w:type="pct"/>
          </w:tcPr>
          <w:p w14:paraId="4B66E0F5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4DA56D3D" w14:textId="44D0ED19" w:rsidTr="00EA5D3A">
        <w:trPr>
          <w:jc w:val="center"/>
        </w:trPr>
        <w:tc>
          <w:tcPr>
            <w:tcW w:w="1986" w:type="pct"/>
          </w:tcPr>
          <w:p w14:paraId="320BF02B" w14:textId="4D69FB7E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C907A9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4" w:type="pct"/>
          </w:tcPr>
          <w:p w14:paraId="0F096CC7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65 (56,73)</w:t>
            </w:r>
          </w:p>
        </w:tc>
        <w:tc>
          <w:tcPr>
            <w:tcW w:w="870" w:type="pct"/>
          </w:tcPr>
          <w:p w14:paraId="779EC8E2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65 (56,73)</w:t>
            </w:r>
          </w:p>
        </w:tc>
        <w:tc>
          <w:tcPr>
            <w:tcW w:w="856" w:type="pct"/>
          </w:tcPr>
          <w:p w14:paraId="218D87F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67 (58,74)</w:t>
            </w:r>
          </w:p>
        </w:tc>
        <w:tc>
          <w:tcPr>
            <w:tcW w:w="354" w:type="pct"/>
          </w:tcPr>
          <w:p w14:paraId="1E24A69C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3A794C2B" w14:textId="7F186FEE" w:rsidTr="00EA5D3A">
        <w:trPr>
          <w:jc w:val="center"/>
        </w:trPr>
        <w:tc>
          <w:tcPr>
            <w:tcW w:w="1986" w:type="pct"/>
          </w:tcPr>
          <w:p w14:paraId="5E5C8F94" w14:textId="01D576A4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  <w:r w:rsidR="00C907A9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4" w:type="pct"/>
          </w:tcPr>
          <w:p w14:paraId="1FFD197A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</w:tcPr>
          <w:p w14:paraId="4BC728B3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</w:tcPr>
          <w:p w14:paraId="32712A87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</w:tcPr>
          <w:p w14:paraId="678B05AE" w14:textId="623D404F" w:rsidR="004C6633" w:rsidRPr="00DD50C4" w:rsidRDefault="00500101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</w:tr>
      <w:tr w:rsidR="004C6633" w:rsidRPr="00593817" w14:paraId="19FEDC7C" w14:textId="5B65C6BE" w:rsidTr="00EA5D3A">
        <w:trPr>
          <w:jc w:val="center"/>
        </w:trPr>
        <w:tc>
          <w:tcPr>
            <w:tcW w:w="1986" w:type="pct"/>
          </w:tcPr>
          <w:p w14:paraId="5A6BE04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Female</w:t>
            </w:r>
          </w:p>
        </w:tc>
        <w:tc>
          <w:tcPr>
            <w:tcW w:w="934" w:type="pct"/>
          </w:tcPr>
          <w:p w14:paraId="778777F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482 (53)</w:t>
            </w:r>
          </w:p>
        </w:tc>
        <w:tc>
          <w:tcPr>
            <w:tcW w:w="870" w:type="pct"/>
          </w:tcPr>
          <w:p w14:paraId="2311B105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163 (55)</w:t>
            </w:r>
          </w:p>
        </w:tc>
        <w:tc>
          <w:tcPr>
            <w:tcW w:w="856" w:type="pct"/>
          </w:tcPr>
          <w:p w14:paraId="78C0DD83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319 (46)</w:t>
            </w:r>
          </w:p>
        </w:tc>
        <w:tc>
          <w:tcPr>
            <w:tcW w:w="354" w:type="pct"/>
          </w:tcPr>
          <w:p w14:paraId="6A863B6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3F767BCF" w14:textId="3AA15966" w:rsidTr="00EA5D3A">
        <w:trPr>
          <w:jc w:val="center"/>
        </w:trPr>
        <w:tc>
          <w:tcPr>
            <w:tcW w:w="1986" w:type="pct"/>
          </w:tcPr>
          <w:p w14:paraId="615D381E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Male</w:t>
            </w:r>
          </w:p>
        </w:tc>
        <w:tc>
          <w:tcPr>
            <w:tcW w:w="934" w:type="pct"/>
          </w:tcPr>
          <w:p w14:paraId="503EC425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319 (47)</w:t>
            </w:r>
          </w:p>
        </w:tc>
        <w:tc>
          <w:tcPr>
            <w:tcW w:w="870" w:type="pct"/>
          </w:tcPr>
          <w:p w14:paraId="12F792D7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938 (45)</w:t>
            </w:r>
          </w:p>
        </w:tc>
        <w:tc>
          <w:tcPr>
            <w:tcW w:w="856" w:type="pct"/>
          </w:tcPr>
          <w:p w14:paraId="3EC8FBF3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381 (54)</w:t>
            </w:r>
          </w:p>
        </w:tc>
        <w:tc>
          <w:tcPr>
            <w:tcW w:w="354" w:type="pct"/>
          </w:tcPr>
          <w:p w14:paraId="5AEF7160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4548E0ED" w14:textId="2EDD491E" w:rsidTr="00EA5D3A">
        <w:trPr>
          <w:jc w:val="center"/>
        </w:trPr>
        <w:tc>
          <w:tcPr>
            <w:tcW w:w="1986" w:type="pct"/>
          </w:tcPr>
          <w:p w14:paraId="3F788892" w14:textId="66C8320D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b/>
                <w:sz w:val="16"/>
                <w:szCs w:val="16"/>
              </w:rPr>
              <w:t>Area</w:t>
            </w:r>
            <w:r w:rsidR="00C907A9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4" w:type="pct"/>
          </w:tcPr>
          <w:p w14:paraId="0E1C10C0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</w:tcPr>
          <w:p w14:paraId="65BB42B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</w:tcPr>
          <w:p w14:paraId="5BFAF2FE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</w:tcPr>
          <w:p w14:paraId="7A4AC42F" w14:textId="57DB4B09" w:rsidR="004C6633" w:rsidRPr="00DD50C4" w:rsidRDefault="00500101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</w:tr>
      <w:tr w:rsidR="004C6633" w:rsidRPr="00593817" w14:paraId="629530CC" w14:textId="2155396F" w:rsidTr="00EA5D3A">
        <w:trPr>
          <w:jc w:val="center"/>
        </w:trPr>
        <w:tc>
          <w:tcPr>
            <w:tcW w:w="1986" w:type="pct"/>
          </w:tcPr>
          <w:p w14:paraId="17E9B818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Rural area</w:t>
            </w:r>
          </w:p>
        </w:tc>
        <w:tc>
          <w:tcPr>
            <w:tcW w:w="934" w:type="pct"/>
          </w:tcPr>
          <w:p w14:paraId="7C483BF2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70 (6)</w:t>
            </w:r>
          </w:p>
        </w:tc>
        <w:tc>
          <w:tcPr>
            <w:tcW w:w="870" w:type="pct"/>
          </w:tcPr>
          <w:p w14:paraId="7A309AD6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21 (6)</w:t>
            </w:r>
          </w:p>
        </w:tc>
        <w:tc>
          <w:tcPr>
            <w:tcW w:w="856" w:type="pct"/>
          </w:tcPr>
          <w:p w14:paraId="35B1018C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49 (7)</w:t>
            </w:r>
          </w:p>
        </w:tc>
        <w:tc>
          <w:tcPr>
            <w:tcW w:w="354" w:type="pct"/>
          </w:tcPr>
          <w:p w14:paraId="5D8922A0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07D948D9" w14:textId="71024304" w:rsidTr="00EA5D3A">
        <w:trPr>
          <w:jc w:val="center"/>
        </w:trPr>
        <w:tc>
          <w:tcPr>
            <w:tcW w:w="1986" w:type="pct"/>
          </w:tcPr>
          <w:p w14:paraId="107DF341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Small population centre (1,000 to 29,999)</w:t>
            </w:r>
          </w:p>
        </w:tc>
        <w:tc>
          <w:tcPr>
            <w:tcW w:w="934" w:type="pct"/>
          </w:tcPr>
          <w:p w14:paraId="4AE9C2BA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37 (5)</w:t>
            </w:r>
          </w:p>
        </w:tc>
        <w:tc>
          <w:tcPr>
            <w:tcW w:w="870" w:type="pct"/>
          </w:tcPr>
          <w:p w14:paraId="04E049A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99 (5)</w:t>
            </w:r>
          </w:p>
        </w:tc>
        <w:tc>
          <w:tcPr>
            <w:tcW w:w="856" w:type="pct"/>
          </w:tcPr>
          <w:p w14:paraId="2B76CE68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38 (5)</w:t>
            </w:r>
          </w:p>
        </w:tc>
        <w:tc>
          <w:tcPr>
            <w:tcW w:w="354" w:type="pct"/>
          </w:tcPr>
          <w:p w14:paraId="7ED1EA0F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0AE44A0E" w14:textId="560D3A28" w:rsidTr="00EA5D3A">
        <w:trPr>
          <w:jc w:val="center"/>
        </w:trPr>
        <w:tc>
          <w:tcPr>
            <w:tcW w:w="1986" w:type="pct"/>
          </w:tcPr>
          <w:p w14:paraId="35CC50E0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Medium population centre (30,000 to 99,999)</w:t>
            </w:r>
          </w:p>
        </w:tc>
        <w:tc>
          <w:tcPr>
            <w:tcW w:w="934" w:type="pct"/>
          </w:tcPr>
          <w:p w14:paraId="7A476302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98 (3)</w:t>
            </w:r>
          </w:p>
        </w:tc>
        <w:tc>
          <w:tcPr>
            <w:tcW w:w="870" w:type="pct"/>
          </w:tcPr>
          <w:p w14:paraId="1FAE486D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67 (3)</w:t>
            </w:r>
          </w:p>
        </w:tc>
        <w:tc>
          <w:tcPr>
            <w:tcW w:w="856" w:type="pct"/>
          </w:tcPr>
          <w:p w14:paraId="7C1D4B72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31 (4)</w:t>
            </w:r>
          </w:p>
        </w:tc>
        <w:tc>
          <w:tcPr>
            <w:tcW w:w="354" w:type="pct"/>
          </w:tcPr>
          <w:p w14:paraId="547D0259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4BC4DBDC" w14:textId="5ACFE6CC" w:rsidTr="00EA5D3A">
        <w:trPr>
          <w:jc w:val="center"/>
        </w:trPr>
        <w:tc>
          <w:tcPr>
            <w:tcW w:w="1986" w:type="pct"/>
          </w:tcPr>
          <w:p w14:paraId="72F9B57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Large urban population centre (100,000 or greater)</w:t>
            </w:r>
          </w:p>
        </w:tc>
        <w:tc>
          <w:tcPr>
            <w:tcW w:w="934" w:type="pct"/>
          </w:tcPr>
          <w:p w14:paraId="70B31015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396 (86)</w:t>
            </w:r>
          </w:p>
        </w:tc>
        <w:tc>
          <w:tcPr>
            <w:tcW w:w="870" w:type="pct"/>
          </w:tcPr>
          <w:p w14:paraId="207CFA08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814 (86)</w:t>
            </w:r>
          </w:p>
        </w:tc>
        <w:tc>
          <w:tcPr>
            <w:tcW w:w="856" w:type="pct"/>
          </w:tcPr>
          <w:p w14:paraId="7590B6E1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582 (83)</w:t>
            </w:r>
          </w:p>
        </w:tc>
        <w:tc>
          <w:tcPr>
            <w:tcW w:w="354" w:type="pct"/>
          </w:tcPr>
          <w:p w14:paraId="74D61179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0F5160F8" w14:textId="53694857" w:rsidTr="00EA5D3A">
        <w:trPr>
          <w:jc w:val="center"/>
        </w:trPr>
        <w:tc>
          <w:tcPr>
            <w:tcW w:w="1986" w:type="pct"/>
          </w:tcPr>
          <w:p w14:paraId="5A336628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b/>
                <w:sz w:val="16"/>
                <w:szCs w:val="16"/>
              </w:rPr>
              <w:t>BTIPPE x 1000 dollars</w:t>
            </w:r>
          </w:p>
        </w:tc>
        <w:tc>
          <w:tcPr>
            <w:tcW w:w="934" w:type="pct"/>
          </w:tcPr>
          <w:p w14:paraId="00E2E13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</w:tcPr>
          <w:p w14:paraId="1AE6451C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</w:tcPr>
          <w:p w14:paraId="0EF60603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</w:tcPr>
          <w:p w14:paraId="09091557" w14:textId="35FEEBEC" w:rsidR="004C6633" w:rsidRPr="00DD50C4" w:rsidRDefault="00500101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</w:tr>
      <w:tr w:rsidR="004C6633" w:rsidRPr="00593817" w14:paraId="168F3135" w14:textId="3C845504" w:rsidTr="00EA5D3A">
        <w:trPr>
          <w:jc w:val="center"/>
        </w:trPr>
        <w:tc>
          <w:tcPr>
            <w:tcW w:w="1986" w:type="pct"/>
          </w:tcPr>
          <w:p w14:paraId="4001CAF2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34" w:type="pct"/>
          </w:tcPr>
          <w:p w14:paraId="1FD374A1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66.5 (29)</w:t>
            </w:r>
          </w:p>
        </w:tc>
        <w:tc>
          <w:tcPr>
            <w:tcW w:w="870" w:type="pct"/>
          </w:tcPr>
          <w:p w14:paraId="0E2E0408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65.7 (28.3)</w:t>
            </w:r>
          </w:p>
        </w:tc>
        <w:tc>
          <w:tcPr>
            <w:tcW w:w="856" w:type="pct"/>
          </w:tcPr>
          <w:p w14:paraId="165D5B95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69.1 (30.9)</w:t>
            </w:r>
          </w:p>
        </w:tc>
        <w:tc>
          <w:tcPr>
            <w:tcW w:w="354" w:type="pct"/>
          </w:tcPr>
          <w:p w14:paraId="3BBE4CF3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72968CA9" w14:textId="0E9ADF98" w:rsidTr="00EA5D3A">
        <w:trPr>
          <w:jc w:val="center"/>
        </w:trPr>
        <w:tc>
          <w:tcPr>
            <w:tcW w:w="1986" w:type="pct"/>
          </w:tcPr>
          <w:p w14:paraId="0E5F7C13" w14:textId="75E20176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C907A9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4" w:type="pct"/>
          </w:tcPr>
          <w:p w14:paraId="002792C3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61.5 (49.2,76.5)</w:t>
            </w:r>
          </w:p>
        </w:tc>
        <w:tc>
          <w:tcPr>
            <w:tcW w:w="870" w:type="pct"/>
          </w:tcPr>
          <w:p w14:paraId="0935FC9D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61 (48.4,76.5)</w:t>
            </w:r>
          </w:p>
        </w:tc>
        <w:tc>
          <w:tcPr>
            <w:tcW w:w="856" w:type="pct"/>
          </w:tcPr>
          <w:p w14:paraId="7728C83C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64 (51.5,77.2)</w:t>
            </w:r>
          </w:p>
        </w:tc>
        <w:tc>
          <w:tcPr>
            <w:tcW w:w="354" w:type="pct"/>
          </w:tcPr>
          <w:p w14:paraId="66809179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6F7AC95F" w14:textId="6D59C531" w:rsidTr="00EA5D3A">
        <w:trPr>
          <w:jc w:val="center"/>
        </w:trPr>
        <w:tc>
          <w:tcPr>
            <w:tcW w:w="1986" w:type="pct"/>
          </w:tcPr>
          <w:p w14:paraId="25730276" w14:textId="4BA09074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b/>
                <w:sz w:val="16"/>
                <w:szCs w:val="16"/>
              </w:rPr>
              <w:t>DABTIPPE</w:t>
            </w:r>
            <w:r w:rsidR="00C907A9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4" w:type="pct"/>
          </w:tcPr>
          <w:p w14:paraId="48322E1A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</w:tcPr>
          <w:p w14:paraId="481F6EFD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</w:tcPr>
          <w:p w14:paraId="78F1CE0D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</w:tcPr>
          <w:p w14:paraId="27EEDAC5" w14:textId="2460C81F" w:rsidR="004C6633" w:rsidRPr="00DD50C4" w:rsidRDefault="002918B9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</w:tr>
      <w:tr w:rsidR="004C6633" w:rsidRPr="00593817" w14:paraId="37FEBD6D" w14:textId="114B75AF" w:rsidTr="00EA5D3A">
        <w:trPr>
          <w:jc w:val="center"/>
        </w:trPr>
        <w:tc>
          <w:tcPr>
            <w:tcW w:w="1986" w:type="pct"/>
          </w:tcPr>
          <w:p w14:paraId="548C3D11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934" w:type="pct"/>
          </w:tcPr>
          <w:p w14:paraId="230FA33F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58 (6)</w:t>
            </w:r>
          </w:p>
        </w:tc>
        <w:tc>
          <w:tcPr>
            <w:tcW w:w="870" w:type="pct"/>
          </w:tcPr>
          <w:p w14:paraId="29F67B35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17 (6)</w:t>
            </w:r>
          </w:p>
        </w:tc>
        <w:tc>
          <w:tcPr>
            <w:tcW w:w="856" w:type="pct"/>
          </w:tcPr>
          <w:p w14:paraId="6FE1797E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41 (6)</w:t>
            </w:r>
          </w:p>
        </w:tc>
        <w:tc>
          <w:tcPr>
            <w:tcW w:w="354" w:type="pct"/>
          </w:tcPr>
          <w:p w14:paraId="16EE844E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0F1F2218" w14:textId="575673FC" w:rsidTr="00EA5D3A">
        <w:trPr>
          <w:jc w:val="center"/>
        </w:trPr>
        <w:tc>
          <w:tcPr>
            <w:tcW w:w="1986" w:type="pct"/>
          </w:tcPr>
          <w:p w14:paraId="42B5D2BE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934" w:type="pct"/>
          </w:tcPr>
          <w:p w14:paraId="54629C30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83 (7)</w:t>
            </w:r>
          </w:p>
        </w:tc>
        <w:tc>
          <w:tcPr>
            <w:tcW w:w="870" w:type="pct"/>
          </w:tcPr>
          <w:p w14:paraId="660EBD1E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47 (7)</w:t>
            </w:r>
          </w:p>
        </w:tc>
        <w:tc>
          <w:tcPr>
            <w:tcW w:w="856" w:type="pct"/>
          </w:tcPr>
          <w:p w14:paraId="5E7A2660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36 (5)</w:t>
            </w:r>
          </w:p>
        </w:tc>
        <w:tc>
          <w:tcPr>
            <w:tcW w:w="354" w:type="pct"/>
          </w:tcPr>
          <w:p w14:paraId="2AAC679C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24FACF3C" w14:textId="330F9614" w:rsidTr="00EA5D3A">
        <w:trPr>
          <w:jc w:val="center"/>
        </w:trPr>
        <w:tc>
          <w:tcPr>
            <w:tcW w:w="1986" w:type="pct"/>
          </w:tcPr>
          <w:p w14:paraId="386BB7CE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934" w:type="pct"/>
          </w:tcPr>
          <w:p w14:paraId="17771F72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22 (8)</w:t>
            </w:r>
          </w:p>
        </w:tc>
        <w:tc>
          <w:tcPr>
            <w:tcW w:w="870" w:type="pct"/>
          </w:tcPr>
          <w:p w14:paraId="4FFE2870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80 (9)</w:t>
            </w:r>
          </w:p>
        </w:tc>
        <w:tc>
          <w:tcPr>
            <w:tcW w:w="856" w:type="pct"/>
          </w:tcPr>
          <w:p w14:paraId="64622A3A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42 (6)</w:t>
            </w:r>
          </w:p>
        </w:tc>
        <w:tc>
          <w:tcPr>
            <w:tcW w:w="354" w:type="pct"/>
          </w:tcPr>
          <w:p w14:paraId="77FD3EE6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7BC6DECF" w14:textId="49630241" w:rsidTr="00EA5D3A">
        <w:trPr>
          <w:jc w:val="center"/>
        </w:trPr>
        <w:tc>
          <w:tcPr>
            <w:tcW w:w="1986" w:type="pct"/>
          </w:tcPr>
          <w:p w14:paraId="44ECF44F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934" w:type="pct"/>
          </w:tcPr>
          <w:p w14:paraId="5165476D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61 (9)</w:t>
            </w:r>
          </w:p>
        </w:tc>
        <w:tc>
          <w:tcPr>
            <w:tcW w:w="870" w:type="pct"/>
          </w:tcPr>
          <w:p w14:paraId="3571FA70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07 (10)</w:t>
            </w:r>
          </w:p>
        </w:tc>
        <w:tc>
          <w:tcPr>
            <w:tcW w:w="856" w:type="pct"/>
          </w:tcPr>
          <w:p w14:paraId="70A16C5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54 (8)</w:t>
            </w:r>
          </w:p>
        </w:tc>
        <w:tc>
          <w:tcPr>
            <w:tcW w:w="354" w:type="pct"/>
          </w:tcPr>
          <w:p w14:paraId="765A4576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1A7F702B" w14:textId="0027B582" w:rsidTr="00EA5D3A">
        <w:trPr>
          <w:jc w:val="center"/>
        </w:trPr>
        <w:tc>
          <w:tcPr>
            <w:tcW w:w="1986" w:type="pct"/>
          </w:tcPr>
          <w:p w14:paraId="175E9FDE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934" w:type="pct"/>
          </w:tcPr>
          <w:p w14:paraId="2427B415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35 (8)</w:t>
            </w:r>
          </w:p>
        </w:tc>
        <w:tc>
          <w:tcPr>
            <w:tcW w:w="870" w:type="pct"/>
          </w:tcPr>
          <w:p w14:paraId="22345875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79 (9)</w:t>
            </w:r>
          </w:p>
        </w:tc>
        <w:tc>
          <w:tcPr>
            <w:tcW w:w="856" w:type="pct"/>
          </w:tcPr>
          <w:p w14:paraId="4D323747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56 (8)</w:t>
            </w:r>
          </w:p>
        </w:tc>
        <w:tc>
          <w:tcPr>
            <w:tcW w:w="354" w:type="pct"/>
          </w:tcPr>
          <w:p w14:paraId="0E6AF699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2CEE128F" w14:textId="3883122B" w:rsidTr="00EA5D3A">
        <w:trPr>
          <w:jc w:val="center"/>
        </w:trPr>
        <w:tc>
          <w:tcPr>
            <w:tcW w:w="1986" w:type="pct"/>
          </w:tcPr>
          <w:p w14:paraId="25FEDF2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6</w:t>
            </w:r>
          </w:p>
        </w:tc>
        <w:tc>
          <w:tcPr>
            <w:tcW w:w="934" w:type="pct"/>
          </w:tcPr>
          <w:p w14:paraId="3DC3206D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61 (9)</w:t>
            </w:r>
          </w:p>
        </w:tc>
        <w:tc>
          <w:tcPr>
            <w:tcW w:w="870" w:type="pct"/>
          </w:tcPr>
          <w:p w14:paraId="01BFBFD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91 (9)</w:t>
            </w:r>
          </w:p>
        </w:tc>
        <w:tc>
          <w:tcPr>
            <w:tcW w:w="856" w:type="pct"/>
          </w:tcPr>
          <w:p w14:paraId="342FE843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70 (10)</w:t>
            </w:r>
          </w:p>
        </w:tc>
        <w:tc>
          <w:tcPr>
            <w:tcW w:w="354" w:type="pct"/>
          </w:tcPr>
          <w:p w14:paraId="175CC183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4DD5935F" w14:textId="5C788BFD" w:rsidTr="00EA5D3A">
        <w:trPr>
          <w:jc w:val="center"/>
        </w:trPr>
        <w:tc>
          <w:tcPr>
            <w:tcW w:w="1986" w:type="pct"/>
          </w:tcPr>
          <w:p w14:paraId="444AB59E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7</w:t>
            </w:r>
          </w:p>
        </w:tc>
        <w:tc>
          <w:tcPr>
            <w:tcW w:w="934" w:type="pct"/>
          </w:tcPr>
          <w:p w14:paraId="012634AF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83 (10)</w:t>
            </w:r>
          </w:p>
        </w:tc>
        <w:tc>
          <w:tcPr>
            <w:tcW w:w="870" w:type="pct"/>
          </w:tcPr>
          <w:p w14:paraId="31BFDF96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12 (10)</w:t>
            </w:r>
          </w:p>
        </w:tc>
        <w:tc>
          <w:tcPr>
            <w:tcW w:w="856" w:type="pct"/>
          </w:tcPr>
          <w:p w14:paraId="28F1584F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71 (10)</w:t>
            </w:r>
          </w:p>
        </w:tc>
        <w:tc>
          <w:tcPr>
            <w:tcW w:w="354" w:type="pct"/>
          </w:tcPr>
          <w:p w14:paraId="179F5B1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453E3776" w14:textId="5776C764" w:rsidTr="00EA5D3A">
        <w:trPr>
          <w:jc w:val="center"/>
        </w:trPr>
        <w:tc>
          <w:tcPr>
            <w:tcW w:w="1986" w:type="pct"/>
          </w:tcPr>
          <w:p w14:paraId="15837C58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8</w:t>
            </w:r>
          </w:p>
        </w:tc>
        <w:tc>
          <w:tcPr>
            <w:tcW w:w="934" w:type="pct"/>
          </w:tcPr>
          <w:p w14:paraId="7045E913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64 (9)</w:t>
            </w:r>
          </w:p>
        </w:tc>
        <w:tc>
          <w:tcPr>
            <w:tcW w:w="870" w:type="pct"/>
          </w:tcPr>
          <w:p w14:paraId="450B651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97 (9)</w:t>
            </w:r>
          </w:p>
        </w:tc>
        <w:tc>
          <w:tcPr>
            <w:tcW w:w="856" w:type="pct"/>
          </w:tcPr>
          <w:p w14:paraId="61318EC0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67 (10)</w:t>
            </w:r>
          </w:p>
        </w:tc>
        <w:tc>
          <w:tcPr>
            <w:tcW w:w="354" w:type="pct"/>
          </w:tcPr>
          <w:p w14:paraId="02CC2418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5979D23D" w14:textId="6C915B3F" w:rsidTr="00EA5D3A">
        <w:trPr>
          <w:jc w:val="center"/>
        </w:trPr>
        <w:tc>
          <w:tcPr>
            <w:tcW w:w="1986" w:type="pct"/>
          </w:tcPr>
          <w:p w14:paraId="7EE2904A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9</w:t>
            </w:r>
          </w:p>
        </w:tc>
        <w:tc>
          <w:tcPr>
            <w:tcW w:w="934" w:type="pct"/>
          </w:tcPr>
          <w:p w14:paraId="54C672B3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352 (13)</w:t>
            </w:r>
          </w:p>
        </w:tc>
        <w:tc>
          <w:tcPr>
            <w:tcW w:w="870" w:type="pct"/>
          </w:tcPr>
          <w:p w14:paraId="5C2B14C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55 (12)</w:t>
            </w:r>
          </w:p>
        </w:tc>
        <w:tc>
          <w:tcPr>
            <w:tcW w:w="856" w:type="pct"/>
          </w:tcPr>
          <w:p w14:paraId="7BC897F0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97 (14)</w:t>
            </w:r>
          </w:p>
        </w:tc>
        <w:tc>
          <w:tcPr>
            <w:tcW w:w="354" w:type="pct"/>
          </w:tcPr>
          <w:p w14:paraId="1F667860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03717D25" w14:textId="3924C86D" w:rsidTr="00EA5D3A">
        <w:trPr>
          <w:jc w:val="center"/>
        </w:trPr>
        <w:tc>
          <w:tcPr>
            <w:tcW w:w="1986" w:type="pct"/>
          </w:tcPr>
          <w:p w14:paraId="31835856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10</w:t>
            </w:r>
          </w:p>
        </w:tc>
        <w:tc>
          <w:tcPr>
            <w:tcW w:w="934" w:type="pct"/>
          </w:tcPr>
          <w:p w14:paraId="16E09D7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582 (21)</w:t>
            </w:r>
          </w:p>
        </w:tc>
        <w:tc>
          <w:tcPr>
            <w:tcW w:w="870" w:type="pct"/>
          </w:tcPr>
          <w:p w14:paraId="4206410A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416 (20)</w:t>
            </w:r>
          </w:p>
        </w:tc>
        <w:tc>
          <w:tcPr>
            <w:tcW w:w="856" w:type="pct"/>
          </w:tcPr>
          <w:p w14:paraId="04F9EFCF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66 (24)</w:t>
            </w:r>
          </w:p>
        </w:tc>
        <w:tc>
          <w:tcPr>
            <w:tcW w:w="354" w:type="pct"/>
          </w:tcPr>
          <w:p w14:paraId="5329D75C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1FCCDFC0" w14:textId="0737D57E" w:rsidTr="00EA5D3A">
        <w:trPr>
          <w:jc w:val="center"/>
        </w:trPr>
        <w:tc>
          <w:tcPr>
            <w:tcW w:w="1986" w:type="pct"/>
          </w:tcPr>
          <w:p w14:paraId="4779C079" w14:textId="32BA87B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b/>
                <w:sz w:val="16"/>
                <w:szCs w:val="16"/>
              </w:rPr>
              <w:t>Low income</w:t>
            </w:r>
            <w:r w:rsidR="00C907A9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4" w:type="pct"/>
          </w:tcPr>
          <w:p w14:paraId="24D9CB02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</w:tcPr>
          <w:p w14:paraId="524DD887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</w:tcPr>
          <w:p w14:paraId="0F7893D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</w:tcPr>
          <w:p w14:paraId="0405F9ED" w14:textId="1F712BC9" w:rsidR="004C6633" w:rsidRPr="00DD50C4" w:rsidRDefault="003A6F99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</w:tr>
      <w:tr w:rsidR="004C6633" w:rsidRPr="00593817" w14:paraId="210438AF" w14:textId="7451A095" w:rsidTr="00EA5D3A">
        <w:trPr>
          <w:jc w:val="center"/>
        </w:trPr>
        <w:tc>
          <w:tcPr>
            <w:tcW w:w="1986" w:type="pct"/>
          </w:tcPr>
          <w:p w14:paraId="11B07C27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No</w:t>
            </w:r>
          </w:p>
        </w:tc>
        <w:tc>
          <w:tcPr>
            <w:tcW w:w="934" w:type="pct"/>
          </w:tcPr>
          <w:p w14:paraId="3A97AEDF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564 (92)</w:t>
            </w:r>
          </w:p>
        </w:tc>
        <w:tc>
          <w:tcPr>
            <w:tcW w:w="870" w:type="pct"/>
          </w:tcPr>
          <w:p w14:paraId="681C7E85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931 (92)</w:t>
            </w:r>
          </w:p>
        </w:tc>
        <w:tc>
          <w:tcPr>
            <w:tcW w:w="856" w:type="pct"/>
          </w:tcPr>
          <w:p w14:paraId="282EA888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633 (90)</w:t>
            </w:r>
          </w:p>
        </w:tc>
        <w:tc>
          <w:tcPr>
            <w:tcW w:w="354" w:type="pct"/>
          </w:tcPr>
          <w:p w14:paraId="7A8A69C3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632FA085" w14:textId="2B0864F0" w:rsidTr="00EA5D3A">
        <w:trPr>
          <w:jc w:val="center"/>
        </w:trPr>
        <w:tc>
          <w:tcPr>
            <w:tcW w:w="1986" w:type="pct"/>
          </w:tcPr>
          <w:p w14:paraId="39FF4BC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Yes</w:t>
            </w:r>
          </w:p>
        </w:tc>
        <w:tc>
          <w:tcPr>
            <w:tcW w:w="934" w:type="pct"/>
          </w:tcPr>
          <w:p w14:paraId="120B89C2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37 (8)</w:t>
            </w:r>
          </w:p>
        </w:tc>
        <w:tc>
          <w:tcPr>
            <w:tcW w:w="870" w:type="pct"/>
          </w:tcPr>
          <w:p w14:paraId="5FB0973D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70 (8)</w:t>
            </w:r>
          </w:p>
        </w:tc>
        <w:tc>
          <w:tcPr>
            <w:tcW w:w="856" w:type="pct"/>
          </w:tcPr>
          <w:p w14:paraId="14A6EF1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67 (10)</w:t>
            </w:r>
          </w:p>
        </w:tc>
        <w:tc>
          <w:tcPr>
            <w:tcW w:w="354" w:type="pct"/>
          </w:tcPr>
          <w:p w14:paraId="7C1511D7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5257A6CF" w14:textId="4F5A7052" w:rsidTr="00EA5D3A">
        <w:trPr>
          <w:jc w:val="center"/>
        </w:trPr>
        <w:tc>
          <w:tcPr>
            <w:tcW w:w="1986" w:type="pct"/>
          </w:tcPr>
          <w:p w14:paraId="352DF39F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b/>
                <w:sz w:val="16"/>
                <w:szCs w:val="16"/>
              </w:rPr>
              <w:t>Residential instability Scores</w:t>
            </w:r>
          </w:p>
        </w:tc>
        <w:tc>
          <w:tcPr>
            <w:tcW w:w="934" w:type="pct"/>
          </w:tcPr>
          <w:p w14:paraId="3EE7E46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</w:tcPr>
          <w:p w14:paraId="6132A58D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</w:tcPr>
          <w:p w14:paraId="6F05F367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</w:tcPr>
          <w:p w14:paraId="5B93E682" w14:textId="1A1C9D03" w:rsidR="004C6633" w:rsidRPr="00DD50C4" w:rsidRDefault="001150A1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4C6633" w:rsidRPr="00593817" w14:paraId="5575A4F2" w14:textId="53FEF892" w:rsidTr="00EA5D3A">
        <w:trPr>
          <w:jc w:val="center"/>
        </w:trPr>
        <w:tc>
          <w:tcPr>
            <w:tcW w:w="1986" w:type="pct"/>
          </w:tcPr>
          <w:p w14:paraId="07A73EBA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34" w:type="pct"/>
          </w:tcPr>
          <w:p w14:paraId="361E0BC9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0.4 (1.2)</w:t>
            </w:r>
          </w:p>
        </w:tc>
        <w:tc>
          <w:tcPr>
            <w:tcW w:w="870" w:type="pct"/>
          </w:tcPr>
          <w:p w14:paraId="39B6E9EC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0.4 (1.2)</w:t>
            </w:r>
          </w:p>
        </w:tc>
        <w:tc>
          <w:tcPr>
            <w:tcW w:w="856" w:type="pct"/>
          </w:tcPr>
          <w:p w14:paraId="3938DCA6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0.3 (1.2)</w:t>
            </w:r>
          </w:p>
        </w:tc>
        <w:tc>
          <w:tcPr>
            <w:tcW w:w="354" w:type="pct"/>
          </w:tcPr>
          <w:p w14:paraId="7792CFBA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2D0BC2C2" w14:textId="563818D7" w:rsidTr="00EA5D3A">
        <w:trPr>
          <w:jc w:val="center"/>
        </w:trPr>
        <w:tc>
          <w:tcPr>
            <w:tcW w:w="1986" w:type="pct"/>
          </w:tcPr>
          <w:p w14:paraId="1D45AD2F" w14:textId="7A5F1342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C907A9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4" w:type="pct"/>
          </w:tcPr>
          <w:p w14:paraId="1511B2AD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-0.1 (-0.7,1.3)</w:t>
            </w:r>
          </w:p>
        </w:tc>
        <w:tc>
          <w:tcPr>
            <w:tcW w:w="870" w:type="pct"/>
          </w:tcPr>
          <w:p w14:paraId="63005F1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0 (-0.7,1.3)</w:t>
            </w:r>
          </w:p>
        </w:tc>
        <w:tc>
          <w:tcPr>
            <w:tcW w:w="856" w:type="pct"/>
          </w:tcPr>
          <w:p w14:paraId="204C6001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-0.1 (-0.6,1.2)</w:t>
            </w:r>
          </w:p>
        </w:tc>
        <w:tc>
          <w:tcPr>
            <w:tcW w:w="354" w:type="pct"/>
          </w:tcPr>
          <w:p w14:paraId="411DDD20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3C5EDEC9" w14:textId="31B8F97B" w:rsidTr="00EA5D3A">
        <w:trPr>
          <w:jc w:val="center"/>
        </w:trPr>
        <w:tc>
          <w:tcPr>
            <w:tcW w:w="1986" w:type="pct"/>
          </w:tcPr>
          <w:p w14:paraId="373B4F63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b/>
                <w:sz w:val="16"/>
                <w:szCs w:val="16"/>
              </w:rPr>
              <w:t>Economic dependency Scores</w:t>
            </w:r>
          </w:p>
        </w:tc>
        <w:tc>
          <w:tcPr>
            <w:tcW w:w="934" w:type="pct"/>
          </w:tcPr>
          <w:p w14:paraId="79616AA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</w:tcPr>
          <w:p w14:paraId="29461CEE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</w:tcPr>
          <w:p w14:paraId="01D0A537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</w:tcPr>
          <w:p w14:paraId="2047A9E5" w14:textId="19251F7B" w:rsidR="004C6633" w:rsidRPr="00DD50C4" w:rsidRDefault="001150A1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</w:tr>
      <w:tr w:rsidR="004C6633" w:rsidRPr="00593817" w14:paraId="28FEA6E6" w14:textId="784D713B" w:rsidTr="00EA5D3A">
        <w:trPr>
          <w:jc w:val="center"/>
        </w:trPr>
        <w:tc>
          <w:tcPr>
            <w:tcW w:w="1986" w:type="pct"/>
          </w:tcPr>
          <w:p w14:paraId="1E959A8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34" w:type="pct"/>
          </w:tcPr>
          <w:p w14:paraId="6C558E18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-0.1 (1.1)</w:t>
            </w:r>
          </w:p>
        </w:tc>
        <w:tc>
          <w:tcPr>
            <w:tcW w:w="870" w:type="pct"/>
          </w:tcPr>
          <w:p w14:paraId="29392E40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-0.1 (1.1)</w:t>
            </w:r>
          </w:p>
        </w:tc>
        <w:tc>
          <w:tcPr>
            <w:tcW w:w="856" w:type="pct"/>
          </w:tcPr>
          <w:p w14:paraId="11B006B9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-0.1 (1.1)</w:t>
            </w:r>
          </w:p>
        </w:tc>
        <w:tc>
          <w:tcPr>
            <w:tcW w:w="354" w:type="pct"/>
          </w:tcPr>
          <w:p w14:paraId="4DFDE9B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75B846C3" w14:textId="20FC8A2B" w:rsidTr="00EA5D3A">
        <w:trPr>
          <w:jc w:val="center"/>
        </w:trPr>
        <w:tc>
          <w:tcPr>
            <w:tcW w:w="1986" w:type="pct"/>
          </w:tcPr>
          <w:p w14:paraId="4C55882A" w14:textId="2C72D3DF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C907A9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4" w:type="pct"/>
          </w:tcPr>
          <w:p w14:paraId="08559F75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-0.3 (-0.8,0.4)</w:t>
            </w:r>
          </w:p>
        </w:tc>
        <w:tc>
          <w:tcPr>
            <w:tcW w:w="870" w:type="pct"/>
          </w:tcPr>
          <w:p w14:paraId="57D30A11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-0.3 (-0.8,0.4)</w:t>
            </w:r>
          </w:p>
        </w:tc>
        <w:tc>
          <w:tcPr>
            <w:tcW w:w="856" w:type="pct"/>
          </w:tcPr>
          <w:p w14:paraId="563621B7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-0.2 (-0.8,0.5)</w:t>
            </w:r>
          </w:p>
        </w:tc>
        <w:tc>
          <w:tcPr>
            <w:tcW w:w="354" w:type="pct"/>
          </w:tcPr>
          <w:p w14:paraId="134D684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4084455B" w14:textId="1BA6C277" w:rsidTr="00EA5D3A">
        <w:trPr>
          <w:jc w:val="center"/>
        </w:trPr>
        <w:tc>
          <w:tcPr>
            <w:tcW w:w="1986" w:type="pct"/>
          </w:tcPr>
          <w:p w14:paraId="397FAC83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b/>
                <w:sz w:val="16"/>
                <w:szCs w:val="16"/>
              </w:rPr>
              <w:t>Ethno cultural composition Scores</w:t>
            </w:r>
          </w:p>
        </w:tc>
        <w:tc>
          <w:tcPr>
            <w:tcW w:w="934" w:type="pct"/>
          </w:tcPr>
          <w:p w14:paraId="7209F939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</w:tcPr>
          <w:p w14:paraId="03AB0588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</w:tcPr>
          <w:p w14:paraId="52FFF5C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</w:tcPr>
          <w:p w14:paraId="677F1210" w14:textId="4937A03D" w:rsidR="004C6633" w:rsidRPr="00DD50C4" w:rsidRDefault="001150A1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4C6633" w:rsidRPr="00593817" w14:paraId="25313C10" w14:textId="10E4F0EB" w:rsidTr="00EA5D3A">
        <w:trPr>
          <w:jc w:val="center"/>
        </w:trPr>
        <w:tc>
          <w:tcPr>
            <w:tcW w:w="1986" w:type="pct"/>
          </w:tcPr>
          <w:p w14:paraId="2D65962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34" w:type="pct"/>
          </w:tcPr>
          <w:p w14:paraId="2D3DB401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0.3 (1)</w:t>
            </w:r>
          </w:p>
        </w:tc>
        <w:tc>
          <w:tcPr>
            <w:tcW w:w="870" w:type="pct"/>
          </w:tcPr>
          <w:p w14:paraId="332F446F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0.4 (1)</w:t>
            </w:r>
          </w:p>
        </w:tc>
        <w:tc>
          <w:tcPr>
            <w:tcW w:w="856" w:type="pct"/>
          </w:tcPr>
          <w:p w14:paraId="37612766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0.2 (0.9)</w:t>
            </w:r>
          </w:p>
        </w:tc>
        <w:tc>
          <w:tcPr>
            <w:tcW w:w="354" w:type="pct"/>
          </w:tcPr>
          <w:p w14:paraId="39FB1993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370F7FB5" w14:textId="7110EAB3" w:rsidTr="00EA5D3A">
        <w:trPr>
          <w:jc w:val="center"/>
        </w:trPr>
        <w:tc>
          <w:tcPr>
            <w:tcW w:w="1986" w:type="pct"/>
          </w:tcPr>
          <w:p w14:paraId="6CD9FAA4" w14:textId="4C36E675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   Median (</w:t>
            </w:r>
            <w:r w:rsidR="00C907A9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4" w:type="pct"/>
          </w:tcPr>
          <w:p w14:paraId="017154B3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0.1 (-0.5,0.9)</w:t>
            </w:r>
          </w:p>
        </w:tc>
        <w:tc>
          <w:tcPr>
            <w:tcW w:w="870" w:type="pct"/>
          </w:tcPr>
          <w:p w14:paraId="73CB18E3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0.2 (-0.4,1)</w:t>
            </w:r>
          </w:p>
        </w:tc>
        <w:tc>
          <w:tcPr>
            <w:tcW w:w="856" w:type="pct"/>
          </w:tcPr>
          <w:p w14:paraId="5186AFB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0 (-0.5,0.7)</w:t>
            </w:r>
          </w:p>
        </w:tc>
        <w:tc>
          <w:tcPr>
            <w:tcW w:w="354" w:type="pct"/>
          </w:tcPr>
          <w:p w14:paraId="3108CE1D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449BC9D1" w14:textId="39D7F664" w:rsidTr="00EA5D3A">
        <w:trPr>
          <w:jc w:val="center"/>
        </w:trPr>
        <w:tc>
          <w:tcPr>
            <w:tcW w:w="1986" w:type="pct"/>
          </w:tcPr>
          <w:p w14:paraId="68A30B22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b/>
                <w:sz w:val="16"/>
                <w:szCs w:val="16"/>
              </w:rPr>
              <w:t>Situational vulnerability Scores</w:t>
            </w:r>
          </w:p>
        </w:tc>
        <w:tc>
          <w:tcPr>
            <w:tcW w:w="934" w:type="pct"/>
          </w:tcPr>
          <w:p w14:paraId="51EF0306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</w:tcPr>
          <w:p w14:paraId="5953D7B1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</w:tcPr>
          <w:p w14:paraId="00868B5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</w:tcPr>
          <w:p w14:paraId="2D143B96" w14:textId="6921C0C9" w:rsidR="004C6633" w:rsidRPr="00DD50C4" w:rsidRDefault="001150A1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</w:tr>
      <w:tr w:rsidR="004C6633" w:rsidRPr="00593817" w14:paraId="78D45F25" w14:textId="7C3EBA7C" w:rsidTr="00EA5D3A">
        <w:trPr>
          <w:jc w:val="center"/>
        </w:trPr>
        <w:tc>
          <w:tcPr>
            <w:tcW w:w="1986" w:type="pct"/>
          </w:tcPr>
          <w:p w14:paraId="279A2887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Mean (sd)</w:t>
            </w:r>
          </w:p>
        </w:tc>
        <w:tc>
          <w:tcPr>
            <w:tcW w:w="934" w:type="pct"/>
          </w:tcPr>
          <w:p w14:paraId="60117A90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-0.5 (0.7)</w:t>
            </w:r>
          </w:p>
        </w:tc>
        <w:tc>
          <w:tcPr>
            <w:tcW w:w="870" w:type="pct"/>
          </w:tcPr>
          <w:p w14:paraId="1997D702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-0.4 (0.7)</w:t>
            </w:r>
          </w:p>
        </w:tc>
        <w:tc>
          <w:tcPr>
            <w:tcW w:w="856" w:type="pct"/>
          </w:tcPr>
          <w:p w14:paraId="71202265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-0.5 (0.7)</w:t>
            </w:r>
          </w:p>
        </w:tc>
        <w:tc>
          <w:tcPr>
            <w:tcW w:w="354" w:type="pct"/>
          </w:tcPr>
          <w:p w14:paraId="0D8534D1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1869FE18" w14:textId="4A47DC83" w:rsidTr="00EA5D3A">
        <w:trPr>
          <w:jc w:val="center"/>
        </w:trPr>
        <w:tc>
          <w:tcPr>
            <w:tcW w:w="1986" w:type="pct"/>
          </w:tcPr>
          <w:p w14:paraId="0653025C" w14:textId="7133E52D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Median (</w:t>
            </w:r>
            <w:r w:rsidR="00C907A9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4" w:type="pct"/>
          </w:tcPr>
          <w:p w14:paraId="398E36E6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-0.6 (-0.9,-0.1)</w:t>
            </w:r>
          </w:p>
        </w:tc>
        <w:tc>
          <w:tcPr>
            <w:tcW w:w="870" w:type="pct"/>
          </w:tcPr>
          <w:p w14:paraId="1FDCE73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-0.6 (-0.9,-0.1)</w:t>
            </w:r>
          </w:p>
        </w:tc>
        <w:tc>
          <w:tcPr>
            <w:tcW w:w="856" w:type="pct"/>
          </w:tcPr>
          <w:p w14:paraId="789F7575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-0.6 (-0.9,-0.2)</w:t>
            </w:r>
          </w:p>
        </w:tc>
        <w:tc>
          <w:tcPr>
            <w:tcW w:w="354" w:type="pct"/>
          </w:tcPr>
          <w:p w14:paraId="41E37C56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0EC35B13" w14:textId="4F25B48D" w:rsidTr="00EA5D3A">
        <w:trPr>
          <w:jc w:val="center"/>
        </w:trPr>
        <w:tc>
          <w:tcPr>
            <w:tcW w:w="1986" w:type="pct"/>
          </w:tcPr>
          <w:p w14:paraId="3545AA79" w14:textId="3792BE05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b/>
                <w:sz w:val="16"/>
                <w:szCs w:val="16"/>
              </w:rPr>
              <w:t>Residential instability Quintile</w:t>
            </w:r>
            <w:r w:rsidR="00C907A9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4" w:type="pct"/>
          </w:tcPr>
          <w:p w14:paraId="4CA9AFEF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</w:tcPr>
          <w:p w14:paraId="24CF44B5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</w:tcPr>
          <w:p w14:paraId="3E8BA846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</w:tcPr>
          <w:p w14:paraId="748C5FBC" w14:textId="1FF1EF6A" w:rsidR="004C6633" w:rsidRPr="00DD50C4" w:rsidRDefault="001150A1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</w:tr>
      <w:tr w:rsidR="004C6633" w:rsidRPr="00593817" w14:paraId="60027AE2" w14:textId="48419952" w:rsidTr="00EA5D3A">
        <w:trPr>
          <w:jc w:val="center"/>
        </w:trPr>
        <w:tc>
          <w:tcPr>
            <w:tcW w:w="1986" w:type="pct"/>
          </w:tcPr>
          <w:p w14:paraId="7789B2FA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934" w:type="pct"/>
          </w:tcPr>
          <w:p w14:paraId="78A4212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448 (16)</w:t>
            </w:r>
          </w:p>
        </w:tc>
        <w:tc>
          <w:tcPr>
            <w:tcW w:w="870" w:type="pct"/>
          </w:tcPr>
          <w:p w14:paraId="4B9974A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343 (16)</w:t>
            </w:r>
          </w:p>
        </w:tc>
        <w:tc>
          <w:tcPr>
            <w:tcW w:w="856" w:type="pct"/>
          </w:tcPr>
          <w:p w14:paraId="591D9C4F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05 (15)</w:t>
            </w:r>
          </w:p>
        </w:tc>
        <w:tc>
          <w:tcPr>
            <w:tcW w:w="354" w:type="pct"/>
          </w:tcPr>
          <w:p w14:paraId="17A3B988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7514D1DE" w14:textId="7F11489B" w:rsidTr="00EA5D3A">
        <w:trPr>
          <w:jc w:val="center"/>
        </w:trPr>
        <w:tc>
          <w:tcPr>
            <w:tcW w:w="1986" w:type="pct"/>
          </w:tcPr>
          <w:p w14:paraId="5A31176D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934" w:type="pct"/>
          </w:tcPr>
          <w:p w14:paraId="285C9CF2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464 (17)</w:t>
            </w:r>
          </w:p>
        </w:tc>
        <w:tc>
          <w:tcPr>
            <w:tcW w:w="870" w:type="pct"/>
          </w:tcPr>
          <w:p w14:paraId="03FDBC6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337 (16)</w:t>
            </w:r>
          </w:p>
        </w:tc>
        <w:tc>
          <w:tcPr>
            <w:tcW w:w="856" w:type="pct"/>
          </w:tcPr>
          <w:p w14:paraId="383219CE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27 (18)</w:t>
            </w:r>
          </w:p>
        </w:tc>
        <w:tc>
          <w:tcPr>
            <w:tcW w:w="354" w:type="pct"/>
          </w:tcPr>
          <w:p w14:paraId="551B56F9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1E36AD55" w14:textId="14E46141" w:rsidTr="00EA5D3A">
        <w:trPr>
          <w:jc w:val="center"/>
        </w:trPr>
        <w:tc>
          <w:tcPr>
            <w:tcW w:w="1986" w:type="pct"/>
          </w:tcPr>
          <w:p w14:paraId="3AC43047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934" w:type="pct"/>
          </w:tcPr>
          <w:p w14:paraId="137CECBC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448 (16)</w:t>
            </w:r>
          </w:p>
        </w:tc>
        <w:tc>
          <w:tcPr>
            <w:tcW w:w="870" w:type="pct"/>
          </w:tcPr>
          <w:p w14:paraId="3A92B313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326 (16)</w:t>
            </w:r>
          </w:p>
        </w:tc>
        <w:tc>
          <w:tcPr>
            <w:tcW w:w="856" w:type="pct"/>
          </w:tcPr>
          <w:p w14:paraId="28ECC462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22 (17)</w:t>
            </w:r>
          </w:p>
        </w:tc>
        <w:tc>
          <w:tcPr>
            <w:tcW w:w="354" w:type="pct"/>
          </w:tcPr>
          <w:p w14:paraId="1873C971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2F1421BC" w14:textId="2D03AAD3" w:rsidTr="00EA5D3A">
        <w:trPr>
          <w:jc w:val="center"/>
        </w:trPr>
        <w:tc>
          <w:tcPr>
            <w:tcW w:w="1986" w:type="pct"/>
          </w:tcPr>
          <w:p w14:paraId="32A46587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934" w:type="pct"/>
          </w:tcPr>
          <w:p w14:paraId="67D7C91A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476 (17)</w:t>
            </w:r>
          </w:p>
        </w:tc>
        <w:tc>
          <w:tcPr>
            <w:tcW w:w="870" w:type="pct"/>
          </w:tcPr>
          <w:p w14:paraId="5C4ADB36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354 (17)</w:t>
            </w:r>
          </w:p>
        </w:tc>
        <w:tc>
          <w:tcPr>
            <w:tcW w:w="856" w:type="pct"/>
          </w:tcPr>
          <w:p w14:paraId="3EC88E9E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22 (17)</w:t>
            </w:r>
          </w:p>
        </w:tc>
        <w:tc>
          <w:tcPr>
            <w:tcW w:w="354" w:type="pct"/>
          </w:tcPr>
          <w:p w14:paraId="00BD3207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0CE18F41" w14:textId="7534F40E" w:rsidTr="00EA5D3A">
        <w:trPr>
          <w:jc w:val="center"/>
        </w:trPr>
        <w:tc>
          <w:tcPr>
            <w:tcW w:w="1986" w:type="pct"/>
          </w:tcPr>
          <w:p w14:paraId="325EF713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934" w:type="pct"/>
          </w:tcPr>
          <w:p w14:paraId="00395C36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965 (34)</w:t>
            </w:r>
          </w:p>
        </w:tc>
        <w:tc>
          <w:tcPr>
            <w:tcW w:w="870" w:type="pct"/>
          </w:tcPr>
          <w:p w14:paraId="339341F5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741 (35)</w:t>
            </w:r>
          </w:p>
        </w:tc>
        <w:tc>
          <w:tcPr>
            <w:tcW w:w="856" w:type="pct"/>
          </w:tcPr>
          <w:p w14:paraId="335632A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24 (32)</w:t>
            </w:r>
          </w:p>
        </w:tc>
        <w:tc>
          <w:tcPr>
            <w:tcW w:w="354" w:type="pct"/>
          </w:tcPr>
          <w:p w14:paraId="0B83C22A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37973A43" w14:textId="58BC74B0" w:rsidTr="00EA5D3A">
        <w:trPr>
          <w:jc w:val="center"/>
        </w:trPr>
        <w:tc>
          <w:tcPr>
            <w:tcW w:w="1986" w:type="pct"/>
          </w:tcPr>
          <w:p w14:paraId="444163A4" w14:textId="289FC901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b/>
                <w:sz w:val="16"/>
                <w:szCs w:val="16"/>
              </w:rPr>
              <w:t>Economic dependency Quintile</w:t>
            </w:r>
            <w:r w:rsidR="00C907A9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4" w:type="pct"/>
          </w:tcPr>
          <w:p w14:paraId="1B9858CE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</w:tcPr>
          <w:p w14:paraId="3E93A297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</w:tcPr>
          <w:p w14:paraId="40D146D5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</w:tcPr>
          <w:p w14:paraId="50D55CF4" w14:textId="1A40FC33" w:rsidR="004C6633" w:rsidRPr="00DD50C4" w:rsidRDefault="001150A1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4C6633" w:rsidRPr="00593817" w14:paraId="7B90110D" w14:textId="245BCE64" w:rsidTr="00EA5D3A">
        <w:trPr>
          <w:jc w:val="center"/>
        </w:trPr>
        <w:tc>
          <w:tcPr>
            <w:tcW w:w="1986" w:type="pct"/>
          </w:tcPr>
          <w:p w14:paraId="3FA2F0DC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934" w:type="pct"/>
          </w:tcPr>
          <w:p w14:paraId="68FEFD90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751 (27)</w:t>
            </w:r>
          </w:p>
        </w:tc>
        <w:tc>
          <w:tcPr>
            <w:tcW w:w="870" w:type="pct"/>
          </w:tcPr>
          <w:p w14:paraId="19526EC2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556 (26)</w:t>
            </w:r>
          </w:p>
        </w:tc>
        <w:tc>
          <w:tcPr>
            <w:tcW w:w="856" w:type="pct"/>
          </w:tcPr>
          <w:p w14:paraId="0A6FBC1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95 (28)</w:t>
            </w:r>
          </w:p>
        </w:tc>
        <w:tc>
          <w:tcPr>
            <w:tcW w:w="354" w:type="pct"/>
          </w:tcPr>
          <w:p w14:paraId="71098C52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08AC73AA" w14:textId="16591642" w:rsidTr="00EA5D3A">
        <w:trPr>
          <w:jc w:val="center"/>
        </w:trPr>
        <w:tc>
          <w:tcPr>
            <w:tcW w:w="1986" w:type="pct"/>
          </w:tcPr>
          <w:p w14:paraId="60EB173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934" w:type="pct"/>
          </w:tcPr>
          <w:p w14:paraId="35E727D9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561 (20)</w:t>
            </w:r>
          </w:p>
        </w:tc>
        <w:tc>
          <w:tcPr>
            <w:tcW w:w="870" w:type="pct"/>
          </w:tcPr>
          <w:p w14:paraId="7FF07B82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434 (21)</w:t>
            </w:r>
          </w:p>
        </w:tc>
        <w:tc>
          <w:tcPr>
            <w:tcW w:w="856" w:type="pct"/>
          </w:tcPr>
          <w:p w14:paraId="47BF1599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27 (18)</w:t>
            </w:r>
          </w:p>
        </w:tc>
        <w:tc>
          <w:tcPr>
            <w:tcW w:w="354" w:type="pct"/>
          </w:tcPr>
          <w:p w14:paraId="72B7AE2D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52FB24F4" w14:textId="0BA1EA23" w:rsidTr="00EA5D3A">
        <w:trPr>
          <w:jc w:val="center"/>
        </w:trPr>
        <w:tc>
          <w:tcPr>
            <w:tcW w:w="1986" w:type="pct"/>
          </w:tcPr>
          <w:p w14:paraId="5ADDF582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934" w:type="pct"/>
          </w:tcPr>
          <w:p w14:paraId="10205146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504 (18)</w:t>
            </w:r>
          </w:p>
        </w:tc>
        <w:tc>
          <w:tcPr>
            <w:tcW w:w="870" w:type="pct"/>
          </w:tcPr>
          <w:p w14:paraId="42DAA420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375 (18)</w:t>
            </w:r>
          </w:p>
        </w:tc>
        <w:tc>
          <w:tcPr>
            <w:tcW w:w="856" w:type="pct"/>
          </w:tcPr>
          <w:p w14:paraId="58D73438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29 (18)</w:t>
            </w:r>
          </w:p>
        </w:tc>
        <w:tc>
          <w:tcPr>
            <w:tcW w:w="354" w:type="pct"/>
          </w:tcPr>
          <w:p w14:paraId="5DA008DF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3EAECA0F" w14:textId="5F8129C7" w:rsidTr="00EA5D3A">
        <w:trPr>
          <w:jc w:val="center"/>
        </w:trPr>
        <w:tc>
          <w:tcPr>
            <w:tcW w:w="1986" w:type="pct"/>
          </w:tcPr>
          <w:p w14:paraId="07C591F7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934" w:type="pct"/>
          </w:tcPr>
          <w:p w14:paraId="417D64B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466 (17)</w:t>
            </w:r>
          </w:p>
        </w:tc>
        <w:tc>
          <w:tcPr>
            <w:tcW w:w="870" w:type="pct"/>
          </w:tcPr>
          <w:p w14:paraId="028E3606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360 (17)</w:t>
            </w:r>
          </w:p>
        </w:tc>
        <w:tc>
          <w:tcPr>
            <w:tcW w:w="856" w:type="pct"/>
          </w:tcPr>
          <w:p w14:paraId="24BB40B9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06 (15)</w:t>
            </w:r>
          </w:p>
        </w:tc>
        <w:tc>
          <w:tcPr>
            <w:tcW w:w="354" w:type="pct"/>
          </w:tcPr>
          <w:p w14:paraId="792C9E2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494D109F" w14:textId="3FBCC085" w:rsidTr="00EA5D3A">
        <w:trPr>
          <w:jc w:val="center"/>
        </w:trPr>
        <w:tc>
          <w:tcPr>
            <w:tcW w:w="1986" w:type="pct"/>
          </w:tcPr>
          <w:p w14:paraId="528A6B8D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934" w:type="pct"/>
          </w:tcPr>
          <w:p w14:paraId="234CF2B7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519 (19)</w:t>
            </w:r>
          </w:p>
        </w:tc>
        <w:tc>
          <w:tcPr>
            <w:tcW w:w="870" w:type="pct"/>
          </w:tcPr>
          <w:p w14:paraId="5A081EEF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376 (18)</w:t>
            </w:r>
          </w:p>
        </w:tc>
        <w:tc>
          <w:tcPr>
            <w:tcW w:w="856" w:type="pct"/>
          </w:tcPr>
          <w:p w14:paraId="0497A978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43 (20)</w:t>
            </w:r>
          </w:p>
        </w:tc>
        <w:tc>
          <w:tcPr>
            <w:tcW w:w="354" w:type="pct"/>
          </w:tcPr>
          <w:p w14:paraId="4732938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0850BBFA" w14:textId="7A53248B" w:rsidTr="00EA5D3A">
        <w:trPr>
          <w:jc w:val="center"/>
        </w:trPr>
        <w:tc>
          <w:tcPr>
            <w:tcW w:w="1986" w:type="pct"/>
          </w:tcPr>
          <w:p w14:paraId="2C838E29" w14:textId="2D920303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b/>
                <w:sz w:val="16"/>
                <w:szCs w:val="16"/>
              </w:rPr>
              <w:t>Ethno cultural composition Quintile</w:t>
            </w:r>
            <w:r w:rsidR="00C907A9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4" w:type="pct"/>
          </w:tcPr>
          <w:p w14:paraId="4DF19209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</w:tcPr>
          <w:p w14:paraId="477C46A0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</w:tcPr>
          <w:p w14:paraId="05AE3C6C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</w:tcPr>
          <w:p w14:paraId="62ADDBA9" w14:textId="165BDB03" w:rsidR="004C6633" w:rsidRPr="00DD50C4" w:rsidRDefault="001150A1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</w:tr>
      <w:tr w:rsidR="004C6633" w:rsidRPr="00593817" w14:paraId="54C39DF0" w14:textId="42D0C347" w:rsidTr="00EA5D3A">
        <w:trPr>
          <w:jc w:val="center"/>
        </w:trPr>
        <w:tc>
          <w:tcPr>
            <w:tcW w:w="1986" w:type="pct"/>
          </w:tcPr>
          <w:p w14:paraId="1C4816E7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934" w:type="pct"/>
          </w:tcPr>
          <w:p w14:paraId="14A34E6C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61 (6)</w:t>
            </w:r>
          </w:p>
        </w:tc>
        <w:tc>
          <w:tcPr>
            <w:tcW w:w="870" w:type="pct"/>
          </w:tcPr>
          <w:p w14:paraId="5804490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13 (5)</w:t>
            </w:r>
          </w:p>
        </w:tc>
        <w:tc>
          <w:tcPr>
            <w:tcW w:w="856" w:type="pct"/>
          </w:tcPr>
          <w:p w14:paraId="37731399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48 (7)</w:t>
            </w:r>
          </w:p>
        </w:tc>
        <w:tc>
          <w:tcPr>
            <w:tcW w:w="354" w:type="pct"/>
          </w:tcPr>
          <w:p w14:paraId="5DE04F50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3A68A977" w14:textId="014F85B6" w:rsidTr="00EA5D3A">
        <w:trPr>
          <w:jc w:val="center"/>
        </w:trPr>
        <w:tc>
          <w:tcPr>
            <w:tcW w:w="1986" w:type="pct"/>
          </w:tcPr>
          <w:p w14:paraId="6F8ED35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934" w:type="pct"/>
          </w:tcPr>
          <w:p w14:paraId="554F3BB9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354 (13)</w:t>
            </w:r>
          </w:p>
        </w:tc>
        <w:tc>
          <w:tcPr>
            <w:tcW w:w="870" w:type="pct"/>
          </w:tcPr>
          <w:p w14:paraId="5BB3172D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52 (12)</w:t>
            </w:r>
          </w:p>
        </w:tc>
        <w:tc>
          <w:tcPr>
            <w:tcW w:w="856" w:type="pct"/>
          </w:tcPr>
          <w:p w14:paraId="008CF391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02 (15)</w:t>
            </w:r>
          </w:p>
        </w:tc>
        <w:tc>
          <w:tcPr>
            <w:tcW w:w="354" w:type="pct"/>
          </w:tcPr>
          <w:p w14:paraId="62C93BD5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372177BB" w14:textId="5D09345E" w:rsidTr="00EA5D3A">
        <w:trPr>
          <w:jc w:val="center"/>
        </w:trPr>
        <w:tc>
          <w:tcPr>
            <w:tcW w:w="1986" w:type="pct"/>
          </w:tcPr>
          <w:p w14:paraId="5C39FF0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934" w:type="pct"/>
          </w:tcPr>
          <w:p w14:paraId="37F9180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597 (21)</w:t>
            </w:r>
          </w:p>
        </w:tc>
        <w:tc>
          <w:tcPr>
            <w:tcW w:w="870" w:type="pct"/>
          </w:tcPr>
          <w:p w14:paraId="6A1B29F1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429 (20)</w:t>
            </w:r>
          </w:p>
        </w:tc>
        <w:tc>
          <w:tcPr>
            <w:tcW w:w="856" w:type="pct"/>
          </w:tcPr>
          <w:p w14:paraId="2F24F03F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68 (24)</w:t>
            </w:r>
          </w:p>
        </w:tc>
        <w:tc>
          <w:tcPr>
            <w:tcW w:w="354" w:type="pct"/>
          </w:tcPr>
          <w:p w14:paraId="452AE539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51ECB704" w14:textId="19A884D7" w:rsidTr="00EA5D3A">
        <w:trPr>
          <w:jc w:val="center"/>
        </w:trPr>
        <w:tc>
          <w:tcPr>
            <w:tcW w:w="1986" w:type="pct"/>
          </w:tcPr>
          <w:p w14:paraId="19FB086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934" w:type="pct"/>
          </w:tcPr>
          <w:p w14:paraId="4E7EAF49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896 (32)</w:t>
            </w:r>
          </w:p>
        </w:tc>
        <w:tc>
          <w:tcPr>
            <w:tcW w:w="870" w:type="pct"/>
          </w:tcPr>
          <w:p w14:paraId="6D17691F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675 (32)</w:t>
            </w:r>
          </w:p>
        </w:tc>
        <w:tc>
          <w:tcPr>
            <w:tcW w:w="856" w:type="pct"/>
          </w:tcPr>
          <w:p w14:paraId="3628AFCA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21 (32)</w:t>
            </w:r>
          </w:p>
        </w:tc>
        <w:tc>
          <w:tcPr>
            <w:tcW w:w="354" w:type="pct"/>
          </w:tcPr>
          <w:p w14:paraId="70FCEA5E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3F66C5F9" w14:textId="31B8162E" w:rsidTr="00EA5D3A">
        <w:trPr>
          <w:jc w:val="center"/>
        </w:trPr>
        <w:tc>
          <w:tcPr>
            <w:tcW w:w="1986" w:type="pct"/>
          </w:tcPr>
          <w:p w14:paraId="0135FE1B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934" w:type="pct"/>
          </w:tcPr>
          <w:p w14:paraId="0F6209A2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793 (28)</w:t>
            </w:r>
          </w:p>
        </w:tc>
        <w:tc>
          <w:tcPr>
            <w:tcW w:w="870" w:type="pct"/>
          </w:tcPr>
          <w:p w14:paraId="3F184BB1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632 (30)</w:t>
            </w:r>
          </w:p>
        </w:tc>
        <w:tc>
          <w:tcPr>
            <w:tcW w:w="856" w:type="pct"/>
          </w:tcPr>
          <w:p w14:paraId="221CA15A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61 (23)</w:t>
            </w:r>
          </w:p>
        </w:tc>
        <w:tc>
          <w:tcPr>
            <w:tcW w:w="354" w:type="pct"/>
          </w:tcPr>
          <w:p w14:paraId="7E37AA4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72B718C5" w14:textId="388BDE73" w:rsidTr="00EA5D3A">
        <w:trPr>
          <w:jc w:val="center"/>
        </w:trPr>
        <w:tc>
          <w:tcPr>
            <w:tcW w:w="1986" w:type="pct"/>
          </w:tcPr>
          <w:p w14:paraId="64C5B7D9" w14:textId="2FA7AD64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b/>
                <w:sz w:val="16"/>
                <w:szCs w:val="16"/>
              </w:rPr>
              <w:t>Situational vulnerability Quintile</w:t>
            </w:r>
            <w:r w:rsidR="00C907A9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934" w:type="pct"/>
          </w:tcPr>
          <w:p w14:paraId="102AEA3C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</w:tcPr>
          <w:p w14:paraId="5968B093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</w:tcPr>
          <w:p w14:paraId="204ADAC2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</w:tcPr>
          <w:p w14:paraId="68E1C368" w14:textId="29C3CB32" w:rsidR="004C6633" w:rsidRPr="00DD50C4" w:rsidRDefault="002250B9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</w:tr>
      <w:tr w:rsidR="004C6633" w:rsidRPr="00593817" w14:paraId="37EE74C1" w14:textId="3812609F" w:rsidTr="00EA5D3A">
        <w:trPr>
          <w:jc w:val="center"/>
        </w:trPr>
        <w:tc>
          <w:tcPr>
            <w:tcW w:w="1986" w:type="pct"/>
          </w:tcPr>
          <w:p w14:paraId="753E24AA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934" w:type="pct"/>
          </w:tcPr>
          <w:p w14:paraId="6C118B8F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127 (40)</w:t>
            </w:r>
          </w:p>
        </w:tc>
        <w:tc>
          <w:tcPr>
            <w:tcW w:w="870" w:type="pct"/>
          </w:tcPr>
          <w:p w14:paraId="7823EC40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824 (39)</w:t>
            </w:r>
          </w:p>
        </w:tc>
        <w:tc>
          <w:tcPr>
            <w:tcW w:w="856" w:type="pct"/>
          </w:tcPr>
          <w:p w14:paraId="152B4478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303 (43)</w:t>
            </w:r>
          </w:p>
        </w:tc>
        <w:tc>
          <w:tcPr>
            <w:tcW w:w="354" w:type="pct"/>
          </w:tcPr>
          <w:p w14:paraId="3411868F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5C509296" w14:textId="1F63EAC7" w:rsidTr="00EA5D3A">
        <w:trPr>
          <w:jc w:val="center"/>
        </w:trPr>
        <w:tc>
          <w:tcPr>
            <w:tcW w:w="1986" w:type="pct"/>
          </w:tcPr>
          <w:p w14:paraId="5201DCB0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934" w:type="pct"/>
          </w:tcPr>
          <w:p w14:paraId="2C7C3E34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641 (23)</w:t>
            </w:r>
          </w:p>
        </w:tc>
        <w:tc>
          <w:tcPr>
            <w:tcW w:w="870" w:type="pct"/>
          </w:tcPr>
          <w:p w14:paraId="356B2ACE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480 (23)</w:t>
            </w:r>
          </w:p>
        </w:tc>
        <w:tc>
          <w:tcPr>
            <w:tcW w:w="856" w:type="pct"/>
          </w:tcPr>
          <w:p w14:paraId="6B55F979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61 (23)</w:t>
            </w:r>
          </w:p>
        </w:tc>
        <w:tc>
          <w:tcPr>
            <w:tcW w:w="354" w:type="pct"/>
          </w:tcPr>
          <w:p w14:paraId="57328B11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76BBBF67" w14:textId="490DDC8C" w:rsidTr="00EA5D3A">
        <w:trPr>
          <w:jc w:val="center"/>
        </w:trPr>
        <w:tc>
          <w:tcPr>
            <w:tcW w:w="1986" w:type="pct"/>
          </w:tcPr>
          <w:p w14:paraId="1A14799C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934" w:type="pct"/>
          </w:tcPr>
          <w:p w14:paraId="1E8A057A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452 (16)</w:t>
            </w:r>
          </w:p>
        </w:tc>
        <w:tc>
          <w:tcPr>
            <w:tcW w:w="870" w:type="pct"/>
          </w:tcPr>
          <w:p w14:paraId="3000EED1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344 (16)</w:t>
            </w:r>
          </w:p>
        </w:tc>
        <w:tc>
          <w:tcPr>
            <w:tcW w:w="856" w:type="pct"/>
          </w:tcPr>
          <w:p w14:paraId="2ED68512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08 (15)</w:t>
            </w:r>
          </w:p>
        </w:tc>
        <w:tc>
          <w:tcPr>
            <w:tcW w:w="354" w:type="pct"/>
          </w:tcPr>
          <w:p w14:paraId="33D2CABD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3F9939A3" w14:textId="38B8935F" w:rsidTr="00EA5D3A">
        <w:trPr>
          <w:jc w:val="center"/>
        </w:trPr>
        <w:tc>
          <w:tcPr>
            <w:tcW w:w="1986" w:type="pct"/>
          </w:tcPr>
          <w:p w14:paraId="1BAAD7A5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934" w:type="pct"/>
          </w:tcPr>
          <w:p w14:paraId="041F86EC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351 (13)</w:t>
            </w:r>
          </w:p>
        </w:tc>
        <w:tc>
          <w:tcPr>
            <w:tcW w:w="870" w:type="pct"/>
          </w:tcPr>
          <w:p w14:paraId="4887C521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69 (13)</w:t>
            </w:r>
          </w:p>
        </w:tc>
        <w:tc>
          <w:tcPr>
            <w:tcW w:w="856" w:type="pct"/>
          </w:tcPr>
          <w:p w14:paraId="1BA26213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82 (12)</w:t>
            </w:r>
          </w:p>
        </w:tc>
        <w:tc>
          <w:tcPr>
            <w:tcW w:w="354" w:type="pct"/>
          </w:tcPr>
          <w:p w14:paraId="1BFA6DC5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6633" w:rsidRPr="00593817" w14:paraId="7877B78A" w14:textId="7151D244" w:rsidTr="00EA5D3A">
        <w:trPr>
          <w:jc w:val="center"/>
        </w:trPr>
        <w:tc>
          <w:tcPr>
            <w:tcW w:w="1986" w:type="pct"/>
          </w:tcPr>
          <w:p w14:paraId="7444E7AC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934" w:type="pct"/>
          </w:tcPr>
          <w:p w14:paraId="127899F0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30 (8)</w:t>
            </w:r>
          </w:p>
        </w:tc>
        <w:tc>
          <w:tcPr>
            <w:tcW w:w="870" w:type="pct"/>
          </w:tcPr>
          <w:p w14:paraId="37B647C2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84 (9)</w:t>
            </w:r>
          </w:p>
        </w:tc>
        <w:tc>
          <w:tcPr>
            <w:tcW w:w="856" w:type="pct"/>
          </w:tcPr>
          <w:p w14:paraId="66EBA076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46 (7)</w:t>
            </w:r>
          </w:p>
        </w:tc>
        <w:tc>
          <w:tcPr>
            <w:tcW w:w="354" w:type="pct"/>
          </w:tcPr>
          <w:p w14:paraId="6AFC6147" w14:textId="77777777" w:rsidR="004C6633" w:rsidRPr="00DD50C4" w:rsidRDefault="004C6633" w:rsidP="004C6633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33F7E15" w14:textId="77777777" w:rsidR="00593817" w:rsidRDefault="00593817" w:rsidP="009621EA">
      <w:pPr>
        <w:rPr>
          <w:rFonts w:ascii="Times New Roman" w:hAnsi="Times New Roman" w:cs="Times New Roman"/>
        </w:rPr>
      </w:pPr>
    </w:p>
    <w:p w14:paraId="1AC97A7A" w14:textId="1AE0740B" w:rsidR="00B72C7E" w:rsidRPr="00222C77" w:rsidRDefault="00B72C7E" w:rsidP="00222C77">
      <w:pPr>
        <w:pStyle w:val="Heading2"/>
        <w:rPr>
          <w:bCs/>
        </w:rPr>
      </w:pPr>
      <w:bookmarkStart w:id="7" w:name="_Toc117247774"/>
      <w:r w:rsidRPr="00222C77">
        <w:rPr>
          <w:bCs/>
          <w:i/>
          <w:iCs/>
        </w:rPr>
        <w:t>Table S</w:t>
      </w:r>
      <w:r w:rsidR="00F84CBA">
        <w:rPr>
          <w:bCs/>
          <w:i/>
          <w:iCs/>
        </w:rPr>
        <w:t>5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Summary of language of respondents</w:t>
      </w:r>
      <w:bookmarkEnd w:id="7"/>
    </w:p>
    <w:p w14:paraId="247862B6" w14:textId="5F6A317F" w:rsidR="00593817" w:rsidRDefault="00593817" w:rsidP="009621EA">
      <w:pPr>
        <w:rPr>
          <w:rFonts w:ascii="Times New Roman" w:hAnsi="Times New Roman" w:cs="Times New Roman"/>
        </w:rPr>
      </w:pPr>
    </w:p>
    <w:tbl>
      <w:tblPr>
        <w:tblStyle w:val="GridTable1Light"/>
        <w:tblW w:w="1536" w:type="pct"/>
        <w:jc w:val="center"/>
        <w:tblLayout w:type="fixed"/>
        <w:tblLook w:val="0420" w:firstRow="1" w:lastRow="0" w:firstColumn="0" w:lastColumn="0" w:noHBand="0" w:noVBand="1"/>
      </w:tblPr>
      <w:tblGrid>
        <w:gridCol w:w="1529"/>
        <w:gridCol w:w="1343"/>
      </w:tblGrid>
      <w:tr w:rsidR="00B72C7E" w:rsidRPr="00DD50C4" w14:paraId="06C30251" w14:textId="77777777" w:rsidTr="00EA5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662" w:type="pct"/>
          </w:tcPr>
          <w:p w14:paraId="3C033A6C" w14:textId="77777777" w:rsidR="00B72C7E" w:rsidRPr="00DD50C4" w:rsidRDefault="00B72C7E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Language</w:t>
            </w:r>
          </w:p>
        </w:tc>
        <w:tc>
          <w:tcPr>
            <w:tcW w:w="2338" w:type="pct"/>
          </w:tcPr>
          <w:p w14:paraId="62E50378" w14:textId="7B5D6821" w:rsidR="00B72C7E" w:rsidRPr="00DD50C4" w:rsidRDefault="00B72C7E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870</w:t>
            </w:r>
            <w:r w:rsidR="004D29A9">
              <w:rPr>
                <w:rFonts w:ascii="Times New Roman" w:hAnsi="Times New Roman" w:cs="Times New Roman"/>
                <w:sz w:val="16"/>
                <w:szCs w:val="16"/>
              </w:rPr>
              <w:t xml:space="preserve"> (100%)</w:t>
            </w:r>
          </w:p>
        </w:tc>
      </w:tr>
      <w:tr w:rsidR="00B72C7E" w:rsidRPr="00DD50C4" w14:paraId="173B0CFB" w14:textId="77777777" w:rsidTr="00EA5D3A">
        <w:trPr>
          <w:jc w:val="center"/>
        </w:trPr>
        <w:tc>
          <w:tcPr>
            <w:tcW w:w="2662" w:type="pct"/>
          </w:tcPr>
          <w:p w14:paraId="023C8A3D" w14:textId="31917B7B" w:rsidR="00B72C7E" w:rsidRPr="0064397D" w:rsidRDefault="0064397D" w:rsidP="1DC45B4A">
            <w:pPr>
              <w:pStyle w:val="Compact"/>
              <w:spacing w:before="0" w:after="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glish</w:t>
            </w:r>
          </w:p>
        </w:tc>
        <w:tc>
          <w:tcPr>
            <w:tcW w:w="2338" w:type="pct"/>
          </w:tcPr>
          <w:p w14:paraId="678FEB19" w14:textId="77777777" w:rsidR="00B72C7E" w:rsidRPr="00DD50C4" w:rsidRDefault="00B72C7E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811 (98)</w:t>
            </w:r>
          </w:p>
        </w:tc>
      </w:tr>
      <w:tr w:rsidR="00B72C7E" w:rsidRPr="00DD50C4" w14:paraId="20BD789F" w14:textId="77777777" w:rsidTr="00EA5D3A">
        <w:trPr>
          <w:jc w:val="center"/>
        </w:trPr>
        <w:tc>
          <w:tcPr>
            <w:tcW w:w="2662" w:type="pct"/>
          </w:tcPr>
          <w:p w14:paraId="4F6DBD11" w14:textId="64BF4460" w:rsidR="00B72C7E" w:rsidRPr="00DD50C4" w:rsidRDefault="0064397D" w:rsidP="1DC45B4A">
            <w:pPr>
              <w:pStyle w:val="Compact"/>
              <w:spacing w:before="0" w:after="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nch</w:t>
            </w:r>
          </w:p>
        </w:tc>
        <w:tc>
          <w:tcPr>
            <w:tcW w:w="2338" w:type="pct"/>
          </w:tcPr>
          <w:p w14:paraId="3FFB24BF" w14:textId="77777777" w:rsidR="00B72C7E" w:rsidRPr="00DD50C4" w:rsidRDefault="00B72C7E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0 (0)</w:t>
            </w:r>
          </w:p>
        </w:tc>
      </w:tr>
      <w:tr w:rsidR="00B72C7E" w:rsidRPr="00DD50C4" w14:paraId="240A25F9" w14:textId="77777777" w:rsidTr="00EA5D3A">
        <w:trPr>
          <w:jc w:val="center"/>
        </w:trPr>
        <w:tc>
          <w:tcPr>
            <w:tcW w:w="2662" w:type="pct"/>
          </w:tcPr>
          <w:p w14:paraId="1FC93F4F" w14:textId="580EACCE" w:rsidR="00B72C7E" w:rsidRPr="00DD50C4" w:rsidRDefault="0064397D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rtuguese</w:t>
            </w:r>
          </w:p>
        </w:tc>
        <w:tc>
          <w:tcPr>
            <w:tcW w:w="2338" w:type="pct"/>
          </w:tcPr>
          <w:p w14:paraId="068E817C" w14:textId="77777777" w:rsidR="00B72C7E" w:rsidRPr="00DD50C4" w:rsidRDefault="00B72C7E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6 (0)</w:t>
            </w:r>
          </w:p>
        </w:tc>
      </w:tr>
      <w:tr w:rsidR="00B72C7E" w:rsidRPr="00DD50C4" w14:paraId="40EC886F" w14:textId="77777777" w:rsidTr="00EA5D3A">
        <w:trPr>
          <w:jc w:val="center"/>
        </w:trPr>
        <w:tc>
          <w:tcPr>
            <w:tcW w:w="2662" w:type="pct"/>
          </w:tcPr>
          <w:p w14:paraId="345F9694" w14:textId="14FCC968" w:rsidR="00B72C7E" w:rsidRPr="00DD50C4" w:rsidRDefault="009C4AB2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mplified Chinese</w:t>
            </w:r>
          </w:p>
        </w:tc>
        <w:tc>
          <w:tcPr>
            <w:tcW w:w="2338" w:type="pct"/>
          </w:tcPr>
          <w:p w14:paraId="52206C6E" w14:textId="77777777" w:rsidR="00B72C7E" w:rsidRPr="00DD50C4" w:rsidRDefault="00B72C7E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8 (1)</w:t>
            </w:r>
          </w:p>
        </w:tc>
      </w:tr>
      <w:tr w:rsidR="00B72C7E" w:rsidRPr="00DD50C4" w14:paraId="18681343" w14:textId="77777777" w:rsidTr="00EA5D3A">
        <w:trPr>
          <w:jc w:val="center"/>
        </w:trPr>
        <w:tc>
          <w:tcPr>
            <w:tcW w:w="2662" w:type="pct"/>
          </w:tcPr>
          <w:p w14:paraId="4D3AE74F" w14:textId="45E4896A" w:rsidR="00B72C7E" w:rsidRPr="00DD50C4" w:rsidRDefault="0064397D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anish</w:t>
            </w:r>
          </w:p>
        </w:tc>
        <w:tc>
          <w:tcPr>
            <w:tcW w:w="2338" w:type="pct"/>
          </w:tcPr>
          <w:p w14:paraId="67C8AB7F" w14:textId="77777777" w:rsidR="00B72C7E" w:rsidRPr="00DD50C4" w:rsidRDefault="00B72C7E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9 (0)</w:t>
            </w:r>
          </w:p>
        </w:tc>
      </w:tr>
      <w:tr w:rsidR="00B72C7E" w:rsidRPr="00DD50C4" w14:paraId="3BC30209" w14:textId="77777777" w:rsidTr="00EA5D3A">
        <w:trPr>
          <w:jc w:val="center"/>
        </w:trPr>
        <w:tc>
          <w:tcPr>
            <w:tcW w:w="2662" w:type="pct"/>
          </w:tcPr>
          <w:p w14:paraId="6BB7A8EF" w14:textId="516FB555" w:rsidR="00B72C7E" w:rsidRPr="00DD50C4" w:rsidRDefault="009C4AB2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ditional Chinese</w:t>
            </w:r>
          </w:p>
        </w:tc>
        <w:tc>
          <w:tcPr>
            <w:tcW w:w="2338" w:type="pct"/>
          </w:tcPr>
          <w:p w14:paraId="7FD8D07B" w14:textId="77777777" w:rsidR="00B72C7E" w:rsidRPr="00DD50C4" w:rsidRDefault="00B72C7E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5 (1)</w:t>
            </w:r>
          </w:p>
        </w:tc>
      </w:tr>
      <w:tr w:rsidR="00B72C7E" w:rsidRPr="00DD50C4" w14:paraId="0A022072" w14:textId="77777777" w:rsidTr="00EA5D3A">
        <w:trPr>
          <w:jc w:val="center"/>
        </w:trPr>
        <w:tc>
          <w:tcPr>
            <w:tcW w:w="2662" w:type="pct"/>
          </w:tcPr>
          <w:p w14:paraId="4331D6C8" w14:textId="3C192988" w:rsidR="00B72C7E" w:rsidRPr="00DD50C4" w:rsidRDefault="0064397D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etnamese</w:t>
            </w:r>
          </w:p>
        </w:tc>
        <w:tc>
          <w:tcPr>
            <w:tcW w:w="2338" w:type="pct"/>
          </w:tcPr>
          <w:p w14:paraId="6A098361" w14:textId="77777777" w:rsidR="00B72C7E" w:rsidRPr="00DD50C4" w:rsidRDefault="00B72C7E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</w:tr>
      <w:tr w:rsidR="00B53248" w:rsidRPr="00DD50C4" w14:paraId="28B3EA10" w14:textId="77777777" w:rsidTr="00EA5D3A">
        <w:trPr>
          <w:jc w:val="center"/>
        </w:trPr>
        <w:tc>
          <w:tcPr>
            <w:tcW w:w="2662" w:type="pct"/>
          </w:tcPr>
          <w:p w14:paraId="17EA0A67" w14:textId="11EEAE6F" w:rsidR="00B53248" w:rsidRDefault="00B5324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talian</w:t>
            </w:r>
          </w:p>
        </w:tc>
        <w:tc>
          <w:tcPr>
            <w:tcW w:w="2338" w:type="pct"/>
          </w:tcPr>
          <w:p w14:paraId="089DCC51" w14:textId="35924158" w:rsidR="00B53248" w:rsidRPr="00DD50C4" w:rsidRDefault="00B5324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</w:tbl>
    <w:p w14:paraId="25B1384C" w14:textId="77777777" w:rsidR="00B72C7E" w:rsidRDefault="00B72C7E" w:rsidP="00A01F02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D814665" w14:textId="7024B1B1" w:rsidR="00A01F02" w:rsidRPr="00222C77" w:rsidRDefault="00A01F02" w:rsidP="00222C77">
      <w:pPr>
        <w:pStyle w:val="Heading2"/>
        <w:rPr>
          <w:bCs/>
        </w:rPr>
      </w:pPr>
      <w:bookmarkStart w:id="8" w:name="_Toc117247775"/>
      <w:r w:rsidRPr="00222C77">
        <w:rPr>
          <w:bCs/>
          <w:i/>
          <w:iCs/>
        </w:rPr>
        <w:t>Table S</w:t>
      </w:r>
      <w:r w:rsidR="00F84CBA">
        <w:rPr>
          <w:bCs/>
          <w:i/>
          <w:iCs/>
        </w:rPr>
        <w:t>6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Summary </w:t>
      </w:r>
      <w:r w:rsidR="0008181E" w:rsidRPr="00222C77">
        <w:rPr>
          <w:bCs/>
        </w:rPr>
        <w:t xml:space="preserve">of </w:t>
      </w:r>
      <w:r w:rsidR="009F00E9" w:rsidRPr="00222C77">
        <w:rPr>
          <w:bCs/>
        </w:rPr>
        <w:t>responses to survey question 1</w:t>
      </w:r>
      <w:bookmarkEnd w:id="8"/>
    </w:p>
    <w:p w14:paraId="5969E9D3" w14:textId="4F3C2AAE" w:rsidR="009F00E9" w:rsidRDefault="009F00E9" w:rsidP="00A01F02">
      <w:pPr>
        <w:rPr>
          <w:rFonts w:ascii="Times New Roman" w:hAnsi="Times New Roman" w:cs="Times New Roman"/>
          <w:b/>
          <w:bCs/>
          <w:sz w:val="26"/>
          <w:szCs w:val="26"/>
        </w:rPr>
      </w:pPr>
    </w:p>
    <w:tbl>
      <w:tblPr>
        <w:tblStyle w:val="GridTable1Light"/>
        <w:tblW w:w="1174" w:type="pct"/>
        <w:jc w:val="center"/>
        <w:tblLook w:val="0420" w:firstRow="1" w:lastRow="0" w:firstColumn="0" w:lastColumn="0" w:noHBand="0" w:noVBand="1"/>
      </w:tblPr>
      <w:tblGrid>
        <w:gridCol w:w="852"/>
        <w:gridCol w:w="1343"/>
      </w:tblGrid>
      <w:tr w:rsidR="00992D9D" w:rsidRPr="00DD50C4" w14:paraId="70EEA3BB" w14:textId="77777777" w:rsidTr="00EA5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67EAEA9B" w14:textId="77777777" w:rsidR="00992D9D" w:rsidRPr="00DD50C4" w:rsidRDefault="00992D9D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Patient</w:t>
            </w:r>
          </w:p>
        </w:tc>
        <w:tc>
          <w:tcPr>
            <w:tcW w:w="3059" w:type="pct"/>
          </w:tcPr>
          <w:p w14:paraId="3A372762" w14:textId="00AFAC9F" w:rsidR="00992D9D" w:rsidRPr="00DD50C4" w:rsidRDefault="00B72C7E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2870</w:t>
            </w:r>
            <w:r w:rsidR="004D29A9">
              <w:rPr>
                <w:rFonts w:ascii="Times New Roman" w:hAnsi="Times New Roman" w:cs="Times New Roman"/>
                <w:sz w:val="16"/>
                <w:szCs w:val="16"/>
              </w:rPr>
              <w:t xml:space="preserve"> (100%)</w:t>
            </w:r>
          </w:p>
        </w:tc>
      </w:tr>
      <w:tr w:rsidR="00992D9D" w:rsidRPr="00DD50C4" w14:paraId="2D7B0C76" w14:textId="77777777" w:rsidTr="00EA5D3A">
        <w:trPr>
          <w:jc w:val="center"/>
        </w:trPr>
        <w:tc>
          <w:tcPr>
            <w:tcW w:w="0" w:type="auto"/>
          </w:tcPr>
          <w:p w14:paraId="0E0C2191" w14:textId="77777777" w:rsidR="00992D9D" w:rsidRPr="00DD50C4" w:rsidRDefault="00992D9D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Other</w:t>
            </w:r>
          </w:p>
        </w:tc>
        <w:tc>
          <w:tcPr>
            <w:tcW w:w="3059" w:type="pct"/>
          </w:tcPr>
          <w:p w14:paraId="0270690F" w14:textId="77777777" w:rsidR="00992D9D" w:rsidRPr="00DD50C4" w:rsidRDefault="00992D9D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94 (11)</w:t>
            </w:r>
          </w:p>
        </w:tc>
      </w:tr>
      <w:tr w:rsidR="00992D9D" w:rsidRPr="00DD50C4" w14:paraId="43736481" w14:textId="77777777" w:rsidTr="00EA5D3A">
        <w:trPr>
          <w:jc w:val="center"/>
        </w:trPr>
        <w:tc>
          <w:tcPr>
            <w:tcW w:w="0" w:type="auto"/>
          </w:tcPr>
          <w:p w14:paraId="6499E48F" w14:textId="77777777" w:rsidR="00992D9D" w:rsidRPr="00DD50C4" w:rsidRDefault="00992D9D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Patient</w:t>
            </w:r>
          </w:p>
        </w:tc>
        <w:tc>
          <w:tcPr>
            <w:tcW w:w="3059" w:type="pct"/>
          </w:tcPr>
          <w:p w14:paraId="7EE21CAF" w14:textId="77777777" w:rsidR="00992D9D" w:rsidRPr="00DD50C4" w:rsidRDefault="00992D9D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499 (89)</w:t>
            </w:r>
          </w:p>
        </w:tc>
      </w:tr>
      <w:tr w:rsidR="00992D9D" w:rsidRPr="00DD50C4" w14:paraId="2A7230D3" w14:textId="77777777" w:rsidTr="00EA5D3A">
        <w:trPr>
          <w:jc w:val="center"/>
        </w:trPr>
        <w:tc>
          <w:tcPr>
            <w:tcW w:w="0" w:type="auto"/>
          </w:tcPr>
          <w:p w14:paraId="3CE37750" w14:textId="77777777" w:rsidR="00992D9D" w:rsidRPr="00DD50C4" w:rsidRDefault="00992D9D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Missing</w:t>
            </w:r>
          </w:p>
        </w:tc>
        <w:tc>
          <w:tcPr>
            <w:tcW w:w="3059" w:type="pct"/>
          </w:tcPr>
          <w:p w14:paraId="7D6518B7" w14:textId="77777777" w:rsidR="00992D9D" w:rsidRPr="00DD50C4" w:rsidRDefault="00992D9D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b/>
                <w:sz w:val="16"/>
                <w:szCs w:val="16"/>
              </w:rPr>
              <w:t>77</w:t>
            </w:r>
          </w:p>
        </w:tc>
      </w:tr>
    </w:tbl>
    <w:p w14:paraId="0ABCE607" w14:textId="0581AD27" w:rsidR="00593817" w:rsidRDefault="00593817" w:rsidP="009621EA">
      <w:pPr>
        <w:rPr>
          <w:rFonts w:ascii="Times New Roman" w:hAnsi="Times New Roman" w:cs="Times New Roman"/>
        </w:rPr>
      </w:pPr>
    </w:p>
    <w:p w14:paraId="1383E23B" w14:textId="04F93A5C" w:rsidR="00992D9D" w:rsidRPr="00222C77" w:rsidRDefault="00992D9D" w:rsidP="00222C77">
      <w:pPr>
        <w:pStyle w:val="Heading2"/>
        <w:rPr>
          <w:bCs/>
        </w:rPr>
      </w:pPr>
      <w:bookmarkStart w:id="9" w:name="_Toc117247776"/>
      <w:r w:rsidRPr="00222C77">
        <w:rPr>
          <w:bCs/>
          <w:i/>
          <w:iCs/>
        </w:rPr>
        <w:t>Table S</w:t>
      </w:r>
      <w:r w:rsidR="00F84CBA">
        <w:rPr>
          <w:bCs/>
          <w:i/>
          <w:iCs/>
        </w:rPr>
        <w:t>7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Summary of responses to survey question 2</w:t>
      </w:r>
      <w:bookmarkEnd w:id="9"/>
    </w:p>
    <w:p w14:paraId="6FA9123A" w14:textId="442D30EF" w:rsidR="0002604D" w:rsidRDefault="0002604D" w:rsidP="00992D9D">
      <w:pPr>
        <w:rPr>
          <w:rFonts w:ascii="Times New Roman" w:hAnsi="Times New Roman" w:cs="Times New Roman"/>
          <w:b/>
          <w:bCs/>
          <w:sz w:val="26"/>
          <w:szCs w:val="26"/>
        </w:rPr>
      </w:pPr>
    </w:p>
    <w:tbl>
      <w:tblPr>
        <w:tblStyle w:val="GridTable1Light"/>
        <w:tblW w:w="1197" w:type="pct"/>
        <w:jc w:val="center"/>
        <w:tblLook w:val="0420" w:firstRow="1" w:lastRow="0" w:firstColumn="0" w:lastColumn="0" w:noHBand="0" w:noVBand="1"/>
      </w:tblPr>
      <w:tblGrid>
        <w:gridCol w:w="976"/>
        <w:gridCol w:w="1262"/>
      </w:tblGrid>
      <w:tr w:rsidR="0002604D" w:rsidRPr="00DD50C4" w14:paraId="44922CEA" w14:textId="77777777" w:rsidTr="00EA5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41D80317" w14:textId="77777777" w:rsidR="0002604D" w:rsidRPr="003170F3" w:rsidRDefault="0002604D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70F3">
              <w:rPr>
                <w:rFonts w:ascii="Times New Roman" w:hAnsi="Times New Roman" w:cs="Times New Roman"/>
                <w:sz w:val="16"/>
                <w:szCs w:val="16"/>
              </w:rPr>
              <w:t>Role</w:t>
            </w:r>
          </w:p>
        </w:tc>
        <w:tc>
          <w:tcPr>
            <w:tcW w:w="2820" w:type="pct"/>
          </w:tcPr>
          <w:p w14:paraId="16FB5FAD" w14:textId="6B008E57" w:rsidR="0002604D" w:rsidRPr="003170F3" w:rsidRDefault="003170F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70F3">
              <w:rPr>
                <w:rFonts w:ascii="Times New Roman" w:hAnsi="Times New Roman" w:cs="Times New Roman"/>
                <w:sz w:val="16"/>
                <w:szCs w:val="16"/>
              </w:rPr>
              <w:t>n=294</w:t>
            </w:r>
            <w:r w:rsidR="004D29A9">
              <w:rPr>
                <w:rFonts w:ascii="Times New Roman" w:hAnsi="Times New Roman" w:cs="Times New Roman"/>
                <w:sz w:val="16"/>
                <w:szCs w:val="16"/>
              </w:rPr>
              <w:t xml:space="preserve"> (100%)</w:t>
            </w:r>
          </w:p>
        </w:tc>
      </w:tr>
      <w:tr w:rsidR="0002604D" w:rsidRPr="00DD50C4" w14:paraId="0031DE2E" w14:textId="77777777" w:rsidTr="00EA5D3A">
        <w:trPr>
          <w:jc w:val="center"/>
        </w:trPr>
        <w:tc>
          <w:tcPr>
            <w:tcW w:w="0" w:type="auto"/>
          </w:tcPr>
          <w:p w14:paraId="36D1E845" w14:textId="0FB0DA2B" w:rsidR="0002604D" w:rsidRPr="00DD50C4" w:rsidRDefault="0002604D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Family</w:t>
            </w:r>
          </w:p>
        </w:tc>
        <w:tc>
          <w:tcPr>
            <w:tcW w:w="2820" w:type="pct"/>
          </w:tcPr>
          <w:p w14:paraId="2DC8820C" w14:textId="77777777" w:rsidR="0002604D" w:rsidRPr="00DD50C4" w:rsidRDefault="0002604D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87 (99)</w:t>
            </w:r>
          </w:p>
        </w:tc>
      </w:tr>
      <w:tr w:rsidR="0002604D" w:rsidRPr="00DD50C4" w14:paraId="234B0D7E" w14:textId="77777777" w:rsidTr="00EA5D3A">
        <w:trPr>
          <w:jc w:val="center"/>
        </w:trPr>
        <w:tc>
          <w:tcPr>
            <w:tcW w:w="0" w:type="auto"/>
          </w:tcPr>
          <w:p w14:paraId="142539B2" w14:textId="77777777" w:rsidR="0002604D" w:rsidRPr="00DD50C4" w:rsidRDefault="0002604D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Other</w:t>
            </w:r>
          </w:p>
        </w:tc>
        <w:tc>
          <w:tcPr>
            <w:tcW w:w="2820" w:type="pct"/>
          </w:tcPr>
          <w:p w14:paraId="732310DE" w14:textId="77777777" w:rsidR="0002604D" w:rsidRPr="00DD50C4" w:rsidRDefault="0002604D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</w:tr>
      <w:tr w:rsidR="0002604D" w:rsidRPr="00DD50C4" w14:paraId="4E24C669" w14:textId="77777777" w:rsidTr="00EA5D3A">
        <w:trPr>
          <w:jc w:val="center"/>
        </w:trPr>
        <w:tc>
          <w:tcPr>
            <w:tcW w:w="0" w:type="auto"/>
          </w:tcPr>
          <w:p w14:paraId="11515598" w14:textId="77777777" w:rsidR="0002604D" w:rsidRPr="00DD50C4" w:rsidRDefault="0002604D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Provider</w:t>
            </w:r>
          </w:p>
        </w:tc>
        <w:tc>
          <w:tcPr>
            <w:tcW w:w="2820" w:type="pct"/>
          </w:tcPr>
          <w:p w14:paraId="784D723F" w14:textId="77777777" w:rsidR="0002604D" w:rsidRPr="00DD50C4" w:rsidRDefault="0002604D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</w:tr>
      <w:tr w:rsidR="0002604D" w:rsidRPr="00DD50C4" w14:paraId="30046D21" w14:textId="77777777" w:rsidTr="00EA5D3A">
        <w:trPr>
          <w:jc w:val="center"/>
        </w:trPr>
        <w:tc>
          <w:tcPr>
            <w:tcW w:w="0" w:type="auto"/>
          </w:tcPr>
          <w:p w14:paraId="73DC76CB" w14:textId="77777777" w:rsidR="0002604D" w:rsidRPr="00DD50C4" w:rsidRDefault="0002604D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Volunteer</w:t>
            </w:r>
          </w:p>
        </w:tc>
        <w:tc>
          <w:tcPr>
            <w:tcW w:w="2820" w:type="pct"/>
          </w:tcPr>
          <w:p w14:paraId="6BC642FA" w14:textId="77777777" w:rsidR="0002604D" w:rsidRPr="00DD50C4" w:rsidRDefault="0002604D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</w:tr>
      <w:tr w:rsidR="0002604D" w:rsidRPr="00DD50C4" w14:paraId="71484010" w14:textId="77777777" w:rsidTr="00EA5D3A">
        <w:trPr>
          <w:jc w:val="center"/>
        </w:trPr>
        <w:tc>
          <w:tcPr>
            <w:tcW w:w="0" w:type="auto"/>
          </w:tcPr>
          <w:p w14:paraId="34DB4BA7" w14:textId="77777777" w:rsidR="0002604D" w:rsidRPr="00DD50C4" w:rsidRDefault="0002604D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Missing</w:t>
            </w:r>
          </w:p>
        </w:tc>
        <w:tc>
          <w:tcPr>
            <w:tcW w:w="2820" w:type="pct"/>
          </w:tcPr>
          <w:p w14:paraId="5BF21624" w14:textId="77777777" w:rsidR="0002604D" w:rsidRPr="00DD50C4" w:rsidRDefault="0002604D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</w:tr>
    </w:tbl>
    <w:p w14:paraId="3E683FCB" w14:textId="77777777" w:rsidR="0002604D" w:rsidRDefault="0002604D" w:rsidP="00992D9D">
      <w:pPr>
        <w:rPr>
          <w:rFonts w:ascii="Times New Roman" w:hAnsi="Times New Roman" w:cs="Times New Roman"/>
          <w:b/>
          <w:bCs/>
          <w:sz w:val="26"/>
          <w:szCs w:val="26"/>
        </w:rPr>
      </w:pPr>
    </w:p>
    <w:p w14:paraId="610CE78B" w14:textId="11A828DB" w:rsidR="002A5F5C" w:rsidRPr="00222C77" w:rsidRDefault="002A5F5C" w:rsidP="00222C77">
      <w:pPr>
        <w:pStyle w:val="Heading2"/>
        <w:rPr>
          <w:bCs/>
        </w:rPr>
      </w:pPr>
      <w:bookmarkStart w:id="10" w:name="_Toc117247777"/>
      <w:r w:rsidRPr="00222C77">
        <w:rPr>
          <w:bCs/>
          <w:i/>
          <w:iCs/>
        </w:rPr>
        <w:t>Table S</w:t>
      </w:r>
      <w:r w:rsidR="00F84CBA">
        <w:rPr>
          <w:bCs/>
          <w:i/>
          <w:iCs/>
        </w:rPr>
        <w:t>8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Summary of responses to survey question 3</w:t>
      </w:r>
      <w:bookmarkEnd w:id="10"/>
    </w:p>
    <w:p w14:paraId="6A6CA837" w14:textId="657E35EC" w:rsidR="00163BED" w:rsidRDefault="00163BED" w:rsidP="002A5F5C">
      <w:pPr>
        <w:rPr>
          <w:rFonts w:ascii="Times New Roman" w:hAnsi="Times New Roman" w:cs="Times New Roman"/>
          <w:b/>
          <w:bCs/>
          <w:sz w:val="26"/>
          <w:szCs w:val="26"/>
        </w:rPr>
      </w:pPr>
    </w:p>
    <w:tbl>
      <w:tblPr>
        <w:tblStyle w:val="GridTable1Light"/>
        <w:tblW w:w="1191" w:type="pct"/>
        <w:jc w:val="center"/>
        <w:tblLook w:val="0420" w:firstRow="1" w:lastRow="0" w:firstColumn="0" w:lastColumn="0" w:noHBand="0" w:noVBand="1"/>
      </w:tblPr>
      <w:tblGrid>
        <w:gridCol w:w="885"/>
        <w:gridCol w:w="1342"/>
      </w:tblGrid>
      <w:tr w:rsidR="00B15310" w:rsidRPr="00DD50C4" w14:paraId="13D0A65C" w14:textId="77777777" w:rsidTr="00EA5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6493E320" w14:textId="77777777" w:rsidR="00B15310" w:rsidRPr="00076C3D" w:rsidRDefault="00B1531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C3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isit Type</w:t>
            </w:r>
          </w:p>
        </w:tc>
        <w:tc>
          <w:tcPr>
            <w:tcW w:w="3014" w:type="pct"/>
          </w:tcPr>
          <w:p w14:paraId="187D23BC" w14:textId="482CCD9C" w:rsidR="00B15310" w:rsidRPr="00076C3D" w:rsidRDefault="003170F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C3D">
              <w:rPr>
                <w:rFonts w:ascii="Times New Roman" w:hAnsi="Times New Roman" w:cs="Times New Roman"/>
                <w:sz w:val="16"/>
                <w:szCs w:val="16"/>
              </w:rPr>
              <w:t>n=2870</w:t>
            </w:r>
            <w:r w:rsidR="004D29A9">
              <w:rPr>
                <w:rFonts w:ascii="Times New Roman" w:hAnsi="Times New Roman" w:cs="Times New Roman"/>
                <w:sz w:val="16"/>
                <w:szCs w:val="16"/>
              </w:rPr>
              <w:t xml:space="preserve"> (100%)</w:t>
            </w:r>
          </w:p>
        </w:tc>
      </w:tr>
      <w:tr w:rsidR="00B15310" w:rsidRPr="00DD50C4" w14:paraId="6A3E07A4" w14:textId="77777777" w:rsidTr="00EA5D3A">
        <w:trPr>
          <w:jc w:val="center"/>
        </w:trPr>
        <w:tc>
          <w:tcPr>
            <w:tcW w:w="0" w:type="auto"/>
          </w:tcPr>
          <w:p w14:paraId="468AE0B4" w14:textId="77777777" w:rsidR="00B15310" w:rsidRPr="00DD50C4" w:rsidRDefault="00B1531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In-person</w:t>
            </w:r>
          </w:p>
        </w:tc>
        <w:tc>
          <w:tcPr>
            <w:tcW w:w="3014" w:type="pct"/>
          </w:tcPr>
          <w:p w14:paraId="58DB2597" w14:textId="77777777" w:rsidR="00B15310" w:rsidRPr="00DD50C4" w:rsidRDefault="00B1531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2101 (75)</w:t>
            </w:r>
          </w:p>
        </w:tc>
      </w:tr>
      <w:tr w:rsidR="00B15310" w:rsidRPr="00DD50C4" w14:paraId="336CC1B6" w14:textId="77777777" w:rsidTr="00EA5D3A">
        <w:trPr>
          <w:jc w:val="center"/>
        </w:trPr>
        <w:tc>
          <w:tcPr>
            <w:tcW w:w="0" w:type="auto"/>
          </w:tcPr>
          <w:p w14:paraId="68B80D18" w14:textId="77777777" w:rsidR="00B15310" w:rsidRPr="00DD50C4" w:rsidRDefault="00B1531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Virtual</w:t>
            </w:r>
          </w:p>
        </w:tc>
        <w:tc>
          <w:tcPr>
            <w:tcW w:w="3014" w:type="pct"/>
          </w:tcPr>
          <w:p w14:paraId="77DB4ED9" w14:textId="77777777" w:rsidR="00B15310" w:rsidRPr="00DD50C4" w:rsidRDefault="00B1531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700 (25)</w:t>
            </w:r>
          </w:p>
        </w:tc>
      </w:tr>
      <w:tr w:rsidR="00B15310" w:rsidRPr="00DD50C4" w14:paraId="6A5C1021" w14:textId="77777777" w:rsidTr="00EA5D3A">
        <w:trPr>
          <w:jc w:val="center"/>
        </w:trPr>
        <w:tc>
          <w:tcPr>
            <w:tcW w:w="0" w:type="auto"/>
          </w:tcPr>
          <w:p w14:paraId="6E5025BA" w14:textId="77777777" w:rsidR="00B15310" w:rsidRPr="00DD50C4" w:rsidRDefault="00B1531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sz w:val="16"/>
                <w:szCs w:val="16"/>
              </w:rPr>
              <w:t>   Missing</w:t>
            </w:r>
          </w:p>
        </w:tc>
        <w:tc>
          <w:tcPr>
            <w:tcW w:w="3014" w:type="pct"/>
          </w:tcPr>
          <w:p w14:paraId="13C43CC5" w14:textId="77777777" w:rsidR="00B15310" w:rsidRPr="00DD50C4" w:rsidRDefault="00B1531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50C4">
              <w:rPr>
                <w:rFonts w:ascii="Times New Roman" w:hAnsi="Times New Roman" w:cs="Times New Roman"/>
                <w:b/>
                <w:sz w:val="16"/>
                <w:szCs w:val="16"/>
              </w:rPr>
              <w:t>69</w:t>
            </w:r>
          </w:p>
        </w:tc>
      </w:tr>
    </w:tbl>
    <w:p w14:paraId="5ADC6F0F" w14:textId="3196F7A1" w:rsidR="00992D9D" w:rsidRDefault="00992D9D" w:rsidP="009621EA">
      <w:pPr>
        <w:rPr>
          <w:rFonts w:ascii="Times New Roman" w:hAnsi="Times New Roman" w:cs="Times New Roman"/>
        </w:rPr>
      </w:pPr>
    </w:p>
    <w:p w14:paraId="07A6B6D4" w14:textId="1937E92C" w:rsidR="00F53291" w:rsidRPr="00222C77" w:rsidRDefault="00D85CCE" w:rsidP="00222C77">
      <w:pPr>
        <w:pStyle w:val="Heading2"/>
        <w:rPr>
          <w:bCs/>
        </w:rPr>
      </w:pPr>
      <w:bookmarkStart w:id="11" w:name="_Toc117247778"/>
      <w:r w:rsidRPr="00222C77">
        <w:rPr>
          <w:bCs/>
          <w:i/>
          <w:iCs/>
        </w:rPr>
        <w:t>Table S</w:t>
      </w:r>
      <w:r w:rsidR="00F84CBA">
        <w:rPr>
          <w:bCs/>
          <w:i/>
          <w:iCs/>
        </w:rPr>
        <w:t>9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Summary of responses to survey question</w:t>
      </w:r>
      <w:r w:rsidR="00073491" w:rsidRPr="00222C77">
        <w:rPr>
          <w:bCs/>
        </w:rPr>
        <w:t>s</w:t>
      </w:r>
      <w:r w:rsidRPr="00222C77">
        <w:rPr>
          <w:bCs/>
        </w:rPr>
        <w:t xml:space="preserve"> 4</w:t>
      </w:r>
      <w:r w:rsidR="00D14D89">
        <w:rPr>
          <w:bCs/>
        </w:rPr>
        <w:t xml:space="preserve"> and 5</w:t>
      </w:r>
      <w:bookmarkEnd w:id="11"/>
    </w:p>
    <w:p w14:paraId="517F4067" w14:textId="19D68151" w:rsidR="00D85CCE" w:rsidRDefault="00D85CCE" w:rsidP="009621EA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GridTable1Light"/>
        <w:tblW w:w="1828" w:type="pct"/>
        <w:jc w:val="center"/>
        <w:tblLook w:val="0420" w:firstRow="1" w:lastRow="0" w:firstColumn="0" w:lastColumn="0" w:noHBand="0" w:noVBand="1"/>
      </w:tblPr>
      <w:tblGrid>
        <w:gridCol w:w="2575"/>
        <w:gridCol w:w="843"/>
      </w:tblGrid>
      <w:tr w:rsidR="002B363A" w:rsidRPr="00FD4B66" w14:paraId="51A665EA" w14:textId="77777777" w:rsidTr="00073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767" w:type="pct"/>
          </w:tcPr>
          <w:p w14:paraId="51AC3FD0" w14:textId="18434C4C" w:rsidR="002B363A" w:rsidRPr="002B363A" w:rsidRDefault="002B363A" w:rsidP="002B363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363A">
              <w:rPr>
                <w:rFonts w:ascii="Times New Roman" w:hAnsi="Times New Roman" w:cs="Times New Roman"/>
                <w:sz w:val="16"/>
                <w:szCs w:val="16"/>
              </w:rPr>
              <w:t>Provided Options</w:t>
            </w:r>
            <w:r w:rsidR="00DA4E32">
              <w:rPr>
                <w:rFonts w:ascii="Times New Roman" w:hAnsi="Times New Roman" w:cs="Times New Roman"/>
                <w:sz w:val="16"/>
                <w:szCs w:val="16"/>
              </w:rPr>
              <w:t xml:space="preserve"> for Visit Type</w:t>
            </w:r>
          </w:p>
        </w:tc>
        <w:tc>
          <w:tcPr>
            <w:tcW w:w="1233" w:type="pct"/>
          </w:tcPr>
          <w:p w14:paraId="5818FCC8" w14:textId="749E3353" w:rsidR="002B363A" w:rsidRPr="00EA5D3A" w:rsidRDefault="004D29A9" w:rsidP="002B363A">
            <w:pPr>
              <w:pStyle w:val="Compact"/>
              <w:spacing w:before="0" w:after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 w:val="0"/>
                <w:sz w:val="16"/>
                <w:szCs w:val="16"/>
              </w:rPr>
              <w:t>n</w:t>
            </w:r>
            <w:r w:rsidRPr="004D29A9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</w:tr>
      <w:tr w:rsidR="002B363A" w:rsidRPr="00FD4B66" w14:paraId="05705029" w14:textId="77777777" w:rsidTr="00073491">
        <w:trPr>
          <w:jc w:val="center"/>
        </w:trPr>
        <w:tc>
          <w:tcPr>
            <w:tcW w:w="3767" w:type="pct"/>
          </w:tcPr>
          <w:p w14:paraId="77A09301" w14:textId="6410F096" w:rsidR="002B363A" w:rsidRPr="002B363A" w:rsidRDefault="002B363A" w:rsidP="002B363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363A">
              <w:rPr>
                <w:rFonts w:ascii="Times New Roman" w:hAnsi="Times New Roman" w:cs="Times New Roman"/>
                <w:sz w:val="16"/>
                <w:szCs w:val="16"/>
              </w:rPr>
              <w:t>   No</w:t>
            </w:r>
          </w:p>
        </w:tc>
        <w:tc>
          <w:tcPr>
            <w:tcW w:w="1233" w:type="pct"/>
          </w:tcPr>
          <w:p w14:paraId="663474C3" w14:textId="78EA9423" w:rsidR="002B363A" w:rsidRPr="002B363A" w:rsidRDefault="002B363A" w:rsidP="002B363A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363A">
              <w:rPr>
                <w:rFonts w:ascii="Times New Roman" w:hAnsi="Times New Roman" w:cs="Times New Roman"/>
                <w:sz w:val="16"/>
                <w:szCs w:val="16"/>
              </w:rPr>
              <w:t>445 (64)</w:t>
            </w:r>
          </w:p>
        </w:tc>
      </w:tr>
      <w:tr w:rsidR="002B363A" w:rsidRPr="00FD4B66" w14:paraId="36DAC1F1" w14:textId="77777777" w:rsidTr="00073491">
        <w:trPr>
          <w:jc w:val="center"/>
        </w:trPr>
        <w:tc>
          <w:tcPr>
            <w:tcW w:w="3767" w:type="pct"/>
          </w:tcPr>
          <w:p w14:paraId="40BFD6EA" w14:textId="5A420743" w:rsidR="002B363A" w:rsidRPr="002B363A" w:rsidRDefault="002B363A" w:rsidP="002B363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363A">
              <w:rPr>
                <w:rFonts w:ascii="Times New Roman" w:hAnsi="Times New Roman" w:cs="Times New Roman"/>
                <w:sz w:val="16"/>
                <w:szCs w:val="16"/>
              </w:rPr>
              <w:t>   Yes</w:t>
            </w:r>
          </w:p>
        </w:tc>
        <w:tc>
          <w:tcPr>
            <w:tcW w:w="1233" w:type="pct"/>
          </w:tcPr>
          <w:p w14:paraId="1AA49452" w14:textId="321D7B9E" w:rsidR="002B363A" w:rsidRPr="002B363A" w:rsidRDefault="002B363A" w:rsidP="002B363A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363A">
              <w:rPr>
                <w:rFonts w:ascii="Times New Roman" w:hAnsi="Times New Roman" w:cs="Times New Roman"/>
                <w:sz w:val="16"/>
                <w:szCs w:val="16"/>
              </w:rPr>
              <w:t>251 (36)</w:t>
            </w:r>
          </w:p>
        </w:tc>
      </w:tr>
      <w:tr w:rsidR="002B363A" w:rsidRPr="00FD4B66" w14:paraId="682AF3C1" w14:textId="77777777" w:rsidTr="00073491">
        <w:trPr>
          <w:jc w:val="center"/>
        </w:trPr>
        <w:tc>
          <w:tcPr>
            <w:tcW w:w="3767" w:type="pct"/>
          </w:tcPr>
          <w:p w14:paraId="014EFE37" w14:textId="301C33EA" w:rsidR="002B363A" w:rsidRPr="002B363A" w:rsidRDefault="002B363A" w:rsidP="002B363A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363A">
              <w:rPr>
                <w:rFonts w:ascii="Times New Roman" w:hAnsi="Times New Roman" w:cs="Times New Roman"/>
                <w:sz w:val="16"/>
                <w:szCs w:val="16"/>
              </w:rPr>
              <w:t>   Missing</w:t>
            </w:r>
          </w:p>
        </w:tc>
        <w:tc>
          <w:tcPr>
            <w:tcW w:w="1233" w:type="pct"/>
          </w:tcPr>
          <w:p w14:paraId="4E7B3848" w14:textId="450077D7" w:rsidR="002B363A" w:rsidRPr="002B363A" w:rsidRDefault="002B363A" w:rsidP="002B363A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B363A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</w:tr>
      <w:tr w:rsidR="008557B9" w:rsidRPr="00FD4B66" w14:paraId="185B328D" w14:textId="77777777" w:rsidTr="00073491">
        <w:trPr>
          <w:jc w:val="center"/>
        </w:trPr>
        <w:tc>
          <w:tcPr>
            <w:tcW w:w="3767" w:type="pct"/>
          </w:tcPr>
          <w:p w14:paraId="52D610FF" w14:textId="1217EC67" w:rsidR="008557B9" w:rsidRPr="008557B9" w:rsidRDefault="008557B9" w:rsidP="008557B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57B9">
              <w:rPr>
                <w:rFonts w:ascii="Times New Roman" w:hAnsi="Times New Roman" w:cs="Times New Roman"/>
                <w:b/>
                <w:sz w:val="16"/>
                <w:szCs w:val="16"/>
              </w:rPr>
              <w:t>Type of Virtual</w:t>
            </w:r>
          </w:p>
        </w:tc>
        <w:tc>
          <w:tcPr>
            <w:tcW w:w="1233" w:type="pct"/>
          </w:tcPr>
          <w:p w14:paraId="7956F753" w14:textId="77777777" w:rsidR="008557B9" w:rsidRPr="008557B9" w:rsidRDefault="008557B9" w:rsidP="008557B9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557B9" w:rsidRPr="00FD4B66" w14:paraId="34B9A9E2" w14:textId="77777777" w:rsidTr="00073491">
        <w:trPr>
          <w:jc w:val="center"/>
        </w:trPr>
        <w:tc>
          <w:tcPr>
            <w:tcW w:w="3767" w:type="pct"/>
          </w:tcPr>
          <w:p w14:paraId="7DAF0763" w14:textId="3AD4F5E6" w:rsidR="008557B9" w:rsidRPr="008557B9" w:rsidRDefault="008557B9" w:rsidP="008557B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57B9">
              <w:rPr>
                <w:rFonts w:ascii="Times New Roman" w:hAnsi="Times New Roman" w:cs="Times New Roman"/>
                <w:sz w:val="16"/>
                <w:szCs w:val="16"/>
              </w:rPr>
              <w:t>   OTN</w:t>
            </w:r>
          </w:p>
        </w:tc>
        <w:tc>
          <w:tcPr>
            <w:tcW w:w="1233" w:type="pct"/>
          </w:tcPr>
          <w:p w14:paraId="3EBB5BB3" w14:textId="16EA412A" w:rsidR="008557B9" w:rsidRPr="008557B9" w:rsidRDefault="008557B9" w:rsidP="008557B9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57B9">
              <w:rPr>
                <w:rFonts w:ascii="Times New Roman" w:hAnsi="Times New Roman" w:cs="Times New Roman"/>
                <w:sz w:val="16"/>
                <w:szCs w:val="16"/>
              </w:rPr>
              <w:t>81 (12)</w:t>
            </w:r>
          </w:p>
        </w:tc>
      </w:tr>
      <w:tr w:rsidR="008557B9" w:rsidRPr="00FD4B66" w14:paraId="21022646" w14:textId="77777777" w:rsidTr="00073491">
        <w:trPr>
          <w:jc w:val="center"/>
        </w:trPr>
        <w:tc>
          <w:tcPr>
            <w:tcW w:w="3767" w:type="pct"/>
          </w:tcPr>
          <w:p w14:paraId="51B7245C" w14:textId="33D29C1C" w:rsidR="008557B9" w:rsidRPr="008557B9" w:rsidRDefault="008557B9" w:rsidP="008557B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57B9">
              <w:rPr>
                <w:rFonts w:ascii="Times New Roman" w:hAnsi="Times New Roman" w:cs="Times New Roman"/>
                <w:sz w:val="16"/>
                <w:szCs w:val="16"/>
              </w:rPr>
              <w:t>   Phone</w:t>
            </w:r>
          </w:p>
        </w:tc>
        <w:tc>
          <w:tcPr>
            <w:tcW w:w="1233" w:type="pct"/>
          </w:tcPr>
          <w:p w14:paraId="79FAAE6B" w14:textId="31BBAC53" w:rsidR="008557B9" w:rsidRPr="008557B9" w:rsidRDefault="008557B9" w:rsidP="008557B9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57B9">
              <w:rPr>
                <w:rFonts w:ascii="Times New Roman" w:hAnsi="Times New Roman" w:cs="Times New Roman"/>
                <w:sz w:val="16"/>
                <w:szCs w:val="16"/>
              </w:rPr>
              <w:t>586 (85)</w:t>
            </w:r>
          </w:p>
        </w:tc>
      </w:tr>
      <w:tr w:rsidR="008557B9" w:rsidRPr="00FD4B66" w14:paraId="7A00BE60" w14:textId="77777777" w:rsidTr="00073491">
        <w:trPr>
          <w:jc w:val="center"/>
        </w:trPr>
        <w:tc>
          <w:tcPr>
            <w:tcW w:w="3767" w:type="pct"/>
          </w:tcPr>
          <w:p w14:paraId="42924C07" w14:textId="09945873" w:rsidR="008557B9" w:rsidRPr="008557B9" w:rsidRDefault="008557B9" w:rsidP="008557B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57B9">
              <w:rPr>
                <w:rFonts w:ascii="Times New Roman" w:hAnsi="Times New Roman" w:cs="Times New Roman"/>
                <w:sz w:val="16"/>
                <w:szCs w:val="16"/>
              </w:rPr>
              <w:t>   Teams</w:t>
            </w:r>
          </w:p>
        </w:tc>
        <w:tc>
          <w:tcPr>
            <w:tcW w:w="1233" w:type="pct"/>
          </w:tcPr>
          <w:p w14:paraId="017B8096" w14:textId="1B11DE44" w:rsidR="008557B9" w:rsidRPr="008557B9" w:rsidRDefault="008557B9" w:rsidP="008557B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57B9">
              <w:rPr>
                <w:rFonts w:ascii="Times New Roman" w:hAnsi="Times New Roman" w:cs="Times New Roman"/>
                <w:sz w:val="16"/>
                <w:szCs w:val="16"/>
              </w:rPr>
              <w:t>26 (4)</w:t>
            </w:r>
          </w:p>
        </w:tc>
      </w:tr>
      <w:tr w:rsidR="008557B9" w:rsidRPr="00FD4B66" w14:paraId="52016B7B" w14:textId="77777777" w:rsidTr="00073491">
        <w:trPr>
          <w:jc w:val="center"/>
        </w:trPr>
        <w:tc>
          <w:tcPr>
            <w:tcW w:w="3767" w:type="pct"/>
          </w:tcPr>
          <w:p w14:paraId="74FEEF89" w14:textId="1B853B02" w:rsidR="008557B9" w:rsidRPr="008557B9" w:rsidRDefault="008557B9" w:rsidP="008557B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57B9">
              <w:rPr>
                <w:rFonts w:ascii="Times New Roman" w:hAnsi="Times New Roman" w:cs="Times New Roman"/>
                <w:sz w:val="16"/>
                <w:szCs w:val="16"/>
              </w:rPr>
              <w:t>   Missing</w:t>
            </w:r>
          </w:p>
        </w:tc>
        <w:tc>
          <w:tcPr>
            <w:tcW w:w="1233" w:type="pct"/>
          </w:tcPr>
          <w:p w14:paraId="73384D7B" w14:textId="61356FBA" w:rsidR="008557B9" w:rsidRPr="008557B9" w:rsidRDefault="008557B9" w:rsidP="008557B9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57B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</w:tbl>
    <w:p w14:paraId="39B3E7CE" w14:textId="77777777" w:rsidR="00D42A36" w:rsidRDefault="00D42A36" w:rsidP="00D466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4FCFF3" w14:textId="6F062151" w:rsidR="00FD4B66" w:rsidRDefault="00DD23E1" w:rsidP="00222C77">
      <w:pPr>
        <w:pStyle w:val="Heading2"/>
        <w:rPr>
          <w:bCs/>
        </w:rPr>
      </w:pPr>
      <w:bookmarkStart w:id="12" w:name="_Toc117247779"/>
      <w:r w:rsidRPr="00222C77">
        <w:rPr>
          <w:bCs/>
          <w:i/>
          <w:iCs/>
        </w:rPr>
        <w:t>Table S</w:t>
      </w:r>
      <w:r w:rsidR="00F84CBA">
        <w:rPr>
          <w:bCs/>
          <w:i/>
          <w:iCs/>
        </w:rPr>
        <w:t>10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Summary of responses to survey questions </w:t>
      </w:r>
      <w:r w:rsidR="00FC7557">
        <w:rPr>
          <w:bCs/>
        </w:rPr>
        <w:t>6-15</w:t>
      </w:r>
      <w:bookmarkEnd w:id="12"/>
    </w:p>
    <w:p w14:paraId="6B0B0C51" w14:textId="21E47178" w:rsidR="00D42A36" w:rsidRDefault="00D42A36" w:rsidP="00D42A36"/>
    <w:p w14:paraId="189F31B1" w14:textId="77777777" w:rsidR="00D42A36" w:rsidRPr="00DD50C4" w:rsidRDefault="00D42A36" w:rsidP="00D42A36">
      <w:pPr>
        <w:rPr>
          <w:rFonts w:ascii="Times New Roman" w:hAnsi="Times New Roman" w:cs="Times New Roman"/>
          <w:sz w:val="20"/>
          <w:szCs w:val="20"/>
        </w:rPr>
      </w:pPr>
      <w:r w:rsidRPr="00DD50C4">
        <w:rPr>
          <w:rFonts w:ascii="Times New Roman" w:hAnsi="Times New Roman" w:cs="Times New Roman"/>
          <w:sz w:val="20"/>
          <w:szCs w:val="20"/>
        </w:rPr>
        <w:t>69 patients did not provide visit type</w:t>
      </w:r>
    </w:p>
    <w:p w14:paraId="4EF8785B" w14:textId="2D2E1DE4" w:rsidR="00DD23E1" w:rsidRDefault="00DD23E1" w:rsidP="009621EA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GridTable1Light"/>
        <w:tblW w:w="3804" w:type="pct"/>
        <w:jc w:val="center"/>
        <w:tblLook w:val="0420" w:firstRow="1" w:lastRow="0" w:firstColumn="0" w:lastColumn="0" w:noHBand="0" w:noVBand="1"/>
      </w:tblPr>
      <w:tblGrid>
        <w:gridCol w:w="2377"/>
        <w:gridCol w:w="1765"/>
        <w:gridCol w:w="1610"/>
        <w:gridCol w:w="1361"/>
      </w:tblGrid>
      <w:tr w:rsidR="00DD23E1" w:rsidRPr="00DD23E1" w14:paraId="5B86053D" w14:textId="77777777" w:rsidTr="00EA5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70" w:type="pct"/>
          </w:tcPr>
          <w:p w14:paraId="1B0C6658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Covariate</w:t>
            </w:r>
          </w:p>
        </w:tc>
        <w:tc>
          <w:tcPr>
            <w:tcW w:w="1241" w:type="pct"/>
          </w:tcPr>
          <w:p w14:paraId="45BEEC6D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695F53C6">
              <w:rPr>
                <w:rFonts w:ascii="Times New Roman" w:hAnsi="Times New Roman" w:cs="Times New Roman"/>
                <w:sz w:val="16"/>
                <w:szCs w:val="16"/>
              </w:rPr>
              <w:t>Full Sample (n=2870)</w:t>
            </w:r>
          </w:p>
        </w:tc>
        <w:tc>
          <w:tcPr>
            <w:tcW w:w="1132" w:type="pct"/>
          </w:tcPr>
          <w:p w14:paraId="4880DCC0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In-person (n=2101)</w:t>
            </w:r>
          </w:p>
        </w:tc>
        <w:tc>
          <w:tcPr>
            <w:tcW w:w="957" w:type="pct"/>
          </w:tcPr>
          <w:p w14:paraId="12A192B6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Virtual (n=700)</w:t>
            </w:r>
          </w:p>
        </w:tc>
      </w:tr>
      <w:tr w:rsidR="00DD23E1" w:rsidRPr="00DD23E1" w14:paraId="452AA8AA" w14:textId="77777777" w:rsidTr="00EA5D3A">
        <w:trPr>
          <w:jc w:val="center"/>
        </w:trPr>
        <w:tc>
          <w:tcPr>
            <w:tcW w:w="1670" w:type="pct"/>
          </w:tcPr>
          <w:p w14:paraId="3F83ED0C" w14:textId="35DFB519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b/>
                <w:sz w:val="16"/>
                <w:szCs w:val="16"/>
              </w:rPr>
              <w:t>Listening</w:t>
            </w:r>
            <w:r w:rsidR="004A2679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1241" w:type="pct"/>
          </w:tcPr>
          <w:p w14:paraId="4329B0D0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pct"/>
          </w:tcPr>
          <w:p w14:paraId="3170F208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5501E7E9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23E1" w:rsidRPr="00DD23E1" w14:paraId="44ADB251" w14:textId="77777777" w:rsidTr="00EA5D3A">
        <w:trPr>
          <w:jc w:val="center"/>
        </w:trPr>
        <w:tc>
          <w:tcPr>
            <w:tcW w:w="1670" w:type="pct"/>
          </w:tcPr>
          <w:p w14:paraId="1095657E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1241" w:type="pct"/>
          </w:tcPr>
          <w:p w14:paraId="4E633D2F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1 (1)</w:t>
            </w:r>
          </w:p>
        </w:tc>
        <w:tc>
          <w:tcPr>
            <w:tcW w:w="1132" w:type="pct"/>
          </w:tcPr>
          <w:p w14:paraId="502F0692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6 (1)</w:t>
            </w:r>
          </w:p>
        </w:tc>
        <w:tc>
          <w:tcPr>
            <w:tcW w:w="957" w:type="pct"/>
          </w:tcPr>
          <w:p w14:paraId="371BE85B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5 (1)</w:t>
            </w:r>
          </w:p>
        </w:tc>
      </w:tr>
      <w:tr w:rsidR="00DD23E1" w:rsidRPr="00DD23E1" w14:paraId="26175524" w14:textId="77777777" w:rsidTr="00EA5D3A">
        <w:trPr>
          <w:jc w:val="center"/>
        </w:trPr>
        <w:tc>
          <w:tcPr>
            <w:tcW w:w="1670" w:type="pct"/>
          </w:tcPr>
          <w:p w14:paraId="569E9D4C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1241" w:type="pct"/>
          </w:tcPr>
          <w:p w14:paraId="1E055E94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0 (1)</w:t>
            </w:r>
          </w:p>
        </w:tc>
        <w:tc>
          <w:tcPr>
            <w:tcW w:w="1132" w:type="pct"/>
          </w:tcPr>
          <w:p w14:paraId="4F0A11CE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5 (1)</w:t>
            </w:r>
          </w:p>
        </w:tc>
        <w:tc>
          <w:tcPr>
            <w:tcW w:w="957" w:type="pct"/>
          </w:tcPr>
          <w:p w14:paraId="5059F4F6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5 (1)</w:t>
            </w:r>
          </w:p>
        </w:tc>
      </w:tr>
      <w:tr w:rsidR="00DD23E1" w:rsidRPr="00DD23E1" w14:paraId="52A125CC" w14:textId="77777777" w:rsidTr="00EA5D3A">
        <w:trPr>
          <w:jc w:val="center"/>
        </w:trPr>
        <w:tc>
          <w:tcPr>
            <w:tcW w:w="1670" w:type="pct"/>
          </w:tcPr>
          <w:p w14:paraId="6829FC66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1241" w:type="pct"/>
          </w:tcPr>
          <w:p w14:paraId="2DC4C958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79 (3)</w:t>
            </w:r>
          </w:p>
        </w:tc>
        <w:tc>
          <w:tcPr>
            <w:tcW w:w="1132" w:type="pct"/>
          </w:tcPr>
          <w:p w14:paraId="716D0B35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57 (3)</w:t>
            </w:r>
          </w:p>
        </w:tc>
        <w:tc>
          <w:tcPr>
            <w:tcW w:w="957" w:type="pct"/>
          </w:tcPr>
          <w:p w14:paraId="7F53F313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2 (3)</w:t>
            </w:r>
          </w:p>
        </w:tc>
      </w:tr>
      <w:tr w:rsidR="00DD23E1" w:rsidRPr="00DD23E1" w14:paraId="62713642" w14:textId="77777777" w:rsidTr="00EA5D3A">
        <w:trPr>
          <w:jc w:val="center"/>
        </w:trPr>
        <w:tc>
          <w:tcPr>
            <w:tcW w:w="1670" w:type="pct"/>
          </w:tcPr>
          <w:p w14:paraId="0B33F3BB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1241" w:type="pct"/>
          </w:tcPr>
          <w:p w14:paraId="631A00A2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452 (17)</w:t>
            </w:r>
          </w:p>
        </w:tc>
        <w:tc>
          <w:tcPr>
            <w:tcW w:w="1132" w:type="pct"/>
          </w:tcPr>
          <w:p w14:paraId="77972D6D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350 (17)</w:t>
            </w:r>
          </w:p>
        </w:tc>
        <w:tc>
          <w:tcPr>
            <w:tcW w:w="957" w:type="pct"/>
          </w:tcPr>
          <w:p w14:paraId="7DB6A1FC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02 (15)</w:t>
            </w:r>
          </w:p>
        </w:tc>
      </w:tr>
      <w:tr w:rsidR="00DD23E1" w:rsidRPr="00DD23E1" w14:paraId="5CF90717" w14:textId="77777777" w:rsidTr="00EA5D3A">
        <w:trPr>
          <w:jc w:val="center"/>
        </w:trPr>
        <w:tc>
          <w:tcPr>
            <w:tcW w:w="1670" w:type="pct"/>
          </w:tcPr>
          <w:p w14:paraId="2C3B699B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1241" w:type="pct"/>
          </w:tcPr>
          <w:p w14:paraId="7E4F1ACC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152 (79)</w:t>
            </w:r>
          </w:p>
        </w:tc>
        <w:tc>
          <w:tcPr>
            <w:tcW w:w="1132" w:type="pct"/>
          </w:tcPr>
          <w:p w14:paraId="3BC40CDB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601 (79)</w:t>
            </w:r>
          </w:p>
        </w:tc>
        <w:tc>
          <w:tcPr>
            <w:tcW w:w="957" w:type="pct"/>
          </w:tcPr>
          <w:p w14:paraId="6B2DF410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551 (80)</w:t>
            </w:r>
          </w:p>
        </w:tc>
      </w:tr>
      <w:tr w:rsidR="00DD23E1" w:rsidRPr="00DD23E1" w14:paraId="1E6BD93B" w14:textId="77777777" w:rsidTr="00EA5D3A">
        <w:trPr>
          <w:jc w:val="center"/>
        </w:trPr>
        <w:tc>
          <w:tcPr>
            <w:tcW w:w="1670" w:type="pct"/>
          </w:tcPr>
          <w:p w14:paraId="5891F22B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Missing</w:t>
            </w:r>
          </w:p>
        </w:tc>
        <w:tc>
          <w:tcPr>
            <w:tcW w:w="1241" w:type="pct"/>
          </w:tcPr>
          <w:p w14:paraId="72043C47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77</w:t>
            </w:r>
          </w:p>
        </w:tc>
        <w:tc>
          <w:tcPr>
            <w:tcW w:w="1132" w:type="pct"/>
          </w:tcPr>
          <w:p w14:paraId="278955C6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62</w:t>
            </w:r>
          </w:p>
        </w:tc>
        <w:tc>
          <w:tcPr>
            <w:tcW w:w="957" w:type="pct"/>
          </w:tcPr>
          <w:p w14:paraId="5AAC48A5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15</w:t>
            </w:r>
          </w:p>
        </w:tc>
      </w:tr>
      <w:tr w:rsidR="00DD23E1" w:rsidRPr="00DD23E1" w14:paraId="33EC6365" w14:textId="77777777" w:rsidTr="00EA5D3A">
        <w:trPr>
          <w:jc w:val="center"/>
        </w:trPr>
        <w:tc>
          <w:tcPr>
            <w:tcW w:w="1670" w:type="pct"/>
          </w:tcPr>
          <w:p w14:paraId="2A796681" w14:textId="5C6FE0D4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b/>
                <w:sz w:val="16"/>
                <w:szCs w:val="16"/>
              </w:rPr>
              <w:t>Physical Symptoms</w:t>
            </w:r>
            <w:r w:rsidR="004A2679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1241" w:type="pct"/>
          </w:tcPr>
          <w:p w14:paraId="0E5E33F0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pct"/>
          </w:tcPr>
          <w:p w14:paraId="4EFB4631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18C0B4FF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23E1" w:rsidRPr="00DD23E1" w14:paraId="3EA5CB48" w14:textId="77777777" w:rsidTr="00EA5D3A">
        <w:trPr>
          <w:jc w:val="center"/>
        </w:trPr>
        <w:tc>
          <w:tcPr>
            <w:tcW w:w="1670" w:type="pct"/>
          </w:tcPr>
          <w:p w14:paraId="0EADDB7B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1241" w:type="pct"/>
          </w:tcPr>
          <w:p w14:paraId="3EC9C398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8 (1)</w:t>
            </w:r>
          </w:p>
        </w:tc>
        <w:tc>
          <w:tcPr>
            <w:tcW w:w="1132" w:type="pct"/>
          </w:tcPr>
          <w:p w14:paraId="5D6163C0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4 (1)</w:t>
            </w:r>
          </w:p>
        </w:tc>
        <w:tc>
          <w:tcPr>
            <w:tcW w:w="957" w:type="pct"/>
          </w:tcPr>
          <w:p w14:paraId="7C3CAC2A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4 (1)</w:t>
            </w:r>
          </w:p>
        </w:tc>
      </w:tr>
      <w:tr w:rsidR="00DD23E1" w:rsidRPr="00DD23E1" w14:paraId="79B2277D" w14:textId="77777777" w:rsidTr="00EA5D3A">
        <w:trPr>
          <w:jc w:val="center"/>
        </w:trPr>
        <w:tc>
          <w:tcPr>
            <w:tcW w:w="1670" w:type="pct"/>
          </w:tcPr>
          <w:p w14:paraId="79746517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1241" w:type="pct"/>
          </w:tcPr>
          <w:p w14:paraId="01571EB1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2 (1)</w:t>
            </w:r>
          </w:p>
        </w:tc>
        <w:tc>
          <w:tcPr>
            <w:tcW w:w="1132" w:type="pct"/>
          </w:tcPr>
          <w:p w14:paraId="06411F2E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9 (1)</w:t>
            </w:r>
          </w:p>
        </w:tc>
        <w:tc>
          <w:tcPr>
            <w:tcW w:w="957" w:type="pct"/>
          </w:tcPr>
          <w:p w14:paraId="0B55E801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3 (0)</w:t>
            </w:r>
          </w:p>
        </w:tc>
      </w:tr>
      <w:tr w:rsidR="00DD23E1" w:rsidRPr="00DD23E1" w14:paraId="496CF604" w14:textId="77777777" w:rsidTr="00EA5D3A">
        <w:trPr>
          <w:jc w:val="center"/>
        </w:trPr>
        <w:tc>
          <w:tcPr>
            <w:tcW w:w="1670" w:type="pct"/>
          </w:tcPr>
          <w:p w14:paraId="42A1DF07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1241" w:type="pct"/>
          </w:tcPr>
          <w:p w14:paraId="56F5DBE5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96 (4)</w:t>
            </w:r>
          </w:p>
        </w:tc>
        <w:tc>
          <w:tcPr>
            <w:tcW w:w="1132" w:type="pct"/>
          </w:tcPr>
          <w:p w14:paraId="3101BD8E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69 (4)</w:t>
            </w:r>
          </w:p>
        </w:tc>
        <w:tc>
          <w:tcPr>
            <w:tcW w:w="957" w:type="pct"/>
          </w:tcPr>
          <w:p w14:paraId="2AD1B080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7 (4)</w:t>
            </w:r>
          </w:p>
        </w:tc>
      </w:tr>
      <w:tr w:rsidR="00DD23E1" w:rsidRPr="00DD23E1" w14:paraId="57EA7B3A" w14:textId="77777777" w:rsidTr="00EA5D3A">
        <w:trPr>
          <w:jc w:val="center"/>
        </w:trPr>
        <w:tc>
          <w:tcPr>
            <w:tcW w:w="1670" w:type="pct"/>
          </w:tcPr>
          <w:p w14:paraId="7426D749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1241" w:type="pct"/>
          </w:tcPr>
          <w:p w14:paraId="111DF193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457 (17)</w:t>
            </w:r>
          </w:p>
        </w:tc>
        <w:tc>
          <w:tcPr>
            <w:tcW w:w="1132" w:type="pct"/>
          </w:tcPr>
          <w:p w14:paraId="44C9572A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353 (18)</w:t>
            </w:r>
          </w:p>
        </w:tc>
        <w:tc>
          <w:tcPr>
            <w:tcW w:w="957" w:type="pct"/>
          </w:tcPr>
          <w:p w14:paraId="7B21BA06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04 (16)</w:t>
            </w:r>
          </w:p>
        </w:tc>
      </w:tr>
      <w:tr w:rsidR="00DD23E1" w:rsidRPr="00DD23E1" w14:paraId="6C4025B1" w14:textId="77777777" w:rsidTr="00EA5D3A">
        <w:trPr>
          <w:jc w:val="center"/>
        </w:trPr>
        <w:tc>
          <w:tcPr>
            <w:tcW w:w="1670" w:type="pct"/>
          </w:tcPr>
          <w:p w14:paraId="5986546F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1241" w:type="pct"/>
          </w:tcPr>
          <w:p w14:paraId="1162038A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039 (77)</w:t>
            </w:r>
          </w:p>
        </w:tc>
        <w:tc>
          <w:tcPr>
            <w:tcW w:w="1132" w:type="pct"/>
          </w:tcPr>
          <w:p w14:paraId="782E771B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516 (77)</w:t>
            </w:r>
          </w:p>
        </w:tc>
        <w:tc>
          <w:tcPr>
            <w:tcW w:w="957" w:type="pct"/>
          </w:tcPr>
          <w:p w14:paraId="299C4CEF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523 (79)</w:t>
            </w:r>
          </w:p>
        </w:tc>
      </w:tr>
      <w:tr w:rsidR="00DD23E1" w:rsidRPr="00DD23E1" w14:paraId="7F6A43D9" w14:textId="77777777" w:rsidTr="00EA5D3A">
        <w:trPr>
          <w:jc w:val="center"/>
        </w:trPr>
        <w:tc>
          <w:tcPr>
            <w:tcW w:w="1670" w:type="pct"/>
          </w:tcPr>
          <w:p w14:paraId="73F2F255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Missing</w:t>
            </w:r>
          </w:p>
        </w:tc>
        <w:tc>
          <w:tcPr>
            <w:tcW w:w="1241" w:type="pct"/>
          </w:tcPr>
          <w:p w14:paraId="4A478A9C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169</w:t>
            </w:r>
          </w:p>
        </w:tc>
        <w:tc>
          <w:tcPr>
            <w:tcW w:w="1132" w:type="pct"/>
          </w:tcPr>
          <w:p w14:paraId="359D5385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130</w:t>
            </w:r>
          </w:p>
        </w:tc>
        <w:tc>
          <w:tcPr>
            <w:tcW w:w="957" w:type="pct"/>
          </w:tcPr>
          <w:p w14:paraId="6F99EEC7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39</w:t>
            </w:r>
          </w:p>
        </w:tc>
      </w:tr>
      <w:tr w:rsidR="00DD23E1" w:rsidRPr="00DD23E1" w14:paraId="667949F3" w14:textId="77777777" w:rsidTr="00EA5D3A">
        <w:trPr>
          <w:jc w:val="center"/>
        </w:trPr>
        <w:tc>
          <w:tcPr>
            <w:tcW w:w="1670" w:type="pct"/>
          </w:tcPr>
          <w:p w14:paraId="2AB9C9E7" w14:textId="3D65E196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b/>
                <w:sz w:val="16"/>
                <w:szCs w:val="16"/>
              </w:rPr>
              <w:t>Emotional Symptoms</w:t>
            </w:r>
            <w:r w:rsidR="004A2679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1241" w:type="pct"/>
          </w:tcPr>
          <w:p w14:paraId="34837650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pct"/>
          </w:tcPr>
          <w:p w14:paraId="325EBB46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77432898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23E1" w:rsidRPr="00DD23E1" w14:paraId="217E668F" w14:textId="77777777" w:rsidTr="00EA5D3A">
        <w:trPr>
          <w:jc w:val="center"/>
        </w:trPr>
        <w:tc>
          <w:tcPr>
            <w:tcW w:w="1670" w:type="pct"/>
          </w:tcPr>
          <w:p w14:paraId="5616DD7F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1241" w:type="pct"/>
          </w:tcPr>
          <w:p w14:paraId="463C3265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59 (2)</w:t>
            </w:r>
          </w:p>
        </w:tc>
        <w:tc>
          <w:tcPr>
            <w:tcW w:w="1132" w:type="pct"/>
          </w:tcPr>
          <w:p w14:paraId="0E661DB1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44 (2)</w:t>
            </w:r>
          </w:p>
        </w:tc>
        <w:tc>
          <w:tcPr>
            <w:tcW w:w="957" w:type="pct"/>
          </w:tcPr>
          <w:p w14:paraId="7E8DD056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5 (3)</w:t>
            </w:r>
          </w:p>
        </w:tc>
      </w:tr>
      <w:tr w:rsidR="00DD23E1" w:rsidRPr="00DD23E1" w14:paraId="079C7102" w14:textId="77777777" w:rsidTr="00EA5D3A">
        <w:trPr>
          <w:jc w:val="center"/>
        </w:trPr>
        <w:tc>
          <w:tcPr>
            <w:tcW w:w="1670" w:type="pct"/>
          </w:tcPr>
          <w:p w14:paraId="09314469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1241" w:type="pct"/>
          </w:tcPr>
          <w:p w14:paraId="421A160F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81 (3)</w:t>
            </w:r>
          </w:p>
        </w:tc>
        <w:tc>
          <w:tcPr>
            <w:tcW w:w="1132" w:type="pct"/>
          </w:tcPr>
          <w:p w14:paraId="7DCD13D7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68 (4)</w:t>
            </w:r>
          </w:p>
        </w:tc>
        <w:tc>
          <w:tcPr>
            <w:tcW w:w="957" w:type="pct"/>
          </w:tcPr>
          <w:p w14:paraId="3F7F0981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3 (2)</w:t>
            </w:r>
          </w:p>
        </w:tc>
      </w:tr>
      <w:tr w:rsidR="00DD23E1" w:rsidRPr="00DD23E1" w14:paraId="7821DA03" w14:textId="77777777" w:rsidTr="00EA5D3A">
        <w:trPr>
          <w:jc w:val="center"/>
        </w:trPr>
        <w:tc>
          <w:tcPr>
            <w:tcW w:w="1670" w:type="pct"/>
          </w:tcPr>
          <w:p w14:paraId="17A816B9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1241" w:type="pct"/>
          </w:tcPr>
          <w:p w14:paraId="267C6524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70 (11)</w:t>
            </w:r>
          </w:p>
        </w:tc>
        <w:tc>
          <w:tcPr>
            <w:tcW w:w="1132" w:type="pct"/>
          </w:tcPr>
          <w:p w14:paraId="0D40D6D2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07 (12)</w:t>
            </w:r>
          </w:p>
        </w:tc>
        <w:tc>
          <w:tcPr>
            <w:tcW w:w="957" w:type="pct"/>
          </w:tcPr>
          <w:p w14:paraId="0B7DE75F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63 (11)</w:t>
            </w:r>
          </w:p>
        </w:tc>
      </w:tr>
      <w:tr w:rsidR="00DD23E1" w:rsidRPr="00DD23E1" w14:paraId="5C9667A5" w14:textId="77777777" w:rsidTr="00EA5D3A">
        <w:trPr>
          <w:jc w:val="center"/>
        </w:trPr>
        <w:tc>
          <w:tcPr>
            <w:tcW w:w="1670" w:type="pct"/>
          </w:tcPr>
          <w:p w14:paraId="45B58F43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1241" w:type="pct"/>
          </w:tcPr>
          <w:p w14:paraId="6145E603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480 (20)</w:t>
            </w:r>
          </w:p>
        </w:tc>
        <w:tc>
          <w:tcPr>
            <w:tcW w:w="1132" w:type="pct"/>
          </w:tcPr>
          <w:p w14:paraId="5195F7C7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373 (21)</w:t>
            </w:r>
          </w:p>
        </w:tc>
        <w:tc>
          <w:tcPr>
            <w:tcW w:w="957" w:type="pct"/>
          </w:tcPr>
          <w:p w14:paraId="014F5C59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07 (19)</w:t>
            </w:r>
          </w:p>
        </w:tc>
      </w:tr>
      <w:tr w:rsidR="00DD23E1" w:rsidRPr="00DD23E1" w14:paraId="39F99359" w14:textId="77777777" w:rsidTr="00EA5D3A">
        <w:trPr>
          <w:jc w:val="center"/>
        </w:trPr>
        <w:tc>
          <w:tcPr>
            <w:tcW w:w="1670" w:type="pct"/>
          </w:tcPr>
          <w:p w14:paraId="11131051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1241" w:type="pct"/>
          </w:tcPr>
          <w:p w14:paraId="2365BD88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487 (63)</w:t>
            </w:r>
          </w:p>
        </w:tc>
        <w:tc>
          <w:tcPr>
            <w:tcW w:w="1132" w:type="pct"/>
          </w:tcPr>
          <w:p w14:paraId="1124D689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108 (62)</w:t>
            </w:r>
          </w:p>
        </w:tc>
        <w:tc>
          <w:tcPr>
            <w:tcW w:w="957" w:type="pct"/>
          </w:tcPr>
          <w:p w14:paraId="4D470E3A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379 (66)</w:t>
            </w:r>
          </w:p>
        </w:tc>
      </w:tr>
      <w:tr w:rsidR="00DD23E1" w:rsidRPr="00DD23E1" w14:paraId="32B1BAA6" w14:textId="77777777" w:rsidTr="00EA5D3A">
        <w:trPr>
          <w:jc w:val="center"/>
        </w:trPr>
        <w:tc>
          <w:tcPr>
            <w:tcW w:w="1670" w:type="pct"/>
          </w:tcPr>
          <w:p w14:paraId="369693BA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Missing</w:t>
            </w:r>
          </w:p>
        </w:tc>
        <w:tc>
          <w:tcPr>
            <w:tcW w:w="1241" w:type="pct"/>
          </w:tcPr>
          <w:p w14:paraId="49AE0A9B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424</w:t>
            </w:r>
          </w:p>
        </w:tc>
        <w:tc>
          <w:tcPr>
            <w:tcW w:w="1132" w:type="pct"/>
          </w:tcPr>
          <w:p w14:paraId="34D9B374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301</w:t>
            </w:r>
          </w:p>
        </w:tc>
        <w:tc>
          <w:tcPr>
            <w:tcW w:w="957" w:type="pct"/>
          </w:tcPr>
          <w:p w14:paraId="1EC62622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123</w:t>
            </w:r>
          </w:p>
        </w:tc>
      </w:tr>
      <w:tr w:rsidR="00DD23E1" w:rsidRPr="00DD23E1" w14:paraId="79CD875D" w14:textId="77777777" w:rsidTr="00EA5D3A">
        <w:trPr>
          <w:jc w:val="center"/>
        </w:trPr>
        <w:tc>
          <w:tcPr>
            <w:tcW w:w="1670" w:type="pct"/>
          </w:tcPr>
          <w:p w14:paraId="6752330A" w14:textId="4D0BFF1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b/>
                <w:sz w:val="16"/>
                <w:szCs w:val="16"/>
              </w:rPr>
              <w:t>Enough Time</w:t>
            </w:r>
            <w:r w:rsidR="004A2679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1241" w:type="pct"/>
          </w:tcPr>
          <w:p w14:paraId="577D0470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pct"/>
          </w:tcPr>
          <w:p w14:paraId="7220158D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53E7AC65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23E1" w:rsidRPr="00DD23E1" w14:paraId="78A02A63" w14:textId="77777777" w:rsidTr="00EA5D3A">
        <w:trPr>
          <w:jc w:val="center"/>
        </w:trPr>
        <w:tc>
          <w:tcPr>
            <w:tcW w:w="1670" w:type="pct"/>
          </w:tcPr>
          <w:p w14:paraId="5CCEF178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1241" w:type="pct"/>
          </w:tcPr>
          <w:p w14:paraId="0A127E03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33 (1)</w:t>
            </w:r>
          </w:p>
        </w:tc>
        <w:tc>
          <w:tcPr>
            <w:tcW w:w="1132" w:type="pct"/>
          </w:tcPr>
          <w:p w14:paraId="0278DE69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5 (1)</w:t>
            </w:r>
          </w:p>
        </w:tc>
        <w:tc>
          <w:tcPr>
            <w:tcW w:w="957" w:type="pct"/>
          </w:tcPr>
          <w:p w14:paraId="71F900CA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</w:tr>
      <w:tr w:rsidR="00DD23E1" w:rsidRPr="00DD23E1" w14:paraId="729917AF" w14:textId="77777777" w:rsidTr="00EA5D3A">
        <w:trPr>
          <w:jc w:val="center"/>
        </w:trPr>
        <w:tc>
          <w:tcPr>
            <w:tcW w:w="1670" w:type="pct"/>
          </w:tcPr>
          <w:p w14:paraId="33870330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1241" w:type="pct"/>
          </w:tcPr>
          <w:p w14:paraId="5D921F94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56 (2)</w:t>
            </w:r>
          </w:p>
        </w:tc>
        <w:tc>
          <w:tcPr>
            <w:tcW w:w="1132" w:type="pct"/>
          </w:tcPr>
          <w:p w14:paraId="49D2541F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44 (2)</w:t>
            </w:r>
          </w:p>
        </w:tc>
        <w:tc>
          <w:tcPr>
            <w:tcW w:w="957" w:type="pct"/>
          </w:tcPr>
          <w:p w14:paraId="24F1FD8F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2 (2)</w:t>
            </w:r>
          </w:p>
        </w:tc>
      </w:tr>
      <w:tr w:rsidR="00DD23E1" w:rsidRPr="00DD23E1" w14:paraId="1C128452" w14:textId="77777777" w:rsidTr="00EA5D3A">
        <w:trPr>
          <w:jc w:val="center"/>
        </w:trPr>
        <w:tc>
          <w:tcPr>
            <w:tcW w:w="1670" w:type="pct"/>
          </w:tcPr>
          <w:p w14:paraId="762E9260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1241" w:type="pct"/>
          </w:tcPr>
          <w:p w14:paraId="73B26C2D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55 (6)</w:t>
            </w:r>
          </w:p>
        </w:tc>
        <w:tc>
          <w:tcPr>
            <w:tcW w:w="1132" w:type="pct"/>
          </w:tcPr>
          <w:p w14:paraId="1EECEB91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16 (6)</w:t>
            </w:r>
          </w:p>
        </w:tc>
        <w:tc>
          <w:tcPr>
            <w:tcW w:w="957" w:type="pct"/>
          </w:tcPr>
          <w:p w14:paraId="0215DED7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39 (6)</w:t>
            </w:r>
          </w:p>
        </w:tc>
      </w:tr>
      <w:tr w:rsidR="00DD23E1" w:rsidRPr="00DD23E1" w14:paraId="2B8C13C2" w14:textId="77777777" w:rsidTr="00EA5D3A">
        <w:trPr>
          <w:jc w:val="center"/>
        </w:trPr>
        <w:tc>
          <w:tcPr>
            <w:tcW w:w="1670" w:type="pct"/>
          </w:tcPr>
          <w:p w14:paraId="0D6B09B2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1241" w:type="pct"/>
          </w:tcPr>
          <w:p w14:paraId="5E5FBC37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530 (20)</w:t>
            </w:r>
          </w:p>
        </w:tc>
        <w:tc>
          <w:tcPr>
            <w:tcW w:w="1132" w:type="pct"/>
          </w:tcPr>
          <w:p w14:paraId="19C47FEC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414 (20)</w:t>
            </w:r>
          </w:p>
        </w:tc>
        <w:tc>
          <w:tcPr>
            <w:tcW w:w="957" w:type="pct"/>
          </w:tcPr>
          <w:p w14:paraId="226C3077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16 (17)</w:t>
            </w:r>
          </w:p>
        </w:tc>
      </w:tr>
      <w:tr w:rsidR="00DD23E1" w:rsidRPr="00DD23E1" w14:paraId="10D359AC" w14:textId="77777777" w:rsidTr="00EA5D3A">
        <w:trPr>
          <w:jc w:val="center"/>
        </w:trPr>
        <w:tc>
          <w:tcPr>
            <w:tcW w:w="1670" w:type="pct"/>
          </w:tcPr>
          <w:p w14:paraId="37DEBABD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1241" w:type="pct"/>
          </w:tcPr>
          <w:p w14:paraId="76AEC683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941 (71)</w:t>
            </w:r>
          </w:p>
        </w:tc>
        <w:tc>
          <w:tcPr>
            <w:tcW w:w="1132" w:type="pct"/>
          </w:tcPr>
          <w:p w14:paraId="2A029856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434 (71)</w:t>
            </w:r>
          </w:p>
        </w:tc>
        <w:tc>
          <w:tcPr>
            <w:tcW w:w="957" w:type="pct"/>
          </w:tcPr>
          <w:p w14:paraId="409AE1C0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507 (74)</w:t>
            </w:r>
          </w:p>
        </w:tc>
      </w:tr>
      <w:tr w:rsidR="00DD23E1" w:rsidRPr="00DD23E1" w14:paraId="67155F72" w14:textId="77777777" w:rsidTr="00EA5D3A">
        <w:trPr>
          <w:jc w:val="center"/>
        </w:trPr>
        <w:tc>
          <w:tcPr>
            <w:tcW w:w="1670" w:type="pct"/>
          </w:tcPr>
          <w:p w14:paraId="1723C393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Missing</w:t>
            </w:r>
          </w:p>
        </w:tc>
        <w:tc>
          <w:tcPr>
            <w:tcW w:w="1241" w:type="pct"/>
          </w:tcPr>
          <w:p w14:paraId="521298B2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86</w:t>
            </w:r>
          </w:p>
        </w:tc>
        <w:tc>
          <w:tcPr>
            <w:tcW w:w="1132" w:type="pct"/>
          </w:tcPr>
          <w:p w14:paraId="2E78CAA5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68</w:t>
            </w:r>
          </w:p>
        </w:tc>
        <w:tc>
          <w:tcPr>
            <w:tcW w:w="957" w:type="pct"/>
          </w:tcPr>
          <w:p w14:paraId="6B02D795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18</w:t>
            </w:r>
          </w:p>
        </w:tc>
      </w:tr>
      <w:tr w:rsidR="00DD23E1" w:rsidRPr="00DD23E1" w14:paraId="5CB0C1C5" w14:textId="77777777" w:rsidTr="00EA5D3A">
        <w:trPr>
          <w:jc w:val="center"/>
        </w:trPr>
        <w:tc>
          <w:tcPr>
            <w:tcW w:w="1670" w:type="pct"/>
          </w:tcPr>
          <w:p w14:paraId="39FB7D0B" w14:textId="48392A70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b/>
                <w:sz w:val="16"/>
                <w:szCs w:val="16"/>
              </w:rPr>
              <w:t>Ask Questions</w:t>
            </w:r>
            <w:r w:rsidR="004A2679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1241" w:type="pct"/>
          </w:tcPr>
          <w:p w14:paraId="7FF8E6A9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pct"/>
          </w:tcPr>
          <w:p w14:paraId="0AB5CF2B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7BD95C24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23E1" w:rsidRPr="00DD23E1" w14:paraId="02FE7B08" w14:textId="77777777" w:rsidTr="00EA5D3A">
        <w:trPr>
          <w:jc w:val="center"/>
        </w:trPr>
        <w:tc>
          <w:tcPr>
            <w:tcW w:w="1670" w:type="pct"/>
          </w:tcPr>
          <w:p w14:paraId="0406839A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1241" w:type="pct"/>
          </w:tcPr>
          <w:p w14:paraId="08F3670B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9 (1)</w:t>
            </w:r>
          </w:p>
        </w:tc>
        <w:tc>
          <w:tcPr>
            <w:tcW w:w="1132" w:type="pct"/>
          </w:tcPr>
          <w:p w14:paraId="7CC4B808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4 (1)</w:t>
            </w:r>
          </w:p>
        </w:tc>
        <w:tc>
          <w:tcPr>
            <w:tcW w:w="957" w:type="pct"/>
          </w:tcPr>
          <w:p w14:paraId="21D4FD19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5 (1)</w:t>
            </w:r>
          </w:p>
        </w:tc>
      </w:tr>
      <w:tr w:rsidR="00DD23E1" w:rsidRPr="00DD23E1" w14:paraId="7E7F5D66" w14:textId="77777777" w:rsidTr="00EA5D3A">
        <w:trPr>
          <w:jc w:val="center"/>
        </w:trPr>
        <w:tc>
          <w:tcPr>
            <w:tcW w:w="1670" w:type="pct"/>
          </w:tcPr>
          <w:p w14:paraId="77C2984D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1241" w:type="pct"/>
          </w:tcPr>
          <w:p w14:paraId="7F59BD3A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6 (1)</w:t>
            </w:r>
          </w:p>
        </w:tc>
        <w:tc>
          <w:tcPr>
            <w:tcW w:w="1132" w:type="pct"/>
          </w:tcPr>
          <w:p w14:paraId="30BD698F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1 (1)</w:t>
            </w:r>
          </w:p>
        </w:tc>
        <w:tc>
          <w:tcPr>
            <w:tcW w:w="957" w:type="pct"/>
          </w:tcPr>
          <w:p w14:paraId="6D8766CB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5 (1)</w:t>
            </w:r>
          </w:p>
        </w:tc>
      </w:tr>
      <w:tr w:rsidR="00DD23E1" w:rsidRPr="00DD23E1" w14:paraId="6BBB2472" w14:textId="77777777" w:rsidTr="00EA5D3A">
        <w:trPr>
          <w:jc w:val="center"/>
        </w:trPr>
        <w:tc>
          <w:tcPr>
            <w:tcW w:w="1670" w:type="pct"/>
          </w:tcPr>
          <w:p w14:paraId="772F025F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1241" w:type="pct"/>
          </w:tcPr>
          <w:p w14:paraId="617ADB24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01 (4)</w:t>
            </w:r>
          </w:p>
        </w:tc>
        <w:tc>
          <w:tcPr>
            <w:tcW w:w="1132" w:type="pct"/>
          </w:tcPr>
          <w:p w14:paraId="4135CBD2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73 (4)</w:t>
            </w:r>
          </w:p>
        </w:tc>
        <w:tc>
          <w:tcPr>
            <w:tcW w:w="957" w:type="pct"/>
          </w:tcPr>
          <w:p w14:paraId="47D905AA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8 (4)</w:t>
            </w:r>
          </w:p>
        </w:tc>
      </w:tr>
      <w:tr w:rsidR="00DD23E1" w:rsidRPr="00DD23E1" w14:paraId="30AEACEA" w14:textId="77777777" w:rsidTr="00EA5D3A">
        <w:trPr>
          <w:jc w:val="center"/>
        </w:trPr>
        <w:tc>
          <w:tcPr>
            <w:tcW w:w="1670" w:type="pct"/>
          </w:tcPr>
          <w:p w14:paraId="05721384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1241" w:type="pct"/>
          </w:tcPr>
          <w:p w14:paraId="04636A3A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457 (17)</w:t>
            </w:r>
          </w:p>
        </w:tc>
        <w:tc>
          <w:tcPr>
            <w:tcW w:w="1132" w:type="pct"/>
          </w:tcPr>
          <w:p w14:paraId="74EEDA2E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355 (18)</w:t>
            </w:r>
          </w:p>
        </w:tc>
        <w:tc>
          <w:tcPr>
            <w:tcW w:w="957" w:type="pct"/>
          </w:tcPr>
          <w:p w14:paraId="0A350FE0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02 (15)</w:t>
            </w:r>
          </w:p>
        </w:tc>
      </w:tr>
      <w:tr w:rsidR="00DD23E1" w:rsidRPr="00DD23E1" w14:paraId="43FA197C" w14:textId="77777777" w:rsidTr="00EA5D3A">
        <w:trPr>
          <w:jc w:val="center"/>
        </w:trPr>
        <w:tc>
          <w:tcPr>
            <w:tcW w:w="1670" w:type="pct"/>
          </w:tcPr>
          <w:p w14:paraId="382C4AC0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1241" w:type="pct"/>
          </w:tcPr>
          <w:p w14:paraId="163C7501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101 (78)</w:t>
            </w:r>
          </w:p>
        </w:tc>
        <w:tc>
          <w:tcPr>
            <w:tcW w:w="1132" w:type="pct"/>
          </w:tcPr>
          <w:p w14:paraId="28616541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559 (77)</w:t>
            </w:r>
          </w:p>
        </w:tc>
        <w:tc>
          <w:tcPr>
            <w:tcW w:w="957" w:type="pct"/>
          </w:tcPr>
          <w:p w14:paraId="3B7649CD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542 (79)</w:t>
            </w:r>
          </w:p>
        </w:tc>
      </w:tr>
      <w:tr w:rsidR="00DD23E1" w:rsidRPr="00DD23E1" w14:paraId="2D84B223" w14:textId="77777777" w:rsidTr="00EA5D3A">
        <w:trPr>
          <w:jc w:val="center"/>
        </w:trPr>
        <w:tc>
          <w:tcPr>
            <w:tcW w:w="1670" w:type="pct"/>
          </w:tcPr>
          <w:p w14:paraId="6CB085FB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Missing</w:t>
            </w:r>
          </w:p>
        </w:tc>
        <w:tc>
          <w:tcPr>
            <w:tcW w:w="1241" w:type="pct"/>
          </w:tcPr>
          <w:p w14:paraId="4B10E984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97</w:t>
            </w:r>
          </w:p>
        </w:tc>
        <w:tc>
          <w:tcPr>
            <w:tcW w:w="1132" w:type="pct"/>
          </w:tcPr>
          <w:p w14:paraId="62DB4631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79</w:t>
            </w:r>
          </w:p>
        </w:tc>
        <w:tc>
          <w:tcPr>
            <w:tcW w:w="957" w:type="pct"/>
          </w:tcPr>
          <w:p w14:paraId="1120AC75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18</w:t>
            </w:r>
          </w:p>
        </w:tc>
      </w:tr>
      <w:tr w:rsidR="00DD23E1" w:rsidRPr="00DD23E1" w14:paraId="30C839AD" w14:textId="77777777" w:rsidTr="00EA5D3A">
        <w:trPr>
          <w:jc w:val="center"/>
        </w:trPr>
        <w:tc>
          <w:tcPr>
            <w:tcW w:w="1670" w:type="pct"/>
          </w:tcPr>
          <w:p w14:paraId="56B2B3F1" w14:textId="3E2FC2CB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b/>
                <w:sz w:val="16"/>
                <w:szCs w:val="16"/>
              </w:rPr>
              <w:t>Explain Clearly</w:t>
            </w:r>
            <w:r w:rsidR="004A2679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1241" w:type="pct"/>
          </w:tcPr>
          <w:p w14:paraId="20AE0C7B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pct"/>
          </w:tcPr>
          <w:p w14:paraId="50217BB0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2F92E0D6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23E1" w:rsidRPr="00DD23E1" w14:paraId="3B18E34F" w14:textId="77777777" w:rsidTr="00EA5D3A">
        <w:trPr>
          <w:jc w:val="center"/>
        </w:trPr>
        <w:tc>
          <w:tcPr>
            <w:tcW w:w="1670" w:type="pct"/>
          </w:tcPr>
          <w:p w14:paraId="0C5963B7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1241" w:type="pct"/>
          </w:tcPr>
          <w:p w14:paraId="5C5309FE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7 (1)</w:t>
            </w:r>
          </w:p>
        </w:tc>
        <w:tc>
          <w:tcPr>
            <w:tcW w:w="1132" w:type="pct"/>
          </w:tcPr>
          <w:p w14:paraId="78B33D0C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3 (1)</w:t>
            </w:r>
          </w:p>
        </w:tc>
        <w:tc>
          <w:tcPr>
            <w:tcW w:w="957" w:type="pct"/>
          </w:tcPr>
          <w:p w14:paraId="0F39E528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4 (1)</w:t>
            </w:r>
          </w:p>
        </w:tc>
      </w:tr>
      <w:tr w:rsidR="00DD23E1" w:rsidRPr="00DD23E1" w14:paraId="4910A17B" w14:textId="77777777" w:rsidTr="00EA5D3A">
        <w:trPr>
          <w:jc w:val="center"/>
        </w:trPr>
        <w:tc>
          <w:tcPr>
            <w:tcW w:w="1670" w:type="pct"/>
          </w:tcPr>
          <w:p w14:paraId="44D514E2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1241" w:type="pct"/>
          </w:tcPr>
          <w:p w14:paraId="3D8EEB02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2 (1)</w:t>
            </w:r>
          </w:p>
        </w:tc>
        <w:tc>
          <w:tcPr>
            <w:tcW w:w="1132" w:type="pct"/>
          </w:tcPr>
          <w:p w14:paraId="2EDA7B74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5 (1)</w:t>
            </w:r>
          </w:p>
        </w:tc>
        <w:tc>
          <w:tcPr>
            <w:tcW w:w="957" w:type="pct"/>
          </w:tcPr>
          <w:p w14:paraId="0EBECECF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7 (1)</w:t>
            </w:r>
          </w:p>
        </w:tc>
      </w:tr>
      <w:tr w:rsidR="00DD23E1" w:rsidRPr="00DD23E1" w14:paraId="0D50B0AF" w14:textId="77777777" w:rsidTr="00EA5D3A">
        <w:trPr>
          <w:jc w:val="center"/>
        </w:trPr>
        <w:tc>
          <w:tcPr>
            <w:tcW w:w="1670" w:type="pct"/>
          </w:tcPr>
          <w:p w14:paraId="1E0FD410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1241" w:type="pct"/>
          </w:tcPr>
          <w:p w14:paraId="60471E43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94 (3)</w:t>
            </w:r>
          </w:p>
        </w:tc>
        <w:tc>
          <w:tcPr>
            <w:tcW w:w="1132" w:type="pct"/>
          </w:tcPr>
          <w:p w14:paraId="2360CFE0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72 (4)</w:t>
            </w:r>
          </w:p>
        </w:tc>
        <w:tc>
          <w:tcPr>
            <w:tcW w:w="957" w:type="pct"/>
          </w:tcPr>
          <w:p w14:paraId="54138E8E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2 (3)</w:t>
            </w:r>
          </w:p>
        </w:tc>
      </w:tr>
      <w:tr w:rsidR="00DD23E1" w:rsidRPr="00DD23E1" w14:paraId="4B32B53A" w14:textId="77777777" w:rsidTr="00EA5D3A">
        <w:trPr>
          <w:jc w:val="center"/>
        </w:trPr>
        <w:tc>
          <w:tcPr>
            <w:tcW w:w="1670" w:type="pct"/>
          </w:tcPr>
          <w:p w14:paraId="6B96EDE8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   4</w:t>
            </w:r>
          </w:p>
        </w:tc>
        <w:tc>
          <w:tcPr>
            <w:tcW w:w="1241" w:type="pct"/>
          </w:tcPr>
          <w:p w14:paraId="1831D04D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502 (19)</w:t>
            </w:r>
          </w:p>
        </w:tc>
        <w:tc>
          <w:tcPr>
            <w:tcW w:w="1132" w:type="pct"/>
          </w:tcPr>
          <w:p w14:paraId="4A10C68E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386 (19)</w:t>
            </w:r>
          </w:p>
        </w:tc>
        <w:tc>
          <w:tcPr>
            <w:tcW w:w="957" w:type="pct"/>
          </w:tcPr>
          <w:p w14:paraId="009E125A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16 (17)</w:t>
            </w:r>
          </w:p>
        </w:tc>
      </w:tr>
      <w:tr w:rsidR="00DD23E1" w:rsidRPr="00DD23E1" w14:paraId="40314EF0" w14:textId="77777777" w:rsidTr="00EA5D3A">
        <w:trPr>
          <w:jc w:val="center"/>
        </w:trPr>
        <w:tc>
          <w:tcPr>
            <w:tcW w:w="1670" w:type="pct"/>
          </w:tcPr>
          <w:p w14:paraId="735F4431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1241" w:type="pct"/>
          </w:tcPr>
          <w:p w14:paraId="28C7F41A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044 (76)</w:t>
            </w:r>
          </w:p>
        </w:tc>
        <w:tc>
          <w:tcPr>
            <w:tcW w:w="1132" w:type="pct"/>
          </w:tcPr>
          <w:p w14:paraId="19EC5D4B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518 (75)</w:t>
            </w:r>
          </w:p>
        </w:tc>
        <w:tc>
          <w:tcPr>
            <w:tcW w:w="957" w:type="pct"/>
          </w:tcPr>
          <w:p w14:paraId="1BC3C38A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526 (78)</w:t>
            </w:r>
          </w:p>
        </w:tc>
      </w:tr>
      <w:tr w:rsidR="00DD23E1" w:rsidRPr="00DD23E1" w14:paraId="4D91CF8C" w14:textId="77777777" w:rsidTr="00EA5D3A">
        <w:trPr>
          <w:jc w:val="center"/>
        </w:trPr>
        <w:tc>
          <w:tcPr>
            <w:tcW w:w="1670" w:type="pct"/>
          </w:tcPr>
          <w:p w14:paraId="3EAE23CE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Missing</w:t>
            </w:r>
          </w:p>
        </w:tc>
        <w:tc>
          <w:tcPr>
            <w:tcW w:w="1241" w:type="pct"/>
          </w:tcPr>
          <w:p w14:paraId="39A06EC7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112</w:t>
            </w:r>
          </w:p>
        </w:tc>
        <w:tc>
          <w:tcPr>
            <w:tcW w:w="1132" w:type="pct"/>
          </w:tcPr>
          <w:p w14:paraId="5AC69312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87</w:t>
            </w:r>
          </w:p>
        </w:tc>
        <w:tc>
          <w:tcPr>
            <w:tcW w:w="957" w:type="pct"/>
          </w:tcPr>
          <w:p w14:paraId="0F04FE05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25</w:t>
            </w:r>
          </w:p>
        </w:tc>
      </w:tr>
      <w:tr w:rsidR="00DD23E1" w:rsidRPr="00DD23E1" w14:paraId="0884E64F" w14:textId="77777777" w:rsidTr="00EA5D3A">
        <w:trPr>
          <w:jc w:val="center"/>
        </w:trPr>
        <w:tc>
          <w:tcPr>
            <w:tcW w:w="1670" w:type="pct"/>
          </w:tcPr>
          <w:p w14:paraId="6DD3FD81" w14:textId="159C4D98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b/>
                <w:sz w:val="16"/>
                <w:szCs w:val="16"/>
              </w:rPr>
              <w:t>Involve You</w:t>
            </w:r>
            <w:r w:rsidR="004A2679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1241" w:type="pct"/>
          </w:tcPr>
          <w:p w14:paraId="78B14149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pct"/>
          </w:tcPr>
          <w:p w14:paraId="43227E70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1D595E57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23E1" w:rsidRPr="00DD23E1" w14:paraId="2D9BB84C" w14:textId="77777777" w:rsidTr="00EA5D3A">
        <w:trPr>
          <w:jc w:val="center"/>
        </w:trPr>
        <w:tc>
          <w:tcPr>
            <w:tcW w:w="1670" w:type="pct"/>
          </w:tcPr>
          <w:p w14:paraId="6D8408BD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1241" w:type="pct"/>
          </w:tcPr>
          <w:p w14:paraId="7D5022A8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36 (1)</w:t>
            </w:r>
          </w:p>
        </w:tc>
        <w:tc>
          <w:tcPr>
            <w:tcW w:w="1132" w:type="pct"/>
          </w:tcPr>
          <w:p w14:paraId="064E8BBC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8 (1)</w:t>
            </w:r>
          </w:p>
        </w:tc>
        <w:tc>
          <w:tcPr>
            <w:tcW w:w="957" w:type="pct"/>
          </w:tcPr>
          <w:p w14:paraId="0E5352CA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</w:tr>
      <w:tr w:rsidR="00DD23E1" w:rsidRPr="00DD23E1" w14:paraId="66DE10DE" w14:textId="77777777" w:rsidTr="00EA5D3A">
        <w:trPr>
          <w:jc w:val="center"/>
        </w:trPr>
        <w:tc>
          <w:tcPr>
            <w:tcW w:w="1670" w:type="pct"/>
          </w:tcPr>
          <w:p w14:paraId="49F9F5D4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1241" w:type="pct"/>
          </w:tcPr>
          <w:p w14:paraId="1558A507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36 (1)</w:t>
            </w:r>
          </w:p>
        </w:tc>
        <w:tc>
          <w:tcPr>
            <w:tcW w:w="1132" w:type="pct"/>
          </w:tcPr>
          <w:p w14:paraId="04BFBD50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5 (1)</w:t>
            </w:r>
          </w:p>
        </w:tc>
        <w:tc>
          <w:tcPr>
            <w:tcW w:w="957" w:type="pct"/>
          </w:tcPr>
          <w:p w14:paraId="4ACE4947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1 (2)</w:t>
            </w:r>
          </w:p>
        </w:tc>
      </w:tr>
      <w:tr w:rsidR="00DD23E1" w:rsidRPr="00DD23E1" w14:paraId="391E4EF8" w14:textId="77777777" w:rsidTr="00EA5D3A">
        <w:trPr>
          <w:jc w:val="center"/>
        </w:trPr>
        <w:tc>
          <w:tcPr>
            <w:tcW w:w="1670" w:type="pct"/>
          </w:tcPr>
          <w:p w14:paraId="7039F9F3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1241" w:type="pct"/>
          </w:tcPr>
          <w:p w14:paraId="7B36CF4B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26 (5)</w:t>
            </w:r>
          </w:p>
        </w:tc>
        <w:tc>
          <w:tcPr>
            <w:tcW w:w="1132" w:type="pct"/>
          </w:tcPr>
          <w:p w14:paraId="00BB5F5E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01 (5)</w:t>
            </w:r>
          </w:p>
        </w:tc>
        <w:tc>
          <w:tcPr>
            <w:tcW w:w="957" w:type="pct"/>
          </w:tcPr>
          <w:p w14:paraId="2F465B03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5 (4)</w:t>
            </w:r>
          </w:p>
        </w:tc>
      </w:tr>
      <w:tr w:rsidR="00DD23E1" w:rsidRPr="00DD23E1" w14:paraId="41B9ECEB" w14:textId="77777777" w:rsidTr="00EA5D3A">
        <w:trPr>
          <w:jc w:val="center"/>
        </w:trPr>
        <w:tc>
          <w:tcPr>
            <w:tcW w:w="1670" w:type="pct"/>
          </w:tcPr>
          <w:p w14:paraId="5AC84D02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1241" w:type="pct"/>
          </w:tcPr>
          <w:p w14:paraId="513F1DD7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492 (20)</w:t>
            </w:r>
          </w:p>
        </w:tc>
        <w:tc>
          <w:tcPr>
            <w:tcW w:w="1132" w:type="pct"/>
          </w:tcPr>
          <w:p w14:paraId="7D68B252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374 (20)</w:t>
            </w:r>
          </w:p>
        </w:tc>
        <w:tc>
          <w:tcPr>
            <w:tcW w:w="957" w:type="pct"/>
          </w:tcPr>
          <w:p w14:paraId="348DDF3D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18 (19)</w:t>
            </w:r>
          </w:p>
        </w:tc>
      </w:tr>
      <w:tr w:rsidR="00DD23E1" w:rsidRPr="00DD23E1" w14:paraId="323CD714" w14:textId="77777777" w:rsidTr="00EA5D3A">
        <w:trPr>
          <w:jc w:val="center"/>
        </w:trPr>
        <w:tc>
          <w:tcPr>
            <w:tcW w:w="1670" w:type="pct"/>
          </w:tcPr>
          <w:p w14:paraId="14C2D156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1241" w:type="pct"/>
          </w:tcPr>
          <w:p w14:paraId="10E57B2E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797 (72)</w:t>
            </w:r>
          </w:p>
        </w:tc>
        <w:tc>
          <w:tcPr>
            <w:tcW w:w="1132" w:type="pct"/>
          </w:tcPr>
          <w:p w14:paraId="4EB34A42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346 (72)</w:t>
            </w:r>
          </w:p>
        </w:tc>
        <w:tc>
          <w:tcPr>
            <w:tcW w:w="957" w:type="pct"/>
          </w:tcPr>
          <w:p w14:paraId="4F34A8CE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451 (74)</w:t>
            </w:r>
          </w:p>
        </w:tc>
      </w:tr>
      <w:tr w:rsidR="00DD23E1" w:rsidRPr="00DD23E1" w14:paraId="6F1F8630" w14:textId="77777777" w:rsidTr="00EA5D3A">
        <w:trPr>
          <w:jc w:val="center"/>
        </w:trPr>
        <w:tc>
          <w:tcPr>
            <w:tcW w:w="1670" w:type="pct"/>
          </w:tcPr>
          <w:p w14:paraId="6313F7D9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Missing</w:t>
            </w:r>
          </w:p>
        </w:tc>
        <w:tc>
          <w:tcPr>
            <w:tcW w:w="1241" w:type="pct"/>
          </w:tcPr>
          <w:p w14:paraId="10183B04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314</w:t>
            </w:r>
          </w:p>
        </w:tc>
        <w:tc>
          <w:tcPr>
            <w:tcW w:w="1132" w:type="pct"/>
          </w:tcPr>
          <w:p w14:paraId="0C9CD39C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227</w:t>
            </w:r>
          </w:p>
        </w:tc>
        <w:tc>
          <w:tcPr>
            <w:tcW w:w="957" w:type="pct"/>
          </w:tcPr>
          <w:p w14:paraId="776EC243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87</w:t>
            </w:r>
          </w:p>
        </w:tc>
      </w:tr>
      <w:tr w:rsidR="00DD23E1" w:rsidRPr="00DD23E1" w14:paraId="0710A535" w14:textId="77777777" w:rsidTr="00EA5D3A">
        <w:trPr>
          <w:jc w:val="center"/>
        </w:trPr>
        <w:tc>
          <w:tcPr>
            <w:tcW w:w="1670" w:type="pct"/>
          </w:tcPr>
          <w:p w14:paraId="276BD766" w14:textId="35B43636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b/>
                <w:sz w:val="16"/>
                <w:szCs w:val="16"/>
              </w:rPr>
              <w:t>Culturally Appropriate</w:t>
            </w:r>
            <w:r w:rsidR="004A2679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1241" w:type="pct"/>
          </w:tcPr>
          <w:p w14:paraId="6F33368C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pct"/>
          </w:tcPr>
          <w:p w14:paraId="1AC0988A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69A8AD63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23E1" w:rsidRPr="00DD23E1" w14:paraId="058DD122" w14:textId="77777777" w:rsidTr="00EA5D3A">
        <w:trPr>
          <w:jc w:val="center"/>
        </w:trPr>
        <w:tc>
          <w:tcPr>
            <w:tcW w:w="1670" w:type="pct"/>
          </w:tcPr>
          <w:p w14:paraId="249E877F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1241" w:type="pct"/>
          </w:tcPr>
          <w:p w14:paraId="70C0D12D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2 (1)</w:t>
            </w:r>
          </w:p>
        </w:tc>
        <w:tc>
          <w:tcPr>
            <w:tcW w:w="1132" w:type="pct"/>
          </w:tcPr>
          <w:p w14:paraId="30259479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6 (1)</w:t>
            </w:r>
          </w:p>
        </w:tc>
        <w:tc>
          <w:tcPr>
            <w:tcW w:w="957" w:type="pct"/>
          </w:tcPr>
          <w:p w14:paraId="2CBDB9CE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6 (1)</w:t>
            </w:r>
          </w:p>
        </w:tc>
      </w:tr>
      <w:tr w:rsidR="00DD23E1" w:rsidRPr="00DD23E1" w14:paraId="74B076F5" w14:textId="77777777" w:rsidTr="00EA5D3A">
        <w:trPr>
          <w:jc w:val="center"/>
        </w:trPr>
        <w:tc>
          <w:tcPr>
            <w:tcW w:w="1670" w:type="pct"/>
          </w:tcPr>
          <w:p w14:paraId="2C9CA8CB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1241" w:type="pct"/>
          </w:tcPr>
          <w:p w14:paraId="11044A5E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2 (1)</w:t>
            </w:r>
          </w:p>
        </w:tc>
        <w:tc>
          <w:tcPr>
            <w:tcW w:w="1132" w:type="pct"/>
          </w:tcPr>
          <w:p w14:paraId="6CA5AAB9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8 (1)</w:t>
            </w:r>
          </w:p>
        </w:tc>
        <w:tc>
          <w:tcPr>
            <w:tcW w:w="957" w:type="pct"/>
          </w:tcPr>
          <w:p w14:paraId="2A936C5A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4 (1)</w:t>
            </w:r>
          </w:p>
        </w:tc>
      </w:tr>
      <w:tr w:rsidR="00DD23E1" w:rsidRPr="00DD23E1" w14:paraId="6626ACAC" w14:textId="77777777" w:rsidTr="00EA5D3A">
        <w:trPr>
          <w:jc w:val="center"/>
        </w:trPr>
        <w:tc>
          <w:tcPr>
            <w:tcW w:w="1670" w:type="pct"/>
          </w:tcPr>
          <w:p w14:paraId="30D09309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1241" w:type="pct"/>
          </w:tcPr>
          <w:p w14:paraId="4CA587D3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73 (3)</w:t>
            </w:r>
          </w:p>
        </w:tc>
        <w:tc>
          <w:tcPr>
            <w:tcW w:w="1132" w:type="pct"/>
          </w:tcPr>
          <w:p w14:paraId="05589567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56 (3)</w:t>
            </w:r>
          </w:p>
        </w:tc>
        <w:tc>
          <w:tcPr>
            <w:tcW w:w="957" w:type="pct"/>
          </w:tcPr>
          <w:p w14:paraId="32684B8A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7 (3)</w:t>
            </w:r>
          </w:p>
        </w:tc>
      </w:tr>
      <w:tr w:rsidR="00DD23E1" w:rsidRPr="00DD23E1" w14:paraId="77F61D24" w14:textId="77777777" w:rsidTr="00EA5D3A">
        <w:trPr>
          <w:jc w:val="center"/>
        </w:trPr>
        <w:tc>
          <w:tcPr>
            <w:tcW w:w="1670" w:type="pct"/>
          </w:tcPr>
          <w:p w14:paraId="74BB1D85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1241" w:type="pct"/>
          </w:tcPr>
          <w:p w14:paraId="49686BC1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390 (16)</w:t>
            </w:r>
          </w:p>
        </w:tc>
        <w:tc>
          <w:tcPr>
            <w:tcW w:w="1132" w:type="pct"/>
          </w:tcPr>
          <w:p w14:paraId="45FAAF71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96 (16)</w:t>
            </w:r>
          </w:p>
        </w:tc>
        <w:tc>
          <w:tcPr>
            <w:tcW w:w="957" w:type="pct"/>
          </w:tcPr>
          <w:p w14:paraId="3D296435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94 (16)</w:t>
            </w:r>
          </w:p>
        </w:tc>
      </w:tr>
      <w:tr w:rsidR="00DD23E1" w:rsidRPr="00DD23E1" w14:paraId="0AF992A9" w14:textId="77777777" w:rsidTr="00EA5D3A">
        <w:trPr>
          <w:jc w:val="center"/>
        </w:trPr>
        <w:tc>
          <w:tcPr>
            <w:tcW w:w="1670" w:type="pct"/>
          </w:tcPr>
          <w:p w14:paraId="37C8F0C1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1241" w:type="pct"/>
          </w:tcPr>
          <w:p w14:paraId="32C8ED90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905 (79)</w:t>
            </w:r>
          </w:p>
        </w:tc>
        <w:tc>
          <w:tcPr>
            <w:tcW w:w="1132" w:type="pct"/>
          </w:tcPr>
          <w:p w14:paraId="614E71CC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454 (79)</w:t>
            </w:r>
          </w:p>
        </w:tc>
        <w:tc>
          <w:tcPr>
            <w:tcW w:w="957" w:type="pct"/>
          </w:tcPr>
          <w:p w14:paraId="197079B3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451 (79)</w:t>
            </w:r>
          </w:p>
        </w:tc>
      </w:tr>
      <w:tr w:rsidR="00DD23E1" w:rsidRPr="00DD23E1" w14:paraId="5322C985" w14:textId="77777777" w:rsidTr="00EA5D3A">
        <w:trPr>
          <w:jc w:val="center"/>
        </w:trPr>
        <w:tc>
          <w:tcPr>
            <w:tcW w:w="1670" w:type="pct"/>
          </w:tcPr>
          <w:p w14:paraId="237C0D93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Missing</w:t>
            </w:r>
          </w:p>
        </w:tc>
        <w:tc>
          <w:tcPr>
            <w:tcW w:w="1241" w:type="pct"/>
          </w:tcPr>
          <w:p w14:paraId="6921925F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389</w:t>
            </w:r>
          </w:p>
        </w:tc>
        <w:tc>
          <w:tcPr>
            <w:tcW w:w="1132" w:type="pct"/>
          </w:tcPr>
          <w:p w14:paraId="47F93BC6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261</w:t>
            </w:r>
          </w:p>
        </w:tc>
        <w:tc>
          <w:tcPr>
            <w:tcW w:w="957" w:type="pct"/>
          </w:tcPr>
          <w:p w14:paraId="3F76FF09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</w:tr>
      <w:tr w:rsidR="00DD23E1" w:rsidRPr="00DD23E1" w14:paraId="780B3E88" w14:textId="77777777" w:rsidTr="00EA5D3A">
        <w:trPr>
          <w:jc w:val="center"/>
        </w:trPr>
        <w:tc>
          <w:tcPr>
            <w:tcW w:w="1670" w:type="pct"/>
          </w:tcPr>
          <w:p w14:paraId="7899D791" w14:textId="300E3602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b/>
                <w:sz w:val="16"/>
                <w:szCs w:val="16"/>
              </w:rPr>
              <w:t>Respect</w:t>
            </w:r>
            <w:r w:rsidR="004A2679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1241" w:type="pct"/>
          </w:tcPr>
          <w:p w14:paraId="40EFD73A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pct"/>
          </w:tcPr>
          <w:p w14:paraId="4C20A828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1BDFE970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23E1" w:rsidRPr="00DD23E1" w14:paraId="43BF949E" w14:textId="77777777" w:rsidTr="00EA5D3A">
        <w:trPr>
          <w:jc w:val="center"/>
        </w:trPr>
        <w:tc>
          <w:tcPr>
            <w:tcW w:w="1670" w:type="pct"/>
          </w:tcPr>
          <w:p w14:paraId="626AE73B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1241" w:type="pct"/>
          </w:tcPr>
          <w:p w14:paraId="3A35BE24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1 (1)</w:t>
            </w:r>
          </w:p>
        </w:tc>
        <w:tc>
          <w:tcPr>
            <w:tcW w:w="1132" w:type="pct"/>
          </w:tcPr>
          <w:p w14:paraId="3ACC40A6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8 (1)</w:t>
            </w:r>
          </w:p>
        </w:tc>
        <w:tc>
          <w:tcPr>
            <w:tcW w:w="957" w:type="pct"/>
          </w:tcPr>
          <w:p w14:paraId="48D8E46A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3 (0)</w:t>
            </w:r>
          </w:p>
        </w:tc>
      </w:tr>
      <w:tr w:rsidR="00DD23E1" w:rsidRPr="00DD23E1" w14:paraId="17FBB8F1" w14:textId="77777777" w:rsidTr="00EA5D3A">
        <w:trPr>
          <w:jc w:val="center"/>
        </w:trPr>
        <w:tc>
          <w:tcPr>
            <w:tcW w:w="1670" w:type="pct"/>
          </w:tcPr>
          <w:p w14:paraId="27B550A2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1241" w:type="pct"/>
          </w:tcPr>
          <w:p w14:paraId="71E32B85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4 (1)</w:t>
            </w:r>
          </w:p>
        </w:tc>
        <w:tc>
          <w:tcPr>
            <w:tcW w:w="1132" w:type="pct"/>
          </w:tcPr>
          <w:p w14:paraId="330970E6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0 (0)</w:t>
            </w:r>
          </w:p>
        </w:tc>
        <w:tc>
          <w:tcPr>
            <w:tcW w:w="957" w:type="pct"/>
          </w:tcPr>
          <w:p w14:paraId="0C3CEA78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4 (1)</w:t>
            </w:r>
          </w:p>
        </w:tc>
      </w:tr>
      <w:tr w:rsidR="00DD23E1" w:rsidRPr="00DD23E1" w14:paraId="05958BD9" w14:textId="77777777" w:rsidTr="00EA5D3A">
        <w:trPr>
          <w:jc w:val="center"/>
        </w:trPr>
        <w:tc>
          <w:tcPr>
            <w:tcW w:w="1670" w:type="pct"/>
          </w:tcPr>
          <w:p w14:paraId="2EF2A3A2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1241" w:type="pct"/>
          </w:tcPr>
          <w:p w14:paraId="2D7C4C87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41 (2)</w:t>
            </w:r>
          </w:p>
        </w:tc>
        <w:tc>
          <w:tcPr>
            <w:tcW w:w="1132" w:type="pct"/>
          </w:tcPr>
          <w:p w14:paraId="1490A63F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33 (2)</w:t>
            </w:r>
          </w:p>
        </w:tc>
        <w:tc>
          <w:tcPr>
            <w:tcW w:w="957" w:type="pct"/>
          </w:tcPr>
          <w:p w14:paraId="0C467224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8 (1)</w:t>
            </w:r>
          </w:p>
        </w:tc>
      </w:tr>
      <w:tr w:rsidR="00DD23E1" w:rsidRPr="00DD23E1" w14:paraId="30B282DE" w14:textId="77777777" w:rsidTr="00EA5D3A">
        <w:trPr>
          <w:jc w:val="center"/>
        </w:trPr>
        <w:tc>
          <w:tcPr>
            <w:tcW w:w="1670" w:type="pct"/>
          </w:tcPr>
          <w:p w14:paraId="5522C338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1241" w:type="pct"/>
          </w:tcPr>
          <w:p w14:paraId="31A82ECF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84 (10)</w:t>
            </w:r>
          </w:p>
        </w:tc>
        <w:tc>
          <w:tcPr>
            <w:tcW w:w="1132" w:type="pct"/>
          </w:tcPr>
          <w:p w14:paraId="1C189185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07 (10)</w:t>
            </w:r>
          </w:p>
        </w:tc>
        <w:tc>
          <w:tcPr>
            <w:tcW w:w="957" w:type="pct"/>
          </w:tcPr>
          <w:p w14:paraId="75935861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77 (11)</w:t>
            </w:r>
          </w:p>
        </w:tc>
      </w:tr>
      <w:tr w:rsidR="00DD23E1" w:rsidRPr="00DD23E1" w14:paraId="22536C95" w14:textId="77777777" w:rsidTr="00EA5D3A">
        <w:trPr>
          <w:jc w:val="center"/>
        </w:trPr>
        <w:tc>
          <w:tcPr>
            <w:tcW w:w="1670" w:type="pct"/>
          </w:tcPr>
          <w:p w14:paraId="4B533B6A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1241" w:type="pct"/>
          </w:tcPr>
          <w:p w14:paraId="531B3742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2360 (87)</w:t>
            </w:r>
          </w:p>
        </w:tc>
        <w:tc>
          <w:tcPr>
            <w:tcW w:w="1132" w:type="pct"/>
          </w:tcPr>
          <w:p w14:paraId="5623D271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1775 (87)</w:t>
            </w:r>
          </w:p>
        </w:tc>
        <w:tc>
          <w:tcPr>
            <w:tcW w:w="957" w:type="pct"/>
          </w:tcPr>
          <w:p w14:paraId="374D0F5E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585 (86)</w:t>
            </w:r>
          </w:p>
        </w:tc>
      </w:tr>
      <w:tr w:rsidR="00DD23E1" w:rsidRPr="00DD23E1" w14:paraId="079E4325" w14:textId="77777777" w:rsidTr="00EA5D3A">
        <w:trPr>
          <w:jc w:val="center"/>
        </w:trPr>
        <w:tc>
          <w:tcPr>
            <w:tcW w:w="1670" w:type="pct"/>
          </w:tcPr>
          <w:p w14:paraId="75794506" w14:textId="77777777" w:rsidR="00DD23E1" w:rsidRPr="00DD23E1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DD23E1">
              <w:rPr>
                <w:rFonts w:ascii="Times New Roman" w:hAnsi="Times New Roman" w:cs="Times New Roman"/>
                <w:sz w:val="16"/>
                <w:szCs w:val="16"/>
              </w:rPr>
              <w:t>   Missing</w:t>
            </w:r>
          </w:p>
        </w:tc>
        <w:tc>
          <w:tcPr>
            <w:tcW w:w="1241" w:type="pct"/>
          </w:tcPr>
          <w:p w14:paraId="485A0086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81</w:t>
            </w:r>
          </w:p>
        </w:tc>
        <w:tc>
          <w:tcPr>
            <w:tcW w:w="1132" w:type="pct"/>
          </w:tcPr>
          <w:p w14:paraId="3FD2EC92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58</w:t>
            </w:r>
          </w:p>
        </w:tc>
        <w:tc>
          <w:tcPr>
            <w:tcW w:w="957" w:type="pct"/>
          </w:tcPr>
          <w:p w14:paraId="19CA795A" w14:textId="77777777" w:rsidR="00DD23E1" w:rsidRPr="00C018C0" w:rsidRDefault="00DD23E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18C0">
              <w:rPr>
                <w:rFonts w:ascii="Times New Roman" w:hAnsi="Times New Roman" w:cs="Times New Roman"/>
                <w:bCs/>
                <w:sz w:val="16"/>
                <w:szCs w:val="16"/>
              </w:rPr>
              <w:t>23</w:t>
            </w:r>
          </w:p>
        </w:tc>
      </w:tr>
      <w:tr w:rsidR="00E368B7" w:rsidRPr="00DD23E1" w14:paraId="03D2E262" w14:textId="77777777" w:rsidTr="00EA5D3A">
        <w:trPr>
          <w:jc w:val="center"/>
        </w:trPr>
        <w:tc>
          <w:tcPr>
            <w:tcW w:w="1670" w:type="pct"/>
          </w:tcPr>
          <w:p w14:paraId="0CEA0FF7" w14:textId="4FA86F10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68B7">
              <w:rPr>
                <w:rFonts w:ascii="Times New Roman" w:hAnsi="Times New Roman" w:cs="Times New Roman"/>
                <w:b/>
                <w:sz w:val="16"/>
                <w:szCs w:val="16"/>
              </w:rPr>
              <w:t>Experience Overall</w:t>
            </w:r>
            <w:r w:rsidR="004A2679">
              <w:rPr>
                <w:rFonts w:ascii="Times New Roman" w:hAnsi="Times New Roman" w:cs="Times New Roman"/>
                <w:b/>
                <w:sz w:val="16"/>
                <w:szCs w:val="16"/>
              </w:rPr>
              <w:t>, n (%)</w:t>
            </w:r>
          </w:p>
        </w:tc>
        <w:tc>
          <w:tcPr>
            <w:tcW w:w="1241" w:type="pct"/>
          </w:tcPr>
          <w:p w14:paraId="0A7328A3" w14:textId="77777777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2" w:type="pct"/>
          </w:tcPr>
          <w:p w14:paraId="7EEAA7A3" w14:textId="77777777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57" w:type="pct"/>
          </w:tcPr>
          <w:p w14:paraId="0B2E21C9" w14:textId="77777777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368B7" w:rsidRPr="00DD23E1" w14:paraId="43E32E01" w14:textId="77777777" w:rsidTr="00EA5D3A">
        <w:trPr>
          <w:jc w:val="center"/>
        </w:trPr>
        <w:tc>
          <w:tcPr>
            <w:tcW w:w="1670" w:type="pct"/>
          </w:tcPr>
          <w:p w14:paraId="4C436C38" w14:textId="1B68F9F4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68B7">
              <w:rPr>
                <w:rFonts w:ascii="Times New Roman" w:hAnsi="Times New Roman" w:cs="Times New Roman"/>
                <w:sz w:val="16"/>
                <w:szCs w:val="16"/>
              </w:rPr>
              <w:t>   1</w:t>
            </w:r>
          </w:p>
        </w:tc>
        <w:tc>
          <w:tcPr>
            <w:tcW w:w="1241" w:type="pct"/>
          </w:tcPr>
          <w:p w14:paraId="519B7709" w14:textId="2549D238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68B7">
              <w:rPr>
                <w:rFonts w:ascii="Times New Roman" w:hAnsi="Times New Roman" w:cs="Times New Roman"/>
                <w:sz w:val="16"/>
                <w:szCs w:val="16"/>
              </w:rPr>
              <w:t>34 (1)</w:t>
            </w:r>
          </w:p>
        </w:tc>
        <w:tc>
          <w:tcPr>
            <w:tcW w:w="1132" w:type="pct"/>
          </w:tcPr>
          <w:p w14:paraId="5432742D" w14:textId="1C127A40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68B7">
              <w:rPr>
                <w:rFonts w:ascii="Times New Roman" w:hAnsi="Times New Roman" w:cs="Times New Roman"/>
                <w:sz w:val="16"/>
                <w:szCs w:val="16"/>
              </w:rPr>
              <w:t>23 (1)</w:t>
            </w:r>
          </w:p>
        </w:tc>
        <w:tc>
          <w:tcPr>
            <w:tcW w:w="957" w:type="pct"/>
          </w:tcPr>
          <w:p w14:paraId="2E9FCF5F" w14:textId="0BE89CCE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68B7">
              <w:rPr>
                <w:rFonts w:ascii="Times New Roman" w:hAnsi="Times New Roman" w:cs="Times New Roman"/>
                <w:sz w:val="16"/>
                <w:szCs w:val="16"/>
              </w:rPr>
              <w:t>11 (2)</w:t>
            </w:r>
          </w:p>
        </w:tc>
      </w:tr>
      <w:tr w:rsidR="00E368B7" w:rsidRPr="00DD23E1" w14:paraId="1C03907A" w14:textId="77777777" w:rsidTr="00EA5D3A">
        <w:trPr>
          <w:jc w:val="center"/>
        </w:trPr>
        <w:tc>
          <w:tcPr>
            <w:tcW w:w="1670" w:type="pct"/>
          </w:tcPr>
          <w:p w14:paraId="7D68A291" w14:textId="75D43D1C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68B7">
              <w:rPr>
                <w:rFonts w:ascii="Times New Roman" w:hAnsi="Times New Roman" w:cs="Times New Roman"/>
                <w:sz w:val="16"/>
                <w:szCs w:val="16"/>
              </w:rPr>
              <w:t>   2</w:t>
            </w:r>
          </w:p>
        </w:tc>
        <w:tc>
          <w:tcPr>
            <w:tcW w:w="1241" w:type="pct"/>
          </w:tcPr>
          <w:p w14:paraId="32319C72" w14:textId="6A3956CD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68B7">
              <w:rPr>
                <w:rFonts w:ascii="Times New Roman" w:hAnsi="Times New Roman" w:cs="Times New Roman"/>
                <w:sz w:val="16"/>
                <w:szCs w:val="16"/>
              </w:rPr>
              <w:t>34 (1)</w:t>
            </w:r>
          </w:p>
        </w:tc>
        <w:tc>
          <w:tcPr>
            <w:tcW w:w="1132" w:type="pct"/>
          </w:tcPr>
          <w:p w14:paraId="344BA059" w14:textId="34C3EB96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68B7">
              <w:rPr>
                <w:rFonts w:ascii="Times New Roman" w:hAnsi="Times New Roman" w:cs="Times New Roman"/>
                <w:sz w:val="16"/>
                <w:szCs w:val="16"/>
              </w:rPr>
              <w:t>19 (1)</w:t>
            </w:r>
          </w:p>
        </w:tc>
        <w:tc>
          <w:tcPr>
            <w:tcW w:w="957" w:type="pct"/>
          </w:tcPr>
          <w:p w14:paraId="5453557D" w14:textId="5B31AFA9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68B7">
              <w:rPr>
                <w:rFonts w:ascii="Times New Roman" w:hAnsi="Times New Roman" w:cs="Times New Roman"/>
                <w:sz w:val="16"/>
                <w:szCs w:val="16"/>
              </w:rPr>
              <w:t>15 (2)</w:t>
            </w:r>
          </w:p>
        </w:tc>
      </w:tr>
      <w:tr w:rsidR="00E368B7" w:rsidRPr="00DD23E1" w14:paraId="72B6E782" w14:textId="77777777" w:rsidTr="00EA5D3A">
        <w:trPr>
          <w:jc w:val="center"/>
        </w:trPr>
        <w:tc>
          <w:tcPr>
            <w:tcW w:w="1670" w:type="pct"/>
          </w:tcPr>
          <w:p w14:paraId="4FCA59A8" w14:textId="1C2CBBE4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68B7">
              <w:rPr>
                <w:rFonts w:ascii="Times New Roman" w:hAnsi="Times New Roman" w:cs="Times New Roman"/>
                <w:sz w:val="16"/>
                <w:szCs w:val="16"/>
              </w:rPr>
              <w:t>   3</w:t>
            </w:r>
          </w:p>
        </w:tc>
        <w:tc>
          <w:tcPr>
            <w:tcW w:w="1241" w:type="pct"/>
          </w:tcPr>
          <w:p w14:paraId="20DE6ADC" w14:textId="7B30D6F7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68B7">
              <w:rPr>
                <w:rFonts w:ascii="Times New Roman" w:hAnsi="Times New Roman" w:cs="Times New Roman"/>
                <w:sz w:val="16"/>
                <w:szCs w:val="16"/>
              </w:rPr>
              <w:t>122 (4)</w:t>
            </w:r>
          </w:p>
        </w:tc>
        <w:tc>
          <w:tcPr>
            <w:tcW w:w="1132" w:type="pct"/>
          </w:tcPr>
          <w:p w14:paraId="0FB631D2" w14:textId="1BB3CA54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68B7">
              <w:rPr>
                <w:rFonts w:ascii="Times New Roman" w:hAnsi="Times New Roman" w:cs="Times New Roman"/>
                <w:sz w:val="16"/>
                <w:szCs w:val="16"/>
              </w:rPr>
              <w:t>90 (4)</w:t>
            </w:r>
          </w:p>
        </w:tc>
        <w:tc>
          <w:tcPr>
            <w:tcW w:w="957" w:type="pct"/>
          </w:tcPr>
          <w:p w14:paraId="5BA20C18" w14:textId="5B65B116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68B7">
              <w:rPr>
                <w:rFonts w:ascii="Times New Roman" w:hAnsi="Times New Roman" w:cs="Times New Roman"/>
                <w:sz w:val="16"/>
                <w:szCs w:val="16"/>
              </w:rPr>
              <w:t>32 (5)</w:t>
            </w:r>
          </w:p>
        </w:tc>
      </w:tr>
      <w:tr w:rsidR="00E368B7" w:rsidRPr="00DD23E1" w14:paraId="2313F555" w14:textId="77777777" w:rsidTr="00EA5D3A">
        <w:trPr>
          <w:jc w:val="center"/>
        </w:trPr>
        <w:tc>
          <w:tcPr>
            <w:tcW w:w="1670" w:type="pct"/>
          </w:tcPr>
          <w:p w14:paraId="6DDC4A8E" w14:textId="67477826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68B7">
              <w:rPr>
                <w:rFonts w:ascii="Times New Roman" w:hAnsi="Times New Roman" w:cs="Times New Roman"/>
                <w:sz w:val="16"/>
                <w:szCs w:val="16"/>
              </w:rPr>
              <w:t>   4</w:t>
            </w:r>
          </w:p>
        </w:tc>
        <w:tc>
          <w:tcPr>
            <w:tcW w:w="1241" w:type="pct"/>
          </w:tcPr>
          <w:p w14:paraId="37250BD1" w14:textId="3BD93DDF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68B7">
              <w:rPr>
                <w:rFonts w:ascii="Times New Roman" w:hAnsi="Times New Roman" w:cs="Times New Roman"/>
                <w:sz w:val="16"/>
                <w:szCs w:val="16"/>
              </w:rPr>
              <w:t>702 (25)</w:t>
            </w:r>
          </w:p>
        </w:tc>
        <w:tc>
          <w:tcPr>
            <w:tcW w:w="1132" w:type="pct"/>
          </w:tcPr>
          <w:p w14:paraId="23432FDD" w14:textId="1827555A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68B7">
              <w:rPr>
                <w:rFonts w:ascii="Times New Roman" w:hAnsi="Times New Roman" w:cs="Times New Roman"/>
                <w:sz w:val="16"/>
                <w:szCs w:val="16"/>
              </w:rPr>
              <w:t>537 (26)</w:t>
            </w:r>
          </w:p>
        </w:tc>
        <w:tc>
          <w:tcPr>
            <w:tcW w:w="957" w:type="pct"/>
          </w:tcPr>
          <w:p w14:paraId="638FEA14" w14:textId="38022028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68B7">
              <w:rPr>
                <w:rFonts w:ascii="Times New Roman" w:hAnsi="Times New Roman" w:cs="Times New Roman"/>
                <w:sz w:val="16"/>
                <w:szCs w:val="16"/>
              </w:rPr>
              <w:t>165 (24)</w:t>
            </w:r>
          </w:p>
        </w:tc>
      </w:tr>
      <w:tr w:rsidR="00E368B7" w:rsidRPr="00DD23E1" w14:paraId="2ECF1A42" w14:textId="77777777" w:rsidTr="00EA5D3A">
        <w:trPr>
          <w:jc w:val="center"/>
        </w:trPr>
        <w:tc>
          <w:tcPr>
            <w:tcW w:w="1670" w:type="pct"/>
          </w:tcPr>
          <w:p w14:paraId="4FB77F37" w14:textId="44987CCB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68B7">
              <w:rPr>
                <w:rFonts w:ascii="Times New Roman" w:hAnsi="Times New Roman" w:cs="Times New Roman"/>
                <w:sz w:val="16"/>
                <w:szCs w:val="16"/>
              </w:rPr>
              <w:t>   5</w:t>
            </w:r>
          </w:p>
        </w:tc>
        <w:tc>
          <w:tcPr>
            <w:tcW w:w="1241" w:type="pct"/>
          </w:tcPr>
          <w:p w14:paraId="4D9849CE" w14:textId="28F83E8E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68B7">
              <w:rPr>
                <w:rFonts w:ascii="Times New Roman" w:hAnsi="Times New Roman" w:cs="Times New Roman"/>
                <w:sz w:val="16"/>
                <w:szCs w:val="16"/>
              </w:rPr>
              <w:t>1870 (68)</w:t>
            </w:r>
          </w:p>
        </w:tc>
        <w:tc>
          <w:tcPr>
            <w:tcW w:w="1132" w:type="pct"/>
          </w:tcPr>
          <w:p w14:paraId="66544218" w14:textId="56849A03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68B7">
              <w:rPr>
                <w:rFonts w:ascii="Times New Roman" w:hAnsi="Times New Roman" w:cs="Times New Roman"/>
                <w:sz w:val="16"/>
                <w:szCs w:val="16"/>
              </w:rPr>
              <w:t>1411 (68)</w:t>
            </w:r>
          </w:p>
        </w:tc>
        <w:tc>
          <w:tcPr>
            <w:tcW w:w="957" w:type="pct"/>
          </w:tcPr>
          <w:p w14:paraId="49787FE4" w14:textId="3815496B" w:rsidR="00E368B7" w:rsidRPr="00E368B7" w:rsidRDefault="00E368B7" w:rsidP="00E368B7">
            <w:pPr>
              <w:pStyle w:val="Compact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368B7">
              <w:rPr>
                <w:rFonts w:ascii="Times New Roman" w:hAnsi="Times New Roman" w:cs="Times New Roman"/>
                <w:sz w:val="16"/>
                <w:szCs w:val="16"/>
              </w:rPr>
              <w:t>459 (67)</w:t>
            </w:r>
          </w:p>
        </w:tc>
      </w:tr>
    </w:tbl>
    <w:p w14:paraId="50919363" w14:textId="3922C6CB" w:rsidR="00C5643A" w:rsidRDefault="00C5643A" w:rsidP="00222C77">
      <w:pPr>
        <w:pStyle w:val="Heading2"/>
        <w:rPr>
          <w:bCs/>
          <w:i/>
          <w:iCs/>
        </w:rPr>
      </w:pPr>
      <w:r>
        <w:rPr>
          <w:bCs/>
          <w:i/>
          <w:iCs/>
        </w:rPr>
        <w:tab/>
      </w:r>
      <w:r>
        <w:rPr>
          <w:bCs/>
          <w:i/>
          <w:iCs/>
        </w:rPr>
        <w:tab/>
      </w:r>
    </w:p>
    <w:p w14:paraId="7312EEB3" w14:textId="77777777" w:rsidR="00C5643A" w:rsidRDefault="00C5643A">
      <w:pPr>
        <w:rPr>
          <w:rFonts w:ascii="Times New Roman" w:eastAsiaTheme="majorEastAsia" w:hAnsi="Times New Roman" w:cstheme="majorBidi"/>
          <w:b/>
          <w:bCs/>
          <w:i/>
          <w:iCs/>
          <w:color w:val="000000" w:themeColor="text1"/>
          <w:sz w:val="20"/>
          <w:szCs w:val="26"/>
        </w:rPr>
      </w:pPr>
      <w:r>
        <w:rPr>
          <w:bCs/>
          <w:i/>
          <w:iCs/>
        </w:rPr>
        <w:br w:type="page"/>
      </w:r>
    </w:p>
    <w:p w14:paraId="560921A4" w14:textId="3403F5CF" w:rsidR="0094134D" w:rsidRPr="00222C77" w:rsidRDefault="0045745F" w:rsidP="0094134D">
      <w:pPr>
        <w:pStyle w:val="Heading2"/>
        <w:rPr>
          <w:bCs/>
        </w:rPr>
      </w:pPr>
      <w:bookmarkStart w:id="13" w:name="_Toc117247780"/>
      <w:r w:rsidRPr="00222C77">
        <w:rPr>
          <w:bCs/>
          <w:i/>
          <w:iCs/>
        </w:rPr>
        <w:lastRenderedPageBreak/>
        <w:t>Table S1</w:t>
      </w:r>
      <w:r w:rsidR="00F84CBA">
        <w:rPr>
          <w:bCs/>
          <w:i/>
          <w:iCs/>
        </w:rPr>
        <w:t>1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Clinic types of full cohort, </w:t>
      </w:r>
      <w:r w:rsidR="0094134D">
        <w:rPr>
          <w:bCs/>
        </w:rPr>
        <w:t>in-person patients, and patients with one or more virtual care visits</w:t>
      </w:r>
      <w:bookmarkEnd w:id="13"/>
    </w:p>
    <w:p w14:paraId="7328BCC1" w14:textId="375C6BD7" w:rsidR="0045745F" w:rsidRPr="00222C77" w:rsidRDefault="0045745F" w:rsidP="0045745F">
      <w:pPr>
        <w:pStyle w:val="Heading2"/>
        <w:rPr>
          <w:bCs/>
        </w:rPr>
      </w:pPr>
    </w:p>
    <w:p w14:paraId="7CDE2E0C" w14:textId="77777777" w:rsidR="0045745F" w:rsidRDefault="0045745F" w:rsidP="0045745F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Ind w:w="-38" w:type="dxa"/>
        <w:tblLayout w:type="fixed"/>
        <w:tblLook w:val="0000" w:firstRow="0" w:lastRow="0" w:firstColumn="0" w:lastColumn="0" w:noHBand="0" w:noVBand="0"/>
      </w:tblPr>
      <w:tblGrid>
        <w:gridCol w:w="3440"/>
        <w:gridCol w:w="1300"/>
        <w:gridCol w:w="1300"/>
        <w:gridCol w:w="1300"/>
        <w:gridCol w:w="656"/>
      </w:tblGrid>
      <w:tr w:rsidR="00D96642" w:rsidRPr="00390C8C" w14:paraId="75FC3060" w14:textId="77777777" w:rsidTr="005B1558">
        <w:trPr>
          <w:trHeight w:val="44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97EF6" w14:textId="7B3582FA" w:rsidR="00D96642" w:rsidRPr="00390C8C" w:rsidRDefault="00D96642" w:rsidP="00D966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linic type</w:t>
            </w:r>
            <w:r w:rsidR="004A26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8A645" w14:textId="77777777" w:rsidR="00D96642" w:rsidRPr="00390C8C" w:rsidRDefault="00D96642" w:rsidP="00D966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ull cohort (n=42194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F6522" w14:textId="20386178" w:rsidR="00D96642" w:rsidRPr="00D96642" w:rsidRDefault="00D96642" w:rsidP="00D966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66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-person only (n=15759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77F7E" w14:textId="77777777" w:rsidR="00D96642" w:rsidRPr="00D96642" w:rsidRDefault="00D96642" w:rsidP="00D9664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6642">
              <w:rPr>
                <w:rFonts w:ascii="Times New Roman" w:hAnsi="Times New Roman" w:cs="Times New Roman"/>
                <w:b/>
                <w:bCs/>
                <w:color w:val="202122"/>
                <w:sz w:val="16"/>
                <w:szCs w:val="16"/>
                <w:shd w:val="clear" w:color="auto" w:fill="FFFFFF"/>
              </w:rPr>
              <w:t>≥ 1 v</w:t>
            </w:r>
            <w:r w:rsidRPr="00D966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tual visit</w:t>
            </w:r>
          </w:p>
          <w:p w14:paraId="2DD78871" w14:textId="5C12D758" w:rsidR="00D96642" w:rsidRPr="00D96642" w:rsidRDefault="00D96642" w:rsidP="00D966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66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26435)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A2EA4" w14:textId="77777777" w:rsidR="00D96642" w:rsidRPr="00390C8C" w:rsidRDefault="00D96642" w:rsidP="00D966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MD</w:t>
            </w:r>
          </w:p>
        </w:tc>
      </w:tr>
      <w:tr w:rsidR="005377FD" w:rsidRPr="00390C8C" w14:paraId="6C771FC8" w14:textId="77777777" w:rsidTr="00FE337A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8DB2B" w14:textId="77777777" w:rsidR="005377FD" w:rsidRPr="00390C8C" w:rsidRDefault="005377FD" w:rsidP="00537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695F53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OLESCENT &amp; YOUNG ADULT PROGRAM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CEA0C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1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B97A4" w14:textId="6F88F463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53AC7" w14:textId="4F7D4281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 ( 0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CDA14" w14:textId="63BBF050" w:rsidR="005377FD" w:rsidRPr="00390C8C" w:rsidRDefault="005377FD" w:rsidP="00537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112</w:t>
            </w:r>
          </w:p>
        </w:tc>
      </w:tr>
      <w:tr w:rsidR="005377FD" w:rsidRPr="00390C8C" w14:paraId="46E652CA" w14:textId="77777777" w:rsidTr="00FE337A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B38DD" w14:textId="77777777" w:rsidR="005377FD" w:rsidRPr="00390C8C" w:rsidRDefault="005377FD" w:rsidP="00537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DOPTIVE CELL THERAPY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13DD8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1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E4CDA" w14:textId="5EEA459C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728AE" w14:textId="52783C34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 ( 0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05AC0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377FD" w:rsidRPr="00390C8C" w14:paraId="235AB277" w14:textId="77777777" w:rsidTr="00FE337A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2DD76" w14:textId="77777777" w:rsidR="005377FD" w:rsidRPr="00390C8C" w:rsidRDefault="005377FD" w:rsidP="00537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DULT RADIATION LATE EFFECT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6B5AF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87 ( 0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4CECB" w14:textId="4B3201EA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7 ( 0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E21E1" w14:textId="4DD2502C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0 ( 0.2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6904C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377FD" w:rsidRPr="00390C8C" w14:paraId="1DC857B0" w14:textId="77777777" w:rsidTr="00FE337A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D46A3" w14:textId="77777777" w:rsidR="005377FD" w:rsidRPr="00390C8C" w:rsidRDefault="005377FD" w:rsidP="00537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ONE MARROW TRANSPLANT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BB907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837 ( 2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604E8" w14:textId="669D2602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51 ( 3.5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6F712" w14:textId="54E6DA5C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86 ( 1.1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14F9F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377FD" w:rsidRPr="00390C8C" w14:paraId="0284AECD" w14:textId="77777777" w:rsidTr="00FE337A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8B502" w14:textId="77777777" w:rsidR="005377FD" w:rsidRPr="00390C8C" w:rsidRDefault="005377FD" w:rsidP="00537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RAIN METASTASIS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4DECC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87 ( 0.4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4267B" w14:textId="2A568CE7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0 ( 0.8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50597" w14:textId="1E8A4957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7 ( 0.3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44195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377FD" w:rsidRPr="00390C8C" w14:paraId="10964EB7" w14:textId="77777777" w:rsidTr="00FE337A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28E65" w14:textId="77777777" w:rsidR="005377FD" w:rsidRPr="00390C8C" w:rsidRDefault="005377FD" w:rsidP="00537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REAST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D7AB5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478 ( 8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93D35" w14:textId="51B8D13A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62 ( 4.8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DF0B8" w14:textId="31E7A04C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716 (10.3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8B437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377FD" w:rsidRPr="00390C8C" w14:paraId="4FBA32F9" w14:textId="77777777" w:rsidTr="00FE337A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686D0" w14:textId="77777777" w:rsidR="005377FD" w:rsidRPr="00390C8C" w:rsidRDefault="005377FD" w:rsidP="00537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ENTRAL NERVOUS SYSTEM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ECC94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071 ( 2.5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B1CB6" w14:textId="1B335F3F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86 ( 1.8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94EE1" w14:textId="66A5990E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85 ( 3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3E2A1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377FD" w:rsidRPr="00390C8C" w14:paraId="494E439F" w14:textId="77777777" w:rsidTr="00FE337A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2574B" w14:textId="77777777" w:rsidR="005377FD" w:rsidRPr="00390C8C" w:rsidRDefault="005377FD" w:rsidP="00537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NDOCRINE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BB41C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601 ( 3.8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9642C" w14:textId="2D8C26D5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19 ( 5.8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4C932" w14:textId="33EB25D0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82 ( 2.6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75B82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377FD" w:rsidRPr="00390C8C" w14:paraId="60849B19" w14:textId="77777777" w:rsidTr="00FE337A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509D8" w14:textId="77777777" w:rsidR="005377FD" w:rsidRPr="00390C8C" w:rsidRDefault="005377FD" w:rsidP="00537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NT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79091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594 (10.9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1D023" w14:textId="77BE4DA5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875 (18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A90CD" w14:textId="05B23AB2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19 ( 6.5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1EA41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377FD" w:rsidRPr="00390C8C" w14:paraId="1280C7FA" w14:textId="77777777" w:rsidTr="00FE337A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F05F7" w14:textId="77777777" w:rsidR="005377FD" w:rsidRPr="00390C8C" w:rsidRDefault="005377FD" w:rsidP="00537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YE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4C68C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982 ( 4.7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1BF55" w14:textId="239589EF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66 (11.8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5C485" w14:textId="406757E8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16 ( 0.4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0F557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377FD" w:rsidRPr="00390C8C" w14:paraId="0DE6F40F" w14:textId="77777777" w:rsidTr="00FE337A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46C3A" w14:textId="77777777" w:rsidR="005377FD" w:rsidRPr="00390C8C" w:rsidRDefault="005377FD" w:rsidP="00537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AMILIAL CANCER CLINI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8E5EF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91 ( 0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9B4DA" w14:textId="530D81FA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5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BDD6C" w14:textId="5F83B0D1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86 ( 0.3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A525F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377FD" w:rsidRPr="00390C8C" w14:paraId="56BB851F" w14:textId="77777777" w:rsidTr="00FE337A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DAC5A" w14:textId="77777777" w:rsidR="005377FD" w:rsidRPr="00390C8C" w:rsidRDefault="005377FD" w:rsidP="00537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ASTROINTESTINAL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9EEC9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220 (1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A52B1" w14:textId="132BBA81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302 ( 8.3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2F038" w14:textId="52407107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918 (11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67CB9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377FD" w:rsidRPr="00390C8C" w14:paraId="62B0526E" w14:textId="77777777" w:rsidTr="00FE337A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ECDC7" w14:textId="77777777" w:rsidR="005377FD" w:rsidRPr="00390C8C" w:rsidRDefault="005377FD" w:rsidP="00537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ENITOURINARY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93697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8885 (21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01CE4" w14:textId="76EA216B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99 ( 7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12F17" w14:textId="1715276A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786 (29.5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88482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377FD" w:rsidRPr="00390C8C" w14:paraId="255ECE37" w14:textId="77777777" w:rsidTr="00FE337A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732AF" w14:textId="77777777" w:rsidR="005377FD" w:rsidRPr="00390C8C" w:rsidRDefault="005377FD" w:rsidP="00537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ESTES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02C8E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742 ( 1.8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A1A48" w14:textId="09D9EC8F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82 ( 0.5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EF5B4" w14:textId="398BDE1C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60 ( 2.5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4C10D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377FD" w:rsidRPr="00390C8C" w14:paraId="0B16DEEF" w14:textId="77777777" w:rsidTr="00FE337A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9DA30" w14:textId="77777777" w:rsidR="005377FD" w:rsidRPr="00390C8C" w:rsidRDefault="005377FD" w:rsidP="00537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YNECOLOGIC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444D9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316 ( 7.9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1F167" w14:textId="08C43109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07 (10.8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6DB93" w14:textId="50E107ED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609 ( 6.1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28A77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377FD" w:rsidRPr="00390C8C" w14:paraId="3344EF95" w14:textId="77777777" w:rsidTr="00FE337A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3394A" w14:textId="77777777" w:rsidR="005377FD" w:rsidRPr="00390C8C" w:rsidRDefault="005377FD" w:rsidP="00537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IGH RISK / FAMILIAL BREAST CANCE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983C7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45 ( 0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15676" w14:textId="052DB394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EDFA9" w14:textId="0097B409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44 ( 0.2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7145C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377FD" w:rsidRPr="00390C8C" w14:paraId="59ACABD2" w14:textId="77777777" w:rsidTr="00FE337A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7E41E" w14:textId="77777777" w:rsidR="005377FD" w:rsidRPr="00390C8C" w:rsidRDefault="005377FD" w:rsidP="00537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UKEMI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74D8F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602 ( 3.8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727C3" w14:textId="45855E28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26 ( 6.5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D423F" w14:textId="6DC0F5EB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76 ( 2.2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365FE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377FD" w:rsidRPr="00390C8C" w14:paraId="14DA2086" w14:textId="77777777" w:rsidTr="00FE337A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87C5E" w14:textId="77777777" w:rsidR="005377FD" w:rsidRPr="00390C8C" w:rsidRDefault="005377FD" w:rsidP="00537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YMPHOMA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7FD44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286 ( 5.4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BC863" w14:textId="0F57BAFB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86 ( 6.9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337A9" w14:textId="0C6BC8F5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00 ( 4.5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B22FC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377FD" w:rsidRPr="00390C8C" w14:paraId="2C0BB5C9" w14:textId="77777777" w:rsidTr="00FE337A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E7BA4" w14:textId="77777777" w:rsidR="005377FD" w:rsidRPr="00390C8C" w:rsidRDefault="005377FD" w:rsidP="00537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9F695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830 ( 2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567DB" w14:textId="5AE64393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54 ( 1.6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DF919" w14:textId="7F0A9876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76 ( 2.2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A2B4B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377FD" w:rsidRPr="00390C8C" w14:paraId="3204AFC7" w14:textId="77777777" w:rsidTr="00FE337A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9BC2E" w14:textId="77777777" w:rsidR="005377FD" w:rsidRPr="00390C8C" w:rsidRDefault="005377FD" w:rsidP="00537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YELOM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51A96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067 ( 2.5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9B937" w14:textId="7A096E1E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05 ( 2.6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37330" w14:textId="60F1EEA4" w:rsidR="005377FD" w:rsidRPr="005377FD" w:rsidRDefault="005377FD" w:rsidP="00FE33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77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62 ( 2.5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6A3BE" w14:textId="77777777" w:rsidR="005377FD" w:rsidRPr="00390C8C" w:rsidRDefault="005377FD" w:rsidP="005377F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76A5" w:rsidRPr="00390C8C" w14:paraId="09831FE5" w14:textId="77777777" w:rsidTr="00BA76A5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83397" w14:textId="77777777" w:rsidR="00BA76A5" w:rsidRPr="00390C8C" w:rsidRDefault="00BA76A5" w:rsidP="00BA7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LDER ADULTS WITH CANCER CLINI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020F1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2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C8568" w14:textId="749DD9F8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6C80A" w14:textId="6AA706E9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2 ( 0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4F8A1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76A5" w:rsidRPr="00390C8C" w14:paraId="13D3EE69" w14:textId="77777777" w:rsidTr="00BA76A5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B3AC9" w14:textId="77777777" w:rsidR="00BA76A5" w:rsidRPr="00390C8C" w:rsidRDefault="00BA76A5" w:rsidP="00BA7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AIN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AD309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49 ( 0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EEBF1" w14:textId="1DFA38FB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E5711" w14:textId="0511DF6B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48 ( 0.2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EEAD6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76A5" w:rsidRPr="00390C8C" w14:paraId="40DB8D7F" w14:textId="77777777" w:rsidTr="00BA76A5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DDD61" w14:textId="77777777" w:rsidR="00BA76A5" w:rsidRPr="00390C8C" w:rsidRDefault="00BA76A5" w:rsidP="00BA7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LLIATIVE ONCOLOGY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2A4A9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65 ( 0.6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3B9BE" w14:textId="4682267A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5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97967" w14:textId="61FC776F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60 ( 1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333EB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76A5" w:rsidRPr="00390C8C" w14:paraId="48676F82" w14:textId="77777777" w:rsidTr="00BA76A5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013C8" w14:textId="77777777" w:rsidR="00BA76A5" w:rsidRPr="00390C8C" w:rsidRDefault="00BA76A5" w:rsidP="00BA7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ALLIATIVE RADIATION ONCOLOGY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3C6E8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88 ( 0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297A9" w14:textId="73AF9C1F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3 ( 0.4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0FF04" w14:textId="6D74FB03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5 ( 0.1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42760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76A5" w:rsidRPr="00390C8C" w14:paraId="78B4C90D" w14:textId="77777777" w:rsidTr="00BA76A5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D9BB4" w14:textId="77777777" w:rsidR="00BA76A5" w:rsidRPr="00390C8C" w:rsidRDefault="00BA76A5" w:rsidP="00BA7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EDIATRIC ONCOLOGY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B1B30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41 ( 0.6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ECF42" w14:textId="009C8FED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3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21A7B" w14:textId="65923819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38 ( 0.9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E8BC5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76A5" w:rsidRPr="00390C8C" w14:paraId="22C190A9" w14:textId="77777777" w:rsidTr="00BA76A5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1E950" w14:textId="77777777" w:rsidR="00BA76A5" w:rsidRPr="00390C8C" w:rsidRDefault="00BA76A5" w:rsidP="00BA7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ERITONEAL MALIGNANCY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089FD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29 ( 0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A8647" w14:textId="66A0593E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E23B1" w14:textId="1D823820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8 ( 0.1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C053B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76A5" w:rsidRPr="00390C8C" w14:paraId="13CC0EF1" w14:textId="77777777" w:rsidTr="00BA76A5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77045" w14:textId="77777777" w:rsidR="00BA76A5" w:rsidRPr="00390C8C" w:rsidRDefault="00BA76A5" w:rsidP="00BA7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ASE 1 ONCOLOGY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AEED8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1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99DF9" w14:textId="21124427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E3A90" w14:textId="63489501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 ( 0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98FBD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76A5" w:rsidRPr="00390C8C" w14:paraId="10F0399D" w14:textId="77777777" w:rsidTr="00BA76A5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5FFC1" w14:textId="77777777" w:rsidR="00BA76A5" w:rsidRPr="00390C8C" w:rsidRDefault="00BA76A5" w:rsidP="00BA7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SYCHO-SOCIAL ONCOLOGY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15E89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617 ( 1.5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49C4A" w14:textId="15ED69F9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3 ( 0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C99A6" w14:textId="40608BFA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94 ( 2.2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F5C2F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76A5" w:rsidRPr="00390C8C" w14:paraId="4B7CEA4E" w14:textId="77777777" w:rsidTr="00BA76A5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EFAE6" w14:textId="77777777" w:rsidR="00BA76A5" w:rsidRPr="00390C8C" w:rsidRDefault="00BA76A5" w:rsidP="00BA7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DIATION THERAPY REVIEW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C3E1C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2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76D4D" w14:textId="79A2B01E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8CE22" w14:textId="75C40C42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 ( 0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8B9CD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76A5" w:rsidRPr="00390C8C" w14:paraId="512A8D00" w14:textId="77777777" w:rsidTr="00BA76A5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57D7E" w14:textId="77777777" w:rsidR="00BA76A5" w:rsidRPr="00390C8C" w:rsidRDefault="00BA76A5" w:rsidP="00BA7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PID DIAGNOSTIC CLINI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C055E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610 ( 1.4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6C2A3" w14:textId="7F64FDB2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6 ( 0.7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5B8BD" w14:textId="35472AFB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04 ( 1.9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CF61D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76A5" w:rsidRPr="00390C8C" w14:paraId="0D835AAC" w14:textId="77777777" w:rsidTr="00BA76A5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02A5D" w14:textId="77777777" w:rsidR="00BA76A5" w:rsidRPr="00390C8C" w:rsidRDefault="00BA76A5" w:rsidP="00BA7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RCOM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62B2C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829 ( 2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2F45A" w14:textId="2E1D164B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32 ( 2.7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4F179" w14:textId="1D54A9EB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97 ( 1.5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05B18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76A5" w:rsidRPr="00390C8C" w14:paraId="51994B7B" w14:textId="77777777" w:rsidTr="00BA76A5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A3FBF" w14:textId="77777777" w:rsidR="00BA76A5" w:rsidRPr="00390C8C" w:rsidRDefault="00BA76A5" w:rsidP="00BA7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URVIVORSHIP CLINI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C2BE5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13 ( 0.3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CE229" w14:textId="397A9364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1 ( 0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D13F1" w14:textId="6087E583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2 ( 0.4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2BE40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76A5" w:rsidRPr="00390C8C" w14:paraId="71100525" w14:textId="77777777" w:rsidTr="00BA76A5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1A14D" w14:textId="77777777" w:rsidR="00BA76A5" w:rsidRPr="00390C8C" w:rsidRDefault="00BA76A5" w:rsidP="00BA7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ESTING CLINI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5C4DD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1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E2D79" w14:textId="4190EDE7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3626E" w14:textId="5126330E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 ( 0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4103F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76A5" w:rsidRPr="00390C8C" w14:paraId="001ABF0A" w14:textId="77777777" w:rsidTr="00BA76A5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2487E" w14:textId="77777777" w:rsidR="00BA76A5" w:rsidRPr="00390C8C" w:rsidRDefault="00BA76A5" w:rsidP="00BA7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HORACIC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3BA8E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196 ( 5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89694" w14:textId="23009ECD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61 ( 4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5800F" w14:textId="40A74A2B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35 ( 5.8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EBD8D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76A5" w:rsidRPr="00390C8C" w14:paraId="5E746C58" w14:textId="77777777" w:rsidTr="00BA76A5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F9CEE" w14:textId="77777777" w:rsidR="00BA76A5" w:rsidRPr="00390C8C" w:rsidRDefault="00BA76A5" w:rsidP="00BA7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KNOWN PRIMARY TUMOUR CLINI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41613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10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FC74B" w14:textId="4BAABD9B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2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D73C5" w14:textId="4A86BA72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8 ( 0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F1925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76A5" w:rsidRPr="00390C8C" w14:paraId="065454EC" w14:textId="77777777" w:rsidTr="00BA76A5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D45E2" w14:textId="77777777" w:rsidR="00BA76A5" w:rsidRPr="00390C8C" w:rsidRDefault="00BA76A5" w:rsidP="00BA76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695F53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ROLOGY CLINIC - OFF SIT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EC7BF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35 ( 0.3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1994A" w14:textId="25348730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2 ( 0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2A0D8" w14:textId="1E135FB2" w:rsidR="00BA76A5" w:rsidRPr="00BA76A5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A76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3 ( 0.5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18411" w14:textId="77777777" w:rsidR="00BA76A5" w:rsidRPr="00390C8C" w:rsidRDefault="00BA76A5" w:rsidP="00BA76A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48D" w:rsidRPr="00390C8C" w14:paraId="19105857" w14:textId="77777777" w:rsidTr="0087448D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AA5EB" w14:textId="77777777" w:rsidR="0087448D" w:rsidRPr="695F53C6" w:rsidRDefault="0087448D" w:rsidP="008744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C0D74" w14:textId="77777777" w:rsidR="0087448D" w:rsidRPr="00390C8C" w:rsidRDefault="0087448D" w:rsidP="0087448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83 ( 0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CCFF7" w14:textId="1EB4B5E2" w:rsidR="0087448D" w:rsidRPr="0087448D" w:rsidRDefault="0087448D" w:rsidP="0087448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65 ( 0.4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312BF" w14:textId="7810872A" w:rsidR="0087448D" w:rsidRPr="0087448D" w:rsidRDefault="0087448D" w:rsidP="0087448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8 ( 0.1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2DEF7" w14:textId="77777777" w:rsidR="0087448D" w:rsidRPr="00390C8C" w:rsidRDefault="0087448D" w:rsidP="0087448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2C27F998" w14:textId="77777777" w:rsidR="0045745F" w:rsidRDefault="0045745F" w:rsidP="00222C77">
      <w:pPr>
        <w:pStyle w:val="Heading2"/>
        <w:rPr>
          <w:bCs/>
          <w:i/>
          <w:iCs/>
        </w:rPr>
      </w:pPr>
    </w:p>
    <w:p w14:paraId="367A0AFC" w14:textId="77777777" w:rsidR="0045745F" w:rsidRDefault="0045745F" w:rsidP="00222C77">
      <w:pPr>
        <w:pStyle w:val="Heading2"/>
        <w:rPr>
          <w:bCs/>
          <w:i/>
          <w:iCs/>
        </w:rPr>
      </w:pPr>
    </w:p>
    <w:p w14:paraId="526B6861" w14:textId="77777777" w:rsidR="0045745F" w:rsidRDefault="0045745F" w:rsidP="00222C77">
      <w:pPr>
        <w:pStyle w:val="Heading2"/>
        <w:rPr>
          <w:bCs/>
          <w:i/>
          <w:iCs/>
        </w:rPr>
      </w:pPr>
    </w:p>
    <w:p w14:paraId="22D0D8E7" w14:textId="77777777" w:rsidR="0045745F" w:rsidRDefault="0045745F" w:rsidP="00222C77">
      <w:pPr>
        <w:pStyle w:val="Heading2"/>
        <w:rPr>
          <w:bCs/>
          <w:i/>
          <w:iCs/>
        </w:rPr>
      </w:pPr>
    </w:p>
    <w:p w14:paraId="0173EC7F" w14:textId="77777777" w:rsidR="00DC0614" w:rsidRDefault="00DC0614">
      <w:pPr>
        <w:rPr>
          <w:rFonts w:ascii="Times New Roman" w:eastAsiaTheme="majorEastAsia" w:hAnsi="Times New Roman" w:cstheme="majorBidi"/>
          <w:b/>
          <w:bCs/>
          <w:i/>
          <w:iCs/>
          <w:color w:val="000000" w:themeColor="text1"/>
          <w:sz w:val="20"/>
          <w:szCs w:val="26"/>
        </w:rPr>
      </w:pPr>
      <w:r>
        <w:rPr>
          <w:bCs/>
          <w:i/>
          <w:iCs/>
        </w:rPr>
        <w:br w:type="page"/>
      </w:r>
    </w:p>
    <w:p w14:paraId="2472DB65" w14:textId="7EA6F351" w:rsidR="00DD50C4" w:rsidRPr="00222C77" w:rsidRDefault="004814DA" w:rsidP="00222C77">
      <w:pPr>
        <w:pStyle w:val="Heading2"/>
        <w:rPr>
          <w:bCs/>
        </w:rPr>
      </w:pPr>
      <w:bookmarkStart w:id="14" w:name="_Toc117247781"/>
      <w:r w:rsidRPr="00222C77">
        <w:rPr>
          <w:bCs/>
          <w:i/>
          <w:iCs/>
        </w:rPr>
        <w:lastRenderedPageBreak/>
        <w:t>Table S</w:t>
      </w:r>
      <w:r w:rsidR="00DA4E32" w:rsidRPr="00222C77">
        <w:rPr>
          <w:bCs/>
          <w:i/>
          <w:iCs/>
        </w:rPr>
        <w:t>1</w:t>
      </w:r>
      <w:r w:rsidR="00F84CBA">
        <w:rPr>
          <w:bCs/>
          <w:i/>
          <w:iCs/>
        </w:rPr>
        <w:t>2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</w:t>
      </w:r>
      <w:r w:rsidR="00021A27" w:rsidRPr="00222C77">
        <w:rPr>
          <w:bCs/>
        </w:rPr>
        <w:t xml:space="preserve">Clinic types of </w:t>
      </w:r>
      <w:r w:rsidR="0061516C" w:rsidRPr="00222C77">
        <w:rPr>
          <w:bCs/>
        </w:rPr>
        <w:t>full cohort, non-emailable, and emailable patients</w:t>
      </w:r>
      <w:bookmarkEnd w:id="14"/>
    </w:p>
    <w:p w14:paraId="4D8501C3" w14:textId="02A17D52" w:rsidR="00CD71B5" w:rsidRDefault="00CD71B5" w:rsidP="009621EA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Ind w:w="-38" w:type="dxa"/>
        <w:tblLayout w:type="fixed"/>
        <w:tblLook w:val="0000" w:firstRow="0" w:lastRow="0" w:firstColumn="0" w:lastColumn="0" w:noHBand="0" w:noVBand="0"/>
      </w:tblPr>
      <w:tblGrid>
        <w:gridCol w:w="3440"/>
        <w:gridCol w:w="1300"/>
        <w:gridCol w:w="1300"/>
        <w:gridCol w:w="1300"/>
        <w:gridCol w:w="656"/>
      </w:tblGrid>
      <w:tr w:rsidR="00390C8C" w:rsidRPr="00390C8C" w14:paraId="31BD9534" w14:textId="77777777" w:rsidTr="00F66929">
        <w:trPr>
          <w:trHeight w:val="44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4F0CB" w14:textId="1C6865FC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linic type</w:t>
            </w:r>
            <w:r w:rsidR="004A26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68F96" w14:textId="77777777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ull cohort (n=42194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F4049" w14:textId="77777777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on-emailable (n=29050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225B6" w14:textId="77777777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mailable (n=13144)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D6DE4" w14:textId="73F11E0A" w:rsidR="00390C8C" w:rsidRPr="00390C8C" w:rsidRDefault="00F66929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MD</w:t>
            </w:r>
          </w:p>
        </w:tc>
      </w:tr>
      <w:tr w:rsidR="00390C8C" w:rsidRPr="00390C8C" w14:paraId="71264C3B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1A968" w14:textId="77777777" w:rsidR="00390C8C" w:rsidRPr="00390C8C" w:rsidRDefault="0F9EF95E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695F53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OLESCENT &amp; YOUNG ADULT PROGRAM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CD97E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1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08106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0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2C39C" w14:textId="77777777" w:rsidR="00390C8C" w:rsidRPr="00390C8C" w:rsidRDefault="0F9EF95E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695F53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1 ( 0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6F809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12</w:t>
            </w:r>
          </w:p>
        </w:tc>
      </w:tr>
      <w:tr w:rsidR="00390C8C" w:rsidRPr="00390C8C" w14:paraId="67FB37AA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760E7" w14:textId="77777777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DOPTIVE CELL THERAPY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D664A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1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A260F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0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2ECFB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1 ( 0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A49BA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4952E299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35F75" w14:textId="77777777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DULT RADIATION LATE EFFECT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1D828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87 ( 0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E4967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61 ( 0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2CA37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26 ( 0.2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452A2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40CFB2DA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BE7F1" w14:textId="77777777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ONE MARROW TRANSPLANT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DD2A8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837 ( 2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74328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424 ( 1.5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84459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413 ( 3.1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2FCFA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6F475ED6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D193A" w14:textId="2CC0E5F1" w:rsidR="00390C8C" w:rsidRPr="00390C8C" w:rsidRDefault="0F9EF95E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RAIN METASTASIS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DC393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87 ( 0.4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4C1D6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05 ( 0.4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CE3A3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82 ( 0.6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5ED90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494617F5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E3A6B" w14:textId="7F4223D1" w:rsidR="00390C8C" w:rsidRPr="00390C8C" w:rsidRDefault="0F9EF95E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REAST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3EC51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478 ( 8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DCA46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044 ( 7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5BA04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434 (10.9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E1C73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17075AAC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1E3FA" w14:textId="2764FDE4" w:rsidR="00390C8C" w:rsidRPr="00390C8C" w:rsidRDefault="0F9EF95E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ENTRAL NERVOUS SYSTEM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3BCB8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071 ( 2.5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BC2F2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730 ( 2.5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2B188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341 ( 2.6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16C5F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3D34842E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E2A04" w14:textId="686CDC22" w:rsidR="00390C8C" w:rsidRPr="00390C8C" w:rsidRDefault="0F9EF95E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NDOCRINE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E9167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601 ( 3.8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CEDDE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405 ( 4.8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E2222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96 ( 1.5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04CF1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07364DBC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FAF41" w14:textId="3345E90E" w:rsidR="00390C8C" w:rsidRPr="00390C8C" w:rsidRDefault="0F9EF95E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NT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32296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594 (10.9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2A365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800 (13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3176E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794 ( 6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6CA93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1D511A64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0E117" w14:textId="1C0A9CB9" w:rsidR="00390C8C" w:rsidRPr="00390C8C" w:rsidRDefault="0F9EF95E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EYE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8073F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982 ( 4.7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AD834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792 ( 6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4EDF9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90 ( 1.4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A544E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0CA5D9B5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E3117" w14:textId="77777777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AMILIAL CANCER CLINI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E1320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91 ( 0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08F4F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52 ( 0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6BDFC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39 ( 0.3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36927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41AE8CDF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DB4BE" w14:textId="5E2B287E" w:rsidR="00390C8C" w:rsidRPr="00390C8C" w:rsidRDefault="0F9EF95E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ASTROINTESTINAL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BBB82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220 (1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545F0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768 ( 9.5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8EE9E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452 (11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6E290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7EDC4DC8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F29B1" w14:textId="38BD47F6" w:rsidR="00390C8C" w:rsidRPr="00390C8C" w:rsidRDefault="0F9EF95E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ENITOURINARY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F4D9B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8885 (21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11923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6699 (23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E27C8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186 (16.6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91C38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12F2F3AB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0EFC2" w14:textId="1C7089CE" w:rsidR="00390C8C" w:rsidRPr="00390C8C" w:rsidRDefault="0F9EF95E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ESTES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ADA4B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742 ( 1.8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5298A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439 ( 1.5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7791C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303 ( 2.3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E092E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3F82D045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AA551" w14:textId="2463616E" w:rsidR="00390C8C" w:rsidRPr="00390C8C" w:rsidRDefault="0F9EF95E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GYNECOLOGIC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4BEC3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316 ( 7.9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70A5E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926 ( 6.6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59595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390 (10.6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86260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362922D6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CC747" w14:textId="5CDF0E7B" w:rsidR="00390C8C" w:rsidRPr="00390C8C" w:rsidRDefault="0F9EF95E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IGH RISK / FAMILIAL BREAST CANCE</w:t>
            </w:r>
            <w:r w:rsidR="003014C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5AAF7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45 ( 0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C73BD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35 ( 0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0E15E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10 ( 0.1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2A678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66A6ACD9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2A2C07" w14:textId="77777777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UKEMI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802E6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602 ( 3.8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42325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086 ( 3.7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52A5E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516 ( 3.9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72F84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5FDF0FB2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1EF21" w14:textId="139D7847" w:rsidR="00390C8C" w:rsidRPr="00390C8C" w:rsidRDefault="0F9EF95E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YMPHOMA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F86DA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286 ( 5.4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52612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283 ( 4.4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26851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003 ( 7.6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8B4DB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797249C4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A0D36" w14:textId="77777777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99985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830 ( 2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37966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338 ( 1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54872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492 ( 3.7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92A22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1EC30B93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4E84E" w14:textId="77777777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YELOM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0B4CD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067 ( 2.5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50CB7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532 ( 1.8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5A637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535 ( 4.1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66EBD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28CAB9C8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36FD8" w14:textId="77777777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LDER ADULTS WITH CANCER CLINI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67787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2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44984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2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50DC4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0 ( 0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DF69D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5B95817D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5F1D8" w14:textId="1B1C01EE" w:rsidR="00390C8C" w:rsidRPr="00390C8C" w:rsidRDefault="0F9EF95E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AIN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BAA30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49 ( 0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CA82F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27 ( 0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D0E7C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22 ( 0.2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164D1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34ED05F1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570E7" w14:textId="77777777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LLIATIVE ONCOLOGY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91540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65 ( 0.6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10F18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36 ( 0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CD333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29 ( 1.7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F304F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36C95730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9ADB8" w14:textId="1C82BB8A" w:rsidR="00390C8C" w:rsidRPr="00390C8C" w:rsidRDefault="0F9EF95E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ALLIATIVE RADIATION ONCOLOGY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A240B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88 ( 0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57650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51 ( 0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8BD5F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37 ( 0.3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5BBFB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1C011408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29F75" w14:textId="77777777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EDIATRIC ONCOLOGY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C2F3B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41 ( 0.6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CE193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00 ( 0.7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670B0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41 ( 0.3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DD0D3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1E11248B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A4787" w14:textId="5E6159D3" w:rsidR="00390C8C" w:rsidRPr="00390C8C" w:rsidRDefault="0F9EF95E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ERITONEAL MALIGNANCY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6F0F7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29 ( 0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7155D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26 ( 0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B5E44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3 ( 0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C0323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14A1F2B0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3B646" w14:textId="77777777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ASE 1 ONCOLOGY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463BD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1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30801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0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6C6A2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1 ( 0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F1E81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4B3087B3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809C7" w14:textId="77777777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SYCHO-SOCIAL ONCOLOGY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BE7D8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617 ( 1.5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A0710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389 ( 1.3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DB021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28 ( 1.7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AA81F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327D5B05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2C116" w14:textId="77777777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DIATION THERAPY REVIEW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62169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2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CB0BA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2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4CBE1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0 ( 0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E3753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7BE7D275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9AFED" w14:textId="77777777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PID DIAGNOSTIC CLINI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EDA29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610 ( 1.4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4202D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559 ( 1.9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32A8D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51 ( 0.4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432A6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482FEA25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1CFA3" w14:textId="77777777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RCOM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760E1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829 ( 2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C6837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593 ( 2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6BC9A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36 ( 1.8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E49BF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2CC722B8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66B66" w14:textId="77777777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URVIVORSHIP CLINI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31FB7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13 ( 0.3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48C78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79 ( 0.3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D9B08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34 ( 0.3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147AB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1A8615FB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BBE23" w14:textId="77777777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ESTING CLINI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A47FE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1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897BD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1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21DE8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0 ( 0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21B82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25D240DF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60A2A" w14:textId="57BFD26F" w:rsidR="00390C8C" w:rsidRPr="00390C8C" w:rsidRDefault="0F9EF95E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HORACIC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0A7C6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196 ( 5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151D0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399 ( 4.8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C6E36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797 ( 6.1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CB256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443F2E4E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F6443" w14:textId="77777777" w:rsidR="00390C8C" w:rsidRPr="00390C8C" w:rsidRDefault="00390C8C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KNOWN PRIMARY TUMOUR CLINI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6091F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10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8DF99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2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6DBCE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8 ( 0.1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B44E8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90C8C" w:rsidRPr="00390C8C" w14:paraId="56177371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03EC0" w14:textId="77777777" w:rsidR="00390C8C" w:rsidRPr="00390C8C" w:rsidRDefault="0F9EF95E" w:rsidP="00390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695F53C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ROLOGY CLINIC - OFF SIT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4327B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35 ( 0.3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14D49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08 ( 0.4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EB0A1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27 ( 0.2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AD26E" w14:textId="77777777" w:rsidR="00390C8C" w:rsidRPr="00390C8C" w:rsidRDefault="00390C8C" w:rsidP="00390C8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C50BE" w:rsidRPr="00390C8C" w14:paraId="205430D4" w14:textId="77777777" w:rsidTr="00F66929">
        <w:trPr>
          <w:trHeight w:val="26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E0201" w14:textId="3FB045B7" w:rsidR="008C50BE" w:rsidRPr="695F53C6" w:rsidRDefault="008C50BE" w:rsidP="008C50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1DC45B4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FDC39" w14:textId="686F5F42" w:rsidR="008C50BE" w:rsidRPr="00390C8C" w:rsidRDefault="008C50BE" w:rsidP="008C50B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83 ( 0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033DA" w14:textId="13A668C1" w:rsidR="008C50BE" w:rsidRPr="00390C8C" w:rsidRDefault="008C50BE" w:rsidP="008C50B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57 ( 0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1EE0F" w14:textId="720D7EAA" w:rsidR="008C50BE" w:rsidRPr="00390C8C" w:rsidRDefault="008C50BE" w:rsidP="008C50B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90C8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26 ( 0.2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6BAAD" w14:textId="77777777" w:rsidR="008C50BE" w:rsidRPr="00390C8C" w:rsidRDefault="008C50BE" w:rsidP="008C50B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08516059" w14:textId="77777777" w:rsidR="00CD71B5" w:rsidRDefault="00CD71B5" w:rsidP="009621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858EFE" w14:textId="77777777" w:rsidR="00C5643A" w:rsidRDefault="00C5643A" w:rsidP="00222C77">
      <w:pPr>
        <w:pStyle w:val="Heading2"/>
        <w:rPr>
          <w:bCs/>
          <w:i/>
          <w:iCs/>
        </w:rPr>
      </w:pPr>
    </w:p>
    <w:p w14:paraId="1DBA86DD" w14:textId="77777777" w:rsidR="00C5643A" w:rsidRDefault="00C5643A" w:rsidP="00222C77">
      <w:pPr>
        <w:pStyle w:val="Heading2"/>
        <w:rPr>
          <w:bCs/>
          <w:i/>
          <w:iCs/>
        </w:rPr>
      </w:pPr>
    </w:p>
    <w:p w14:paraId="3D3D3B62" w14:textId="77777777" w:rsidR="005975D5" w:rsidRDefault="005975D5" w:rsidP="00222C77">
      <w:pPr>
        <w:pStyle w:val="Heading2"/>
        <w:rPr>
          <w:i/>
          <w:iCs/>
        </w:rPr>
      </w:pPr>
    </w:p>
    <w:p w14:paraId="6EC27044" w14:textId="77777777" w:rsidR="005975D5" w:rsidRDefault="005975D5">
      <w:pPr>
        <w:rPr>
          <w:rFonts w:ascii="Times New Roman" w:eastAsiaTheme="majorEastAsia" w:hAnsi="Times New Roman" w:cstheme="majorBidi"/>
          <w:b/>
          <w:i/>
          <w:iCs/>
          <w:color w:val="000000" w:themeColor="text1"/>
          <w:sz w:val="20"/>
          <w:szCs w:val="26"/>
        </w:rPr>
      </w:pPr>
      <w:r>
        <w:rPr>
          <w:i/>
          <w:iCs/>
        </w:rPr>
        <w:br w:type="page"/>
      </w:r>
    </w:p>
    <w:p w14:paraId="41B37C62" w14:textId="2E676F10" w:rsidR="00B31782" w:rsidRPr="00222C77" w:rsidRDefault="0061516C" w:rsidP="00222C77">
      <w:pPr>
        <w:pStyle w:val="Heading2"/>
      </w:pPr>
      <w:bookmarkStart w:id="15" w:name="_Toc117247782"/>
      <w:r w:rsidRPr="1DC45B4A">
        <w:rPr>
          <w:i/>
          <w:iCs/>
        </w:rPr>
        <w:lastRenderedPageBreak/>
        <w:t>Table S</w:t>
      </w:r>
      <w:r w:rsidR="00DA4E32" w:rsidRPr="1DC45B4A">
        <w:rPr>
          <w:i/>
          <w:iCs/>
        </w:rPr>
        <w:t>1</w:t>
      </w:r>
      <w:r w:rsidR="00F84CBA">
        <w:rPr>
          <w:i/>
          <w:iCs/>
        </w:rPr>
        <w:t>3</w:t>
      </w:r>
      <w:r w:rsidRPr="1DC45B4A">
        <w:rPr>
          <w:i/>
          <w:iCs/>
        </w:rPr>
        <w:t>:</w:t>
      </w:r>
      <w:r>
        <w:t xml:space="preserve"> Clinic types of </w:t>
      </w:r>
      <w:r w:rsidR="00B31782">
        <w:t>emailable patients, survey non-responders, and responders</w:t>
      </w:r>
      <w:bookmarkEnd w:id="15"/>
    </w:p>
    <w:p w14:paraId="2E7D7168" w14:textId="5BB604F4" w:rsidR="0061516C" w:rsidRDefault="0061516C" w:rsidP="009621EA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Ind w:w="-38" w:type="dxa"/>
        <w:tblLayout w:type="fixed"/>
        <w:tblLook w:val="0000" w:firstRow="0" w:lastRow="0" w:firstColumn="0" w:lastColumn="0" w:noHBand="0" w:noVBand="0"/>
      </w:tblPr>
      <w:tblGrid>
        <w:gridCol w:w="3440"/>
        <w:gridCol w:w="1300"/>
        <w:gridCol w:w="1300"/>
        <w:gridCol w:w="1300"/>
        <w:gridCol w:w="656"/>
      </w:tblGrid>
      <w:tr w:rsidR="00F10B99" w:rsidRPr="00F10B99" w14:paraId="47D9F823" w14:textId="77777777" w:rsidTr="00F66929">
        <w:trPr>
          <w:trHeight w:val="44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60AB8" w14:textId="211511BC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linic type</w:t>
            </w:r>
            <w:r w:rsidR="004A267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, n(%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5F1C3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mailable (n=13144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8932B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on-responder (n=10274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29D7B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sponder (n=2870)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04EC1" w14:textId="5D8A99EF" w:rsidR="00F10B99" w:rsidRPr="00F10B99" w:rsidRDefault="00F6692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MD</w:t>
            </w:r>
          </w:p>
        </w:tc>
      </w:tr>
      <w:tr w:rsidR="00F10B99" w:rsidRPr="00F10B99" w14:paraId="686AECE5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12F22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DOLESCENT &amp; YOUNG ADULT PROGRAM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9EBB6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1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4A671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0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22AAD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1 ( 0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BD86F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7</w:t>
            </w:r>
          </w:p>
        </w:tc>
      </w:tr>
      <w:tr w:rsidR="00F10B99" w:rsidRPr="00F10B99" w14:paraId="486654D0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F047A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DOPTIVE CELL THERAPY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B9CC2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1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96930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1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51E71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0 ( 0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DD2A2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0ACD166F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07FBD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DULT RADIATION LATE EFFECT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136C7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26 ( 0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F1DDA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19 ( 0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8F875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7 ( 0.2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0662F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1798ED4B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24F73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ONE MARROW TRANSPLANT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EF8A6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413 ( 3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5B42C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311 ( 3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DDAD7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02 ( 3.6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168A8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4AFE6DA3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41E40" w14:textId="207041D0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RAIN METASTASI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96C72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82 ( 0.6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E21A2B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68 ( 0.7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2CBC6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14 ( 0.5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030D8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4E25A67A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0F5A3" w14:textId="591DA4EB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C30FB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434 (10.9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FBA98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085 (10.6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60F8C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349 (12.2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F156C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53AB0CB0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072C9" w14:textId="554B1033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AL NERVOUS SYSTEM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0420B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341 ( 2.6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25C3D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86 ( 2.8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96B7F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55 ( 1.9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DD116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6ED86261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291A7" w14:textId="516CD418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NDOCRIN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AAC14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96 ( 1.5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85123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70 ( 1.7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D6555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26 ( 0.9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561DF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2786DE5E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3102E" w14:textId="428797C8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NT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0B91B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794 ( 6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A3F82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621 ( 6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3646C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73 ( 6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0695D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4E6B745A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D7DDB" w14:textId="2A5D1B78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Y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2463A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90 ( 1.4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CE8B9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49 ( 1.5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8F040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41 ( 1.4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5A86E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5F6CAFD4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B8C39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AMILIAL CANCER CLINI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F0CEB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39 ( 0.3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F85A4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31 ( 0.3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69820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8 ( 0.3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702A1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16BEBB0E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253F2" w14:textId="00A3CBA5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B5563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452 (11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79513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152 (11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ED923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300 (10.5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CE875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3671132C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AC6F4" w14:textId="162E10F1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NITOURINARY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F4153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186 (16.6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A0050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753 (17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B043B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433 (15.1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E3F59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624DA78A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950A8" w14:textId="7643F19D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EST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8166C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303 ( 2.3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0FB76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67 ( 2.6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BA99F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36 ( 1.3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704BE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5ED0898B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15404" w14:textId="6A07E9C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YNECOLOGI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10A1A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390 (10.6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D4974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035 (10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7E852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355 (12.4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84AF7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55616293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992F6" w14:textId="4837C1F0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IGH RISK / FAMILIAL BREAST CANCE</w:t>
            </w:r>
            <w:r w:rsidR="00351F3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79C58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10 ( 0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59F8E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8 ( 0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6E9C9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2 ( 0.1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3820F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67FB69FB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F752D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EUKEMI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EF5AC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516 ( 3.9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39569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411 ( 4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7B363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05 ( 3.7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9B96C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5F90A585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DA4DE" w14:textId="0A1FD2E5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YMPHOM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A9498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003 ( 7.6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34AAF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766 ( 7.5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4EFA4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37 ( 8.3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A5F23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69E36DA7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AB70F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D88D3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492 ( 3.7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6E057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340 ( 3.3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953B4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52 ( 5.3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D0205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617A18F3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298FA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YELOM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38B94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535 ( 4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EA806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388 ( 3.8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0C061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47 ( 5.1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106AF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0A59B6CB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67E9F" w14:textId="090D740F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IN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49D44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22 ( 0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1E4CA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21 ( 0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2DDDE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1 ( 0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6683D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6402FEE4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639ED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LLIATIVE ONCOLOGY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90B13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29 ( 1.7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A8070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87 ( 1.8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E2CCB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42 ( 1.5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93500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66665DA1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94C04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LLIATIVE RADIATION ONCOLOGY PRG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61177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37 ( 0.3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8DE2C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32 ( 0.3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FEC97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5 ( 0.2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435F3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5DAC41C8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2C5BB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EDIATRIC ONCOLOGY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83B0C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41 ( 0.3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E2A54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34 ( 0.3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AC11D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7 ( 0.2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F6542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16918DD4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48753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ERITONEAL MALIGNANCY ONCOLOGY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843B0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3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963D2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3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7418F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0 ( 0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AF5B9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291C5A7D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ACCC3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ASE 1 ONCOLOGY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E515E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1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47F02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0 ( 0.0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92CF2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1 ( 0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E02C0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5E86460F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845FA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SYCHO-SOCIAL ONCOLOGY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15620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28 ( 1.7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1B5FB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79 ( 1.7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F4C68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49 ( 1.7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2F823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4C6A9271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A8424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PID DIAGNOSTIC CLINI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C38FD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51 ( 0.4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30891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47 ( 0.5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C8787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4 ( 0.1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8329E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56E6D19C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0D7FC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ARCOMA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ABDB4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236 ( 1.8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C9674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96 ( 1.9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4C7EA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40 ( 1.4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64BCD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0EE433C6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43B37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URVIVORSHIP CLINI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09C3F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34 ( 0.3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7130D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32 ( 0.3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29E6E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2 ( 0.1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4D174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4226BBCC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2E44E" w14:textId="0895F6C6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HORACI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D7912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797 ( 6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AA798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627 ( 6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C3607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170 ( 5.9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19325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632A5972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F5447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KNOWN PRIMARY TUMOUR CLINI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11975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8 ( 0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A8C66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7 ( 0.1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8F84C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1 ( 0.0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A743F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10B99" w:rsidRPr="00F10B99" w14:paraId="69B47CB7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64BF9" w14:textId="77777777" w:rsidR="00F10B99" w:rsidRPr="00F10B99" w:rsidRDefault="00F10B99" w:rsidP="00F10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ROLOGY CLINIC - OFF SIT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D6CF7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27 ( 0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A33F2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24 ( 0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79A44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3 ( 0.1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5E3E3" w14:textId="77777777" w:rsidR="00F10B99" w:rsidRPr="00F10B99" w:rsidRDefault="00F10B99" w:rsidP="00F10B9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975D5" w:rsidRPr="00F10B99" w14:paraId="2F84850E" w14:textId="77777777" w:rsidTr="00F66929">
        <w:trPr>
          <w:trHeight w:val="300"/>
        </w:trPr>
        <w:tc>
          <w:tcPr>
            <w:tcW w:w="3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E942E" w14:textId="05BECFEE" w:rsidR="005975D5" w:rsidRPr="00F10B99" w:rsidRDefault="005975D5" w:rsidP="005975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76555" w14:textId="043B9596" w:rsidR="005975D5" w:rsidRPr="00F10B99" w:rsidRDefault="005975D5" w:rsidP="005975D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26 ( 0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71F55" w14:textId="7CE650D6" w:rsidR="005975D5" w:rsidRPr="00F10B99" w:rsidRDefault="005975D5" w:rsidP="005975D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24 ( 0.2) 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9D538" w14:textId="2AB82E89" w:rsidR="005975D5" w:rsidRPr="00F10B99" w:rsidRDefault="005975D5" w:rsidP="005975D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10B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2 ( 0.1) </w:t>
            </w:r>
          </w:p>
        </w:tc>
        <w:tc>
          <w:tcPr>
            <w:tcW w:w="6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5C147" w14:textId="77777777" w:rsidR="005975D5" w:rsidRPr="00F10B99" w:rsidRDefault="005975D5" w:rsidP="005975D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540D68E4" w14:textId="77777777" w:rsidR="00C5643A" w:rsidRDefault="00C5643A" w:rsidP="00222C77">
      <w:pPr>
        <w:pStyle w:val="Heading2"/>
        <w:rPr>
          <w:bCs/>
          <w:i/>
          <w:iCs/>
        </w:rPr>
      </w:pPr>
    </w:p>
    <w:p w14:paraId="75DCA432" w14:textId="77777777" w:rsidR="005975D5" w:rsidRDefault="005975D5">
      <w:pPr>
        <w:rPr>
          <w:rFonts w:ascii="Times New Roman" w:eastAsiaTheme="majorEastAsia" w:hAnsi="Times New Roman" w:cstheme="majorBidi"/>
          <w:b/>
          <w:bCs/>
          <w:i/>
          <w:iCs/>
          <w:color w:val="000000" w:themeColor="text1"/>
          <w:sz w:val="20"/>
          <w:szCs w:val="26"/>
        </w:rPr>
      </w:pPr>
      <w:r>
        <w:rPr>
          <w:bCs/>
          <w:i/>
          <w:iCs/>
        </w:rPr>
        <w:br w:type="page"/>
      </w:r>
    </w:p>
    <w:p w14:paraId="53E8D20D" w14:textId="195509DE" w:rsidR="00662131" w:rsidRDefault="00B31782" w:rsidP="00222C77">
      <w:pPr>
        <w:pStyle w:val="Heading2"/>
        <w:rPr>
          <w:bCs/>
        </w:rPr>
      </w:pPr>
      <w:bookmarkStart w:id="16" w:name="_Toc117247783"/>
      <w:r w:rsidRPr="00222C77">
        <w:rPr>
          <w:bCs/>
          <w:i/>
          <w:iCs/>
        </w:rPr>
        <w:lastRenderedPageBreak/>
        <w:t>Table S</w:t>
      </w:r>
      <w:r w:rsidR="00DA4E32" w:rsidRPr="00222C77">
        <w:rPr>
          <w:bCs/>
          <w:i/>
          <w:iCs/>
        </w:rPr>
        <w:t>1</w:t>
      </w:r>
      <w:r w:rsidR="00F84CBA">
        <w:rPr>
          <w:bCs/>
          <w:i/>
          <w:iCs/>
        </w:rPr>
        <w:t>4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Clinic types of </w:t>
      </w:r>
      <w:r w:rsidR="00662131" w:rsidRPr="00222C77">
        <w:rPr>
          <w:bCs/>
        </w:rPr>
        <w:t xml:space="preserve">responders and </w:t>
      </w:r>
      <w:r w:rsidR="00F860F7">
        <w:rPr>
          <w:bCs/>
        </w:rPr>
        <w:t xml:space="preserve">responders </w:t>
      </w:r>
      <w:r w:rsidR="00662131" w:rsidRPr="00222C77">
        <w:rPr>
          <w:bCs/>
        </w:rPr>
        <w:t>with in-person and virtual care visits</w:t>
      </w:r>
      <w:bookmarkEnd w:id="16"/>
    </w:p>
    <w:p w14:paraId="40BF1235" w14:textId="2DE46B03" w:rsidR="00C91D7D" w:rsidRDefault="00C91D7D" w:rsidP="00C91D7D"/>
    <w:p w14:paraId="65B5DCE3" w14:textId="77777777" w:rsidR="00C91D7D" w:rsidRPr="00DD50C4" w:rsidRDefault="00C91D7D" w:rsidP="00C91D7D">
      <w:pPr>
        <w:rPr>
          <w:rFonts w:ascii="Times New Roman" w:hAnsi="Times New Roman" w:cs="Times New Roman"/>
          <w:sz w:val="20"/>
          <w:szCs w:val="20"/>
        </w:rPr>
      </w:pPr>
      <w:r w:rsidRPr="00DD50C4">
        <w:rPr>
          <w:rFonts w:ascii="Times New Roman" w:hAnsi="Times New Roman" w:cs="Times New Roman"/>
          <w:sz w:val="20"/>
          <w:szCs w:val="20"/>
        </w:rPr>
        <w:t>69 patients did not provide visit type</w:t>
      </w:r>
    </w:p>
    <w:p w14:paraId="065ACFA1" w14:textId="170E480E" w:rsidR="00B31782" w:rsidRDefault="00B31782" w:rsidP="009621EA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7996" w:type="dxa"/>
        <w:tblLook w:val="04A0" w:firstRow="1" w:lastRow="0" w:firstColumn="1" w:lastColumn="0" w:noHBand="0" w:noVBand="1"/>
      </w:tblPr>
      <w:tblGrid>
        <w:gridCol w:w="3440"/>
        <w:gridCol w:w="1300"/>
        <w:gridCol w:w="1300"/>
        <w:gridCol w:w="1300"/>
        <w:gridCol w:w="656"/>
      </w:tblGrid>
      <w:tr w:rsidR="0070077C" w:rsidRPr="0070077C" w14:paraId="23C4EE40" w14:textId="77777777" w:rsidTr="00F66929">
        <w:trPr>
          <w:trHeight w:val="48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94E5D" w14:textId="5109CEE4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inic type</w:t>
            </w:r>
            <w:r w:rsidR="004A26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023AB" w14:textId="77777777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sponder (n=287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547D0" w14:textId="77777777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n-person (n=2101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0D798" w14:textId="77777777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Virtual (n=700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BC4AE" w14:textId="30A817BF" w:rsidR="0070077C" w:rsidRPr="0070077C" w:rsidRDefault="00F66929" w:rsidP="007007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MD</w:t>
            </w:r>
          </w:p>
        </w:tc>
      </w:tr>
      <w:tr w:rsidR="0070077C" w:rsidRPr="0070077C" w14:paraId="63B9E9CB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D914" w14:textId="77777777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OLESCENT &amp; YOUNG ADULT PROGR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A736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 ( 0.0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9F61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 ( 0.0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2121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0 ( 0.0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E779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6</w:t>
            </w:r>
          </w:p>
        </w:tc>
      </w:tr>
      <w:tr w:rsidR="0070077C" w:rsidRPr="0070077C" w14:paraId="2B06A88D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EC9B" w14:textId="77777777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ULT RADIATION LATE EFF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EAAC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7 ( 0.2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A5C5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5 ( 0.2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55E0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2 ( 0.3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4E04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20949D14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EC6F" w14:textId="77777777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NE MARROW TRANSPLA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358B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02 ( 3.6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D975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85 ( 4.0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2DAE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6 ( 2.3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2D52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092BF10B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BD3F" w14:textId="09B98C14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IN METASTA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B71C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4 ( 0.5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80DD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9 ( 0.4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A8C1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3 ( 0.4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C15E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61E2E357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E7D1" w14:textId="62663701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3F4E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49 (12.2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48E9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61 (12.4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E79E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83 (11.9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4B20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6437C58C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5CD7" w14:textId="35842C6F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AL NERVOUS SYST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94F4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55 ( 1.9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F6E2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41 ( 2.0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1650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2 ( 1.7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EF93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53A565FB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8252" w14:textId="2F46EB82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CR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644C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26 ( 0.9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8FA6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21 ( 1.0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BD8D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3 ( 0.4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B9CB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4B39766B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21BB" w14:textId="17D7F549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CAB8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73 ( 6.0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A8C5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51 ( 7.2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62B0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7 ( 2.4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BA99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49F425C9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C401" w14:textId="4B50EBB6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Y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5219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41 ( 1.4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6D1D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6 ( 1.7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B7D2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5 ( 0.7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B54D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62B16290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6F8E" w14:textId="77777777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ILIAL CANCER CLIN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64C4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8 ( 0.3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864C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6 ( 0.3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FC4F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2 ( 0.3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2F5A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3E88D856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2A78" w14:textId="09F3CB73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169C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00 (10.5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306C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38 (11.3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593A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50 ( 7.1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F68A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67A83173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2AAB" w14:textId="3A0BB49E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ITOURIN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AA48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33 (15.1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3C8F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19 (10.4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20D4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04 (29.1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278D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04CDD74A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F1D4" w14:textId="7C34A7F7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S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1ED2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6 ( 1.3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18BC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26 ( 1.2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B1DA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0 ( 1.4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AB99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16E2A998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E907" w14:textId="1EE59372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NECOLOGI</w:t>
            </w:r>
            <w:r w:rsidR="00C71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A5C2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55 (12.4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D2C1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88 (13.7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F055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61 ( 8.7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CBE3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0AFB211B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F5E0" w14:textId="68564EFC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RISK / FAMILIAL BREAST CANCE</w:t>
            </w:r>
            <w:r w:rsidR="00C71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5B0F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2 ( 0.1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0945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2 ( 0.1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6618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0 ( 0.0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923E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6CFE43FC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AE59" w14:textId="77777777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6640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05 ( 3.7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5788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79 ( 3.8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AB50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23 ( 3.3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EAAA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68937776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1EA5" w14:textId="5732B9B3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82C5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37 ( 8.3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AFE2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69 ( 8.0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55A8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66 ( 9.4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DEBB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38E73B7D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C74D" w14:textId="77777777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ANO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C238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52 ( 5.3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B1E4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21 ( 5.8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3F9D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28 ( 4.0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1DF7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6C0113B0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EB13" w14:textId="77777777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ELO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0861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47 ( 5.1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27DD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98 ( 4.7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0CB9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41 ( 5.9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DAF8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77D3320A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A4E1" w14:textId="64E7320F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0F8C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 ( 0.0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5676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 ( 0.0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FB639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0 ( 0.0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7BE1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3E6348F0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9886" w14:textId="77777777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LIATIVE ONCOLOG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4649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42 ( 1.5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573A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27 ( 1.3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3DD0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4 ( 2.0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240F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7F1A89E6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F1D6" w14:textId="77777777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LIATIVE RADIATION ONCOLOGY PR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5FA1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5 ( 0.2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88DF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5 ( 0.2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9446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0 ( 0.0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2349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7290DBC8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295A" w14:textId="77777777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 ONCOLOG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31A5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7 ( 0.2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5983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0 ( 0.0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D6DF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7 ( 1.0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1297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7605494B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78F3" w14:textId="77777777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SE 1 ONCOLOG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CE55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 ( 0.0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545F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 ( 0.0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6A8B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0 ( 0.0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52E0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4E1FC2C0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ADFE" w14:textId="77777777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O-SOCIAL ONCOLOG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CAE8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49 ( 1.7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F3C2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1 ( 1.5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2C46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18 ( 2.6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4841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2752E13E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1120" w14:textId="77777777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PID DIAGNOSTIC CLIN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B625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4 ( 0.1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61C9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4 ( 0.2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4CA3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0 ( 0.0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E35B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3066EA40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D06E" w14:textId="77777777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CO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DBB0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40 ( 1.4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AC9C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36 ( 1.7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7C98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4 ( 0.6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953B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200385D2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6FCA" w14:textId="77777777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VIVORSHIP CLIN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90B7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2 ( 0.1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B1E5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 ( 0.0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69DE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 ( 0.1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5505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5C2E59BD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9D6F" w14:textId="3A7C7DC4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847E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70 ( 5.9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8F19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37 ( 6.5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63D5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26 ( 3.7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D399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251CB65E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9A99" w14:textId="77777777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 PRIMARY TUMOUR CLIN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D1DA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 ( 0.0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4BD2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0 ( 0.0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96E7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 ( 0.1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C6B4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077C" w:rsidRPr="0070077C" w14:paraId="5988009C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F8DB" w14:textId="77777777" w:rsidR="0070077C" w:rsidRPr="0070077C" w:rsidRDefault="0070077C" w:rsidP="0070077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OLOGY CLINIC - OFF S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D90E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3 ( 0.1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AC5A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 ( 0.0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D05D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2 ( 0.3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4732" w14:textId="77777777" w:rsidR="0070077C" w:rsidRPr="0070077C" w:rsidRDefault="0070077C" w:rsidP="0070077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7026F" w:rsidRPr="0070077C" w14:paraId="37C901F0" w14:textId="77777777" w:rsidTr="00F66929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6258" w14:textId="77777777" w:rsidR="0007026F" w:rsidRPr="0070077C" w:rsidRDefault="0007026F" w:rsidP="00617B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9A84" w14:textId="77777777" w:rsidR="0007026F" w:rsidRPr="0070077C" w:rsidRDefault="0007026F" w:rsidP="0061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2 ( 0.1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9DE9" w14:textId="77777777" w:rsidR="0007026F" w:rsidRPr="0070077C" w:rsidRDefault="0007026F" w:rsidP="0061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 ( 0.0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B2F5" w14:textId="77777777" w:rsidR="0007026F" w:rsidRPr="0070077C" w:rsidRDefault="0007026F" w:rsidP="0061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1 ( 0.1)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4D81" w14:textId="77777777" w:rsidR="0007026F" w:rsidRPr="0070077C" w:rsidRDefault="0007026F" w:rsidP="00617BC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07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19EEEC52" w14:textId="77777777" w:rsidR="00662131" w:rsidRPr="00662131" w:rsidRDefault="00662131" w:rsidP="009621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7C8F0F" w14:textId="2C9414B1" w:rsidR="005975D5" w:rsidRDefault="005975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A584F4" w14:textId="1B9333AF" w:rsidR="00AB590C" w:rsidRPr="00222C77" w:rsidRDefault="00CE20D7" w:rsidP="00222C77">
      <w:pPr>
        <w:pStyle w:val="Heading2"/>
        <w:rPr>
          <w:bCs/>
        </w:rPr>
      </w:pPr>
      <w:bookmarkStart w:id="17" w:name="_Toc117247784"/>
      <w:r w:rsidRPr="00222C77">
        <w:rPr>
          <w:bCs/>
          <w:i/>
          <w:iCs/>
        </w:rPr>
        <w:lastRenderedPageBreak/>
        <w:t>Table S1</w:t>
      </w:r>
      <w:r w:rsidR="00F84CBA">
        <w:rPr>
          <w:bCs/>
          <w:i/>
          <w:iCs/>
        </w:rPr>
        <w:t>5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Multivariable analyses of association between demographics and satisfaction with </w:t>
      </w:r>
      <w:r w:rsidR="00E3348C" w:rsidRPr="00222C77">
        <w:rPr>
          <w:bCs/>
        </w:rPr>
        <w:t>listening</w:t>
      </w:r>
      <w:bookmarkEnd w:id="17"/>
    </w:p>
    <w:p w14:paraId="5951740D" w14:textId="24DE09AA" w:rsidR="00E96F44" w:rsidRDefault="00E96F44" w:rsidP="009621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258AA8" w14:textId="57691304" w:rsidR="00E96F44" w:rsidRDefault="00E96F44" w:rsidP="009621E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ased on responses to survey question </w:t>
      </w:r>
      <w:r w:rsidR="00250A74">
        <w:rPr>
          <w:rFonts w:ascii="Times New Roman" w:hAnsi="Times New Roman" w:cs="Times New Roman"/>
          <w:sz w:val="20"/>
          <w:szCs w:val="20"/>
        </w:rPr>
        <w:t>6</w:t>
      </w:r>
    </w:p>
    <w:p w14:paraId="29B219C0" w14:textId="588C6FDE" w:rsidR="00E96F44" w:rsidRDefault="00E96F44" w:rsidP="009621E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1Light"/>
        <w:tblW w:w="0" w:type="auto"/>
        <w:jc w:val="center"/>
        <w:tblLook w:val="0420" w:firstRow="1" w:lastRow="0" w:firstColumn="0" w:lastColumn="0" w:noHBand="0" w:noVBand="1"/>
      </w:tblPr>
      <w:tblGrid>
        <w:gridCol w:w="2568"/>
        <w:gridCol w:w="1243"/>
        <w:gridCol w:w="723"/>
      </w:tblGrid>
      <w:tr w:rsidR="006C6A20" w:rsidRPr="00E1585C" w14:paraId="3FB42735" w14:textId="77777777" w:rsidTr="00EA7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532044C8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Covariate</w:t>
            </w:r>
          </w:p>
        </w:tc>
        <w:tc>
          <w:tcPr>
            <w:tcW w:w="0" w:type="auto"/>
          </w:tcPr>
          <w:p w14:paraId="17FB9735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(95%CI)</w:t>
            </w:r>
          </w:p>
        </w:tc>
        <w:tc>
          <w:tcPr>
            <w:tcW w:w="0" w:type="auto"/>
          </w:tcPr>
          <w:p w14:paraId="29E48AF8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6C6A20" w:rsidRPr="00E1585C" w14:paraId="2BBE7CD6" w14:textId="77777777" w:rsidTr="00EA79BF">
        <w:trPr>
          <w:jc w:val="center"/>
        </w:trPr>
        <w:tc>
          <w:tcPr>
            <w:tcW w:w="0" w:type="auto"/>
          </w:tcPr>
          <w:p w14:paraId="7D50F14B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Age per 10 years</w:t>
            </w:r>
          </w:p>
        </w:tc>
        <w:tc>
          <w:tcPr>
            <w:tcW w:w="0" w:type="auto"/>
          </w:tcPr>
          <w:p w14:paraId="2545D0AB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22 (1.07,1.39)</w:t>
            </w:r>
          </w:p>
        </w:tc>
        <w:tc>
          <w:tcPr>
            <w:tcW w:w="0" w:type="auto"/>
          </w:tcPr>
          <w:p w14:paraId="026304DE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0.0035</w:t>
            </w:r>
          </w:p>
        </w:tc>
      </w:tr>
      <w:tr w:rsidR="006C6A20" w:rsidRPr="00E1585C" w14:paraId="0CD80C8C" w14:textId="77777777" w:rsidTr="00EA79BF">
        <w:trPr>
          <w:jc w:val="center"/>
        </w:trPr>
        <w:tc>
          <w:tcPr>
            <w:tcW w:w="0" w:type="auto"/>
          </w:tcPr>
          <w:p w14:paraId="45C7DC76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0" w:type="auto"/>
          </w:tcPr>
          <w:p w14:paraId="1F61669F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AAADBC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0.014</w:t>
            </w:r>
          </w:p>
        </w:tc>
      </w:tr>
      <w:tr w:rsidR="006C6A20" w:rsidRPr="00E1585C" w14:paraId="6942B129" w14:textId="77777777" w:rsidTr="00EA79BF">
        <w:trPr>
          <w:jc w:val="center"/>
        </w:trPr>
        <w:tc>
          <w:tcPr>
            <w:tcW w:w="0" w:type="auto"/>
          </w:tcPr>
          <w:p w14:paraId="57660517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Female</w:t>
            </w:r>
          </w:p>
        </w:tc>
        <w:tc>
          <w:tcPr>
            <w:tcW w:w="0" w:type="auto"/>
          </w:tcPr>
          <w:p w14:paraId="7FDE1FF7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77D340E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6A20" w:rsidRPr="00E1585C" w14:paraId="73D71F36" w14:textId="77777777" w:rsidTr="00EA79BF">
        <w:trPr>
          <w:jc w:val="center"/>
        </w:trPr>
        <w:tc>
          <w:tcPr>
            <w:tcW w:w="0" w:type="auto"/>
          </w:tcPr>
          <w:p w14:paraId="3E9354F3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Male</w:t>
            </w:r>
          </w:p>
        </w:tc>
        <w:tc>
          <w:tcPr>
            <w:tcW w:w="0" w:type="auto"/>
          </w:tcPr>
          <w:p w14:paraId="352ECD10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64 (1.11,2.44)</w:t>
            </w:r>
          </w:p>
        </w:tc>
        <w:tc>
          <w:tcPr>
            <w:tcW w:w="0" w:type="auto"/>
          </w:tcPr>
          <w:p w14:paraId="5F7DB008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6A20" w:rsidRPr="00E1585C" w14:paraId="5779514D" w14:textId="77777777" w:rsidTr="00EA79BF">
        <w:trPr>
          <w:jc w:val="center"/>
        </w:trPr>
        <w:tc>
          <w:tcPr>
            <w:tcW w:w="0" w:type="auto"/>
          </w:tcPr>
          <w:p w14:paraId="1ED54192" w14:textId="359804B4" w:rsidR="006C6A20" w:rsidRPr="00E1585C" w:rsidRDefault="0074356A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TIPPE</w:t>
            </w:r>
            <w:r w:rsidR="006C6A20"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log scale)</w:t>
            </w:r>
          </w:p>
        </w:tc>
        <w:tc>
          <w:tcPr>
            <w:tcW w:w="0" w:type="auto"/>
          </w:tcPr>
          <w:p w14:paraId="764147B1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9 (0.39,2.12)</w:t>
            </w:r>
          </w:p>
        </w:tc>
        <w:tc>
          <w:tcPr>
            <w:tcW w:w="0" w:type="auto"/>
          </w:tcPr>
          <w:p w14:paraId="41684058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6C6A20" w:rsidRPr="00E1585C" w14:paraId="773FFA97" w14:textId="77777777" w:rsidTr="00EA79BF">
        <w:trPr>
          <w:jc w:val="center"/>
        </w:trPr>
        <w:tc>
          <w:tcPr>
            <w:tcW w:w="0" w:type="auto"/>
          </w:tcPr>
          <w:p w14:paraId="6430CEF0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Residential instability Scores</w:t>
            </w:r>
          </w:p>
        </w:tc>
        <w:tc>
          <w:tcPr>
            <w:tcW w:w="0" w:type="auto"/>
          </w:tcPr>
          <w:p w14:paraId="3F7FB078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9 (0.74,1.1)</w:t>
            </w:r>
          </w:p>
        </w:tc>
        <w:tc>
          <w:tcPr>
            <w:tcW w:w="0" w:type="auto"/>
          </w:tcPr>
          <w:p w14:paraId="20A1B8EC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6C6A20" w:rsidRPr="00E1585C" w14:paraId="62694F0A" w14:textId="77777777" w:rsidTr="00EA79BF">
        <w:trPr>
          <w:jc w:val="center"/>
        </w:trPr>
        <w:tc>
          <w:tcPr>
            <w:tcW w:w="0" w:type="auto"/>
          </w:tcPr>
          <w:p w14:paraId="6C7D7048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Economic dependency Scores</w:t>
            </w:r>
          </w:p>
        </w:tc>
        <w:tc>
          <w:tcPr>
            <w:tcW w:w="0" w:type="auto"/>
          </w:tcPr>
          <w:p w14:paraId="23497D0F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16 (0.95,1.42)</w:t>
            </w:r>
          </w:p>
        </w:tc>
        <w:tc>
          <w:tcPr>
            <w:tcW w:w="0" w:type="auto"/>
          </w:tcPr>
          <w:p w14:paraId="554F6883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6C6A20" w:rsidRPr="00E1585C" w14:paraId="4A8803B2" w14:textId="77777777" w:rsidTr="00EA79BF">
        <w:trPr>
          <w:jc w:val="center"/>
        </w:trPr>
        <w:tc>
          <w:tcPr>
            <w:tcW w:w="0" w:type="auto"/>
          </w:tcPr>
          <w:p w14:paraId="7D0A3095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Ethno cultural composition Scores</w:t>
            </w:r>
          </w:p>
        </w:tc>
        <w:tc>
          <w:tcPr>
            <w:tcW w:w="0" w:type="auto"/>
          </w:tcPr>
          <w:p w14:paraId="0AF6D14C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98 (0.79,1.21)</w:t>
            </w:r>
          </w:p>
        </w:tc>
        <w:tc>
          <w:tcPr>
            <w:tcW w:w="0" w:type="auto"/>
          </w:tcPr>
          <w:p w14:paraId="39C80C2E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6C6A20" w:rsidRPr="00E1585C" w14:paraId="26A01F45" w14:textId="77777777" w:rsidTr="00EA79BF">
        <w:trPr>
          <w:jc w:val="center"/>
        </w:trPr>
        <w:tc>
          <w:tcPr>
            <w:tcW w:w="0" w:type="auto"/>
          </w:tcPr>
          <w:p w14:paraId="5F02AC56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Situational vulnerability Scores</w:t>
            </w:r>
          </w:p>
        </w:tc>
        <w:tc>
          <w:tcPr>
            <w:tcW w:w="0" w:type="auto"/>
          </w:tcPr>
          <w:p w14:paraId="049A55EF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5 (0.59,1.22)</w:t>
            </w:r>
          </w:p>
        </w:tc>
        <w:tc>
          <w:tcPr>
            <w:tcW w:w="0" w:type="auto"/>
          </w:tcPr>
          <w:p w14:paraId="2FDF5A83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6C6A20" w:rsidRPr="00E1585C" w14:paraId="6B61A6C3" w14:textId="77777777" w:rsidTr="00EA79BF">
        <w:trPr>
          <w:jc w:val="center"/>
        </w:trPr>
        <w:tc>
          <w:tcPr>
            <w:tcW w:w="0" w:type="auto"/>
          </w:tcPr>
          <w:p w14:paraId="67DC5F13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Visit Type</w:t>
            </w:r>
          </w:p>
        </w:tc>
        <w:tc>
          <w:tcPr>
            <w:tcW w:w="0" w:type="auto"/>
          </w:tcPr>
          <w:p w14:paraId="0C3840E9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51ED86C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6C6A20" w:rsidRPr="00E1585C" w14:paraId="6E0AE8B4" w14:textId="77777777" w:rsidTr="00EA79BF">
        <w:trPr>
          <w:jc w:val="center"/>
        </w:trPr>
        <w:tc>
          <w:tcPr>
            <w:tcW w:w="0" w:type="auto"/>
          </w:tcPr>
          <w:p w14:paraId="1C476687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In-person</w:t>
            </w:r>
          </w:p>
        </w:tc>
        <w:tc>
          <w:tcPr>
            <w:tcW w:w="0" w:type="auto"/>
          </w:tcPr>
          <w:p w14:paraId="7A34FADE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D890ED5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C6A20" w:rsidRPr="00E1585C" w14:paraId="1E0911C5" w14:textId="77777777" w:rsidTr="00EA79BF">
        <w:trPr>
          <w:jc w:val="center"/>
        </w:trPr>
        <w:tc>
          <w:tcPr>
            <w:tcW w:w="0" w:type="auto"/>
          </w:tcPr>
          <w:p w14:paraId="338E2DBD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Virtual</w:t>
            </w:r>
          </w:p>
        </w:tc>
        <w:tc>
          <w:tcPr>
            <w:tcW w:w="0" w:type="auto"/>
          </w:tcPr>
          <w:p w14:paraId="707D784F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3 (0.55,1.27)</w:t>
            </w:r>
          </w:p>
        </w:tc>
        <w:tc>
          <w:tcPr>
            <w:tcW w:w="0" w:type="auto"/>
          </w:tcPr>
          <w:p w14:paraId="187D67F0" w14:textId="77777777" w:rsidR="006C6A20" w:rsidRPr="00E1585C" w:rsidRDefault="006C6A2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EAC8F50" w14:textId="77777777" w:rsidR="001A7079" w:rsidRPr="00E96F44" w:rsidRDefault="001A7079" w:rsidP="009621EA">
      <w:pPr>
        <w:rPr>
          <w:rFonts w:ascii="Times New Roman" w:hAnsi="Times New Roman" w:cs="Times New Roman"/>
          <w:sz w:val="20"/>
          <w:szCs w:val="20"/>
        </w:rPr>
      </w:pPr>
    </w:p>
    <w:p w14:paraId="76AC9A77" w14:textId="230D60B2" w:rsidR="00E96F44" w:rsidRPr="00222C77" w:rsidRDefault="00E96F44" w:rsidP="00222C77">
      <w:pPr>
        <w:pStyle w:val="Heading2"/>
        <w:rPr>
          <w:bCs/>
        </w:rPr>
      </w:pPr>
      <w:bookmarkStart w:id="18" w:name="_Toc117247785"/>
      <w:r w:rsidRPr="00222C77">
        <w:rPr>
          <w:bCs/>
          <w:i/>
          <w:iCs/>
        </w:rPr>
        <w:t>Table S1</w:t>
      </w:r>
      <w:r w:rsidR="00F84CBA">
        <w:rPr>
          <w:bCs/>
          <w:i/>
          <w:iCs/>
        </w:rPr>
        <w:t>6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Multivariable analyses of association between demographics and satisfaction with </w:t>
      </w:r>
      <w:r w:rsidR="007B15AE" w:rsidRPr="00222C77">
        <w:rPr>
          <w:bCs/>
        </w:rPr>
        <w:t>discussion of physical symptoms</w:t>
      </w:r>
      <w:bookmarkEnd w:id="18"/>
    </w:p>
    <w:p w14:paraId="56AECE53" w14:textId="77777777" w:rsidR="00E96F44" w:rsidRDefault="00E96F44" w:rsidP="00E96F4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2E332D" w14:textId="7B81EDD5" w:rsidR="00E96F44" w:rsidRDefault="00E96F44" w:rsidP="00E96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ased on responses to survey question </w:t>
      </w:r>
      <w:r w:rsidR="00250A74">
        <w:rPr>
          <w:rFonts w:ascii="Times New Roman" w:hAnsi="Times New Roman" w:cs="Times New Roman"/>
          <w:sz w:val="20"/>
          <w:szCs w:val="20"/>
        </w:rPr>
        <w:t>7</w:t>
      </w:r>
    </w:p>
    <w:p w14:paraId="76F63422" w14:textId="61B3E61A" w:rsidR="007B15AE" w:rsidRDefault="007B15AE" w:rsidP="009621EA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GridTable1Light"/>
        <w:tblW w:w="0" w:type="auto"/>
        <w:jc w:val="center"/>
        <w:tblLook w:val="0420" w:firstRow="1" w:lastRow="0" w:firstColumn="0" w:lastColumn="0" w:noHBand="0" w:noVBand="1"/>
      </w:tblPr>
      <w:tblGrid>
        <w:gridCol w:w="2568"/>
        <w:gridCol w:w="1243"/>
        <w:gridCol w:w="723"/>
      </w:tblGrid>
      <w:tr w:rsidR="00542FE0" w:rsidRPr="00E1585C" w14:paraId="12F744EC" w14:textId="77777777" w:rsidTr="00EA7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0F74C599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Covariate</w:t>
            </w:r>
          </w:p>
        </w:tc>
        <w:tc>
          <w:tcPr>
            <w:tcW w:w="0" w:type="auto"/>
          </w:tcPr>
          <w:p w14:paraId="0DCD33EF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(95%CI)</w:t>
            </w:r>
          </w:p>
        </w:tc>
        <w:tc>
          <w:tcPr>
            <w:tcW w:w="0" w:type="auto"/>
          </w:tcPr>
          <w:p w14:paraId="144E17E4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542FE0" w:rsidRPr="00E1585C" w14:paraId="385ADF93" w14:textId="77777777" w:rsidTr="00EA79BF">
        <w:trPr>
          <w:jc w:val="center"/>
        </w:trPr>
        <w:tc>
          <w:tcPr>
            <w:tcW w:w="0" w:type="auto"/>
          </w:tcPr>
          <w:p w14:paraId="331BC2F7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Age per 10 years</w:t>
            </w:r>
          </w:p>
        </w:tc>
        <w:tc>
          <w:tcPr>
            <w:tcW w:w="0" w:type="auto"/>
          </w:tcPr>
          <w:p w14:paraId="4B133E2B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07 (0.94,1.21)</w:t>
            </w:r>
          </w:p>
        </w:tc>
        <w:tc>
          <w:tcPr>
            <w:tcW w:w="0" w:type="auto"/>
          </w:tcPr>
          <w:p w14:paraId="3C44D98E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542FE0" w:rsidRPr="00E1585C" w14:paraId="123CC125" w14:textId="77777777" w:rsidTr="00EA79BF">
        <w:trPr>
          <w:jc w:val="center"/>
        </w:trPr>
        <w:tc>
          <w:tcPr>
            <w:tcW w:w="0" w:type="auto"/>
          </w:tcPr>
          <w:p w14:paraId="113FCCB8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0" w:type="auto"/>
          </w:tcPr>
          <w:p w14:paraId="579D58CD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A64A5E3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542FE0" w:rsidRPr="00E1585C" w14:paraId="7762EEA2" w14:textId="77777777" w:rsidTr="00EA79BF">
        <w:trPr>
          <w:jc w:val="center"/>
        </w:trPr>
        <w:tc>
          <w:tcPr>
            <w:tcW w:w="0" w:type="auto"/>
          </w:tcPr>
          <w:p w14:paraId="3FCA6D73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Female</w:t>
            </w:r>
          </w:p>
        </w:tc>
        <w:tc>
          <w:tcPr>
            <w:tcW w:w="0" w:type="auto"/>
          </w:tcPr>
          <w:p w14:paraId="53D5B9C8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94501CD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42FE0" w:rsidRPr="00E1585C" w14:paraId="2B01B695" w14:textId="77777777" w:rsidTr="00EA79BF">
        <w:trPr>
          <w:jc w:val="center"/>
        </w:trPr>
        <w:tc>
          <w:tcPr>
            <w:tcW w:w="0" w:type="auto"/>
          </w:tcPr>
          <w:p w14:paraId="2969C2E6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Male</w:t>
            </w:r>
          </w:p>
        </w:tc>
        <w:tc>
          <w:tcPr>
            <w:tcW w:w="0" w:type="auto"/>
          </w:tcPr>
          <w:p w14:paraId="5966C9BE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31 (0.91,1.88)</w:t>
            </w:r>
          </w:p>
        </w:tc>
        <w:tc>
          <w:tcPr>
            <w:tcW w:w="0" w:type="auto"/>
          </w:tcPr>
          <w:p w14:paraId="57567635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42FE0" w:rsidRPr="00E1585C" w14:paraId="7FD251A7" w14:textId="77777777" w:rsidTr="00EA79BF">
        <w:trPr>
          <w:jc w:val="center"/>
        </w:trPr>
        <w:tc>
          <w:tcPr>
            <w:tcW w:w="0" w:type="auto"/>
          </w:tcPr>
          <w:p w14:paraId="7BC6381C" w14:textId="59C2A071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TIPPE</w:t>
            </w: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log scale)</w:t>
            </w:r>
          </w:p>
        </w:tc>
        <w:tc>
          <w:tcPr>
            <w:tcW w:w="0" w:type="auto"/>
          </w:tcPr>
          <w:p w14:paraId="7E637D09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7 (0.32,1.54)</w:t>
            </w:r>
          </w:p>
        </w:tc>
        <w:tc>
          <w:tcPr>
            <w:tcW w:w="0" w:type="auto"/>
          </w:tcPr>
          <w:p w14:paraId="49C0ADA4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542FE0" w:rsidRPr="00E1585C" w14:paraId="02730A68" w14:textId="77777777" w:rsidTr="00EA79BF">
        <w:trPr>
          <w:jc w:val="center"/>
        </w:trPr>
        <w:tc>
          <w:tcPr>
            <w:tcW w:w="0" w:type="auto"/>
          </w:tcPr>
          <w:p w14:paraId="42937525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Residential instability Scores</w:t>
            </w:r>
          </w:p>
        </w:tc>
        <w:tc>
          <w:tcPr>
            <w:tcW w:w="0" w:type="auto"/>
          </w:tcPr>
          <w:p w14:paraId="2E01E17D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1 (0.68,0.97)</w:t>
            </w:r>
          </w:p>
        </w:tc>
        <w:tc>
          <w:tcPr>
            <w:tcW w:w="0" w:type="auto"/>
          </w:tcPr>
          <w:p w14:paraId="1934321C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0.024</w:t>
            </w:r>
          </w:p>
        </w:tc>
      </w:tr>
      <w:tr w:rsidR="00542FE0" w:rsidRPr="00E1585C" w14:paraId="76C773C3" w14:textId="77777777" w:rsidTr="00EA79BF">
        <w:trPr>
          <w:jc w:val="center"/>
        </w:trPr>
        <w:tc>
          <w:tcPr>
            <w:tcW w:w="0" w:type="auto"/>
          </w:tcPr>
          <w:p w14:paraId="1262EE08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Economic dependency Scores</w:t>
            </w:r>
          </w:p>
        </w:tc>
        <w:tc>
          <w:tcPr>
            <w:tcW w:w="0" w:type="auto"/>
          </w:tcPr>
          <w:p w14:paraId="78526FDD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17 (0.97,1.41)</w:t>
            </w:r>
          </w:p>
        </w:tc>
        <w:tc>
          <w:tcPr>
            <w:tcW w:w="0" w:type="auto"/>
          </w:tcPr>
          <w:p w14:paraId="0D9A62A8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542FE0" w:rsidRPr="00E1585C" w14:paraId="482DE99F" w14:textId="77777777" w:rsidTr="00EA79BF">
        <w:trPr>
          <w:jc w:val="center"/>
        </w:trPr>
        <w:tc>
          <w:tcPr>
            <w:tcW w:w="0" w:type="auto"/>
          </w:tcPr>
          <w:p w14:paraId="5CB0EA89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Ethno cultural composition Scores</w:t>
            </w:r>
          </w:p>
        </w:tc>
        <w:tc>
          <w:tcPr>
            <w:tcW w:w="0" w:type="auto"/>
          </w:tcPr>
          <w:p w14:paraId="0A227CCA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99 (0.81,1.21)</w:t>
            </w:r>
          </w:p>
        </w:tc>
        <w:tc>
          <w:tcPr>
            <w:tcW w:w="0" w:type="auto"/>
          </w:tcPr>
          <w:p w14:paraId="6819FDE3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542FE0" w:rsidRPr="00E1585C" w14:paraId="3565B661" w14:textId="77777777" w:rsidTr="00EA79BF">
        <w:trPr>
          <w:jc w:val="center"/>
        </w:trPr>
        <w:tc>
          <w:tcPr>
            <w:tcW w:w="0" w:type="auto"/>
          </w:tcPr>
          <w:p w14:paraId="246851C7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Situational vulnerability Scores</w:t>
            </w:r>
          </w:p>
        </w:tc>
        <w:tc>
          <w:tcPr>
            <w:tcW w:w="0" w:type="auto"/>
          </w:tcPr>
          <w:p w14:paraId="5116110A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67 (0.48,0.93)</w:t>
            </w:r>
          </w:p>
        </w:tc>
        <w:tc>
          <w:tcPr>
            <w:tcW w:w="0" w:type="auto"/>
          </w:tcPr>
          <w:p w14:paraId="56988CFD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0.016</w:t>
            </w:r>
          </w:p>
        </w:tc>
      </w:tr>
      <w:tr w:rsidR="00542FE0" w:rsidRPr="00E1585C" w14:paraId="45500BE2" w14:textId="77777777" w:rsidTr="00EA79BF">
        <w:trPr>
          <w:jc w:val="center"/>
        </w:trPr>
        <w:tc>
          <w:tcPr>
            <w:tcW w:w="0" w:type="auto"/>
          </w:tcPr>
          <w:p w14:paraId="1A12735E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Visit Type</w:t>
            </w:r>
          </w:p>
        </w:tc>
        <w:tc>
          <w:tcPr>
            <w:tcW w:w="0" w:type="auto"/>
          </w:tcPr>
          <w:p w14:paraId="50E0A59A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53DF796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542FE0" w:rsidRPr="00E1585C" w14:paraId="4915531E" w14:textId="77777777" w:rsidTr="00EA79BF">
        <w:trPr>
          <w:jc w:val="center"/>
        </w:trPr>
        <w:tc>
          <w:tcPr>
            <w:tcW w:w="0" w:type="auto"/>
          </w:tcPr>
          <w:p w14:paraId="2AE4C780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In-person</w:t>
            </w:r>
          </w:p>
        </w:tc>
        <w:tc>
          <w:tcPr>
            <w:tcW w:w="0" w:type="auto"/>
          </w:tcPr>
          <w:p w14:paraId="25C650A5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41086EF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42FE0" w:rsidRPr="00E1585C" w14:paraId="512FD62E" w14:textId="77777777" w:rsidTr="00EA79BF">
        <w:trPr>
          <w:jc w:val="center"/>
        </w:trPr>
        <w:tc>
          <w:tcPr>
            <w:tcW w:w="0" w:type="auto"/>
          </w:tcPr>
          <w:p w14:paraId="52228D00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Virtual</w:t>
            </w:r>
          </w:p>
        </w:tc>
        <w:tc>
          <w:tcPr>
            <w:tcW w:w="0" w:type="auto"/>
          </w:tcPr>
          <w:p w14:paraId="12881072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93 (0.62,1.39)</w:t>
            </w:r>
          </w:p>
        </w:tc>
        <w:tc>
          <w:tcPr>
            <w:tcW w:w="0" w:type="auto"/>
          </w:tcPr>
          <w:p w14:paraId="08EB97EB" w14:textId="77777777" w:rsidR="00542FE0" w:rsidRPr="00E1585C" w:rsidRDefault="00542FE0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D8F59CC" w14:textId="77777777" w:rsidR="00542FE0" w:rsidRDefault="00542FE0" w:rsidP="009621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A3A672" w14:textId="5611B5F9" w:rsidR="007B15AE" w:rsidRPr="00222C77" w:rsidRDefault="007B15AE" w:rsidP="00222C77">
      <w:pPr>
        <w:pStyle w:val="Heading2"/>
        <w:rPr>
          <w:bCs/>
        </w:rPr>
      </w:pPr>
      <w:bookmarkStart w:id="19" w:name="_Toc117247786"/>
      <w:r w:rsidRPr="00222C77">
        <w:rPr>
          <w:bCs/>
          <w:i/>
          <w:iCs/>
        </w:rPr>
        <w:t>Table S1</w:t>
      </w:r>
      <w:r w:rsidR="00F84CBA">
        <w:rPr>
          <w:bCs/>
          <w:i/>
          <w:iCs/>
        </w:rPr>
        <w:t>7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Multivariable analyses of association between demographics and satisfaction with discussion of emotional symptoms</w:t>
      </w:r>
      <w:bookmarkEnd w:id="19"/>
    </w:p>
    <w:p w14:paraId="71351923" w14:textId="77777777" w:rsidR="007B15AE" w:rsidRDefault="007B15AE" w:rsidP="007B15A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12369F" w14:textId="0A3FF28F" w:rsidR="007B15AE" w:rsidRDefault="007B15AE" w:rsidP="007B15A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ased on responses to survey question </w:t>
      </w:r>
      <w:r w:rsidR="00250A74">
        <w:rPr>
          <w:rFonts w:ascii="Times New Roman" w:hAnsi="Times New Roman" w:cs="Times New Roman"/>
          <w:sz w:val="20"/>
          <w:szCs w:val="20"/>
        </w:rPr>
        <w:t>8</w:t>
      </w:r>
    </w:p>
    <w:p w14:paraId="6F6C5AFA" w14:textId="4D3259CC" w:rsidR="00E3348C" w:rsidRDefault="00E3348C" w:rsidP="009621EA">
      <w:pPr>
        <w:rPr>
          <w:rFonts w:ascii="Times New Roman" w:hAnsi="Times New Roman" w:cs="Times New Roman"/>
        </w:rPr>
      </w:pPr>
    </w:p>
    <w:tbl>
      <w:tblPr>
        <w:tblStyle w:val="GridTable1Light"/>
        <w:tblW w:w="0" w:type="auto"/>
        <w:jc w:val="center"/>
        <w:tblLook w:val="0420" w:firstRow="1" w:lastRow="0" w:firstColumn="0" w:lastColumn="0" w:noHBand="0" w:noVBand="1"/>
      </w:tblPr>
      <w:tblGrid>
        <w:gridCol w:w="2568"/>
        <w:gridCol w:w="1243"/>
        <w:gridCol w:w="723"/>
      </w:tblGrid>
      <w:tr w:rsidR="00E935C9" w:rsidRPr="00E1585C" w14:paraId="6EB020EE" w14:textId="77777777" w:rsidTr="00EA7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1D3DE31F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Covariate</w:t>
            </w:r>
          </w:p>
        </w:tc>
        <w:tc>
          <w:tcPr>
            <w:tcW w:w="0" w:type="auto"/>
          </w:tcPr>
          <w:p w14:paraId="6A3EDDAC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(95%CI)</w:t>
            </w:r>
          </w:p>
        </w:tc>
        <w:tc>
          <w:tcPr>
            <w:tcW w:w="0" w:type="auto"/>
          </w:tcPr>
          <w:p w14:paraId="08CAFF48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E935C9" w:rsidRPr="00E1585C" w14:paraId="67933215" w14:textId="77777777" w:rsidTr="00EA79BF">
        <w:trPr>
          <w:jc w:val="center"/>
        </w:trPr>
        <w:tc>
          <w:tcPr>
            <w:tcW w:w="0" w:type="auto"/>
          </w:tcPr>
          <w:p w14:paraId="75EC3801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Age per 10 years</w:t>
            </w:r>
          </w:p>
        </w:tc>
        <w:tc>
          <w:tcPr>
            <w:tcW w:w="0" w:type="auto"/>
          </w:tcPr>
          <w:p w14:paraId="022D6DC9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08 (0.99,1.17)</w:t>
            </w:r>
          </w:p>
        </w:tc>
        <w:tc>
          <w:tcPr>
            <w:tcW w:w="0" w:type="auto"/>
          </w:tcPr>
          <w:p w14:paraId="23D96F65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</w:tr>
      <w:tr w:rsidR="00E935C9" w:rsidRPr="00E1585C" w14:paraId="313182F7" w14:textId="77777777" w:rsidTr="00EA79BF">
        <w:trPr>
          <w:jc w:val="center"/>
        </w:trPr>
        <w:tc>
          <w:tcPr>
            <w:tcW w:w="0" w:type="auto"/>
          </w:tcPr>
          <w:p w14:paraId="14F54FE9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0" w:type="auto"/>
          </w:tcPr>
          <w:p w14:paraId="22074FEC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D91E602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E935C9" w:rsidRPr="00E1585C" w14:paraId="184221CE" w14:textId="77777777" w:rsidTr="00EA79BF">
        <w:trPr>
          <w:jc w:val="center"/>
        </w:trPr>
        <w:tc>
          <w:tcPr>
            <w:tcW w:w="0" w:type="auto"/>
          </w:tcPr>
          <w:p w14:paraId="537A05F6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Female</w:t>
            </w:r>
          </w:p>
        </w:tc>
        <w:tc>
          <w:tcPr>
            <w:tcW w:w="0" w:type="auto"/>
          </w:tcPr>
          <w:p w14:paraId="0B438C1B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962A434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5C9" w:rsidRPr="00E1585C" w14:paraId="23D66D9B" w14:textId="77777777" w:rsidTr="00EA79BF">
        <w:trPr>
          <w:jc w:val="center"/>
        </w:trPr>
        <w:tc>
          <w:tcPr>
            <w:tcW w:w="0" w:type="auto"/>
          </w:tcPr>
          <w:p w14:paraId="3C17972E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Male</w:t>
            </w:r>
          </w:p>
        </w:tc>
        <w:tc>
          <w:tcPr>
            <w:tcW w:w="0" w:type="auto"/>
          </w:tcPr>
          <w:p w14:paraId="700F9427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11 (0.89,1.38)</w:t>
            </w:r>
          </w:p>
        </w:tc>
        <w:tc>
          <w:tcPr>
            <w:tcW w:w="0" w:type="auto"/>
          </w:tcPr>
          <w:p w14:paraId="20B39135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5C9" w:rsidRPr="00E1585C" w14:paraId="5BCB1A80" w14:textId="77777777" w:rsidTr="00EA79BF">
        <w:trPr>
          <w:jc w:val="center"/>
        </w:trPr>
        <w:tc>
          <w:tcPr>
            <w:tcW w:w="0" w:type="auto"/>
          </w:tcPr>
          <w:p w14:paraId="7437947E" w14:textId="3DE7C55C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TIPPE</w:t>
            </w: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log scale)</w:t>
            </w:r>
          </w:p>
        </w:tc>
        <w:tc>
          <w:tcPr>
            <w:tcW w:w="0" w:type="auto"/>
          </w:tcPr>
          <w:p w14:paraId="1348A707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93 (0.57,1.51)</w:t>
            </w:r>
          </w:p>
        </w:tc>
        <w:tc>
          <w:tcPr>
            <w:tcW w:w="0" w:type="auto"/>
          </w:tcPr>
          <w:p w14:paraId="653C77C1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E935C9" w:rsidRPr="00E1585C" w14:paraId="0B3122BB" w14:textId="77777777" w:rsidTr="00EA79BF">
        <w:trPr>
          <w:jc w:val="center"/>
        </w:trPr>
        <w:tc>
          <w:tcPr>
            <w:tcW w:w="0" w:type="auto"/>
          </w:tcPr>
          <w:p w14:paraId="19C49637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Residential instability Scores</w:t>
            </w:r>
          </w:p>
        </w:tc>
        <w:tc>
          <w:tcPr>
            <w:tcW w:w="0" w:type="auto"/>
          </w:tcPr>
          <w:p w14:paraId="25C37D2C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6 (0.77,0.96)</w:t>
            </w:r>
          </w:p>
        </w:tc>
        <w:tc>
          <w:tcPr>
            <w:tcW w:w="0" w:type="auto"/>
          </w:tcPr>
          <w:p w14:paraId="57A5B582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0.0092</w:t>
            </w:r>
          </w:p>
        </w:tc>
      </w:tr>
      <w:tr w:rsidR="00E935C9" w:rsidRPr="00E1585C" w14:paraId="461C16C1" w14:textId="77777777" w:rsidTr="00EA79BF">
        <w:trPr>
          <w:jc w:val="center"/>
        </w:trPr>
        <w:tc>
          <w:tcPr>
            <w:tcW w:w="0" w:type="auto"/>
          </w:tcPr>
          <w:p w14:paraId="770E25FD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Economic dependency Scores</w:t>
            </w:r>
          </w:p>
        </w:tc>
        <w:tc>
          <w:tcPr>
            <w:tcW w:w="0" w:type="auto"/>
          </w:tcPr>
          <w:p w14:paraId="74D454BE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01 (0.92,1.12)</w:t>
            </w:r>
          </w:p>
        </w:tc>
        <w:tc>
          <w:tcPr>
            <w:tcW w:w="0" w:type="auto"/>
          </w:tcPr>
          <w:p w14:paraId="10C3E45A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E935C9" w:rsidRPr="00E1585C" w14:paraId="4A320E21" w14:textId="77777777" w:rsidTr="00EA79BF">
        <w:trPr>
          <w:jc w:val="center"/>
        </w:trPr>
        <w:tc>
          <w:tcPr>
            <w:tcW w:w="0" w:type="auto"/>
          </w:tcPr>
          <w:p w14:paraId="3EA1BD95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Ethno cultural composition Scores</w:t>
            </w:r>
          </w:p>
        </w:tc>
        <w:tc>
          <w:tcPr>
            <w:tcW w:w="0" w:type="auto"/>
          </w:tcPr>
          <w:p w14:paraId="5DF2E44E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04 (0.92,1.18)</w:t>
            </w:r>
          </w:p>
        </w:tc>
        <w:tc>
          <w:tcPr>
            <w:tcW w:w="0" w:type="auto"/>
          </w:tcPr>
          <w:p w14:paraId="4A2D62BF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E935C9" w:rsidRPr="00E1585C" w14:paraId="0A7C01D5" w14:textId="77777777" w:rsidTr="00EA79BF">
        <w:trPr>
          <w:jc w:val="center"/>
        </w:trPr>
        <w:tc>
          <w:tcPr>
            <w:tcW w:w="0" w:type="auto"/>
          </w:tcPr>
          <w:p w14:paraId="7D54F288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Situational vulnerability Scores</w:t>
            </w:r>
          </w:p>
        </w:tc>
        <w:tc>
          <w:tcPr>
            <w:tcW w:w="0" w:type="auto"/>
          </w:tcPr>
          <w:p w14:paraId="3EE956D9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01 (0.81,1.24)</w:t>
            </w:r>
          </w:p>
        </w:tc>
        <w:tc>
          <w:tcPr>
            <w:tcW w:w="0" w:type="auto"/>
          </w:tcPr>
          <w:p w14:paraId="18B59E06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E935C9" w:rsidRPr="00E1585C" w14:paraId="5CA5048E" w14:textId="77777777" w:rsidTr="00EA79BF">
        <w:trPr>
          <w:jc w:val="center"/>
        </w:trPr>
        <w:tc>
          <w:tcPr>
            <w:tcW w:w="0" w:type="auto"/>
          </w:tcPr>
          <w:p w14:paraId="525EFDF4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Visit Type</w:t>
            </w:r>
          </w:p>
        </w:tc>
        <w:tc>
          <w:tcPr>
            <w:tcW w:w="0" w:type="auto"/>
          </w:tcPr>
          <w:p w14:paraId="21414E9D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1718FC3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E935C9" w:rsidRPr="00E1585C" w14:paraId="21AA5538" w14:textId="77777777" w:rsidTr="00EA79BF">
        <w:trPr>
          <w:jc w:val="center"/>
        </w:trPr>
        <w:tc>
          <w:tcPr>
            <w:tcW w:w="0" w:type="auto"/>
          </w:tcPr>
          <w:p w14:paraId="41AC97D3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In-person</w:t>
            </w:r>
          </w:p>
        </w:tc>
        <w:tc>
          <w:tcPr>
            <w:tcW w:w="0" w:type="auto"/>
          </w:tcPr>
          <w:p w14:paraId="15494422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6C794F5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935C9" w:rsidRPr="00E1585C" w14:paraId="0CAAAFE4" w14:textId="77777777" w:rsidTr="00EA79BF">
        <w:trPr>
          <w:jc w:val="center"/>
        </w:trPr>
        <w:tc>
          <w:tcPr>
            <w:tcW w:w="0" w:type="auto"/>
          </w:tcPr>
          <w:p w14:paraId="1E94137F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Virtual</w:t>
            </w:r>
          </w:p>
        </w:tc>
        <w:tc>
          <w:tcPr>
            <w:tcW w:w="0" w:type="auto"/>
          </w:tcPr>
          <w:p w14:paraId="31BCB3EC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12 (0.87,1.45)</w:t>
            </w:r>
          </w:p>
        </w:tc>
        <w:tc>
          <w:tcPr>
            <w:tcW w:w="0" w:type="auto"/>
          </w:tcPr>
          <w:p w14:paraId="2F4F34D6" w14:textId="77777777" w:rsidR="00E935C9" w:rsidRPr="00E1585C" w:rsidRDefault="00E935C9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FABCF56" w14:textId="77777777" w:rsidR="00E935C9" w:rsidRDefault="00E935C9" w:rsidP="009621EA">
      <w:pPr>
        <w:rPr>
          <w:rFonts w:ascii="Times New Roman" w:hAnsi="Times New Roman" w:cs="Times New Roman"/>
        </w:rPr>
      </w:pPr>
    </w:p>
    <w:p w14:paraId="62B67871" w14:textId="220F7D86" w:rsidR="000776E2" w:rsidRPr="00222C77" w:rsidRDefault="000776E2" w:rsidP="00222C77">
      <w:pPr>
        <w:pStyle w:val="Heading2"/>
        <w:rPr>
          <w:bCs/>
        </w:rPr>
      </w:pPr>
      <w:bookmarkStart w:id="20" w:name="_Toc117247787"/>
      <w:r w:rsidRPr="00222C77">
        <w:rPr>
          <w:bCs/>
          <w:i/>
          <w:iCs/>
        </w:rPr>
        <w:t>Table S</w:t>
      </w:r>
      <w:r w:rsidR="009272F0">
        <w:rPr>
          <w:bCs/>
          <w:i/>
          <w:iCs/>
        </w:rPr>
        <w:t>1</w:t>
      </w:r>
      <w:r w:rsidR="00F84CBA">
        <w:rPr>
          <w:bCs/>
          <w:i/>
          <w:iCs/>
        </w:rPr>
        <w:t>8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Multivariable analyses of association between demographics and satisfaction with </w:t>
      </w:r>
      <w:r w:rsidR="00F913C5" w:rsidRPr="00222C77">
        <w:rPr>
          <w:bCs/>
        </w:rPr>
        <w:t>time spent with patient</w:t>
      </w:r>
      <w:bookmarkEnd w:id="20"/>
    </w:p>
    <w:p w14:paraId="0D3781A3" w14:textId="77777777" w:rsidR="000776E2" w:rsidRDefault="000776E2" w:rsidP="000776E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7503FD" w14:textId="429A33EF" w:rsidR="000776E2" w:rsidRDefault="000776E2" w:rsidP="000776E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ased on responses to survey question </w:t>
      </w:r>
      <w:r w:rsidR="00250A74">
        <w:rPr>
          <w:rFonts w:ascii="Times New Roman" w:hAnsi="Times New Roman" w:cs="Times New Roman"/>
          <w:sz w:val="20"/>
          <w:szCs w:val="20"/>
        </w:rPr>
        <w:t>9</w:t>
      </w:r>
    </w:p>
    <w:p w14:paraId="613FD65C" w14:textId="690F6CCC" w:rsidR="00C31835" w:rsidRDefault="00C31835" w:rsidP="000776E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1Light"/>
        <w:tblW w:w="0" w:type="auto"/>
        <w:jc w:val="center"/>
        <w:tblLook w:val="0420" w:firstRow="1" w:lastRow="0" w:firstColumn="0" w:lastColumn="0" w:noHBand="0" w:noVBand="1"/>
      </w:tblPr>
      <w:tblGrid>
        <w:gridCol w:w="2568"/>
        <w:gridCol w:w="1243"/>
        <w:gridCol w:w="723"/>
      </w:tblGrid>
      <w:tr w:rsidR="00A33B24" w:rsidRPr="00E1585C" w14:paraId="054EA22F" w14:textId="77777777" w:rsidTr="00EA7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0BDC7485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variate</w:t>
            </w:r>
          </w:p>
        </w:tc>
        <w:tc>
          <w:tcPr>
            <w:tcW w:w="0" w:type="auto"/>
          </w:tcPr>
          <w:p w14:paraId="236EBDA1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(95%CI)</w:t>
            </w:r>
          </w:p>
        </w:tc>
        <w:tc>
          <w:tcPr>
            <w:tcW w:w="0" w:type="auto"/>
          </w:tcPr>
          <w:p w14:paraId="6A6D7C83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A33B24" w:rsidRPr="00E1585C" w14:paraId="40FA784F" w14:textId="77777777" w:rsidTr="00EA79BF">
        <w:trPr>
          <w:jc w:val="center"/>
        </w:trPr>
        <w:tc>
          <w:tcPr>
            <w:tcW w:w="0" w:type="auto"/>
          </w:tcPr>
          <w:p w14:paraId="34B08A77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Age per 10 years</w:t>
            </w:r>
          </w:p>
        </w:tc>
        <w:tc>
          <w:tcPr>
            <w:tcW w:w="0" w:type="auto"/>
          </w:tcPr>
          <w:p w14:paraId="73BCC334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23 (1.12,1.35)</w:t>
            </w:r>
          </w:p>
        </w:tc>
        <w:tc>
          <w:tcPr>
            <w:tcW w:w="0" w:type="auto"/>
          </w:tcPr>
          <w:p w14:paraId="2B99A923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&lt;</m:t>
              </m:r>
            </m:oMath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A33B24" w:rsidRPr="00E1585C" w14:paraId="6E1E0DCC" w14:textId="77777777" w:rsidTr="00EA79BF">
        <w:trPr>
          <w:jc w:val="center"/>
        </w:trPr>
        <w:tc>
          <w:tcPr>
            <w:tcW w:w="0" w:type="auto"/>
          </w:tcPr>
          <w:p w14:paraId="63E64B4F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0" w:type="auto"/>
          </w:tcPr>
          <w:p w14:paraId="14E40306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A54B12F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A33B24" w:rsidRPr="00E1585C" w14:paraId="547AB4E1" w14:textId="77777777" w:rsidTr="00EA79BF">
        <w:trPr>
          <w:jc w:val="center"/>
        </w:trPr>
        <w:tc>
          <w:tcPr>
            <w:tcW w:w="0" w:type="auto"/>
          </w:tcPr>
          <w:p w14:paraId="12042E05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Female</w:t>
            </w:r>
          </w:p>
        </w:tc>
        <w:tc>
          <w:tcPr>
            <w:tcW w:w="0" w:type="auto"/>
          </w:tcPr>
          <w:p w14:paraId="4566204D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9F2036F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3B24" w:rsidRPr="00E1585C" w14:paraId="7DE3553D" w14:textId="77777777" w:rsidTr="00EA79BF">
        <w:trPr>
          <w:jc w:val="center"/>
        </w:trPr>
        <w:tc>
          <w:tcPr>
            <w:tcW w:w="0" w:type="auto"/>
          </w:tcPr>
          <w:p w14:paraId="027A09D0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Male</w:t>
            </w:r>
          </w:p>
        </w:tc>
        <w:tc>
          <w:tcPr>
            <w:tcW w:w="0" w:type="auto"/>
          </w:tcPr>
          <w:p w14:paraId="1ED71D86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09 (0.83,1.43)</w:t>
            </w:r>
          </w:p>
        </w:tc>
        <w:tc>
          <w:tcPr>
            <w:tcW w:w="0" w:type="auto"/>
          </w:tcPr>
          <w:p w14:paraId="3D94508F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3B24" w:rsidRPr="00E1585C" w14:paraId="4C24A611" w14:textId="77777777" w:rsidTr="00EA79BF">
        <w:trPr>
          <w:jc w:val="center"/>
        </w:trPr>
        <w:tc>
          <w:tcPr>
            <w:tcW w:w="0" w:type="auto"/>
          </w:tcPr>
          <w:p w14:paraId="1549F674" w14:textId="2753FE68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TIPPE</w:t>
            </w: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log scale)</w:t>
            </w:r>
          </w:p>
        </w:tc>
        <w:tc>
          <w:tcPr>
            <w:tcW w:w="0" w:type="auto"/>
          </w:tcPr>
          <w:p w14:paraId="51808C31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92 (0.51,1.69)</w:t>
            </w:r>
          </w:p>
        </w:tc>
        <w:tc>
          <w:tcPr>
            <w:tcW w:w="0" w:type="auto"/>
          </w:tcPr>
          <w:p w14:paraId="4B8F1BA7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A33B24" w:rsidRPr="00E1585C" w14:paraId="2AFAE557" w14:textId="77777777" w:rsidTr="00EA79BF">
        <w:trPr>
          <w:jc w:val="center"/>
        </w:trPr>
        <w:tc>
          <w:tcPr>
            <w:tcW w:w="0" w:type="auto"/>
          </w:tcPr>
          <w:p w14:paraId="3503B032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Residential instability Scores</w:t>
            </w:r>
          </w:p>
        </w:tc>
        <w:tc>
          <w:tcPr>
            <w:tcW w:w="0" w:type="auto"/>
          </w:tcPr>
          <w:p w14:paraId="698B35B8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5 (0.74,0.98)</w:t>
            </w:r>
          </w:p>
        </w:tc>
        <w:tc>
          <w:tcPr>
            <w:tcW w:w="0" w:type="auto"/>
          </w:tcPr>
          <w:p w14:paraId="1C98BF98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0.024</w:t>
            </w:r>
          </w:p>
        </w:tc>
      </w:tr>
      <w:tr w:rsidR="00A33B24" w:rsidRPr="00E1585C" w14:paraId="09AE9A88" w14:textId="77777777" w:rsidTr="00EA79BF">
        <w:trPr>
          <w:jc w:val="center"/>
        </w:trPr>
        <w:tc>
          <w:tcPr>
            <w:tcW w:w="0" w:type="auto"/>
          </w:tcPr>
          <w:p w14:paraId="763CFA24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Economic dependency Scores</w:t>
            </w:r>
          </w:p>
        </w:tc>
        <w:tc>
          <w:tcPr>
            <w:tcW w:w="0" w:type="auto"/>
          </w:tcPr>
          <w:p w14:paraId="1C55387B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01 (0.89,1.15)</w:t>
            </w:r>
          </w:p>
        </w:tc>
        <w:tc>
          <w:tcPr>
            <w:tcW w:w="0" w:type="auto"/>
          </w:tcPr>
          <w:p w14:paraId="0C6494D6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A33B24" w:rsidRPr="00E1585C" w14:paraId="3F2A33A8" w14:textId="77777777" w:rsidTr="00EA79BF">
        <w:trPr>
          <w:jc w:val="center"/>
        </w:trPr>
        <w:tc>
          <w:tcPr>
            <w:tcW w:w="0" w:type="auto"/>
          </w:tcPr>
          <w:p w14:paraId="0A6AFD25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Ethno cultural composition Scores</w:t>
            </w:r>
          </w:p>
        </w:tc>
        <w:tc>
          <w:tcPr>
            <w:tcW w:w="0" w:type="auto"/>
          </w:tcPr>
          <w:p w14:paraId="457E2E96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01 (0.87,1.18)</w:t>
            </w:r>
          </w:p>
        </w:tc>
        <w:tc>
          <w:tcPr>
            <w:tcW w:w="0" w:type="auto"/>
          </w:tcPr>
          <w:p w14:paraId="14CE0889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A33B24" w:rsidRPr="00E1585C" w14:paraId="40E1ABF1" w14:textId="77777777" w:rsidTr="00EA79BF">
        <w:trPr>
          <w:jc w:val="center"/>
        </w:trPr>
        <w:tc>
          <w:tcPr>
            <w:tcW w:w="0" w:type="auto"/>
          </w:tcPr>
          <w:p w14:paraId="510C7D3C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Situational vulnerability Scores</w:t>
            </w:r>
          </w:p>
        </w:tc>
        <w:tc>
          <w:tcPr>
            <w:tcW w:w="0" w:type="auto"/>
          </w:tcPr>
          <w:p w14:paraId="672D5264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8 (0.68,1.14)</w:t>
            </w:r>
          </w:p>
        </w:tc>
        <w:tc>
          <w:tcPr>
            <w:tcW w:w="0" w:type="auto"/>
          </w:tcPr>
          <w:p w14:paraId="50BEC03C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A33B24" w:rsidRPr="00E1585C" w14:paraId="6EA7ACC4" w14:textId="77777777" w:rsidTr="00EA79BF">
        <w:trPr>
          <w:jc w:val="center"/>
        </w:trPr>
        <w:tc>
          <w:tcPr>
            <w:tcW w:w="0" w:type="auto"/>
          </w:tcPr>
          <w:p w14:paraId="2C8E16D7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Visit Type</w:t>
            </w:r>
          </w:p>
        </w:tc>
        <w:tc>
          <w:tcPr>
            <w:tcW w:w="0" w:type="auto"/>
          </w:tcPr>
          <w:p w14:paraId="620F0B39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2E70BB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A33B24" w:rsidRPr="00E1585C" w14:paraId="47BDF772" w14:textId="77777777" w:rsidTr="00EA79BF">
        <w:trPr>
          <w:jc w:val="center"/>
        </w:trPr>
        <w:tc>
          <w:tcPr>
            <w:tcW w:w="0" w:type="auto"/>
          </w:tcPr>
          <w:p w14:paraId="319BDEB4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In-person</w:t>
            </w:r>
          </w:p>
        </w:tc>
        <w:tc>
          <w:tcPr>
            <w:tcW w:w="0" w:type="auto"/>
          </w:tcPr>
          <w:p w14:paraId="43BB70D6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8E4AC98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33B24" w:rsidRPr="00E1585C" w14:paraId="4234BDB5" w14:textId="77777777" w:rsidTr="00EA79BF">
        <w:trPr>
          <w:jc w:val="center"/>
        </w:trPr>
        <w:tc>
          <w:tcPr>
            <w:tcW w:w="0" w:type="auto"/>
          </w:tcPr>
          <w:p w14:paraId="5DCA9B0B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Virtual</w:t>
            </w:r>
          </w:p>
        </w:tc>
        <w:tc>
          <w:tcPr>
            <w:tcW w:w="0" w:type="auto"/>
          </w:tcPr>
          <w:p w14:paraId="40AACB8A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 (0.73,1.36)</w:t>
            </w:r>
          </w:p>
        </w:tc>
        <w:tc>
          <w:tcPr>
            <w:tcW w:w="0" w:type="auto"/>
          </w:tcPr>
          <w:p w14:paraId="734F3F1A" w14:textId="77777777" w:rsidR="00A33B24" w:rsidRPr="00E1585C" w:rsidRDefault="00A33B24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FCDC519" w14:textId="77777777" w:rsidR="00C31835" w:rsidRDefault="00C31835" w:rsidP="000776E2">
      <w:pPr>
        <w:rPr>
          <w:rFonts w:ascii="Times New Roman" w:hAnsi="Times New Roman" w:cs="Times New Roman"/>
          <w:sz w:val="20"/>
          <w:szCs w:val="20"/>
        </w:rPr>
      </w:pPr>
    </w:p>
    <w:p w14:paraId="7CD2FA5C" w14:textId="44DBA5F7" w:rsidR="00F913C5" w:rsidRDefault="00F913C5" w:rsidP="000776E2">
      <w:pPr>
        <w:rPr>
          <w:rFonts w:ascii="Times New Roman" w:hAnsi="Times New Roman" w:cs="Times New Roman"/>
          <w:sz w:val="20"/>
          <w:szCs w:val="20"/>
        </w:rPr>
      </w:pPr>
    </w:p>
    <w:p w14:paraId="3A55EB99" w14:textId="44966346" w:rsidR="00F913C5" w:rsidRPr="00222C77" w:rsidRDefault="00F913C5" w:rsidP="00222C77">
      <w:pPr>
        <w:pStyle w:val="Heading2"/>
        <w:rPr>
          <w:bCs/>
        </w:rPr>
      </w:pPr>
      <w:bookmarkStart w:id="21" w:name="_Toc117247788"/>
      <w:r w:rsidRPr="00222C77">
        <w:rPr>
          <w:bCs/>
          <w:i/>
          <w:iCs/>
        </w:rPr>
        <w:t>Table S</w:t>
      </w:r>
      <w:r w:rsidR="009272F0">
        <w:rPr>
          <w:bCs/>
          <w:i/>
          <w:iCs/>
        </w:rPr>
        <w:t>1</w:t>
      </w:r>
      <w:r w:rsidR="00F84CBA">
        <w:rPr>
          <w:bCs/>
          <w:i/>
          <w:iCs/>
        </w:rPr>
        <w:t>9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Multivariable analyses of association between demographics and satisfaction with </w:t>
      </w:r>
      <w:r w:rsidR="00791BF8" w:rsidRPr="00222C77">
        <w:rPr>
          <w:bCs/>
        </w:rPr>
        <w:t>opportunity to ask questions</w:t>
      </w:r>
      <w:bookmarkEnd w:id="21"/>
    </w:p>
    <w:p w14:paraId="10142570" w14:textId="77777777" w:rsidR="00791BF8" w:rsidRDefault="00791BF8" w:rsidP="00F913C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3C2573" w14:textId="631CCBB3" w:rsidR="00F913C5" w:rsidRDefault="00F913C5" w:rsidP="00F913C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ased on responses to survey question 1</w:t>
      </w:r>
      <w:r w:rsidR="00250A74">
        <w:rPr>
          <w:rFonts w:ascii="Times New Roman" w:hAnsi="Times New Roman" w:cs="Times New Roman"/>
          <w:sz w:val="20"/>
          <w:szCs w:val="20"/>
        </w:rPr>
        <w:t>0</w:t>
      </w:r>
    </w:p>
    <w:p w14:paraId="397AC907" w14:textId="6E6A39BA" w:rsidR="00F913C5" w:rsidRDefault="00F913C5" w:rsidP="000776E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1Light"/>
        <w:tblW w:w="0" w:type="auto"/>
        <w:jc w:val="center"/>
        <w:tblLook w:val="0420" w:firstRow="1" w:lastRow="0" w:firstColumn="0" w:lastColumn="0" w:noHBand="0" w:noVBand="1"/>
      </w:tblPr>
      <w:tblGrid>
        <w:gridCol w:w="2568"/>
        <w:gridCol w:w="1243"/>
        <w:gridCol w:w="723"/>
      </w:tblGrid>
      <w:tr w:rsidR="002F576F" w:rsidRPr="00E1585C" w14:paraId="4713EA62" w14:textId="77777777" w:rsidTr="00EA7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2B6EA626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Covariate</w:t>
            </w:r>
          </w:p>
        </w:tc>
        <w:tc>
          <w:tcPr>
            <w:tcW w:w="0" w:type="auto"/>
          </w:tcPr>
          <w:p w14:paraId="4EE8C51D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(95%CI)</w:t>
            </w:r>
          </w:p>
        </w:tc>
        <w:tc>
          <w:tcPr>
            <w:tcW w:w="0" w:type="auto"/>
          </w:tcPr>
          <w:p w14:paraId="52DEC40C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2F576F" w:rsidRPr="00E1585C" w14:paraId="63E9AF09" w14:textId="77777777" w:rsidTr="00EA79BF">
        <w:trPr>
          <w:jc w:val="center"/>
        </w:trPr>
        <w:tc>
          <w:tcPr>
            <w:tcW w:w="0" w:type="auto"/>
          </w:tcPr>
          <w:p w14:paraId="62138C43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Age per 10 years</w:t>
            </w:r>
          </w:p>
        </w:tc>
        <w:tc>
          <w:tcPr>
            <w:tcW w:w="0" w:type="auto"/>
          </w:tcPr>
          <w:p w14:paraId="22F8DE4D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22 (1.08,1.38)</w:t>
            </w:r>
          </w:p>
        </w:tc>
        <w:tc>
          <w:tcPr>
            <w:tcW w:w="0" w:type="auto"/>
          </w:tcPr>
          <w:p w14:paraId="40750265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0.0011</w:t>
            </w:r>
          </w:p>
        </w:tc>
      </w:tr>
      <w:tr w:rsidR="002F576F" w:rsidRPr="00E1585C" w14:paraId="78BEEAD4" w14:textId="77777777" w:rsidTr="00EA79BF">
        <w:trPr>
          <w:jc w:val="center"/>
        </w:trPr>
        <w:tc>
          <w:tcPr>
            <w:tcW w:w="0" w:type="auto"/>
          </w:tcPr>
          <w:p w14:paraId="16ECDE03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0" w:type="auto"/>
          </w:tcPr>
          <w:p w14:paraId="180DE897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8A0B7FA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2F576F" w:rsidRPr="00E1585C" w14:paraId="3B94601B" w14:textId="77777777" w:rsidTr="00EA79BF">
        <w:trPr>
          <w:jc w:val="center"/>
        </w:trPr>
        <w:tc>
          <w:tcPr>
            <w:tcW w:w="0" w:type="auto"/>
          </w:tcPr>
          <w:p w14:paraId="4F43AE44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Female</w:t>
            </w:r>
          </w:p>
        </w:tc>
        <w:tc>
          <w:tcPr>
            <w:tcW w:w="0" w:type="auto"/>
          </w:tcPr>
          <w:p w14:paraId="72814C3A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55651FE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576F" w:rsidRPr="00E1585C" w14:paraId="39010CA7" w14:textId="77777777" w:rsidTr="00EA79BF">
        <w:trPr>
          <w:jc w:val="center"/>
        </w:trPr>
        <w:tc>
          <w:tcPr>
            <w:tcW w:w="0" w:type="auto"/>
          </w:tcPr>
          <w:p w14:paraId="4637B5B0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Male</w:t>
            </w:r>
          </w:p>
        </w:tc>
        <w:tc>
          <w:tcPr>
            <w:tcW w:w="0" w:type="auto"/>
          </w:tcPr>
          <w:p w14:paraId="6241FE85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25 (0.88,1.78)</w:t>
            </w:r>
          </w:p>
        </w:tc>
        <w:tc>
          <w:tcPr>
            <w:tcW w:w="0" w:type="auto"/>
          </w:tcPr>
          <w:p w14:paraId="18CE2F80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576F" w:rsidRPr="00E1585C" w14:paraId="47799D46" w14:textId="77777777" w:rsidTr="00EA79BF">
        <w:trPr>
          <w:jc w:val="center"/>
        </w:trPr>
        <w:tc>
          <w:tcPr>
            <w:tcW w:w="0" w:type="auto"/>
          </w:tcPr>
          <w:p w14:paraId="784F439F" w14:textId="1ED3B372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TIPPE</w:t>
            </w: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log scale)</w:t>
            </w:r>
          </w:p>
        </w:tc>
        <w:tc>
          <w:tcPr>
            <w:tcW w:w="0" w:type="auto"/>
          </w:tcPr>
          <w:p w14:paraId="13E22C9E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5 (0.4,1.82)</w:t>
            </w:r>
          </w:p>
        </w:tc>
        <w:tc>
          <w:tcPr>
            <w:tcW w:w="0" w:type="auto"/>
          </w:tcPr>
          <w:p w14:paraId="66D654A1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2F576F" w:rsidRPr="00E1585C" w14:paraId="6253B0BF" w14:textId="77777777" w:rsidTr="00EA79BF">
        <w:trPr>
          <w:jc w:val="center"/>
        </w:trPr>
        <w:tc>
          <w:tcPr>
            <w:tcW w:w="0" w:type="auto"/>
          </w:tcPr>
          <w:p w14:paraId="1F9358C7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Residential instability Scores</w:t>
            </w:r>
          </w:p>
        </w:tc>
        <w:tc>
          <w:tcPr>
            <w:tcW w:w="0" w:type="auto"/>
          </w:tcPr>
          <w:p w14:paraId="72C195AB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9 (0.75,1.08)</w:t>
            </w:r>
          </w:p>
        </w:tc>
        <w:tc>
          <w:tcPr>
            <w:tcW w:w="0" w:type="auto"/>
          </w:tcPr>
          <w:p w14:paraId="0797B6FD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2F576F" w:rsidRPr="00E1585C" w14:paraId="4FBDA946" w14:textId="77777777" w:rsidTr="00EA79BF">
        <w:trPr>
          <w:jc w:val="center"/>
        </w:trPr>
        <w:tc>
          <w:tcPr>
            <w:tcW w:w="0" w:type="auto"/>
          </w:tcPr>
          <w:p w14:paraId="3FB06900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Economic dependency Scores</w:t>
            </w:r>
          </w:p>
        </w:tc>
        <w:tc>
          <w:tcPr>
            <w:tcW w:w="0" w:type="auto"/>
          </w:tcPr>
          <w:p w14:paraId="6DB90821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05 (0.88,1.25)</w:t>
            </w:r>
          </w:p>
        </w:tc>
        <w:tc>
          <w:tcPr>
            <w:tcW w:w="0" w:type="auto"/>
          </w:tcPr>
          <w:p w14:paraId="6E79BFBD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2F576F" w:rsidRPr="00E1585C" w14:paraId="1A40AD56" w14:textId="77777777" w:rsidTr="00EA79BF">
        <w:trPr>
          <w:jc w:val="center"/>
        </w:trPr>
        <w:tc>
          <w:tcPr>
            <w:tcW w:w="0" w:type="auto"/>
          </w:tcPr>
          <w:p w14:paraId="3A13C6C2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Ethno cultural composition Scores</w:t>
            </w:r>
          </w:p>
        </w:tc>
        <w:tc>
          <w:tcPr>
            <w:tcW w:w="0" w:type="auto"/>
          </w:tcPr>
          <w:p w14:paraId="23BCE2A2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94 (0.78,1.14)</w:t>
            </w:r>
          </w:p>
        </w:tc>
        <w:tc>
          <w:tcPr>
            <w:tcW w:w="0" w:type="auto"/>
          </w:tcPr>
          <w:p w14:paraId="204F38BF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2F576F" w:rsidRPr="00E1585C" w14:paraId="70BA7B4C" w14:textId="77777777" w:rsidTr="00EA79BF">
        <w:trPr>
          <w:jc w:val="center"/>
        </w:trPr>
        <w:tc>
          <w:tcPr>
            <w:tcW w:w="0" w:type="auto"/>
          </w:tcPr>
          <w:p w14:paraId="3E468DB1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Situational vulnerability Scores</w:t>
            </w:r>
          </w:p>
        </w:tc>
        <w:tc>
          <w:tcPr>
            <w:tcW w:w="0" w:type="auto"/>
          </w:tcPr>
          <w:p w14:paraId="33B683C9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 (0.58,1.1)</w:t>
            </w:r>
          </w:p>
        </w:tc>
        <w:tc>
          <w:tcPr>
            <w:tcW w:w="0" w:type="auto"/>
          </w:tcPr>
          <w:p w14:paraId="7BEA909B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2F576F" w:rsidRPr="00E1585C" w14:paraId="3CF5BAA2" w14:textId="77777777" w:rsidTr="00EA79BF">
        <w:trPr>
          <w:jc w:val="center"/>
        </w:trPr>
        <w:tc>
          <w:tcPr>
            <w:tcW w:w="0" w:type="auto"/>
          </w:tcPr>
          <w:p w14:paraId="3D190F84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Visit Type</w:t>
            </w:r>
          </w:p>
        </w:tc>
        <w:tc>
          <w:tcPr>
            <w:tcW w:w="0" w:type="auto"/>
          </w:tcPr>
          <w:p w14:paraId="05750D01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808EDD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2F576F" w:rsidRPr="00E1585C" w14:paraId="697C4035" w14:textId="77777777" w:rsidTr="00EA79BF">
        <w:trPr>
          <w:jc w:val="center"/>
        </w:trPr>
        <w:tc>
          <w:tcPr>
            <w:tcW w:w="0" w:type="auto"/>
          </w:tcPr>
          <w:p w14:paraId="3A05A68E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In-person</w:t>
            </w:r>
          </w:p>
        </w:tc>
        <w:tc>
          <w:tcPr>
            <w:tcW w:w="0" w:type="auto"/>
          </w:tcPr>
          <w:p w14:paraId="05D356ED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17BA8490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F576F" w:rsidRPr="00E1585C" w14:paraId="10210763" w14:textId="77777777" w:rsidTr="00EA79BF">
        <w:trPr>
          <w:jc w:val="center"/>
        </w:trPr>
        <w:tc>
          <w:tcPr>
            <w:tcW w:w="0" w:type="auto"/>
          </w:tcPr>
          <w:p w14:paraId="5EB81E6C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Virtual</w:t>
            </w:r>
          </w:p>
        </w:tc>
        <w:tc>
          <w:tcPr>
            <w:tcW w:w="0" w:type="auto"/>
          </w:tcPr>
          <w:p w14:paraId="58740806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8 (0.6,1.29)</w:t>
            </w:r>
          </w:p>
        </w:tc>
        <w:tc>
          <w:tcPr>
            <w:tcW w:w="0" w:type="auto"/>
          </w:tcPr>
          <w:p w14:paraId="7664B281" w14:textId="77777777" w:rsidR="002F576F" w:rsidRPr="00E1585C" w:rsidRDefault="002F576F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C357FA4" w14:textId="77777777" w:rsidR="002F576F" w:rsidRDefault="002F576F" w:rsidP="000776E2">
      <w:pPr>
        <w:rPr>
          <w:rFonts w:ascii="Times New Roman" w:hAnsi="Times New Roman" w:cs="Times New Roman"/>
          <w:sz w:val="20"/>
          <w:szCs w:val="20"/>
        </w:rPr>
      </w:pPr>
    </w:p>
    <w:p w14:paraId="260A053B" w14:textId="3387CC26" w:rsidR="00791BF8" w:rsidRPr="00222C77" w:rsidRDefault="00791BF8" w:rsidP="00222C77">
      <w:pPr>
        <w:pStyle w:val="Heading2"/>
        <w:rPr>
          <w:bCs/>
        </w:rPr>
      </w:pPr>
      <w:bookmarkStart w:id="22" w:name="_Toc117247789"/>
      <w:r w:rsidRPr="00222C77">
        <w:rPr>
          <w:bCs/>
          <w:i/>
          <w:iCs/>
        </w:rPr>
        <w:t>Table S</w:t>
      </w:r>
      <w:r w:rsidR="00F84CBA">
        <w:rPr>
          <w:bCs/>
          <w:i/>
          <w:iCs/>
        </w:rPr>
        <w:t>20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Multivariable analyses of association between demographics and satisfaction with </w:t>
      </w:r>
      <w:r w:rsidR="00DB7439" w:rsidRPr="00222C77">
        <w:rPr>
          <w:bCs/>
        </w:rPr>
        <w:t>clear explanations</w:t>
      </w:r>
      <w:bookmarkEnd w:id="22"/>
    </w:p>
    <w:p w14:paraId="69775C82" w14:textId="77777777" w:rsidR="00791BF8" w:rsidRDefault="00791BF8" w:rsidP="00791BF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24CA49" w14:textId="649155B5" w:rsidR="00791BF8" w:rsidRDefault="00791BF8" w:rsidP="00791BF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ased on responses to survey question 1</w:t>
      </w:r>
      <w:r w:rsidR="00250A74">
        <w:rPr>
          <w:rFonts w:ascii="Times New Roman" w:hAnsi="Times New Roman" w:cs="Times New Roman"/>
          <w:sz w:val="20"/>
          <w:szCs w:val="20"/>
        </w:rPr>
        <w:t>1</w:t>
      </w:r>
    </w:p>
    <w:p w14:paraId="5FED19F7" w14:textId="603FA292" w:rsidR="00791BF8" w:rsidRDefault="00791BF8" w:rsidP="000776E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1Light"/>
        <w:tblW w:w="0" w:type="auto"/>
        <w:jc w:val="center"/>
        <w:tblLook w:val="0420" w:firstRow="1" w:lastRow="0" w:firstColumn="0" w:lastColumn="0" w:noHBand="0" w:noVBand="1"/>
      </w:tblPr>
      <w:tblGrid>
        <w:gridCol w:w="2568"/>
        <w:gridCol w:w="1243"/>
        <w:gridCol w:w="723"/>
      </w:tblGrid>
      <w:tr w:rsidR="00F82533" w:rsidRPr="00E1585C" w14:paraId="321F460D" w14:textId="77777777" w:rsidTr="00EA7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625420D9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Covariate</w:t>
            </w:r>
          </w:p>
        </w:tc>
        <w:tc>
          <w:tcPr>
            <w:tcW w:w="0" w:type="auto"/>
          </w:tcPr>
          <w:p w14:paraId="507D0411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(95%CI)</w:t>
            </w:r>
          </w:p>
        </w:tc>
        <w:tc>
          <w:tcPr>
            <w:tcW w:w="0" w:type="auto"/>
          </w:tcPr>
          <w:p w14:paraId="6711D4D8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F82533" w:rsidRPr="00E1585C" w14:paraId="14289209" w14:textId="77777777" w:rsidTr="00EA79BF">
        <w:trPr>
          <w:jc w:val="center"/>
        </w:trPr>
        <w:tc>
          <w:tcPr>
            <w:tcW w:w="0" w:type="auto"/>
          </w:tcPr>
          <w:p w14:paraId="74CF238E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Age per 10 years</w:t>
            </w:r>
          </w:p>
        </w:tc>
        <w:tc>
          <w:tcPr>
            <w:tcW w:w="0" w:type="auto"/>
          </w:tcPr>
          <w:p w14:paraId="4993FFB0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17 (1.04,1.33)</w:t>
            </w:r>
          </w:p>
        </w:tc>
        <w:tc>
          <w:tcPr>
            <w:tcW w:w="0" w:type="auto"/>
          </w:tcPr>
          <w:p w14:paraId="4DC4DB94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</w:tr>
      <w:tr w:rsidR="00F82533" w:rsidRPr="00E1585C" w14:paraId="7E9C4EBB" w14:textId="77777777" w:rsidTr="00EA79BF">
        <w:trPr>
          <w:jc w:val="center"/>
        </w:trPr>
        <w:tc>
          <w:tcPr>
            <w:tcW w:w="0" w:type="auto"/>
          </w:tcPr>
          <w:p w14:paraId="737731DE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0" w:type="auto"/>
          </w:tcPr>
          <w:p w14:paraId="3EC1003E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D332843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F82533" w:rsidRPr="00E1585C" w14:paraId="1BAAEC21" w14:textId="77777777" w:rsidTr="00EA79BF">
        <w:trPr>
          <w:jc w:val="center"/>
        </w:trPr>
        <w:tc>
          <w:tcPr>
            <w:tcW w:w="0" w:type="auto"/>
          </w:tcPr>
          <w:p w14:paraId="4D854535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Female</w:t>
            </w:r>
          </w:p>
        </w:tc>
        <w:tc>
          <w:tcPr>
            <w:tcW w:w="0" w:type="auto"/>
          </w:tcPr>
          <w:p w14:paraId="0CBCE40A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58508AF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2533" w:rsidRPr="00E1585C" w14:paraId="4C2796F6" w14:textId="77777777" w:rsidTr="00EA79BF">
        <w:trPr>
          <w:jc w:val="center"/>
        </w:trPr>
        <w:tc>
          <w:tcPr>
            <w:tcW w:w="0" w:type="auto"/>
          </w:tcPr>
          <w:p w14:paraId="07317D91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Male</w:t>
            </w:r>
          </w:p>
        </w:tc>
        <w:tc>
          <w:tcPr>
            <w:tcW w:w="0" w:type="auto"/>
          </w:tcPr>
          <w:p w14:paraId="10AAD369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04 (0.73,1.47)</w:t>
            </w:r>
          </w:p>
        </w:tc>
        <w:tc>
          <w:tcPr>
            <w:tcW w:w="0" w:type="auto"/>
          </w:tcPr>
          <w:p w14:paraId="047D0B4F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2533" w:rsidRPr="00E1585C" w14:paraId="6C873354" w14:textId="77777777" w:rsidTr="00EA79BF">
        <w:trPr>
          <w:jc w:val="center"/>
        </w:trPr>
        <w:tc>
          <w:tcPr>
            <w:tcW w:w="0" w:type="auto"/>
          </w:tcPr>
          <w:p w14:paraId="25D73D3A" w14:textId="6BDDD634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TIPPE</w:t>
            </w: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log scale)</w:t>
            </w:r>
          </w:p>
        </w:tc>
        <w:tc>
          <w:tcPr>
            <w:tcW w:w="0" w:type="auto"/>
          </w:tcPr>
          <w:p w14:paraId="4D549616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2 (0.38,1.76)</w:t>
            </w:r>
          </w:p>
        </w:tc>
        <w:tc>
          <w:tcPr>
            <w:tcW w:w="0" w:type="auto"/>
          </w:tcPr>
          <w:p w14:paraId="410EB6CA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F82533" w:rsidRPr="00E1585C" w14:paraId="319D004F" w14:textId="77777777" w:rsidTr="00EA79BF">
        <w:trPr>
          <w:jc w:val="center"/>
        </w:trPr>
        <w:tc>
          <w:tcPr>
            <w:tcW w:w="0" w:type="auto"/>
          </w:tcPr>
          <w:p w14:paraId="19C91674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Residential instability Scores</w:t>
            </w:r>
          </w:p>
        </w:tc>
        <w:tc>
          <w:tcPr>
            <w:tcW w:w="0" w:type="auto"/>
          </w:tcPr>
          <w:p w14:paraId="526F1A36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7 (0.73,1.04)</w:t>
            </w:r>
          </w:p>
        </w:tc>
        <w:tc>
          <w:tcPr>
            <w:tcW w:w="0" w:type="auto"/>
          </w:tcPr>
          <w:p w14:paraId="0B4D5AB1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F82533" w:rsidRPr="00E1585C" w14:paraId="60D74036" w14:textId="77777777" w:rsidTr="00EA79BF">
        <w:trPr>
          <w:jc w:val="center"/>
        </w:trPr>
        <w:tc>
          <w:tcPr>
            <w:tcW w:w="0" w:type="auto"/>
          </w:tcPr>
          <w:p w14:paraId="6F219F87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Economic dependency Scores</w:t>
            </w:r>
          </w:p>
        </w:tc>
        <w:tc>
          <w:tcPr>
            <w:tcW w:w="0" w:type="auto"/>
          </w:tcPr>
          <w:p w14:paraId="77F1ED29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09 (0.91,1.3)</w:t>
            </w:r>
          </w:p>
        </w:tc>
        <w:tc>
          <w:tcPr>
            <w:tcW w:w="0" w:type="auto"/>
          </w:tcPr>
          <w:p w14:paraId="1724261F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F82533" w:rsidRPr="00E1585C" w14:paraId="7C4F0374" w14:textId="77777777" w:rsidTr="00EA79BF">
        <w:trPr>
          <w:jc w:val="center"/>
        </w:trPr>
        <w:tc>
          <w:tcPr>
            <w:tcW w:w="0" w:type="auto"/>
          </w:tcPr>
          <w:p w14:paraId="3CC7465D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Ethno cultural composition Scores</w:t>
            </w:r>
          </w:p>
        </w:tc>
        <w:tc>
          <w:tcPr>
            <w:tcW w:w="0" w:type="auto"/>
          </w:tcPr>
          <w:p w14:paraId="43E32318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05 (0.86,1.28)</w:t>
            </w:r>
          </w:p>
        </w:tc>
        <w:tc>
          <w:tcPr>
            <w:tcW w:w="0" w:type="auto"/>
          </w:tcPr>
          <w:p w14:paraId="7BC62A3B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F82533" w:rsidRPr="00E1585C" w14:paraId="05B56684" w14:textId="77777777" w:rsidTr="00EA79BF">
        <w:trPr>
          <w:jc w:val="center"/>
        </w:trPr>
        <w:tc>
          <w:tcPr>
            <w:tcW w:w="0" w:type="auto"/>
          </w:tcPr>
          <w:p w14:paraId="7E447A3D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Situational vulnerability Scores</w:t>
            </w:r>
          </w:p>
        </w:tc>
        <w:tc>
          <w:tcPr>
            <w:tcW w:w="0" w:type="auto"/>
          </w:tcPr>
          <w:p w14:paraId="2412752A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76 (0.55,1.06)</w:t>
            </w:r>
          </w:p>
        </w:tc>
        <w:tc>
          <w:tcPr>
            <w:tcW w:w="0" w:type="auto"/>
          </w:tcPr>
          <w:p w14:paraId="7325A199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F82533" w:rsidRPr="00E1585C" w14:paraId="69D0082B" w14:textId="77777777" w:rsidTr="00EA79BF">
        <w:trPr>
          <w:jc w:val="center"/>
        </w:trPr>
        <w:tc>
          <w:tcPr>
            <w:tcW w:w="0" w:type="auto"/>
          </w:tcPr>
          <w:p w14:paraId="1B2A9A37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Visit Type</w:t>
            </w:r>
          </w:p>
        </w:tc>
        <w:tc>
          <w:tcPr>
            <w:tcW w:w="0" w:type="auto"/>
          </w:tcPr>
          <w:p w14:paraId="4C6AF5AA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E5F51C0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F82533" w:rsidRPr="00E1585C" w14:paraId="37937406" w14:textId="77777777" w:rsidTr="00EA79BF">
        <w:trPr>
          <w:jc w:val="center"/>
        </w:trPr>
        <w:tc>
          <w:tcPr>
            <w:tcW w:w="0" w:type="auto"/>
          </w:tcPr>
          <w:p w14:paraId="6CD63628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In-person</w:t>
            </w:r>
          </w:p>
        </w:tc>
        <w:tc>
          <w:tcPr>
            <w:tcW w:w="0" w:type="auto"/>
          </w:tcPr>
          <w:p w14:paraId="70E882E1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22F1F6BD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2533" w:rsidRPr="00E1585C" w14:paraId="28057E81" w14:textId="77777777" w:rsidTr="00EA79BF">
        <w:trPr>
          <w:jc w:val="center"/>
        </w:trPr>
        <w:tc>
          <w:tcPr>
            <w:tcW w:w="0" w:type="auto"/>
          </w:tcPr>
          <w:p w14:paraId="2ED6C8F9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Virtual</w:t>
            </w:r>
          </w:p>
        </w:tc>
        <w:tc>
          <w:tcPr>
            <w:tcW w:w="0" w:type="auto"/>
          </w:tcPr>
          <w:p w14:paraId="00E8B42E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07 (0.72,1.6)</w:t>
            </w:r>
          </w:p>
        </w:tc>
        <w:tc>
          <w:tcPr>
            <w:tcW w:w="0" w:type="auto"/>
          </w:tcPr>
          <w:p w14:paraId="7A54F344" w14:textId="77777777" w:rsidR="00F82533" w:rsidRPr="00E1585C" w:rsidRDefault="00F82533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44C922F" w14:textId="77777777" w:rsidR="00F82533" w:rsidRDefault="00F82533" w:rsidP="000776E2">
      <w:pPr>
        <w:rPr>
          <w:rFonts w:ascii="Times New Roman" w:hAnsi="Times New Roman" w:cs="Times New Roman"/>
          <w:sz w:val="20"/>
          <w:szCs w:val="20"/>
        </w:rPr>
      </w:pPr>
    </w:p>
    <w:p w14:paraId="72582B55" w14:textId="77777777" w:rsidR="00C5643A" w:rsidRDefault="00C5643A" w:rsidP="00222C77">
      <w:pPr>
        <w:pStyle w:val="Heading2"/>
        <w:rPr>
          <w:bCs/>
          <w:i/>
          <w:iCs/>
        </w:rPr>
      </w:pPr>
    </w:p>
    <w:p w14:paraId="56018337" w14:textId="7FEF748C" w:rsidR="008910A7" w:rsidRPr="00222C77" w:rsidRDefault="008910A7" w:rsidP="00222C77">
      <w:pPr>
        <w:pStyle w:val="Heading2"/>
        <w:rPr>
          <w:bCs/>
        </w:rPr>
      </w:pPr>
      <w:bookmarkStart w:id="23" w:name="_Toc117247790"/>
      <w:r w:rsidRPr="00222C77">
        <w:rPr>
          <w:bCs/>
          <w:i/>
          <w:iCs/>
        </w:rPr>
        <w:t>Table S</w:t>
      </w:r>
      <w:r w:rsidR="00F84CBA">
        <w:rPr>
          <w:bCs/>
          <w:i/>
          <w:iCs/>
        </w:rPr>
        <w:t>21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Multivariable analyses of association between demographics and satisfaction with involving patient in decision making</w:t>
      </w:r>
      <w:bookmarkEnd w:id="23"/>
    </w:p>
    <w:p w14:paraId="1313A95A" w14:textId="77777777" w:rsidR="008910A7" w:rsidRDefault="008910A7" w:rsidP="008910A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54A966" w14:textId="1644D655" w:rsidR="008910A7" w:rsidRDefault="008910A7" w:rsidP="008910A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ased on responses to survey question 1</w:t>
      </w:r>
      <w:r w:rsidR="00250A74">
        <w:rPr>
          <w:rFonts w:ascii="Times New Roman" w:hAnsi="Times New Roman" w:cs="Times New Roman"/>
          <w:sz w:val="20"/>
          <w:szCs w:val="20"/>
        </w:rPr>
        <w:t>2</w:t>
      </w:r>
    </w:p>
    <w:p w14:paraId="11A3DA7C" w14:textId="6CA76B6E" w:rsidR="008910A7" w:rsidRDefault="008910A7" w:rsidP="000776E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1Light"/>
        <w:tblW w:w="0" w:type="auto"/>
        <w:jc w:val="center"/>
        <w:tblLook w:val="0420" w:firstRow="1" w:lastRow="0" w:firstColumn="0" w:lastColumn="0" w:noHBand="0" w:noVBand="1"/>
      </w:tblPr>
      <w:tblGrid>
        <w:gridCol w:w="2568"/>
        <w:gridCol w:w="1243"/>
        <w:gridCol w:w="723"/>
      </w:tblGrid>
      <w:tr w:rsidR="00863BE8" w:rsidRPr="00E1585C" w14:paraId="01420A0B" w14:textId="77777777" w:rsidTr="00EA7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22EE1C8A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Covariate</w:t>
            </w:r>
          </w:p>
        </w:tc>
        <w:tc>
          <w:tcPr>
            <w:tcW w:w="0" w:type="auto"/>
          </w:tcPr>
          <w:p w14:paraId="23C9A104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(95%CI)</w:t>
            </w:r>
          </w:p>
        </w:tc>
        <w:tc>
          <w:tcPr>
            <w:tcW w:w="0" w:type="auto"/>
          </w:tcPr>
          <w:p w14:paraId="0932E9DA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863BE8" w:rsidRPr="00E1585C" w14:paraId="5752D0B2" w14:textId="77777777" w:rsidTr="00EA79BF">
        <w:trPr>
          <w:jc w:val="center"/>
        </w:trPr>
        <w:tc>
          <w:tcPr>
            <w:tcW w:w="0" w:type="auto"/>
          </w:tcPr>
          <w:p w14:paraId="5D880429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Age per 10 years</w:t>
            </w:r>
          </w:p>
        </w:tc>
        <w:tc>
          <w:tcPr>
            <w:tcW w:w="0" w:type="auto"/>
          </w:tcPr>
          <w:p w14:paraId="461493A1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17 (1.05,1.3)</w:t>
            </w:r>
          </w:p>
        </w:tc>
        <w:tc>
          <w:tcPr>
            <w:tcW w:w="0" w:type="auto"/>
          </w:tcPr>
          <w:p w14:paraId="1E705AA9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0.0035</w:t>
            </w:r>
          </w:p>
        </w:tc>
      </w:tr>
      <w:tr w:rsidR="00863BE8" w:rsidRPr="00E1585C" w14:paraId="626A7D18" w14:textId="77777777" w:rsidTr="00EA79BF">
        <w:trPr>
          <w:jc w:val="center"/>
        </w:trPr>
        <w:tc>
          <w:tcPr>
            <w:tcW w:w="0" w:type="auto"/>
          </w:tcPr>
          <w:p w14:paraId="1F1D2B8F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Gender</w:t>
            </w:r>
          </w:p>
        </w:tc>
        <w:tc>
          <w:tcPr>
            <w:tcW w:w="0" w:type="auto"/>
          </w:tcPr>
          <w:p w14:paraId="3D1CE032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7D1B070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863BE8" w:rsidRPr="00E1585C" w14:paraId="2EF9A462" w14:textId="77777777" w:rsidTr="00EA79BF">
        <w:trPr>
          <w:jc w:val="center"/>
        </w:trPr>
        <w:tc>
          <w:tcPr>
            <w:tcW w:w="0" w:type="auto"/>
          </w:tcPr>
          <w:p w14:paraId="2A4DFBB4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Female</w:t>
            </w:r>
          </w:p>
        </w:tc>
        <w:tc>
          <w:tcPr>
            <w:tcW w:w="0" w:type="auto"/>
          </w:tcPr>
          <w:p w14:paraId="0CBDF725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EBEF63E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3BE8" w:rsidRPr="00E1585C" w14:paraId="54256959" w14:textId="77777777" w:rsidTr="00EA79BF">
        <w:trPr>
          <w:jc w:val="center"/>
        </w:trPr>
        <w:tc>
          <w:tcPr>
            <w:tcW w:w="0" w:type="auto"/>
          </w:tcPr>
          <w:p w14:paraId="3A2400D2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Male</w:t>
            </w:r>
          </w:p>
        </w:tc>
        <w:tc>
          <w:tcPr>
            <w:tcW w:w="0" w:type="auto"/>
          </w:tcPr>
          <w:p w14:paraId="12403B21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19 (0.88,1.6)</w:t>
            </w:r>
          </w:p>
        </w:tc>
        <w:tc>
          <w:tcPr>
            <w:tcW w:w="0" w:type="auto"/>
          </w:tcPr>
          <w:p w14:paraId="4529155D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3BE8" w:rsidRPr="00E1585C" w14:paraId="14186E0E" w14:textId="77777777" w:rsidTr="00EA79BF">
        <w:trPr>
          <w:jc w:val="center"/>
        </w:trPr>
        <w:tc>
          <w:tcPr>
            <w:tcW w:w="0" w:type="auto"/>
          </w:tcPr>
          <w:p w14:paraId="3A476FFF" w14:textId="72FE6DDD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TIPPE</w:t>
            </w: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log scale)</w:t>
            </w:r>
          </w:p>
        </w:tc>
        <w:tc>
          <w:tcPr>
            <w:tcW w:w="0" w:type="auto"/>
          </w:tcPr>
          <w:p w14:paraId="61A05C5B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69 (0.36,1.32)</w:t>
            </w:r>
          </w:p>
        </w:tc>
        <w:tc>
          <w:tcPr>
            <w:tcW w:w="0" w:type="auto"/>
          </w:tcPr>
          <w:p w14:paraId="6003FD47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863BE8" w:rsidRPr="00E1585C" w14:paraId="3EFE907D" w14:textId="77777777" w:rsidTr="00EA79BF">
        <w:trPr>
          <w:jc w:val="center"/>
        </w:trPr>
        <w:tc>
          <w:tcPr>
            <w:tcW w:w="0" w:type="auto"/>
          </w:tcPr>
          <w:p w14:paraId="0842B9B9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Residential instability Scores</w:t>
            </w:r>
          </w:p>
        </w:tc>
        <w:tc>
          <w:tcPr>
            <w:tcW w:w="0" w:type="auto"/>
          </w:tcPr>
          <w:p w14:paraId="02DBAF40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91 (0.78,1.06)</w:t>
            </w:r>
          </w:p>
        </w:tc>
        <w:tc>
          <w:tcPr>
            <w:tcW w:w="0" w:type="auto"/>
          </w:tcPr>
          <w:p w14:paraId="40DED0D7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863BE8" w:rsidRPr="00E1585C" w14:paraId="54BF0CB1" w14:textId="77777777" w:rsidTr="00EA79BF">
        <w:trPr>
          <w:jc w:val="center"/>
        </w:trPr>
        <w:tc>
          <w:tcPr>
            <w:tcW w:w="0" w:type="auto"/>
          </w:tcPr>
          <w:p w14:paraId="46F9E7B9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Economic dependency Scores</w:t>
            </w:r>
          </w:p>
        </w:tc>
        <w:tc>
          <w:tcPr>
            <w:tcW w:w="0" w:type="auto"/>
          </w:tcPr>
          <w:p w14:paraId="7C3B75A7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 (0.87,1.16)</w:t>
            </w:r>
          </w:p>
        </w:tc>
        <w:tc>
          <w:tcPr>
            <w:tcW w:w="0" w:type="auto"/>
          </w:tcPr>
          <w:p w14:paraId="101D7285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863BE8" w:rsidRPr="00E1585C" w14:paraId="6475B4DB" w14:textId="77777777" w:rsidTr="00EA79BF">
        <w:trPr>
          <w:jc w:val="center"/>
        </w:trPr>
        <w:tc>
          <w:tcPr>
            <w:tcW w:w="0" w:type="auto"/>
          </w:tcPr>
          <w:p w14:paraId="4056BADE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Ethno cultural composition Scores</w:t>
            </w:r>
          </w:p>
        </w:tc>
        <w:tc>
          <w:tcPr>
            <w:tcW w:w="0" w:type="auto"/>
          </w:tcPr>
          <w:p w14:paraId="5A4BA4F2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94 (0.8,1.11)</w:t>
            </w:r>
          </w:p>
        </w:tc>
        <w:tc>
          <w:tcPr>
            <w:tcW w:w="0" w:type="auto"/>
          </w:tcPr>
          <w:p w14:paraId="2303D100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863BE8" w:rsidRPr="00E1585C" w14:paraId="3F123CAB" w14:textId="77777777" w:rsidTr="00EA79BF">
        <w:trPr>
          <w:jc w:val="center"/>
        </w:trPr>
        <w:tc>
          <w:tcPr>
            <w:tcW w:w="0" w:type="auto"/>
          </w:tcPr>
          <w:p w14:paraId="12A816D2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Situational vulnerability Scores</w:t>
            </w:r>
          </w:p>
        </w:tc>
        <w:tc>
          <w:tcPr>
            <w:tcW w:w="0" w:type="auto"/>
          </w:tcPr>
          <w:p w14:paraId="558020EC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76 (0.58,1)</w:t>
            </w:r>
          </w:p>
        </w:tc>
        <w:tc>
          <w:tcPr>
            <w:tcW w:w="0" w:type="auto"/>
          </w:tcPr>
          <w:p w14:paraId="2F7BE523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</w:tr>
      <w:tr w:rsidR="00863BE8" w:rsidRPr="00E1585C" w14:paraId="4E89CA29" w14:textId="77777777" w:rsidTr="00EA79BF">
        <w:trPr>
          <w:jc w:val="center"/>
        </w:trPr>
        <w:tc>
          <w:tcPr>
            <w:tcW w:w="0" w:type="auto"/>
          </w:tcPr>
          <w:p w14:paraId="39AE3481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Visit Type</w:t>
            </w:r>
          </w:p>
        </w:tc>
        <w:tc>
          <w:tcPr>
            <w:tcW w:w="0" w:type="auto"/>
          </w:tcPr>
          <w:p w14:paraId="6B20FE2B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BC3B87F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863BE8" w:rsidRPr="00E1585C" w14:paraId="6FDAC1B4" w14:textId="77777777" w:rsidTr="00EA79BF">
        <w:trPr>
          <w:jc w:val="center"/>
        </w:trPr>
        <w:tc>
          <w:tcPr>
            <w:tcW w:w="0" w:type="auto"/>
          </w:tcPr>
          <w:p w14:paraId="171D61A3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In-person</w:t>
            </w:r>
          </w:p>
        </w:tc>
        <w:tc>
          <w:tcPr>
            <w:tcW w:w="0" w:type="auto"/>
          </w:tcPr>
          <w:p w14:paraId="5D375C6A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2FE1432C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3BE8" w:rsidRPr="00E1585C" w14:paraId="3D35A5CC" w14:textId="77777777" w:rsidTr="00EA79BF">
        <w:trPr>
          <w:jc w:val="center"/>
        </w:trPr>
        <w:tc>
          <w:tcPr>
            <w:tcW w:w="0" w:type="auto"/>
          </w:tcPr>
          <w:p w14:paraId="3646049C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Virtual</w:t>
            </w:r>
          </w:p>
        </w:tc>
        <w:tc>
          <w:tcPr>
            <w:tcW w:w="0" w:type="auto"/>
          </w:tcPr>
          <w:p w14:paraId="372BB601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09 (0.76,1.54)</w:t>
            </w:r>
          </w:p>
        </w:tc>
        <w:tc>
          <w:tcPr>
            <w:tcW w:w="0" w:type="auto"/>
          </w:tcPr>
          <w:p w14:paraId="22F21C55" w14:textId="77777777" w:rsidR="00863BE8" w:rsidRPr="00E1585C" w:rsidRDefault="00863BE8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DD15684" w14:textId="77777777" w:rsidR="00863BE8" w:rsidRDefault="00863BE8" w:rsidP="000776E2">
      <w:pPr>
        <w:rPr>
          <w:rFonts w:ascii="Times New Roman" w:hAnsi="Times New Roman" w:cs="Times New Roman"/>
          <w:sz w:val="20"/>
          <w:szCs w:val="20"/>
        </w:rPr>
      </w:pPr>
    </w:p>
    <w:p w14:paraId="77AEF713" w14:textId="485285F1" w:rsidR="00CF01D5" w:rsidRPr="00222C77" w:rsidRDefault="00CF01D5" w:rsidP="00222C77">
      <w:pPr>
        <w:pStyle w:val="Heading2"/>
        <w:rPr>
          <w:bCs/>
        </w:rPr>
      </w:pPr>
      <w:bookmarkStart w:id="24" w:name="_Toc117247791"/>
      <w:r w:rsidRPr="00222C77">
        <w:rPr>
          <w:bCs/>
          <w:i/>
          <w:iCs/>
        </w:rPr>
        <w:t>Table S2</w:t>
      </w:r>
      <w:r w:rsidR="00F84CBA">
        <w:rPr>
          <w:bCs/>
          <w:i/>
          <w:iCs/>
        </w:rPr>
        <w:t>2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Multivariable analyses of association between demographics and satisfaction with care being culturally appropriate</w:t>
      </w:r>
      <w:bookmarkEnd w:id="24"/>
    </w:p>
    <w:p w14:paraId="0E49832D" w14:textId="77777777" w:rsidR="00CF01D5" w:rsidRDefault="00CF01D5" w:rsidP="00CF01D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3A15B6" w14:textId="1AB53225" w:rsidR="00CF01D5" w:rsidRDefault="00CF01D5" w:rsidP="00CF01D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ased on responses to survey question 1</w:t>
      </w:r>
      <w:r w:rsidR="009272F0">
        <w:rPr>
          <w:rFonts w:ascii="Times New Roman" w:hAnsi="Times New Roman" w:cs="Times New Roman"/>
          <w:sz w:val="20"/>
          <w:szCs w:val="20"/>
        </w:rPr>
        <w:t>3</w:t>
      </w:r>
    </w:p>
    <w:p w14:paraId="434C8DB7" w14:textId="6AE588D5" w:rsidR="00863BE8" w:rsidRDefault="00863BE8" w:rsidP="00CF01D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1Light"/>
        <w:tblW w:w="0" w:type="auto"/>
        <w:jc w:val="center"/>
        <w:tblLook w:val="0420" w:firstRow="1" w:lastRow="0" w:firstColumn="0" w:lastColumn="0" w:noHBand="0" w:noVBand="1"/>
      </w:tblPr>
      <w:tblGrid>
        <w:gridCol w:w="2568"/>
        <w:gridCol w:w="1243"/>
        <w:gridCol w:w="723"/>
      </w:tblGrid>
      <w:tr w:rsidR="00762F3B" w:rsidRPr="00E1585C" w14:paraId="0CDE65E2" w14:textId="77777777" w:rsidTr="00EA7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1D4F55A6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Covariate</w:t>
            </w:r>
          </w:p>
        </w:tc>
        <w:tc>
          <w:tcPr>
            <w:tcW w:w="0" w:type="auto"/>
          </w:tcPr>
          <w:p w14:paraId="07957D07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(95%CI)</w:t>
            </w:r>
          </w:p>
        </w:tc>
        <w:tc>
          <w:tcPr>
            <w:tcW w:w="0" w:type="auto"/>
          </w:tcPr>
          <w:p w14:paraId="0CEA201B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762F3B" w:rsidRPr="00E1585C" w14:paraId="472080C4" w14:textId="77777777" w:rsidTr="00EA79BF">
        <w:trPr>
          <w:jc w:val="center"/>
        </w:trPr>
        <w:tc>
          <w:tcPr>
            <w:tcW w:w="0" w:type="auto"/>
          </w:tcPr>
          <w:p w14:paraId="4AF739CF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Age per 10 years</w:t>
            </w:r>
          </w:p>
        </w:tc>
        <w:tc>
          <w:tcPr>
            <w:tcW w:w="0" w:type="auto"/>
          </w:tcPr>
          <w:p w14:paraId="0971A892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11 (0.97,1.28)</w:t>
            </w:r>
          </w:p>
        </w:tc>
        <w:tc>
          <w:tcPr>
            <w:tcW w:w="0" w:type="auto"/>
          </w:tcPr>
          <w:p w14:paraId="685CB1DE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762F3B" w:rsidRPr="00E1585C" w14:paraId="7D9A478A" w14:textId="77777777" w:rsidTr="00EA79BF">
        <w:trPr>
          <w:jc w:val="center"/>
        </w:trPr>
        <w:tc>
          <w:tcPr>
            <w:tcW w:w="0" w:type="auto"/>
          </w:tcPr>
          <w:p w14:paraId="44F8C75A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0" w:type="auto"/>
          </w:tcPr>
          <w:p w14:paraId="1704B3F8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A78F6A1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762F3B" w:rsidRPr="00E1585C" w14:paraId="6930988D" w14:textId="77777777" w:rsidTr="00EA79BF">
        <w:trPr>
          <w:jc w:val="center"/>
        </w:trPr>
        <w:tc>
          <w:tcPr>
            <w:tcW w:w="0" w:type="auto"/>
          </w:tcPr>
          <w:p w14:paraId="22B77D29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Female</w:t>
            </w:r>
          </w:p>
        </w:tc>
        <w:tc>
          <w:tcPr>
            <w:tcW w:w="0" w:type="auto"/>
          </w:tcPr>
          <w:p w14:paraId="74494377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9AE2790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2F3B" w:rsidRPr="00E1585C" w14:paraId="39F94D96" w14:textId="77777777" w:rsidTr="00EA79BF">
        <w:trPr>
          <w:jc w:val="center"/>
        </w:trPr>
        <w:tc>
          <w:tcPr>
            <w:tcW w:w="0" w:type="auto"/>
          </w:tcPr>
          <w:p w14:paraId="08593FE1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Male</w:t>
            </w:r>
          </w:p>
        </w:tc>
        <w:tc>
          <w:tcPr>
            <w:tcW w:w="0" w:type="auto"/>
          </w:tcPr>
          <w:p w14:paraId="62F4485E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06 (0.72,1.55)</w:t>
            </w:r>
          </w:p>
        </w:tc>
        <w:tc>
          <w:tcPr>
            <w:tcW w:w="0" w:type="auto"/>
          </w:tcPr>
          <w:p w14:paraId="50892FBD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2F3B" w:rsidRPr="00E1585C" w14:paraId="4B7BCF92" w14:textId="77777777" w:rsidTr="00EA79BF">
        <w:trPr>
          <w:jc w:val="center"/>
        </w:trPr>
        <w:tc>
          <w:tcPr>
            <w:tcW w:w="0" w:type="auto"/>
          </w:tcPr>
          <w:p w14:paraId="2C224ADC" w14:textId="35D25651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TIPPE</w:t>
            </w: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log scale)</w:t>
            </w:r>
          </w:p>
        </w:tc>
        <w:tc>
          <w:tcPr>
            <w:tcW w:w="0" w:type="auto"/>
          </w:tcPr>
          <w:p w14:paraId="3A9EABD2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74 (0.33,1.7)</w:t>
            </w:r>
          </w:p>
        </w:tc>
        <w:tc>
          <w:tcPr>
            <w:tcW w:w="0" w:type="auto"/>
          </w:tcPr>
          <w:p w14:paraId="74325F38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762F3B" w:rsidRPr="00E1585C" w14:paraId="2C64C61F" w14:textId="77777777" w:rsidTr="00EA79BF">
        <w:trPr>
          <w:jc w:val="center"/>
        </w:trPr>
        <w:tc>
          <w:tcPr>
            <w:tcW w:w="0" w:type="auto"/>
          </w:tcPr>
          <w:p w14:paraId="67D6E0FD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Residential instability Scores</w:t>
            </w:r>
          </w:p>
        </w:tc>
        <w:tc>
          <w:tcPr>
            <w:tcW w:w="0" w:type="auto"/>
          </w:tcPr>
          <w:p w14:paraId="398238A8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02 (0.83,1.25)</w:t>
            </w:r>
          </w:p>
        </w:tc>
        <w:tc>
          <w:tcPr>
            <w:tcW w:w="0" w:type="auto"/>
          </w:tcPr>
          <w:p w14:paraId="53C44A57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762F3B" w:rsidRPr="00E1585C" w14:paraId="3CF1F117" w14:textId="77777777" w:rsidTr="00EA79BF">
        <w:trPr>
          <w:jc w:val="center"/>
        </w:trPr>
        <w:tc>
          <w:tcPr>
            <w:tcW w:w="0" w:type="auto"/>
          </w:tcPr>
          <w:p w14:paraId="311156EC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Economic dependency Scores</w:t>
            </w:r>
          </w:p>
        </w:tc>
        <w:tc>
          <w:tcPr>
            <w:tcW w:w="0" w:type="auto"/>
          </w:tcPr>
          <w:p w14:paraId="01407667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94 (0.79,1.13)</w:t>
            </w:r>
          </w:p>
        </w:tc>
        <w:tc>
          <w:tcPr>
            <w:tcW w:w="0" w:type="auto"/>
          </w:tcPr>
          <w:p w14:paraId="210AF8A7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762F3B" w:rsidRPr="00E1585C" w14:paraId="1F4E815F" w14:textId="77777777" w:rsidTr="00EA79BF">
        <w:trPr>
          <w:jc w:val="center"/>
        </w:trPr>
        <w:tc>
          <w:tcPr>
            <w:tcW w:w="0" w:type="auto"/>
          </w:tcPr>
          <w:p w14:paraId="28BADD34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Ethno cultural composition Scores</w:t>
            </w:r>
          </w:p>
        </w:tc>
        <w:tc>
          <w:tcPr>
            <w:tcW w:w="0" w:type="auto"/>
          </w:tcPr>
          <w:p w14:paraId="23C4EDF5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7 (0.57,0.86)</w:t>
            </w:r>
          </w:p>
        </w:tc>
        <w:tc>
          <w:tcPr>
            <w:tcW w:w="0" w:type="auto"/>
          </w:tcPr>
          <w:p w14:paraId="54E99037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&lt;</m:t>
              </m:r>
            </m:oMath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762F3B" w:rsidRPr="00E1585C" w14:paraId="229B6FF9" w14:textId="77777777" w:rsidTr="00EA79BF">
        <w:trPr>
          <w:jc w:val="center"/>
        </w:trPr>
        <w:tc>
          <w:tcPr>
            <w:tcW w:w="0" w:type="auto"/>
          </w:tcPr>
          <w:p w14:paraId="21C5E8DD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Situational vulnerability Scores</w:t>
            </w:r>
          </w:p>
        </w:tc>
        <w:tc>
          <w:tcPr>
            <w:tcW w:w="0" w:type="auto"/>
          </w:tcPr>
          <w:p w14:paraId="40832779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04 (0.72,1.5)</w:t>
            </w:r>
          </w:p>
        </w:tc>
        <w:tc>
          <w:tcPr>
            <w:tcW w:w="0" w:type="auto"/>
          </w:tcPr>
          <w:p w14:paraId="028E27D9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762F3B" w:rsidRPr="00E1585C" w14:paraId="7E2454FC" w14:textId="77777777" w:rsidTr="00EA79BF">
        <w:trPr>
          <w:jc w:val="center"/>
        </w:trPr>
        <w:tc>
          <w:tcPr>
            <w:tcW w:w="0" w:type="auto"/>
          </w:tcPr>
          <w:p w14:paraId="40236985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Visit Type</w:t>
            </w:r>
          </w:p>
        </w:tc>
        <w:tc>
          <w:tcPr>
            <w:tcW w:w="0" w:type="auto"/>
          </w:tcPr>
          <w:p w14:paraId="2993D76E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7BC4EB6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</w:tr>
      <w:tr w:rsidR="00762F3B" w:rsidRPr="00E1585C" w14:paraId="70C8D823" w14:textId="77777777" w:rsidTr="00EA79BF">
        <w:trPr>
          <w:jc w:val="center"/>
        </w:trPr>
        <w:tc>
          <w:tcPr>
            <w:tcW w:w="0" w:type="auto"/>
          </w:tcPr>
          <w:p w14:paraId="52DD4294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In-person</w:t>
            </w:r>
          </w:p>
        </w:tc>
        <w:tc>
          <w:tcPr>
            <w:tcW w:w="0" w:type="auto"/>
          </w:tcPr>
          <w:p w14:paraId="0D500B80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2D5D7E9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2F3B" w:rsidRPr="00E1585C" w14:paraId="4A2B34C5" w14:textId="77777777" w:rsidTr="00EA79BF">
        <w:trPr>
          <w:jc w:val="center"/>
        </w:trPr>
        <w:tc>
          <w:tcPr>
            <w:tcW w:w="0" w:type="auto"/>
          </w:tcPr>
          <w:p w14:paraId="6418B664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Virtual</w:t>
            </w:r>
          </w:p>
        </w:tc>
        <w:tc>
          <w:tcPr>
            <w:tcW w:w="0" w:type="auto"/>
          </w:tcPr>
          <w:p w14:paraId="231A07F3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97 (0.62,1.51)</w:t>
            </w:r>
          </w:p>
        </w:tc>
        <w:tc>
          <w:tcPr>
            <w:tcW w:w="0" w:type="auto"/>
          </w:tcPr>
          <w:p w14:paraId="38AFC527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2BF4E0A" w14:textId="77777777" w:rsidR="00863BE8" w:rsidRDefault="00863BE8" w:rsidP="00CF01D5">
      <w:pPr>
        <w:rPr>
          <w:rFonts w:ascii="Times New Roman" w:hAnsi="Times New Roman" w:cs="Times New Roman"/>
          <w:sz w:val="20"/>
          <w:szCs w:val="20"/>
        </w:rPr>
      </w:pPr>
    </w:p>
    <w:p w14:paraId="29DF8151" w14:textId="7E70CAFA" w:rsidR="00CF01D5" w:rsidRDefault="00CF01D5" w:rsidP="00CF01D5">
      <w:pPr>
        <w:rPr>
          <w:rFonts w:ascii="Times New Roman" w:hAnsi="Times New Roman" w:cs="Times New Roman"/>
          <w:sz w:val="20"/>
          <w:szCs w:val="20"/>
        </w:rPr>
      </w:pPr>
    </w:p>
    <w:p w14:paraId="3A33BEB8" w14:textId="2E602EF6" w:rsidR="00CF01D5" w:rsidRPr="00222C77" w:rsidRDefault="00CF01D5" w:rsidP="00222C77">
      <w:pPr>
        <w:pStyle w:val="Heading2"/>
        <w:rPr>
          <w:bCs/>
        </w:rPr>
      </w:pPr>
      <w:bookmarkStart w:id="25" w:name="_Toc117247792"/>
      <w:r w:rsidRPr="00222C77">
        <w:rPr>
          <w:bCs/>
          <w:i/>
          <w:iCs/>
        </w:rPr>
        <w:t>Table S</w:t>
      </w:r>
      <w:r w:rsidR="005648AF" w:rsidRPr="00222C77">
        <w:rPr>
          <w:bCs/>
          <w:i/>
          <w:iCs/>
        </w:rPr>
        <w:t>2</w:t>
      </w:r>
      <w:r w:rsidR="00F84CBA">
        <w:rPr>
          <w:bCs/>
          <w:i/>
          <w:iCs/>
        </w:rPr>
        <w:t>3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Multivariable analyses of association between demographics and satisfaction with </w:t>
      </w:r>
      <w:r w:rsidR="00CB37C5" w:rsidRPr="00222C77">
        <w:rPr>
          <w:bCs/>
        </w:rPr>
        <w:t>respectful treatment</w:t>
      </w:r>
      <w:bookmarkEnd w:id="25"/>
    </w:p>
    <w:p w14:paraId="6E28754E" w14:textId="77777777" w:rsidR="00CF01D5" w:rsidRDefault="00CF01D5" w:rsidP="00CF01D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2910B9" w14:textId="329D2C42" w:rsidR="00CF01D5" w:rsidRDefault="00CF01D5" w:rsidP="00CF01D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ased on responses to survey question 1</w:t>
      </w:r>
      <w:r w:rsidR="009272F0">
        <w:rPr>
          <w:rFonts w:ascii="Times New Roman" w:hAnsi="Times New Roman" w:cs="Times New Roman"/>
          <w:sz w:val="20"/>
          <w:szCs w:val="20"/>
        </w:rPr>
        <w:t>4</w:t>
      </w:r>
    </w:p>
    <w:p w14:paraId="5AC49AC2" w14:textId="4371EC41" w:rsidR="00762F3B" w:rsidRDefault="00762F3B" w:rsidP="00CF01D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1Light"/>
        <w:tblW w:w="0" w:type="auto"/>
        <w:jc w:val="center"/>
        <w:tblLook w:val="0420" w:firstRow="1" w:lastRow="0" w:firstColumn="0" w:lastColumn="0" w:noHBand="0" w:noVBand="1"/>
      </w:tblPr>
      <w:tblGrid>
        <w:gridCol w:w="2568"/>
        <w:gridCol w:w="1243"/>
        <w:gridCol w:w="723"/>
      </w:tblGrid>
      <w:tr w:rsidR="00762F3B" w:rsidRPr="00E1585C" w14:paraId="532D1DA5" w14:textId="77777777" w:rsidTr="00EA7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01FBEA66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Covariate</w:t>
            </w:r>
          </w:p>
        </w:tc>
        <w:tc>
          <w:tcPr>
            <w:tcW w:w="0" w:type="auto"/>
          </w:tcPr>
          <w:p w14:paraId="385C0773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(95%CI)</w:t>
            </w:r>
          </w:p>
        </w:tc>
        <w:tc>
          <w:tcPr>
            <w:tcW w:w="0" w:type="auto"/>
          </w:tcPr>
          <w:p w14:paraId="3D9689B1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762F3B" w:rsidRPr="00E1585C" w14:paraId="31CCFC31" w14:textId="77777777" w:rsidTr="00EA79BF">
        <w:trPr>
          <w:jc w:val="center"/>
        </w:trPr>
        <w:tc>
          <w:tcPr>
            <w:tcW w:w="0" w:type="auto"/>
          </w:tcPr>
          <w:p w14:paraId="04D734B0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Age per 10 years</w:t>
            </w:r>
          </w:p>
        </w:tc>
        <w:tc>
          <w:tcPr>
            <w:tcW w:w="0" w:type="auto"/>
          </w:tcPr>
          <w:p w14:paraId="4F0CED13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3 (1.11,1.53)</w:t>
            </w:r>
          </w:p>
        </w:tc>
        <w:tc>
          <w:tcPr>
            <w:tcW w:w="0" w:type="auto"/>
          </w:tcPr>
          <w:p w14:paraId="3DEFC107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0.0011</w:t>
            </w:r>
          </w:p>
        </w:tc>
      </w:tr>
      <w:tr w:rsidR="00762F3B" w:rsidRPr="00E1585C" w14:paraId="15FFBC49" w14:textId="77777777" w:rsidTr="00EA79BF">
        <w:trPr>
          <w:jc w:val="center"/>
        </w:trPr>
        <w:tc>
          <w:tcPr>
            <w:tcW w:w="0" w:type="auto"/>
          </w:tcPr>
          <w:p w14:paraId="1FF3A4B1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0" w:type="auto"/>
          </w:tcPr>
          <w:p w14:paraId="6101D950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EFAC90D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762F3B" w:rsidRPr="00E1585C" w14:paraId="23106878" w14:textId="77777777" w:rsidTr="00EA79BF">
        <w:trPr>
          <w:jc w:val="center"/>
        </w:trPr>
        <w:tc>
          <w:tcPr>
            <w:tcW w:w="0" w:type="auto"/>
          </w:tcPr>
          <w:p w14:paraId="0EE6F7B7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Female</w:t>
            </w:r>
          </w:p>
        </w:tc>
        <w:tc>
          <w:tcPr>
            <w:tcW w:w="0" w:type="auto"/>
          </w:tcPr>
          <w:p w14:paraId="4DB9EDFD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70EBD9D3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2F3B" w:rsidRPr="00E1585C" w14:paraId="640C719B" w14:textId="77777777" w:rsidTr="00EA79BF">
        <w:trPr>
          <w:jc w:val="center"/>
        </w:trPr>
        <w:tc>
          <w:tcPr>
            <w:tcW w:w="0" w:type="auto"/>
          </w:tcPr>
          <w:p w14:paraId="47847DF6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Male</w:t>
            </w:r>
          </w:p>
        </w:tc>
        <w:tc>
          <w:tcPr>
            <w:tcW w:w="0" w:type="auto"/>
          </w:tcPr>
          <w:p w14:paraId="40E13350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34 (0.83,2.16)</w:t>
            </w:r>
          </w:p>
        </w:tc>
        <w:tc>
          <w:tcPr>
            <w:tcW w:w="0" w:type="auto"/>
          </w:tcPr>
          <w:p w14:paraId="1A7A61F3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2F3B" w:rsidRPr="00E1585C" w14:paraId="7D2EA4CE" w14:textId="77777777" w:rsidTr="00EA79BF">
        <w:trPr>
          <w:jc w:val="center"/>
        </w:trPr>
        <w:tc>
          <w:tcPr>
            <w:tcW w:w="0" w:type="auto"/>
          </w:tcPr>
          <w:p w14:paraId="4C6F2857" w14:textId="55101218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TIPPE</w:t>
            </w: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log scale)</w:t>
            </w:r>
          </w:p>
        </w:tc>
        <w:tc>
          <w:tcPr>
            <w:tcW w:w="0" w:type="auto"/>
          </w:tcPr>
          <w:p w14:paraId="5F6B740F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66 (0.24,1.83)</w:t>
            </w:r>
          </w:p>
        </w:tc>
        <w:tc>
          <w:tcPr>
            <w:tcW w:w="0" w:type="auto"/>
          </w:tcPr>
          <w:p w14:paraId="38505737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762F3B" w:rsidRPr="00E1585C" w14:paraId="276FED89" w14:textId="77777777" w:rsidTr="00EA79BF">
        <w:trPr>
          <w:jc w:val="center"/>
        </w:trPr>
        <w:tc>
          <w:tcPr>
            <w:tcW w:w="0" w:type="auto"/>
          </w:tcPr>
          <w:p w14:paraId="01756C26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Residential instability Scores</w:t>
            </w:r>
          </w:p>
        </w:tc>
        <w:tc>
          <w:tcPr>
            <w:tcW w:w="0" w:type="auto"/>
          </w:tcPr>
          <w:p w14:paraId="10C2A448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94 (0.74,1.2)</w:t>
            </w:r>
          </w:p>
        </w:tc>
        <w:tc>
          <w:tcPr>
            <w:tcW w:w="0" w:type="auto"/>
          </w:tcPr>
          <w:p w14:paraId="162513A9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762F3B" w:rsidRPr="00E1585C" w14:paraId="50F6718F" w14:textId="77777777" w:rsidTr="00EA79BF">
        <w:trPr>
          <w:jc w:val="center"/>
        </w:trPr>
        <w:tc>
          <w:tcPr>
            <w:tcW w:w="0" w:type="auto"/>
          </w:tcPr>
          <w:p w14:paraId="0BF86645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Economic dependency Scores</w:t>
            </w:r>
          </w:p>
        </w:tc>
        <w:tc>
          <w:tcPr>
            <w:tcW w:w="0" w:type="auto"/>
          </w:tcPr>
          <w:p w14:paraId="53781774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19 (0.91,1.56)</w:t>
            </w:r>
          </w:p>
        </w:tc>
        <w:tc>
          <w:tcPr>
            <w:tcW w:w="0" w:type="auto"/>
          </w:tcPr>
          <w:p w14:paraId="4128B00B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762F3B" w:rsidRPr="00E1585C" w14:paraId="6EB80FE5" w14:textId="77777777" w:rsidTr="00EA79BF">
        <w:trPr>
          <w:jc w:val="center"/>
        </w:trPr>
        <w:tc>
          <w:tcPr>
            <w:tcW w:w="0" w:type="auto"/>
          </w:tcPr>
          <w:p w14:paraId="196F5371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Ethno cultural composition Scores</w:t>
            </w:r>
          </w:p>
        </w:tc>
        <w:tc>
          <w:tcPr>
            <w:tcW w:w="0" w:type="auto"/>
          </w:tcPr>
          <w:p w14:paraId="5EE0DD62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92 (0.71,1.2)</w:t>
            </w:r>
          </w:p>
        </w:tc>
        <w:tc>
          <w:tcPr>
            <w:tcW w:w="0" w:type="auto"/>
          </w:tcPr>
          <w:p w14:paraId="7399CF71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762F3B" w:rsidRPr="00E1585C" w14:paraId="380159CF" w14:textId="77777777" w:rsidTr="00EA79BF">
        <w:trPr>
          <w:jc w:val="center"/>
        </w:trPr>
        <w:tc>
          <w:tcPr>
            <w:tcW w:w="0" w:type="auto"/>
          </w:tcPr>
          <w:p w14:paraId="2646A91F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Situational vulnerability Scores</w:t>
            </w:r>
          </w:p>
        </w:tc>
        <w:tc>
          <w:tcPr>
            <w:tcW w:w="0" w:type="auto"/>
          </w:tcPr>
          <w:p w14:paraId="7FD2D782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73 (0.47,1.14)</w:t>
            </w:r>
          </w:p>
        </w:tc>
        <w:tc>
          <w:tcPr>
            <w:tcW w:w="0" w:type="auto"/>
          </w:tcPr>
          <w:p w14:paraId="56A2A0D8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762F3B" w:rsidRPr="00E1585C" w14:paraId="01E60394" w14:textId="77777777" w:rsidTr="00EA79BF">
        <w:trPr>
          <w:jc w:val="center"/>
        </w:trPr>
        <w:tc>
          <w:tcPr>
            <w:tcW w:w="0" w:type="auto"/>
          </w:tcPr>
          <w:p w14:paraId="26DF1DC9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Visit Type</w:t>
            </w:r>
          </w:p>
        </w:tc>
        <w:tc>
          <w:tcPr>
            <w:tcW w:w="0" w:type="auto"/>
          </w:tcPr>
          <w:p w14:paraId="58867BB7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A44F133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762F3B" w:rsidRPr="00E1585C" w14:paraId="7891625C" w14:textId="77777777" w:rsidTr="00EA79BF">
        <w:trPr>
          <w:jc w:val="center"/>
        </w:trPr>
        <w:tc>
          <w:tcPr>
            <w:tcW w:w="0" w:type="auto"/>
          </w:tcPr>
          <w:p w14:paraId="7023F444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In-person</w:t>
            </w:r>
          </w:p>
        </w:tc>
        <w:tc>
          <w:tcPr>
            <w:tcW w:w="0" w:type="auto"/>
          </w:tcPr>
          <w:p w14:paraId="2E5EDB0E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0806665B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2F3B" w:rsidRPr="00E1585C" w14:paraId="6A2B659B" w14:textId="77777777" w:rsidTr="00EA79BF">
        <w:trPr>
          <w:jc w:val="center"/>
        </w:trPr>
        <w:tc>
          <w:tcPr>
            <w:tcW w:w="0" w:type="auto"/>
          </w:tcPr>
          <w:p w14:paraId="7C775130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Virtual</w:t>
            </w:r>
          </w:p>
        </w:tc>
        <w:tc>
          <w:tcPr>
            <w:tcW w:w="0" w:type="auto"/>
          </w:tcPr>
          <w:p w14:paraId="0872A2B1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23 (0.69,2.2)</w:t>
            </w:r>
          </w:p>
        </w:tc>
        <w:tc>
          <w:tcPr>
            <w:tcW w:w="0" w:type="auto"/>
          </w:tcPr>
          <w:p w14:paraId="30D80458" w14:textId="77777777" w:rsidR="00762F3B" w:rsidRPr="00E1585C" w:rsidRDefault="00762F3B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481430C" w14:textId="77777777" w:rsidR="00762F3B" w:rsidRDefault="00762F3B" w:rsidP="00CF01D5">
      <w:pPr>
        <w:rPr>
          <w:rFonts w:ascii="Times New Roman" w:hAnsi="Times New Roman" w:cs="Times New Roman"/>
          <w:sz w:val="20"/>
          <w:szCs w:val="20"/>
        </w:rPr>
      </w:pPr>
    </w:p>
    <w:p w14:paraId="4827CEC2" w14:textId="77777777" w:rsidR="00CF01D5" w:rsidRDefault="00CF01D5" w:rsidP="00CF01D5">
      <w:pPr>
        <w:rPr>
          <w:rFonts w:ascii="Times New Roman" w:hAnsi="Times New Roman" w:cs="Times New Roman"/>
          <w:sz w:val="20"/>
          <w:szCs w:val="20"/>
        </w:rPr>
      </w:pPr>
    </w:p>
    <w:p w14:paraId="28CABE29" w14:textId="192D4E6C" w:rsidR="00CB37C5" w:rsidRPr="00222C77" w:rsidRDefault="00CB37C5" w:rsidP="00222C77">
      <w:pPr>
        <w:pStyle w:val="Heading2"/>
        <w:rPr>
          <w:bCs/>
        </w:rPr>
      </w:pPr>
      <w:bookmarkStart w:id="26" w:name="_Toc117247793"/>
      <w:r w:rsidRPr="00222C77">
        <w:rPr>
          <w:bCs/>
          <w:i/>
          <w:iCs/>
        </w:rPr>
        <w:t>Table S2</w:t>
      </w:r>
      <w:r w:rsidR="00F84CBA">
        <w:rPr>
          <w:bCs/>
          <w:i/>
          <w:iCs/>
        </w:rPr>
        <w:t>4</w:t>
      </w:r>
      <w:r w:rsidRPr="00222C77">
        <w:rPr>
          <w:bCs/>
          <w:i/>
          <w:iCs/>
        </w:rPr>
        <w:t>:</w:t>
      </w:r>
      <w:r w:rsidRPr="00222C77">
        <w:rPr>
          <w:bCs/>
        </w:rPr>
        <w:t xml:space="preserve"> Multivariable analyses of association between demographics and </w:t>
      </w:r>
      <w:r w:rsidR="00F543E2" w:rsidRPr="00222C77">
        <w:rPr>
          <w:bCs/>
        </w:rPr>
        <w:t>satisfaction with overall experience</w:t>
      </w:r>
      <w:bookmarkEnd w:id="26"/>
    </w:p>
    <w:p w14:paraId="04EDE857" w14:textId="77777777" w:rsidR="00CB37C5" w:rsidRDefault="00CB37C5" w:rsidP="00CB37C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F702FC" w14:textId="6D7477B1" w:rsidR="00CB37C5" w:rsidRDefault="00CB37C5" w:rsidP="00CB37C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ased on responses to survey question 1</w:t>
      </w:r>
      <w:r w:rsidR="009272F0">
        <w:rPr>
          <w:rFonts w:ascii="Times New Roman" w:hAnsi="Times New Roman" w:cs="Times New Roman"/>
          <w:sz w:val="20"/>
          <w:szCs w:val="20"/>
        </w:rPr>
        <w:t>5</w:t>
      </w:r>
    </w:p>
    <w:p w14:paraId="456F9CE7" w14:textId="649304CC" w:rsidR="000776E2" w:rsidRDefault="000776E2" w:rsidP="009621EA">
      <w:pPr>
        <w:rPr>
          <w:rFonts w:ascii="Times New Roman" w:hAnsi="Times New Roman" w:cs="Times New Roman"/>
        </w:rPr>
      </w:pPr>
    </w:p>
    <w:tbl>
      <w:tblPr>
        <w:tblStyle w:val="GridTable1Light"/>
        <w:tblW w:w="0" w:type="auto"/>
        <w:jc w:val="center"/>
        <w:tblLook w:val="0420" w:firstRow="1" w:lastRow="0" w:firstColumn="0" w:lastColumn="0" w:noHBand="0" w:noVBand="1"/>
      </w:tblPr>
      <w:tblGrid>
        <w:gridCol w:w="2568"/>
        <w:gridCol w:w="1243"/>
        <w:gridCol w:w="723"/>
      </w:tblGrid>
      <w:tr w:rsidR="002C5D61" w:rsidRPr="00E1585C" w14:paraId="5705BD18" w14:textId="77777777" w:rsidTr="00EA7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3696059F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Covariate</w:t>
            </w:r>
          </w:p>
        </w:tc>
        <w:tc>
          <w:tcPr>
            <w:tcW w:w="0" w:type="auto"/>
          </w:tcPr>
          <w:p w14:paraId="3462741D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(95%CI)</w:t>
            </w:r>
          </w:p>
        </w:tc>
        <w:tc>
          <w:tcPr>
            <w:tcW w:w="0" w:type="auto"/>
          </w:tcPr>
          <w:p w14:paraId="400D3DB9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2C5D61" w:rsidRPr="00E1585C" w14:paraId="7EF76FCF" w14:textId="77777777" w:rsidTr="00EA79BF">
        <w:trPr>
          <w:jc w:val="center"/>
        </w:trPr>
        <w:tc>
          <w:tcPr>
            <w:tcW w:w="0" w:type="auto"/>
          </w:tcPr>
          <w:p w14:paraId="12342839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Age per 10 years</w:t>
            </w:r>
          </w:p>
        </w:tc>
        <w:tc>
          <w:tcPr>
            <w:tcW w:w="0" w:type="auto"/>
          </w:tcPr>
          <w:p w14:paraId="75F7D8C3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28 (1.16,1.43)</w:t>
            </w:r>
          </w:p>
        </w:tc>
        <w:tc>
          <w:tcPr>
            <w:tcW w:w="0" w:type="auto"/>
          </w:tcPr>
          <w:p w14:paraId="4043AAAC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&lt;</m:t>
              </m:r>
            </m:oMath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2C5D61" w:rsidRPr="00E1585C" w14:paraId="12621B89" w14:textId="77777777" w:rsidTr="00EA79BF">
        <w:trPr>
          <w:jc w:val="center"/>
        </w:trPr>
        <w:tc>
          <w:tcPr>
            <w:tcW w:w="0" w:type="auto"/>
          </w:tcPr>
          <w:p w14:paraId="7589448B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0" w:type="auto"/>
          </w:tcPr>
          <w:p w14:paraId="2E177B83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5EA2389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2C5D61" w:rsidRPr="00E1585C" w14:paraId="1E51F973" w14:textId="77777777" w:rsidTr="00EA79BF">
        <w:trPr>
          <w:jc w:val="center"/>
        </w:trPr>
        <w:tc>
          <w:tcPr>
            <w:tcW w:w="0" w:type="auto"/>
          </w:tcPr>
          <w:p w14:paraId="58C7054C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Female</w:t>
            </w:r>
          </w:p>
        </w:tc>
        <w:tc>
          <w:tcPr>
            <w:tcW w:w="0" w:type="auto"/>
          </w:tcPr>
          <w:p w14:paraId="66232D18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6E85CE8D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5D61" w:rsidRPr="00E1585C" w14:paraId="717B810D" w14:textId="77777777" w:rsidTr="00EA79BF">
        <w:trPr>
          <w:jc w:val="center"/>
        </w:trPr>
        <w:tc>
          <w:tcPr>
            <w:tcW w:w="0" w:type="auto"/>
          </w:tcPr>
          <w:p w14:paraId="49DB7EED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   Male</w:t>
            </w:r>
          </w:p>
        </w:tc>
        <w:tc>
          <w:tcPr>
            <w:tcW w:w="0" w:type="auto"/>
          </w:tcPr>
          <w:p w14:paraId="04A13540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18 (0.87,1.61)</w:t>
            </w:r>
          </w:p>
        </w:tc>
        <w:tc>
          <w:tcPr>
            <w:tcW w:w="0" w:type="auto"/>
          </w:tcPr>
          <w:p w14:paraId="378481FC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5D61" w:rsidRPr="00E1585C" w14:paraId="76725840" w14:textId="77777777" w:rsidTr="00EA79BF">
        <w:trPr>
          <w:jc w:val="center"/>
        </w:trPr>
        <w:tc>
          <w:tcPr>
            <w:tcW w:w="0" w:type="auto"/>
          </w:tcPr>
          <w:p w14:paraId="2A12CE21" w14:textId="7379E539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TIPPE</w:t>
            </w: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log scale)</w:t>
            </w:r>
          </w:p>
        </w:tc>
        <w:tc>
          <w:tcPr>
            <w:tcW w:w="0" w:type="auto"/>
          </w:tcPr>
          <w:p w14:paraId="2E7A8BF3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67 (0.35,1.28)</w:t>
            </w:r>
          </w:p>
        </w:tc>
        <w:tc>
          <w:tcPr>
            <w:tcW w:w="0" w:type="auto"/>
          </w:tcPr>
          <w:p w14:paraId="2E57B974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2C5D61" w:rsidRPr="00E1585C" w14:paraId="78C1E8D8" w14:textId="77777777" w:rsidTr="00EA79BF">
        <w:trPr>
          <w:jc w:val="center"/>
        </w:trPr>
        <w:tc>
          <w:tcPr>
            <w:tcW w:w="0" w:type="auto"/>
          </w:tcPr>
          <w:p w14:paraId="1BB08989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Residential instability Scores</w:t>
            </w:r>
          </w:p>
        </w:tc>
        <w:tc>
          <w:tcPr>
            <w:tcW w:w="0" w:type="auto"/>
          </w:tcPr>
          <w:p w14:paraId="5E991107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9 (0.76,1.04)</w:t>
            </w:r>
          </w:p>
        </w:tc>
        <w:tc>
          <w:tcPr>
            <w:tcW w:w="0" w:type="auto"/>
          </w:tcPr>
          <w:p w14:paraId="312F2597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2C5D61" w:rsidRPr="00E1585C" w14:paraId="3FDA60FF" w14:textId="77777777" w:rsidTr="00EA79BF">
        <w:trPr>
          <w:jc w:val="center"/>
        </w:trPr>
        <w:tc>
          <w:tcPr>
            <w:tcW w:w="0" w:type="auto"/>
          </w:tcPr>
          <w:p w14:paraId="420EA240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Economic dependency Scores</w:t>
            </w:r>
          </w:p>
        </w:tc>
        <w:tc>
          <w:tcPr>
            <w:tcW w:w="0" w:type="auto"/>
          </w:tcPr>
          <w:p w14:paraId="46734DC9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.15 (0.98,1.35)</w:t>
            </w:r>
          </w:p>
        </w:tc>
        <w:tc>
          <w:tcPr>
            <w:tcW w:w="0" w:type="auto"/>
          </w:tcPr>
          <w:p w14:paraId="507BFE5F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</w:tr>
      <w:tr w:rsidR="002C5D61" w:rsidRPr="00E1585C" w14:paraId="5FF6130D" w14:textId="77777777" w:rsidTr="00EA79BF">
        <w:trPr>
          <w:jc w:val="center"/>
        </w:trPr>
        <w:tc>
          <w:tcPr>
            <w:tcW w:w="0" w:type="auto"/>
          </w:tcPr>
          <w:p w14:paraId="37C7F25A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Ethno cultural composition Scores</w:t>
            </w:r>
          </w:p>
        </w:tc>
        <w:tc>
          <w:tcPr>
            <w:tcW w:w="0" w:type="auto"/>
          </w:tcPr>
          <w:p w14:paraId="0CA926C3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1 (0.84,1.19)</w:t>
            </w:r>
          </w:p>
        </w:tc>
        <w:tc>
          <w:tcPr>
            <w:tcW w:w="0" w:type="auto"/>
          </w:tcPr>
          <w:p w14:paraId="5040C5EE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2C5D61" w:rsidRPr="00E1585C" w14:paraId="3C17505D" w14:textId="77777777" w:rsidTr="00EA79BF">
        <w:trPr>
          <w:jc w:val="center"/>
        </w:trPr>
        <w:tc>
          <w:tcPr>
            <w:tcW w:w="0" w:type="auto"/>
          </w:tcPr>
          <w:p w14:paraId="7E45C085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Situational vulnerability Scores</w:t>
            </w:r>
          </w:p>
        </w:tc>
        <w:tc>
          <w:tcPr>
            <w:tcW w:w="0" w:type="auto"/>
          </w:tcPr>
          <w:p w14:paraId="54F7B69C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8 (0.6,1.08)</w:t>
            </w:r>
          </w:p>
        </w:tc>
        <w:tc>
          <w:tcPr>
            <w:tcW w:w="0" w:type="auto"/>
          </w:tcPr>
          <w:p w14:paraId="3E256819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2C5D61" w:rsidRPr="00E1585C" w14:paraId="120F76D3" w14:textId="77777777" w:rsidTr="00EA79BF">
        <w:trPr>
          <w:jc w:val="center"/>
        </w:trPr>
        <w:tc>
          <w:tcPr>
            <w:tcW w:w="0" w:type="auto"/>
          </w:tcPr>
          <w:p w14:paraId="6572CBFC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Visit Type</w:t>
            </w:r>
          </w:p>
        </w:tc>
        <w:tc>
          <w:tcPr>
            <w:tcW w:w="0" w:type="auto"/>
          </w:tcPr>
          <w:p w14:paraId="00087857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FFD4366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b/>
                <w:sz w:val="16"/>
                <w:szCs w:val="16"/>
              </w:rPr>
              <w:t>0.02</w:t>
            </w:r>
          </w:p>
        </w:tc>
      </w:tr>
      <w:tr w:rsidR="002C5D61" w:rsidRPr="00E1585C" w14:paraId="08A63C2D" w14:textId="77777777" w:rsidTr="00EA79BF">
        <w:trPr>
          <w:jc w:val="center"/>
        </w:trPr>
        <w:tc>
          <w:tcPr>
            <w:tcW w:w="0" w:type="auto"/>
          </w:tcPr>
          <w:p w14:paraId="764E4ACD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In-person</w:t>
            </w:r>
          </w:p>
        </w:tc>
        <w:tc>
          <w:tcPr>
            <w:tcW w:w="0" w:type="auto"/>
          </w:tcPr>
          <w:p w14:paraId="3498859F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5A4AF502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5D61" w:rsidRPr="00E1585C" w14:paraId="7B4D4D8C" w14:textId="77777777" w:rsidTr="00EA79BF">
        <w:trPr>
          <w:jc w:val="center"/>
        </w:trPr>
        <w:tc>
          <w:tcPr>
            <w:tcW w:w="0" w:type="auto"/>
          </w:tcPr>
          <w:p w14:paraId="6C5F33C8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   Virtual</w:t>
            </w:r>
          </w:p>
        </w:tc>
        <w:tc>
          <w:tcPr>
            <w:tcW w:w="0" w:type="auto"/>
          </w:tcPr>
          <w:p w14:paraId="1B526AA8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585C">
              <w:rPr>
                <w:rFonts w:ascii="Times New Roman" w:hAnsi="Times New Roman" w:cs="Times New Roman"/>
                <w:sz w:val="16"/>
                <w:szCs w:val="16"/>
              </w:rPr>
              <w:t>0.68 (0.49,0.94)</w:t>
            </w:r>
          </w:p>
        </w:tc>
        <w:tc>
          <w:tcPr>
            <w:tcW w:w="0" w:type="auto"/>
          </w:tcPr>
          <w:p w14:paraId="43D27131" w14:textId="77777777" w:rsidR="002C5D61" w:rsidRPr="00E1585C" w:rsidRDefault="002C5D61" w:rsidP="00EA79BF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C5B4067" w14:textId="4C8AF2F2" w:rsidR="00CE081B" w:rsidRPr="00CE081B" w:rsidRDefault="00CE081B" w:rsidP="00CE081B">
      <w:pPr>
        <w:tabs>
          <w:tab w:val="left" w:pos="2304"/>
        </w:tabs>
        <w:rPr>
          <w:rFonts w:ascii="Times New Roman" w:hAnsi="Times New Roman" w:cs="Times New Roman"/>
        </w:rPr>
      </w:pPr>
    </w:p>
    <w:sectPr w:rsidR="00CE081B" w:rsidRPr="00CE081B" w:rsidSect="00C5643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790EA" w14:textId="77777777" w:rsidR="00153CAC" w:rsidRDefault="00153CAC" w:rsidP="002C5D61">
      <w:r>
        <w:separator/>
      </w:r>
    </w:p>
  </w:endnote>
  <w:endnote w:type="continuationSeparator" w:id="0">
    <w:p w14:paraId="58C6ABDD" w14:textId="77777777" w:rsidR="00153CAC" w:rsidRDefault="00153CAC" w:rsidP="002C5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13076389"/>
      <w:docPartObj>
        <w:docPartGallery w:val="Page Numbers (Bottom of Page)"/>
        <w:docPartUnique/>
      </w:docPartObj>
    </w:sdtPr>
    <w:sdtContent>
      <w:p w14:paraId="35EA9D02" w14:textId="0DBA813C" w:rsidR="00C5643A" w:rsidRDefault="00C5643A" w:rsidP="00C909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47F763" w14:textId="77777777" w:rsidR="00C5643A" w:rsidRDefault="00C5643A" w:rsidP="00C5643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476130046"/>
      <w:docPartObj>
        <w:docPartGallery w:val="Page Numbers (Bottom of Page)"/>
        <w:docPartUnique/>
      </w:docPartObj>
    </w:sdtPr>
    <w:sdtContent>
      <w:p w14:paraId="703BD4EF" w14:textId="7180D63D" w:rsidR="00C5643A" w:rsidRPr="003A348B" w:rsidRDefault="00C5643A" w:rsidP="00C9096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3A348B">
          <w:rPr>
            <w:rStyle w:val="PageNumber"/>
            <w:rFonts w:ascii="Times New Roman" w:hAnsi="Times New Roman" w:cs="Times New Roman"/>
          </w:rPr>
          <w:fldChar w:fldCharType="begin"/>
        </w:r>
        <w:r w:rsidRPr="003A348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A348B">
          <w:rPr>
            <w:rStyle w:val="PageNumber"/>
            <w:rFonts w:ascii="Times New Roman" w:hAnsi="Times New Roman" w:cs="Times New Roman"/>
          </w:rPr>
          <w:fldChar w:fldCharType="separate"/>
        </w:r>
        <w:r w:rsidRPr="003A348B">
          <w:rPr>
            <w:rStyle w:val="PageNumber"/>
            <w:rFonts w:ascii="Times New Roman" w:hAnsi="Times New Roman" w:cs="Times New Roman"/>
            <w:noProof/>
          </w:rPr>
          <w:t>2</w:t>
        </w:r>
        <w:r w:rsidRPr="003A348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43A00C1" w14:textId="77777777" w:rsidR="00C5643A" w:rsidRDefault="00C5643A" w:rsidP="00C5643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C62EE" w14:textId="77777777" w:rsidR="003A348B" w:rsidRDefault="003A34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50DC7" w14:textId="77777777" w:rsidR="00153CAC" w:rsidRDefault="00153CAC" w:rsidP="002C5D61">
      <w:r>
        <w:separator/>
      </w:r>
    </w:p>
  </w:footnote>
  <w:footnote w:type="continuationSeparator" w:id="0">
    <w:p w14:paraId="3084694F" w14:textId="77777777" w:rsidR="00153CAC" w:rsidRDefault="00153CAC" w:rsidP="002C5D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36CCD" w14:textId="77777777" w:rsidR="003A348B" w:rsidRDefault="003A34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1BEC9" w14:textId="77777777" w:rsidR="003A348B" w:rsidRDefault="003A348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2F48AB" w14:textId="77777777" w:rsidR="003A348B" w:rsidRDefault="003A34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150F5"/>
    <w:multiLevelType w:val="hybridMultilevel"/>
    <w:tmpl w:val="24567D5A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EF5077"/>
    <w:multiLevelType w:val="hybridMultilevel"/>
    <w:tmpl w:val="5DC6E670"/>
    <w:lvl w:ilvl="0" w:tplc="BBDC845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6553B"/>
    <w:multiLevelType w:val="hybridMultilevel"/>
    <w:tmpl w:val="1BECAEE6"/>
    <w:lvl w:ilvl="0" w:tplc="96B2AAF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587E82"/>
    <w:multiLevelType w:val="hybridMultilevel"/>
    <w:tmpl w:val="07A807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EA40C3"/>
    <w:multiLevelType w:val="hybridMultilevel"/>
    <w:tmpl w:val="B93A83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556A0B"/>
    <w:multiLevelType w:val="hybridMultilevel"/>
    <w:tmpl w:val="2B7223F2"/>
    <w:lvl w:ilvl="0" w:tplc="BBDC845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2402AF"/>
    <w:multiLevelType w:val="hybridMultilevel"/>
    <w:tmpl w:val="52702CBE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2AD0041"/>
    <w:multiLevelType w:val="hybridMultilevel"/>
    <w:tmpl w:val="DA4AD3E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5A14E4B"/>
    <w:multiLevelType w:val="hybridMultilevel"/>
    <w:tmpl w:val="CE82F874"/>
    <w:lvl w:ilvl="0" w:tplc="96B2AAF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AC7A54"/>
    <w:multiLevelType w:val="hybridMultilevel"/>
    <w:tmpl w:val="73283B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3803B5"/>
    <w:multiLevelType w:val="hybridMultilevel"/>
    <w:tmpl w:val="DEAE7B28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D6715C2"/>
    <w:multiLevelType w:val="hybridMultilevel"/>
    <w:tmpl w:val="DBDAD8B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444A4C"/>
    <w:multiLevelType w:val="hybridMultilevel"/>
    <w:tmpl w:val="A1A0F9D0"/>
    <w:lvl w:ilvl="0" w:tplc="CDC6B8F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72347A"/>
    <w:multiLevelType w:val="hybridMultilevel"/>
    <w:tmpl w:val="E2D0EBA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0A00653"/>
    <w:multiLevelType w:val="hybridMultilevel"/>
    <w:tmpl w:val="180E19AA"/>
    <w:lvl w:ilvl="0" w:tplc="A37095F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B37990"/>
    <w:multiLevelType w:val="hybridMultilevel"/>
    <w:tmpl w:val="A3C4333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6B71E5"/>
    <w:multiLevelType w:val="hybridMultilevel"/>
    <w:tmpl w:val="7D6C2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BC4396"/>
    <w:multiLevelType w:val="hybridMultilevel"/>
    <w:tmpl w:val="0BCA94B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1223695">
    <w:abstractNumId w:val="12"/>
  </w:num>
  <w:num w:numId="2" w16cid:durableId="619802484">
    <w:abstractNumId w:val="10"/>
  </w:num>
  <w:num w:numId="3" w16cid:durableId="1332220535">
    <w:abstractNumId w:val="2"/>
  </w:num>
  <w:num w:numId="4" w16cid:durableId="228224240">
    <w:abstractNumId w:val="8"/>
  </w:num>
  <w:num w:numId="5" w16cid:durableId="1680037895">
    <w:abstractNumId w:val="6"/>
  </w:num>
  <w:num w:numId="6" w16cid:durableId="1931742769">
    <w:abstractNumId w:val="0"/>
  </w:num>
  <w:num w:numId="7" w16cid:durableId="1716391145">
    <w:abstractNumId w:val="7"/>
  </w:num>
  <w:num w:numId="8" w16cid:durableId="1498693849">
    <w:abstractNumId w:val="4"/>
  </w:num>
  <w:num w:numId="9" w16cid:durableId="1667323555">
    <w:abstractNumId w:val="16"/>
  </w:num>
  <w:num w:numId="10" w16cid:durableId="960919641">
    <w:abstractNumId w:val="14"/>
  </w:num>
  <w:num w:numId="11" w16cid:durableId="840897668">
    <w:abstractNumId w:val="3"/>
  </w:num>
  <w:num w:numId="12" w16cid:durableId="607350220">
    <w:abstractNumId w:val="5"/>
  </w:num>
  <w:num w:numId="13" w16cid:durableId="321785651">
    <w:abstractNumId w:val="1"/>
  </w:num>
  <w:num w:numId="14" w16cid:durableId="958951052">
    <w:abstractNumId w:val="13"/>
  </w:num>
  <w:num w:numId="15" w16cid:durableId="1362439179">
    <w:abstractNumId w:val="17"/>
  </w:num>
  <w:num w:numId="16" w16cid:durableId="1482503005">
    <w:abstractNumId w:val="15"/>
  </w:num>
  <w:num w:numId="17" w16cid:durableId="763768398">
    <w:abstractNumId w:val="9"/>
  </w:num>
  <w:num w:numId="18" w16cid:durableId="63780884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687"/>
    <w:rsid w:val="000072AF"/>
    <w:rsid w:val="00013B5A"/>
    <w:rsid w:val="00021A27"/>
    <w:rsid w:val="000241D1"/>
    <w:rsid w:val="0002604D"/>
    <w:rsid w:val="00057CAE"/>
    <w:rsid w:val="000627BC"/>
    <w:rsid w:val="00064419"/>
    <w:rsid w:val="0006487E"/>
    <w:rsid w:val="0007026F"/>
    <w:rsid w:val="0007100F"/>
    <w:rsid w:val="00073491"/>
    <w:rsid w:val="0007538E"/>
    <w:rsid w:val="00076C3D"/>
    <w:rsid w:val="00076C52"/>
    <w:rsid w:val="000776E2"/>
    <w:rsid w:val="0008181E"/>
    <w:rsid w:val="00091203"/>
    <w:rsid w:val="00096448"/>
    <w:rsid w:val="000A7B7E"/>
    <w:rsid w:val="000B1BD5"/>
    <w:rsid w:val="000B4527"/>
    <w:rsid w:val="000C143C"/>
    <w:rsid w:val="000D2959"/>
    <w:rsid w:val="000D7BA8"/>
    <w:rsid w:val="000E249B"/>
    <w:rsid w:val="000E3B16"/>
    <w:rsid w:val="001010E1"/>
    <w:rsid w:val="00101D1F"/>
    <w:rsid w:val="00112084"/>
    <w:rsid w:val="001150A1"/>
    <w:rsid w:val="00123D98"/>
    <w:rsid w:val="001334D7"/>
    <w:rsid w:val="00151862"/>
    <w:rsid w:val="00153CAC"/>
    <w:rsid w:val="00163BED"/>
    <w:rsid w:val="00175C71"/>
    <w:rsid w:val="001828A8"/>
    <w:rsid w:val="00183FEA"/>
    <w:rsid w:val="00190879"/>
    <w:rsid w:val="001A7079"/>
    <w:rsid w:val="001B4539"/>
    <w:rsid w:val="001B4DC2"/>
    <w:rsid w:val="001C36A5"/>
    <w:rsid w:val="001E662B"/>
    <w:rsid w:val="0021225E"/>
    <w:rsid w:val="00222C77"/>
    <w:rsid w:val="002250B9"/>
    <w:rsid w:val="002277B0"/>
    <w:rsid w:val="00242ACC"/>
    <w:rsid w:val="00243756"/>
    <w:rsid w:val="00246382"/>
    <w:rsid w:val="00250A74"/>
    <w:rsid w:val="00253344"/>
    <w:rsid w:val="00262FE6"/>
    <w:rsid w:val="002918B9"/>
    <w:rsid w:val="0029408E"/>
    <w:rsid w:val="00294887"/>
    <w:rsid w:val="0029548E"/>
    <w:rsid w:val="00297854"/>
    <w:rsid w:val="002A2289"/>
    <w:rsid w:val="002A5F5C"/>
    <w:rsid w:val="002B363A"/>
    <w:rsid w:val="002C0637"/>
    <w:rsid w:val="002C2BB6"/>
    <w:rsid w:val="002C5D61"/>
    <w:rsid w:val="002C69E2"/>
    <w:rsid w:val="002D218A"/>
    <w:rsid w:val="002F55CE"/>
    <w:rsid w:val="002F576F"/>
    <w:rsid w:val="002F5DB3"/>
    <w:rsid w:val="003014CB"/>
    <w:rsid w:val="00311250"/>
    <w:rsid w:val="003170F3"/>
    <w:rsid w:val="00327365"/>
    <w:rsid w:val="00334501"/>
    <w:rsid w:val="00337DF4"/>
    <w:rsid w:val="00351F34"/>
    <w:rsid w:val="00354C65"/>
    <w:rsid w:val="003610FF"/>
    <w:rsid w:val="0036543F"/>
    <w:rsid w:val="00373E9C"/>
    <w:rsid w:val="0038477B"/>
    <w:rsid w:val="00390C8C"/>
    <w:rsid w:val="003A348B"/>
    <w:rsid w:val="003A67E7"/>
    <w:rsid w:val="003A6F99"/>
    <w:rsid w:val="003B28AD"/>
    <w:rsid w:val="003B541D"/>
    <w:rsid w:val="003C38D8"/>
    <w:rsid w:val="003C3D3C"/>
    <w:rsid w:val="003D172A"/>
    <w:rsid w:val="003E2DC4"/>
    <w:rsid w:val="003E7893"/>
    <w:rsid w:val="003E7E34"/>
    <w:rsid w:val="003F2DB1"/>
    <w:rsid w:val="004063F6"/>
    <w:rsid w:val="00423B3D"/>
    <w:rsid w:val="004263FD"/>
    <w:rsid w:val="00427337"/>
    <w:rsid w:val="00453427"/>
    <w:rsid w:val="00453F99"/>
    <w:rsid w:val="0045745F"/>
    <w:rsid w:val="00467621"/>
    <w:rsid w:val="0047009C"/>
    <w:rsid w:val="00471F0A"/>
    <w:rsid w:val="004814DA"/>
    <w:rsid w:val="004A2679"/>
    <w:rsid w:val="004B0E8A"/>
    <w:rsid w:val="004B73E8"/>
    <w:rsid w:val="004C5C4C"/>
    <w:rsid w:val="004C6633"/>
    <w:rsid w:val="004D29A9"/>
    <w:rsid w:val="00500101"/>
    <w:rsid w:val="005079E5"/>
    <w:rsid w:val="00510AA7"/>
    <w:rsid w:val="00511F5D"/>
    <w:rsid w:val="005369D1"/>
    <w:rsid w:val="005377FD"/>
    <w:rsid w:val="00542FE0"/>
    <w:rsid w:val="005528A6"/>
    <w:rsid w:val="005648AF"/>
    <w:rsid w:val="00572E42"/>
    <w:rsid w:val="0058586B"/>
    <w:rsid w:val="00593817"/>
    <w:rsid w:val="00595063"/>
    <w:rsid w:val="00595A30"/>
    <w:rsid w:val="005975D5"/>
    <w:rsid w:val="005A25A6"/>
    <w:rsid w:val="005B6F47"/>
    <w:rsid w:val="005F49AE"/>
    <w:rsid w:val="005F5023"/>
    <w:rsid w:val="00606536"/>
    <w:rsid w:val="0061204A"/>
    <w:rsid w:val="0061516C"/>
    <w:rsid w:val="0064028C"/>
    <w:rsid w:val="0064397D"/>
    <w:rsid w:val="00662131"/>
    <w:rsid w:val="006660F7"/>
    <w:rsid w:val="0069222E"/>
    <w:rsid w:val="006A2388"/>
    <w:rsid w:val="006C2BA5"/>
    <w:rsid w:val="006C53DF"/>
    <w:rsid w:val="006C6A20"/>
    <w:rsid w:val="006D1C45"/>
    <w:rsid w:val="006D3DB7"/>
    <w:rsid w:val="0070077C"/>
    <w:rsid w:val="00705EC2"/>
    <w:rsid w:val="0070687D"/>
    <w:rsid w:val="00726F14"/>
    <w:rsid w:val="0073146A"/>
    <w:rsid w:val="0074356A"/>
    <w:rsid w:val="00743812"/>
    <w:rsid w:val="00761CEF"/>
    <w:rsid w:val="00762F3B"/>
    <w:rsid w:val="00764440"/>
    <w:rsid w:val="00775E66"/>
    <w:rsid w:val="00781226"/>
    <w:rsid w:val="00782C1E"/>
    <w:rsid w:val="00791BF8"/>
    <w:rsid w:val="007B1026"/>
    <w:rsid w:val="007B15AE"/>
    <w:rsid w:val="007B5FF4"/>
    <w:rsid w:val="007B747A"/>
    <w:rsid w:val="007D247A"/>
    <w:rsid w:val="007E2E68"/>
    <w:rsid w:val="007E3AE2"/>
    <w:rsid w:val="007E3F73"/>
    <w:rsid w:val="007F403F"/>
    <w:rsid w:val="008008FE"/>
    <w:rsid w:val="00813EAC"/>
    <w:rsid w:val="00820962"/>
    <w:rsid w:val="0082592B"/>
    <w:rsid w:val="008450D3"/>
    <w:rsid w:val="00851501"/>
    <w:rsid w:val="00854617"/>
    <w:rsid w:val="008557B9"/>
    <w:rsid w:val="00863BE8"/>
    <w:rsid w:val="008740DF"/>
    <w:rsid w:val="0087448D"/>
    <w:rsid w:val="0088539B"/>
    <w:rsid w:val="00886DF5"/>
    <w:rsid w:val="008910A7"/>
    <w:rsid w:val="008B264C"/>
    <w:rsid w:val="008B26DE"/>
    <w:rsid w:val="008C50BE"/>
    <w:rsid w:val="008D1754"/>
    <w:rsid w:val="008D6298"/>
    <w:rsid w:val="008E5205"/>
    <w:rsid w:val="008E60F9"/>
    <w:rsid w:val="008F10EA"/>
    <w:rsid w:val="008F25DA"/>
    <w:rsid w:val="008F6638"/>
    <w:rsid w:val="008F6EEF"/>
    <w:rsid w:val="00910D79"/>
    <w:rsid w:val="009164A9"/>
    <w:rsid w:val="00926B3B"/>
    <w:rsid w:val="009272F0"/>
    <w:rsid w:val="00927588"/>
    <w:rsid w:val="00935095"/>
    <w:rsid w:val="0094134D"/>
    <w:rsid w:val="009416C0"/>
    <w:rsid w:val="0094781F"/>
    <w:rsid w:val="009516CF"/>
    <w:rsid w:val="0095484F"/>
    <w:rsid w:val="0096006F"/>
    <w:rsid w:val="009621EA"/>
    <w:rsid w:val="00991C61"/>
    <w:rsid w:val="00992D9D"/>
    <w:rsid w:val="009A22CC"/>
    <w:rsid w:val="009B5FE2"/>
    <w:rsid w:val="009B6A9C"/>
    <w:rsid w:val="009B7912"/>
    <w:rsid w:val="009C4AB2"/>
    <w:rsid w:val="009D4C39"/>
    <w:rsid w:val="009D4DCC"/>
    <w:rsid w:val="009E3373"/>
    <w:rsid w:val="009E536D"/>
    <w:rsid w:val="009F00E9"/>
    <w:rsid w:val="00A01F02"/>
    <w:rsid w:val="00A052C8"/>
    <w:rsid w:val="00A16843"/>
    <w:rsid w:val="00A22002"/>
    <w:rsid w:val="00A22173"/>
    <w:rsid w:val="00A3235D"/>
    <w:rsid w:val="00A33B24"/>
    <w:rsid w:val="00A460AC"/>
    <w:rsid w:val="00A55687"/>
    <w:rsid w:val="00A7320A"/>
    <w:rsid w:val="00A944B4"/>
    <w:rsid w:val="00A96136"/>
    <w:rsid w:val="00AB590C"/>
    <w:rsid w:val="00AB685F"/>
    <w:rsid w:val="00AC5684"/>
    <w:rsid w:val="00AD217A"/>
    <w:rsid w:val="00AD37D2"/>
    <w:rsid w:val="00AD4A36"/>
    <w:rsid w:val="00AD55F5"/>
    <w:rsid w:val="00AE4396"/>
    <w:rsid w:val="00AE473E"/>
    <w:rsid w:val="00AF79D1"/>
    <w:rsid w:val="00B02154"/>
    <w:rsid w:val="00B03167"/>
    <w:rsid w:val="00B12A9A"/>
    <w:rsid w:val="00B15045"/>
    <w:rsid w:val="00B15218"/>
    <w:rsid w:val="00B15310"/>
    <w:rsid w:val="00B274D4"/>
    <w:rsid w:val="00B31782"/>
    <w:rsid w:val="00B427EE"/>
    <w:rsid w:val="00B53248"/>
    <w:rsid w:val="00B557F9"/>
    <w:rsid w:val="00B72C7E"/>
    <w:rsid w:val="00B8275B"/>
    <w:rsid w:val="00B92A5E"/>
    <w:rsid w:val="00B976DB"/>
    <w:rsid w:val="00BA0610"/>
    <w:rsid w:val="00BA1FB7"/>
    <w:rsid w:val="00BA2593"/>
    <w:rsid w:val="00BA26A8"/>
    <w:rsid w:val="00BA664E"/>
    <w:rsid w:val="00BA76A5"/>
    <w:rsid w:val="00BB03E1"/>
    <w:rsid w:val="00BB678A"/>
    <w:rsid w:val="00BE4F64"/>
    <w:rsid w:val="00BF1A0C"/>
    <w:rsid w:val="00BF5E49"/>
    <w:rsid w:val="00C018C0"/>
    <w:rsid w:val="00C0372A"/>
    <w:rsid w:val="00C06398"/>
    <w:rsid w:val="00C07C0D"/>
    <w:rsid w:val="00C23DCF"/>
    <w:rsid w:val="00C31835"/>
    <w:rsid w:val="00C333F0"/>
    <w:rsid w:val="00C41402"/>
    <w:rsid w:val="00C5643A"/>
    <w:rsid w:val="00C640DC"/>
    <w:rsid w:val="00C7156C"/>
    <w:rsid w:val="00C907A9"/>
    <w:rsid w:val="00C91065"/>
    <w:rsid w:val="00C91D7D"/>
    <w:rsid w:val="00C9750A"/>
    <w:rsid w:val="00CA6929"/>
    <w:rsid w:val="00CA69CB"/>
    <w:rsid w:val="00CB37C5"/>
    <w:rsid w:val="00CB39D8"/>
    <w:rsid w:val="00CD71B5"/>
    <w:rsid w:val="00CD77EF"/>
    <w:rsid w:val="00CE081B"/>
    <w:rsid w:val="00CE20D7"/>
    <w:rsid w:val="00CF01D5"/>
    <w:rsid w:val="00D12C55"/>
    <w:rsid w:val="00D14D89"/>
    <w:rsid w:val="00D16E97"/>
    <w:rsid w:val="00D17A1E"/>
    <w:rsid w:val="00D23288"/>
    <w:rsid w:val="00D25A4E"/>
    <w:rsid w:val="00D31DEF"/>
    <w:rsid w:val="00D3270B"/>
    <w:rsid w:val="00D42A36"/>
    <w:rsid w:val="00D4447F"/>
    <w:rsid w:val="00D466EA"/>
    <w:rsid w:val="00D55276"/>
    <w:rsid w:val="00D570DE"/>
    <w:rsid w:val="00D70B59"/>
    <w:rsid w:val="00D732F5"/>
    <w:rsid w:val="00D76DC1"/>
    <w:rsid w:val="00D85CCE"/>
    <w:rsid w:val="00D93F6C"/>
    <w:rsid w:val="00D951A2"/>
    <w:rsid w:val="00D96642"/>
    <w:rsid w:val="00DA4E32"/>
    <w:rsid w:val="00DB642E"/>
    <w:rsid w:val="00DB7439"/>
    <w:rsid w:val="00DC0614"/>
    <w:rsid w:val="00DD23E1"/>
    <w:rsid w:val="00DD50C4"/>
    <w:rsid w:val="00DE6606"/>
    <w:rsid w:val="00E21400"/>
    <w:rsid w:val="00E252B8"/>
    <w:rsid w:val="00E32DFF"/>
    <w:rsid w:val="00E3348C"/>
    <w:rsid w:val="00E35CC2"/>
    <w:rsid w:val="00E368B7"/>
    <w:rsid w:val="00E373CE"/>
    <w:rsid w:val="00E51455"/>
    <w:rsid w:val="00E55687"/>
    <w:rsid w:val="00E5645F"/>
    <w:rsid w:val="00E57C1C"/>
    <w:rsid w:val="00E770F0"/>
    <w:rsid w:val="00E81A94"/>
    <w:rsid w:val="00E8682E"/>
    <w:rsid w:val="00E90C20"/>
    <w:rsid w:val="00E935C9"/>
    <w:rsid w:val="00E93971"/>
    <w:rsid w:val="00E96F44"/>
    <w:rsid w:val="00EA5D3A"/>
    <w:rsid w:val="00EC7528"/>
    <w:rsid w:val="00ED5468"/>
    <w:rsid w:val="00EE50A7"/>
    <w:rsid w:val="00EF1FED"/>
    <w:rsid w:val="00EF37E4"/>
    <w:rsid w:val="00F0210D"/>
    <w:rsid w:val="00F047BE"/>
    <w:rsid w:val="00F10B99"/>
    <w:rsid w:val="00F16F7D"/>
    <w:rsid w:val="00F23132"/>
    <w:rsid w:val="00F31709"/>
    <w:rsid w:val="00F3389B"/>
    <w:rsid w:val="00F53291"/>
    <w:rsid w:val="00F543E2"/>
    <w:rsid w:val="00F66929"/>
    <w:rsid w:val="00F82533"/>
    <w:rsid w:val="00F84CBA"/>
    <w:rsid w:val="00F860F7"/>
    <w:rsid w:val="00F874E6"/>
    <w:rsid w:val="00F913C5"/>
    <w:rsid w:val="00FA2FBF"/>
    <w:rsid w:val="00FB394B"/>
    <w:rsid w:val="00FB68D0"/>
    <w:rsid w:val="00FC7557"/>
    <w:rsid w:val="00FD4B66"/>
    <w:rsid w:val="00FE01AF"/>
    <w:rsid w:val="00FE337A"/>
    <w:rsid w:val="00FE4D2B"/>
    <w:rsid w:val="01A84C38"/>
    <w:rsid w:val="0A40C73E"/>
    <w:rsid w:val="0F9EF95E"/>
    <w:rsid w:val="13F70747"/>
    <w:rsid w:val="16CF3B02"/>
    <w:rsid w:val="1A8280D9"/>
    <w:rsid w:val="1DC45B4A"/>
    <w:rsid w:val="37878878"/>
    <w:rsid w:val="49E338FC"/>
    <w:rsid w:val="4A141739"/>
    <w:rsid w:val="4E14DB4C"/>
    <w:rsid w:val="5C99F91B"/>
    <w:rsid w:val="623D3A6E"/>
    <w:rsid w:val="63D90ACF"/>
    <w:rsid w:val="695F53C6"/>
    <w:rsid w:val="6E73B008"/>
    <w:rsid w:val="6EA5D78E"/>
    <w:rsid w:val="70B8E47B"/>
    <w:rsid w:val="7C97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F1E18"/>
  <w15:chartTrackingRefBased/>
  <w15:docId w15:val="{EA68CADA-5960-F946-8A24-543B1EE61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2C77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2C77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C77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D4A36"/>
    <w:pPr>
      <w:spacing w:before="480" w:line="276" w:lineRule="auto"/>
      <w:outlineLvl w:val="9"/>
    </w:pPr>
    <w:rPr>
      <w:b w:val="0"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A5D3A"/>
    <w:pPr>
      <w:tabs>
        <w:tab w:val="right" w:leader="dot" w:pos="9350"/>
      </w:tabs>
      <w:spacing w:before="120"/>
    </w:pPr>
    <w:rPr>
      <w:rFonts w:ascii="Times New Roman" w:hAnsi="Times New Roman" w:cs="Times New Roman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AD4A36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D4A36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D4A36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D4A36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D4A36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D4A36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D4A36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D4A36"/>
    <w:pPr>
      <w:ind w:left="1920"/>
    </w:pPr>
    <w:rPr>
      <w:sz w:val="20"/>
      <w:szCs w:val="20"/>
    </w:rPr>
  </w:style>
  <w:style w:type="paragraph" w:customStyle="1" w:styleId="Default">
    <w:name w:val="Default"/>
    <w:rsid w:val="009621EA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9621EA"/>
    <w:pPr>
      <w:ind w:left="720"/>
      <w:contextualSpacing/>
    </w:pPr>
  </w:style>
  <w:style w:type="paragraph" w:customStyle="1" w:styleId="Compact">
    <w:name w:val="Compact"/>
    <w:basedOn w:val="BodyText"/>
    <w:qFormat/>
    <w:rsid w:val="002F5DB3"/>
    <w:pPr>
      <w:spacing w:before="36" w:after="36"/>
    </w:pPr>
    <w:rPr>
      <w:lang w:val="en-US"/>
    </w:rPr>
  </w:style>
  <w:style w:type="table" w:styleId="GridTable1Light">
    <w:name w:val="Grid Table 1 Light"/>
    <w:basedOn w:val="TableNormal"/>
    <w:rsid w:val="002F5DB3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2F5D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F5DB3"/>
  </w:style>
  <w:style w:type="character" w:customStyle="1" w:styleId="normaltextrun">
    <w:name w:val="normaltextrun"/>
    <w:basedOn w:val="DefaultParagraphFont"/>
    <w:rsid w:val="00021A27"/>
  </w:style>
  <w:style w:type="paragraph" w:styleId="Header">
    <w:name w:val="header"/>
    <w:basedOn w:val="Normal"/>
    <w:link w:val="HeaderChar"/>
    <w:uiPriority w:val="99"/>
    <w:unhideWhenUsed/>
    <w:rsid w:val="002C5D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5D61"/>
  </w:style>
  <w:style w:type="paragraph" w:styleId="Footer">
    <w:name w:val="footer"/>
    <w:basedOn w:val="Normal"/>
    <w:link w:val="FooterChar"/>
    <w:uiPriority w:val="99"/>
    <w:unhideWhenUsed/>
    <w:rsid w:val="002C5D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5D61"/>
  </w:style>
  <w:style w:type="character" w:customStyle="1" w:styleId="Heading2Char">
    <w:name w:val="Heading 2 Char"/>
    <w:basedOn w:val="DefaultParagraphFont"/>
    <w:link w:val="Heading2"/>
    <w:uiPriority w:val="9"/>
    <w:rsid w:val="00222C77"/>
    <w:rPr>
      <w:rFonts w:ascii="Times New Roman" w:eastAsiaTheme="majorEastAsia" w:hAnsi="Times New Roman" w:cstheme="majorBidi"/>
      <w:b/>
      <w:color w:val="000000" w:themeColor="text1"/>
      <w:sz w:val="20"/>
      <w:szCs w:val="26"/>
    </w:rPr>
  </w:style>
  <w:style w:type="character" w:styleId="Hyperlink">
    <w:name w:val="Hyperlink"/>
    <w:basedOn w:val="DefaultParagraphFont"/>
    <w:uiPriority w:val="99"/>
    <w:unhideWhenUsed/>
    <w:rsid w:val="00222C77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5643A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1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1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2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73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8CAF31-A2F8-B949-BAE0-4D9D6A8F1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20</Pages>
  <Words>5698</Words>
  <Characters>32483</Characters>
  <Application>Microsoft Office Word</Application>
  <DocSecurity>0</DocSecurity>
  <Lines>27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vi, Amir</dc:creator>
  <cp:keywords/>
  <dc:description/>
  <cp:lastModifiedBy>Safavi, Amir</cp:lastModifiedBy>
  <cp:revision>214</cp:revision>
  <dcterms:created xsi:type="dcterms:W3CDTF">2022-01-09T23:41:00Z</dcterms:created>
  <dcterms:modified xsi:type="dcterms:W3CDTF">2022-10-21T16:29:00Z</dcterms:modified>
</cp:coreProperties>
</file>